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BEA3" w14:textId="0B2E4735" w:rsidR="003C2380" w:rsidRDefault="006C0B0C" w:rsidP="00CC46FD">
      <w:pPr>
        <w:jc w:val="both"/>
        <w:rPr>
          <w:rFonts w:ascii="Times New Roman" w:hAnsi="Times New Roman" w:cs="Times New Roman"/>
          <w:sz w:val="24"/>
        </w:rPr>
      </w:pPr>
      <w:r w:rsidRPr="00735C51">
        <w:rPr>
          <w:rFonts w:ascii="Times New Roman" w:hAnsi="Times New Roman" w:cs="Times New Roman"/>
          <w:b/>
          <w:sz w:val="24"/>
        </w:rPr>
        <w:t xml:space="preserve">Table </w:t>
      </w:r>
      <w:r w:rsidR="00CF50E7">
        <w:rPr>
          <w:rFonts w:ascii="Times New Roman" w:hAnsi="Times New Roman" w:cs="Times New Roman"/>
          <w:b/>
          <w:sz w:val="24"/>
        </w:rPr>
        <w:t>S</w:t>
      </w:r>
      <w:r w:rsidRPr="00735C51">
        <w:rPr>
          <w:rFonts w:ascii="Times New Roman" w:hAnsi="Times New Roman" w:cs="Times New Roman"/>
          <w:b/>
          <w:sz w:val="24"/>
        </w:rPr>
        <w:t>1</w:t>
      </w:r>
      <w:r w:rsidRPr="00787FE8">
        <w:rPr>
          <w:rFonts w:ascii="Times New Roman" w:hAnsi="Times New Roman" w:cs="Times New Roman"/>
          <w:sz w:val="24"/>
        </w:rPr>
        <w:t xml:space="preserve"> </w:t>
      </w:r>
      <w:r w:rsidR="00CC46FD" w:rsidRPr="00F053BE">
        <w:rPr>
          <w:rFonts w:ascii="Times New Roman" w:hAnsi="Times New Roman" w:cs="Times New Roman"/>
          <w:sz w:val="24"/>
        </w:rPr>
        <w:t xml:space="preserve">Summary of univariate </w:t>
      </w:r>
      <w:r w:rsidR="00CC46FD">
        <w:rPr>
          <w:rFonts w:ascii="Times New Roman" w:hAnsi="Times New Roman" w:cs="Times New Roman"/>
          <w:sz w:val="24"/>
        </w:rPr>
        <w:t>analysis</w:t>
      </w:r>
      <w:r w:rsidR="00CC46FD" w:rsidRPr="00F053BE">
        <w:rPr>
          <w:rFonts w:ascii="Times New Roman" w:hAnsi="Times New Roman" w:cs="Times New Roman"/>
          <w:sz w:val="24"/>
        </w:rPr>
        <w:t xml:space="preserve"> to determine the impact of demographics </w:t>
      </w:r>
      <w:r w:rsidR="00CC46FD">
        <w:rPr>
          <w:rFonts w:ascii="Times New Roman" w:hAnsi="Times New Roman" w:cs="Times New Roman"/>
          <w:sz w:val="24"/>
        </w:rPr>
        <w:t xml:space="preserve">and relevant </w:t>
      </w:r>
      <w:r w:rsidR="0017000C">
        <w:rPr>
          <w:rFonts w:ascii="Times New Roman" w:hAnsi="Times New Roman" w:cs="Times New Roman"/>
          <w:sz w:val="24"/>
        </w:rPr>
        <w:t>genetic</w:t>
      </w:r>
      <w:r w:rsidR="00CC46FD">
        <w:rPr>
          <w:rFonts w:ascii="Times New Roman" w:hAnsi="Times New Roman" w:cs="Times New Roman"/>
          <w:sz w:val="24"/>
        </w:rPr>
        <w:t xml:space="preserve"> polymorphism</w:t>
      </w:r>
      <w:r w:rsidR="0017000C">
        <w:rPr>
          <w:rFonts w:ascii="Times New Roman" w:hAnsi="Times New Roman" w:cs="Times New Roman"/>
          <w:sz w:val="24"/>
        </w:rPr>
        <w:t>s</w:t>
      </w:r>
      <w:r w:rsidR="00CC46FD">
        <w:rPr>
          <w:rFonts w:ascii="Times New Roman" w:hAnsi="Times New Roman" w:cs="Times New Roman"/>
          <w:sz w:val="24"/>
        </w:rPr>
        <w:t xml:space="preserve"> on raltegravir apparent oral clearance (n=349 patients; n=348 for genetic analysis due to 1 patient excluded for </w:t>
      </w:r>
      <w:r w:rsidR="00CC46FD" w:rsidRPr="00BF4E53">
        <w:rPr>
          <w:rFonts w:ascii="Times New Roman" w:hAnsi="Times New Roman" w:cs="Times New Roman"/>
          <w:i/>
          <w:sz w:val="24"/>
        </w:rPr>
        <w:t>UGT1A1</w:t>
      </w:r>
      <w:r w:rsidR="00CC46FD" w:rsidRPr="0017000C">
        <w:rPr>
          <w:rFonts w:ascii="Times New Roman" w:hAnsi="Times New Roman" w:cs="Times New Roman"/>
          <w:i/>
          <w:sz w:val="24"/>
        </w:rPr>
        <w:t>*36/*36</w:t>
      </w:r>
      <w:r w:rsidR="00CC46FD">
        <w:rPr>
          <w:rFonts w:ascii="Times New Roman" w:hAnsi="Times New Roman" w:cs="Times New Roman"/>
          <w:sz w:val="24"/>
        </w:rPr>
        <w:t>; Note that multivariate analysis was not possible due to no significant covariates)</w:t>
      </w:r>
      <w:r w:rsidR="00CC46FD" w:rsidRPr="00F053BE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4423"/>
        <w:gridCol w:w="851"/>
        <w:gridCol w:w="850"/>
        <w:gridCol w:w="1134"/>
        <w:gridCol w:w="993"/>
        <w:gridCol w:w="1105"/>
      </w:tblGrid>
      <w:tr w:rsidR="001838AF" w:rsidRPr="00AB1FC6" w14:paraId="4BC13187" w14:textId="77777777" w:rsidTr="003D2FE3">
        <w:trPr>
          <w:jc w:val="center"/>
        </w:trPr>
        <w:tc>
          <w:tcPr>
            <w:tcW w:w="13887" w:type="dxa"/>
            <w:gridSpan w:val="7"/>
          </w:tcPr>
          <w:p w14:paraId="2A16E7A3" w14:textId="273493D2" w:rsidR="001838AF" w:rsidRPr="00AB1FC6" w:rsidRDefault="001838AF" w:rsidP="001838AF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nivariate</w:t>
            </w:r>
          </w:p>
        </w:tc>
      </w:tr>
      <w:tr w:rsidR="00CC46FD" w:rsidRPr="00AB1FC6" w14:paraId="03208664" w14:textId="77777777" w:rsidTr="001838AF">
        <w:trPr>
          <w:jc w:val="center"/>
        </w:trPr>
        <w:tc>
          <w:tcPr>
            <w:tcW w:w="4531" w:type="dxa"/>
          </w:tcPr>
          <w:p w14:paraId="4D95F5AA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Covariate relationship</w:t>
            </w:r>
          </w:p>
        </w:tc>
        <w:tc>
          <w:tcPr>
            <w:tcW w:w="4423" w:type="dxa"/>
          </w:tcPr>
          <w:p w14:paraId="0CFE4AA3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Equation</w:t>
            </w:r>
          </w:p>
        </w:tc>
        <w:tc>
          <w:tcPr>
            <w:tcW w:w="851" w:type="dxa"/>
          </w:tcPr>
          <w:p w14:paraId="1281F475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OFV</w:t>
            </w:r>
          </w:p>
        </w:tc>
        <w:tc>
          <w:tcPr>
            <w:tcW w:w="850" w:type="dxa"/>
          </w:tcPr>
          <w:p w14:paraId="1E8BEA8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ΔOFV </w:t>
            </w:r>
          </w:p>
        </w:tc>
        <w:tc>
          <w:tcPr>
            <w:tcW w:w="1134" w:type="dxa"/>
          </w:tcPr>
          <w:p w14:paraId="78B1BF9E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d.f.</w:t>
            </w:r>
            <w:proofErr w:type="spellEnd"/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χ</w:t>
            </w:r>
            <w:r w:rsidRPr="00AB1FC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B1FC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&lt;0</w:t>
            </w:r>
            <w:r w:rsidRPr="002E583C">
              <w:rPr>
                <w:rFonts w:ascii="Times New Roman" w:hAnsi="Times New Roman" w:cs="Times New Roman"/>
                <w:b/>
                <w:sz w:val="18"/>
                <w:szCs w:val="18"/>
              </w:rPr>
              <w:t>·</w:t>
            </w: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05)</w:t>
            </w:r>
          </w:p>
        </w:tc>
        <w:tc>
          <w:tcPr>
            <w:tcW w:w="993" w:type="dxa"/>
          </w:tcPr>
          <w:p w14:paraId="56110A88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ΔOFV</w:t>
            </w: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threshold</w:t>
            </w:r>
          </w:p>
        </w:tc>
        <w:tc>
          <w:tcPr>
            <w:tcW w:w="1105" w:type="dxa"/>
          </w:tcPr>
          <w:p w14:paraId="66CDE03E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b/>
                <w:sz w:val="18"/>
                <w:szCs w:val="18"/>
              </w:rPr>
              <w:t>Significant</w:t>
            </w:r>
          </w:p>
        </w:tc>
      </w:tr>
      <w:tr w:rsidR="00CC46FD" w:rsidRPr="00AB1FC6" w14:paraId="6ABE7640" w14:textId="77777777" w:rsidTr="001838AF">
        <w:trPr>
          <w:jc w:val="center"/>
        </w:trPr>
        <w:tc>
          <w:tcPr>
            <w:tcW w:w="4531" w:type="dxa"/>
          </w:tcPr>
          <w:p w14:paraId="11D051F8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No covariates</w:t>
            </w:r>
          </w:p>
        </w:tc>
        <w:tc>
          <w:tcPr>
            <w:tcW w:w="4423" w:type="dxa"/>
          </w:tcPr>
          <w:p w14:paraId="7FE54DF1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</w:tcPr>
          <w:p w14:paraId="1AEC05E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.5</w:t>
            </w:r>
          </w:p>
        </w:tc>
        <w:tc>
          <w:tcPr>
            <w:tcW w:w="850" w:type="dxa"/>
          </w:tcPr>
          <w:p w14:paraId="6BAAF908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2095C1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1DCBAE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C1B9F64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46FD" w:rsidRPr="00AB1FC6" w14:paraId="2832126F" w14:textId="77777777" w:rsidTr="001838AF">
        <w:trPr>
          <w:jc w:val="center"/>
        </w:trPr>
        <w:tc>
          <w:tcPr>
            <w:tcW w:w="4531" w:type="dxa"/>
          </w:tcPr>
          <w:p w14:paraId="27CB5490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Weight on CL/F</w:t>
            </w:r>
          </w:p>
          <w:p w14:paraId="3E77CD96" w14:textId="77777777" w:rsidR="00CC46FD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Weight on </w:t>
            </w:r>
            <w:proofErr w:type="spellStart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  <w:p w14:paraId="1516D2F4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Weight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  <w:p w14:paraId="27A79DDA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Weight on </w:t>
            </w:r>
            <w:proofErr w:type="spellStart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423" w:type="dxa"/>
          </w:tcPr>
          <w:p w14:paraId="645F8B69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5</w:t>
            </w:r>
          </w:p>
          <w:p w14:paraId="40742578" w14:textId="77777777" w:rsidR="00CC46FD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42CE3CC4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5</w:t>
            </w:r>
          </w:p>
          <w:p w14:paraId="7CFE12AD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3A1F7122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8</w:t>
            </w:r>
          </w:p>
        </w:tc>
        <w:tc>
          <w:tcPr>
            <w:tcW w:w="850" w:type="dxa"/>
          </w:tcPr>
          <w:p w14:paraId="6343E99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134" w:type="dxa"/>
          </w:tcPr>
          <w:p w14:paraId="3F65F1B8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44F6F6D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1105" w:type="dxa"/>
          </w:tcPr>
          <w:p w14:paraId="51684529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0DCF3459" w14:textId="77777777" w:rsidTr="001838AF">
        <w:trPr>
          <w:jc w:val="center"/>
        </w:trPr>
        <w:tc>
          <w:tcPr>
            <w:tcW w:w="4531" w:type="dxa"/>
          </w:tcPr>
          <w:p w14:paraId="23F9EC51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Sex (ref: male) on CL/F</w:t>
            </w:r>
          </w:p>
        </w:tc>
        <w:tc>
          <w:tcPr>
            <w:tcW w:w="4423" w:type="dxa"/>
          </w:tcPr>
          <w:p w14:paraId="45EB978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EMALE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A21B192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5</w:t>
            </w:r>
          </w:p>
        </w:tc>
        <w:tc>
          <w:tcPr>
            <w:tcW w:w="850" w:type="dxa"/>
          </w:tcPr>
          <w:p w14:paraId="79A6147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34" w:type="dxa"/>
          </w:tcPr>
          <w:p w14:paraId="736BFEC1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119371D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105" w:type="dxa"/>
          </w:tcPr>
          <w:p w14:paraId="0F6416E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0926B54D" w14:textId="77777777" w:rsidTr="001838AF">
        <w:trPr>
          <w:jc w:val="center"/>
        </w:trPr>
        <w:tc>
          <w:tcPr>
            <w:tcW w:w="4531" w:type="dxa"/>
          </w:tcPr>
          <w:p w14:paraId="6117F60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Age on CL/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entred on median 36 years)</w:t>
            </w:r>
          </w:p>
        </w:tc>
        <w:tc>
          <w:tcPr>
            <w:tcW w:w="4423" w:type="dxa"/>
          </w:tcPr>
          <w:p w14:paraId="6F4721A5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(Age-36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851" w:type="dxa"/>
          </w:tcPr>
          <w:p w14:paraId="16E29761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.7</w:t>
            </w:r>
          </w:p>
        </w:tc>
        <w:tc>
          <w:tcPr>
            <w:tcW w:w="850" w:type="dxa"/>
          </w:tcPr>
          <w:p w14:paraId="0DD60F0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14:paraId="680B282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F104B3E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105" w:type="dxa"/>
          </w:tcPr>
          <w:p w14:paraId="7F2352A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53BC9FFE" w14:textId="77777777" w:rsidTr="001838AF">
        <w:trPr>
          <w:jc w:val="center"/>
        </w:trPr>
        <w:tc>
          <w:tcPr>
            <w:tcW w:w="4531" w:type="dxa"/>
          </w:tcPr>
          <w:p w14:paraId="2D05FC5A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Ethnicity (ref: Caucasian) on CL/F</w:t>
            </w:r>
          </w:p>
        </w:tc>
        <w:tc>
          <w:tcPr>
            <w:tcW w:w="4423" w:type="dxa"/>
          </w:tcPr>
          <w:p w14:paraId="59AED712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37DA73B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.4</w:t>
            </w:r>
          </w:p>
        </w:tc>
        <w:tc>
          <w:tcPr>
            <w:tcW w:w="850" w:type="dxa"/>
          </w:tcPr>
          <w:p w14:paraId="2685462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61E1C140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2CBFA81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105" w:type="dxa"/>
          </w:tcPr>
          <w:p w14:paraId="4FA04D2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7C560C66" w14:textId="77777777" w:rsidTr="001838AF">
        <w:trPr>
          <w:jc w:val="center"/>
        </w:trPr>
        <w:tc>
          <w:tcPr>
            <w:tcW w:w="4531" w:type="dxa"/>
          </w:tcPr>
          <w:p w14:paraId="0652B06A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Ethnicity (ref: Cauc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lack/Other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 on CL/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combined due to small changes in CL/F </w:t>
            </w:r>
            <w:r w:rsidRPr="001838A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f)</w:t>
            </w:r>
          </w:p>
        </w:tc>
        <w:tc>
          <w:tcPr>
            <w:tcW w:w="4423" w:type="dxa"/>
          </w:tcPr>
          <w:p w14:paraId="2D467D85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44A14D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5.4</w:t>
            </w:r>
          </w:p>
        </w:tc>
        <w:tc>
          <w:tcPr>
            <w:tcW w:w="850" w:type="dxa"/>
          </w:tcPr>
          <w:p w14:paraId="290E0E1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34" w:type="dxa"/>
          </w:tcPr>
          <w:p w14:paraId="1B3F529D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75104BC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1105" w:type="dxa"/>
          </w:tcPr>
          <w:p w14:paraId="2A2F86E0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400C38D4" w14:textId="77777777" w:rsidTr="001838AF">
        <w:trPr>
          <w:jc w:val="center"/>
        </w:trPr>
        <w:tc>
          <w:tcPr>
            <w:tcW w:w="13887" w:type="dxa"/>
            <w:gridSpan w:val="7"/>
          </w:tcPr>
          <w:p w14:paraId="0C269AC5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nivariate (removal of patient with UGT1A1*36/*36)</w:t>
            </w:r>
          </w:p>
        </w:tc>
      </w:tr>
      <w:tr w:rsidR="00CC46FD" w:rsidRPr="00AB1FC6" w14:paraId="4F5A11A4" w14:textId="77777777" w:rsidTr="001838AF">
        <w:trPr>
          <w:jc w:val="center"/>
        </w:trPr>
        <w:tc>
          <w:tcPr>
            <w:tcW w:w="4531" w:type="dxa"/>
          </w:tcPr>
          <w:p w14:paraId="2FECFEE0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No covariates</w:t>
            </w:r>
          </w:p>
        </w:tc>
        <w:tc>
          <w:tcPr>
            <w:tcW w:w="4423" w:type="dxa"/>
          </w:tcPr>
          <w:p w14:paraId="31FA9365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</w:tcPr>
          <w:p w14:paraId="74F5501F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3</w:t>
            </w:r>
          </w:p>
        </w:tc>
        <w:tc>
          <w:tcPr>
            <w:tcW w:w="850" w:type="dxa"/>
          </w:tcPr>
          <w:p w14:paraId="020FAB94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35F90D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A0289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642E50F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46FD" w:rsidRPr="00AB1FC6" w14:paraId="5D3260E2" w14:textId="77777777" w:rsidTr="001838AF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</w:tcPr>
          <w:p w14:paraId="4D63AC53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Weight on CL/F</w:t>
            </w:r>
          </w:p>
          <w:p w14:paraId="03D6CDA3" w14:textId="77777777" w:rsidR="00CC46FD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Weight on </w:t>
            </w:r>
            <w:proofErr w:type="spellStart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  <w:p w14:paraId="629BA5C1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Weight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  <w:p w14:paraId="0832B828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eight on </w:t>
            </w:r>
            <w:proofErr w:type="spellStart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423" w:type="dxa"/>
            <w:tcBorders>
              <w:bottom w:val="single" w:sz="4" w:space="0" w:color="auto"/>
            </w:tcBorders>
          </w:tcPr>
          <w:p w14:paraId="1CCF7E3F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5</w:t>
            </w:r>
          </w:p>
          <w:p w14:paraId="5F2AF4B3" w14:textId="77777777" w:rsidR="00CC46FD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97D7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0DFA719D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5</w:t>
            </w:r>
          </w:p>
          <w:p w14:paraId="5BE54DCE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Weight/70)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E6B36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7D288B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894A30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F010A5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0BB517F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0C2832E3" w14:textId="77777777" w:rsidTr="001838AF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</w:tcPr>
          <w:p w14:paraId="70BB9FBB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Sex (ref: male) on CL/F</w:t>
            </w:r>
          </w:p>
        </w:tc>
        <w:tc>
          <w:tcPr>
            <w:tcW w:w="4423" w:type="dxa"/>
            <w:tcBorders>
              <w:bottom w:val="single" w:sz="4" w:space="0" w:color="auto"/>
            </w:tcBorders>
          </w:tcPr>
          <w:p w14:paraId="68EBBCC5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EMALE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B5CAE0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34D022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21A39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8E69DE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3804D74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7528D637" w14:textId="77777777" w:rsidTr="001838AF">
        <w:trPr>
          <w:jc w:val="center"/>
        </w:trPr>
        <w:tc>
          <w:tcPr>
            <w:tcW w:w="4531" w:type="dxa"/>
            <w:tcBorders>
              <w:top w:val="single" w:sz="4" w:space="0" w:color="auto"/>
            </w:tcBorders>
          </w:tcPr>
          <w:p w14:paraId="7D34D679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Age on CL/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entred on median 36 years)</w:t>
            </w:r>
          </w:p>
        </w:tc>
        <w:tc>
          <w:tcPr>
            <w:tcW w:w="4423" w:type="dxa"/>
            <w:tcBorders>
              <w:top w:val="single" w:sz="4" w:space="0" w:color="auto"/>
            </w:tcBorders>
          </w:tcPr>
          <w:p w14:paraId="6F14E002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 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(Age-36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E296E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C3DE3B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314DC1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80DA88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64C38B8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59632B2C" w14:textId="77777777" w:rsidTr="001838AF">
        <w:trPr>
          <w:jc w:val="center"/>
        </w:trPr>
        <w:tc>
          <w:tcPr>
            <w:tcW w:w="4531" w:type="dxa"/>
          </w:tcPr>
          <w:p w14:paraId="3AAEE0F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Ethnicity (ref: Caucasian) on CL/F</w:t>
            </w:r>
          </w:p>
        </w:tc>
        <w:tc>
          <w:tcPr>
            <w:tcW w:w="4423" w:type="dxa"/>
          </w:tcPr>
          <w:p w14:paraId="61F9F7B1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DA01A77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.3</w:t>
            </w:r>
          </w:p>
        </w:tc>
        <w:tc>
          <w:tcPr>
            <w:tcW w:w="850" w:type="dxa"/>
          </w:tcPr>
          <w:p w14:paraId="122426EB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0FF5B720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607F117A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105" w:type="dxa"/>
          </w:tcPr>
          <w:p w14:paraId="05CE60C5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5423076A" w14:textId="77777777" w:rsidTr="001838AF">
        <w:trPr>
          <w:jc w:val="center"/>
        </w:trPr>
        <w:tc>
          <w:tcPr>
            <w:tcW w:w="4531" w:type="dxa"/>
          </w:tcPr>
          <w:p w14:paraId="4C7C2D5F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Ethnicity (ref: Cauc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Black/Other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) on CL/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combined due to small changes in CL/F </w:t>
            </w:r>
            <w:r w:rsidRPr="001838AF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f)</w:t>
            </w:r>
          </w:p>
        </w:tc>
        <w:tc>
          <w:tcPr>
            <w:tcW w:w="4423" w:type="dxa"/>
          </w:tcPr>
          <w:p w14:paraId="52E56F0D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SI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6E221E2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4.3</w:t>
            </w:r>
          </w:p>
        </w:tc>
        <w:tc>
          <w:tcPr>
            <w:tcW w:w="850" w:type="dxa"/>
          </w:tcPr>
          <w:p w14:paraId="6C3AC4F9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134" w:type="dxa"/>
          </w:tcPr>
          <w:p w14:paraId="25A3778C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B2E0FB4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1105" w:type="dxa"/>
          </w:tcPr>
          <w:p w14:paraId="011D17B4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021D7BF7" w14:textId="77777777" w:rsidTr="001838AF">
        <w:trPr>
          <w:jc w:val="center"/>
        </w:trPr>
        <w:tc>
          <w:tcPr>
            <w:tcW w:w="4531" w:type="dxa"/>
          </w:tcPr>
          <w:p w14:paraId="5EE06219" w14:textId="77777777" w:rsidR="00CC46FD" w:rsidRPr="00F53FFD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3FFD">
              <w:rPr>
                <w:rFonts w:ascii="Times New Roman" w:hAnsi="Times New Roman" w:cs="Times New Roman"/>
                <w:i/>
                <w:color w:val="000000" w:themeColor="text1"/>
                <w:sz w:val="18"/>
                <w:shd w:val="clear" w:color="auto" w:fill="FFFFFF"/>
              </w:rPr>
              <w:t>SLC22A6</w:t>
            </w:r>
            <w:r w:rsidRPr="00F53FFD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>453G&gt;A (ref: GG) on CL/F</w:t>
            </w:r>
          </w:p>
        </w:tc>
        <w:tc>
          <w:tcPr>
            <w:tcW w:w="4423" w:type="dxa"/>
          </w:tcPr>
          <w:p w14:paraId="6120304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AE9BDEF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7.1</w:t>
            </w:r>
          </w:p>
        </w:tc>
        <w:tc>
          <w:tcPr>
            <w:tcW w:w="850" w:type="dxa"/>
          </w:tcPr>
          <w:p w14:paraId="642849FF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34" w:type="dxa"/>
          </w:tcPr>
          <w:p w14:paraId="78ABA31C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6B9D6374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105" w:type="dxa"/>
          </w:tcPr>
          <w:p w14:paraId="0FFD43C4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6E604DCD" w14:textId="77777777" w:rsidTr="001838AF">
        <w:trPr>
          <w:jc w:val="center"/>
        </w:trPr>
        <w:tc>
          <w:tcPr>
            <w:tcW w:w="4531" w:type="dxa"/>
          </w:tcPr>
          <w:p w14:paraId="40296A54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3FFD">
              <w:rPr>
                <w:rFonts w:ascii="Times New Roman" w:hAnsi="Times New Roman" w:cs="Times New Roman"/>
                <w:i/>
                <w:color w:val="000000" w:themeColor="text1"/>
                <w:sz w:val="18"/>
                <w:shd w:val="clear" w:color="auto" w:fill="FFFFFF"/>
              </w:rPr>
              <w:t>SLC22A6</w:t>
            </w:r>
            <w:r w:rsidRPr="00F53FFD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>453G&gt;A (ref: GG/AG) on CL/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br/>
              <w:t>(AG combined with GG due to small change in CL/F)</w:t>
            </w:r>
          </w:p>
        </w:tc>
        <w:tc>
          <w:tcPr>
            <w:tcW w:w="4423" w:type="dxa"/>
          </w:tcPr>
          <w:p w14:paraId="0FE0E9D2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276C47A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7.1</w:t>
            </w:r>
          </w:p>
        </w:tc>
        <w:tc>
          <w:tcPr>
            <w:tcW w:w="850" w:type="dxa"/>
          </w:tcPr>
          <w:p w14:paraId="615C5615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134" w:type="dxa"/>
          </w:tcPr>
          <w:p w14:paraId="2E5F54B2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1A410E2D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9</w:t>
            </w:r>
          </w:p>
        </w:tc>
        <w:tc>
          <w:tcPr>
            <w:tcW w:w="1105" w:type="dxa"/>
          </w:tcPr>
          <w:p w14:paraId="4CC9A233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1630191D" w14:textId="77777777" w:rsidTr="001838AF">
        <w:trPr>
          <w:jc w:val="center"/>
        </w:trPr>
        <w:tc>
          <w:tcPr>
            <w:tcW w:w="4531" w:type="dxa"/>
          </w:tcPr>
          <w:p w14:paraId="7F95920D" w14:textId="0B53A242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3FFD">
              <w:rPr>
                <w:rFonts w:ascii="Times New Roman" w:hAnsi="Times New Roman" w:cs="Times New Roman"/>
                <w:i/>
                <w:color w:val="000000" w:themeColor="text1"/>
                <w:sz w:val="18"/>
                <w:shd w:val="clear" w:color="auto" w:fill="FFFFFF"/>
              </w:rPr>
              <w:t>SLC22A6</w:t>
            </w:r>
            <w:r w:rsidRPr="00F53FFD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>728C&gt;T (ref: CC) on CL/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br/>
              <w:t>(CT/TT combined due to small</w:t>
            </w:r>
            <w:r w:rsidR="001838AF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 xml:space="preserve"> 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</w:rPr>
              <w:t xml:space="preserve"> numbers)</w:t>
            </w:r>
          </w:p>
        </w:tc>
        <w:tc>
          <w:tcPr>
            <w:tcW w:w="4423" w:type="dxa"/>
          </w:tcPr>
          <w:p w14:paraId="2811022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T/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F8D18CB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6.9</w:t>
            </w:r>
          </w:p>
        </w:tc>
        <w:tc>
          <w:tcPr>
            <w:tcW w:w="850" w:type="dxa"/>
          </w:tcPr>
          <w:p w14:paraId="52FCF02C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134" w:type="dxa"/>
          </w:tcPr>
          <w:p w14:paraId="4C96AC50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4B5D5B38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9</w:t>
            </w:r>
          </w:p>
        </w:tc>
        <w:tc>
          <w:tcPr>
            <w:tcW w:w="1105" w:type="dxa"/>
          </w:tcPr>
          <w:p w14:paraId="57814B3C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35072857" w14:textId="77777777" w:rsidTr="001838AF">
        <w:trPr>
          <w:jc w:val="center"/>
        </w:trPr>
        <w:tc>
          <w:tcPr>
            <w:tcW w:w="4531" w:type="dxa"/>
          </w:tcPr>
          <w:p w14:paraId="4E40189E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38AF">
              <w:rPr>
                <w:rFonts w:ascii="Times New Roman" w:hAnsi="Times New Roman" w:cs="Times New Roman"/>
                <w:i/>
                <w:sz w:val="18"/>
                <w:szCs w:val="18"/>
              </w:rPr>
              <w:t>UGT1A1*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NORMAL) on CL/F</w:t>
            </w:r>
          </w:p>
        </w:tc>
        <w:tc>
          <w:tcPr>
            <w:tcW w:w="4423" w:type="dxa"/>
          </w:tcPr>
          <w:p w14:paraId="0BFD5040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*(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EDUC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FFC5B7A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8.1</w:t>
            </w:r>
          </w:p>
        </w:tc>
        <w:tc>
          <w:tcPr>
            <w:tcW w:w="850" w:type="dxa"/>
          </w:tcPr>
          <w:p w14:paraId="5F4E21F3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34" w:type="dxa"/>
          </w:tcPr>
          <w:p w14:paraId="53793DD2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6D457342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1105" w:type="dxa"/>
          </w:tcPr>
          <w:p w14:paraId="1C63A03E" w14:textId="77777777" w:rsidR="00CC46FD" w:rsidRDefault="00CC46FD" w:rsidP="003D2FE3">
            <w:pPr>
              <w:jc w:val="center"/>
            </w:pPr>
            <w:r w:rsidRPr="007D6F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27E765D7" w14:textId="77777777" w:rsidTr="001838AF">
        <w:trPr>
          <w:jc w:val="center"/>
        </w:trPr>
        <w:tc>
          <w:tcPr>
            <w:tcW w:w="4531" w:type="dxa"/>
          </w:tcPr>
          <w:p w14:paraId="6EA365D3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38AF">
              <w:rPr>
                <w:rFonts w:ascii="Times New Roman" w:hAnsi="Times New Roman" w:cs="Times New Roman"/>
                <w:i/>
                <w:sz w:val="18"/>
                <w:szCs w:val="18"/>
              </w:rPr>
              <w:t>UGT1A1*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ef: NORMAL/REDUCED) on CL/F</w:t>
            </w:r>
          </w:p>
        </w:tc>
        <w:tc>
          <w:tcPr>
            <w:tcW w:w="4423" w:type="dxa"/>
          </w:tcPr>
          <w:p w14:paraId="0D862FCA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 xml:space="preserve"> *(θ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E40DA7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7.0</w:t>
            </w:r>
          </w:p>
        </w:tc>
        <w:tc>
          <w:tcPr>
            <w:tcW w:w="850" w:type="dxa"/>
          </w:tcPr>
          <w:p w14:paraId="1AECC57E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134" w:type="dxa"/>
          </w:tcPr>
          <w:p w14:paraId="08613623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14669B82" w14:textId="77777777" w:rsidR="00CC46FD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9</w:t>
            </w:r>
          </w:p>
        </w:tc>
        <w:tc>
          <w:tcPr>
            <w:tcW w:w="1105" w:type="dxa"/>
          </w:tcPr>
          <w:p w14:paraId="3F6885F2" w14:textId="77777777" w:rsidR="00CC46FD" w:rsidRDefault="00CC46FD" w:rsidP="003D2FE3">
            <w:pPr>
              <w:jc w:val="center"/>
            </w:pPr>
            <w:r w:rsidRPr="007D6F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C46FD" w:rsidRPr="00AB1FC6" w14:paraId="7F8FA4DA" w14:textId="77777777" w:rsidTr="001838AF">
        <w:trPr>
          <w:jc w:val="center"/>
        </w:trPr>
        <w:tc>
          <w:tcPr>
            <w:tcW w:w="13887" w:type="dxa"/>
            <w:gridSpan w:val="7"/>
          </w:tcPr>
          <w:p w14:paraId="2AEA74CD" w14:textId="77777777" w:rsidR="00CC46FD" w:rsidRPr="00097D7E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97D7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nal Model</w:t>
            </w:r>
          </w:p>
        </w:tc>
      </w:tr>
      <w:tr w:rsidR="00CC46FD" w:rsidRPr="00AB1FC6" w14:paraId="262459C8" w14:textId="77777777" w:rsidTr="001838AF">
        <w:trPr>
          <w:jc w:val="center"/>
        </w:trPr>
        <w:tc>
          <w:tcPr>
            <w:tcW w:w="4531" w:type="dxa"/>
          </w:tcPr>
          <w:p w14:paraId="44B42ADE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No covariates</w:t>
            </w:r>
          </w:p>
        </w:tc>
        <w:tc>
          <w:tcPr>
            <w:tcW w:w="4423" w:type="dxa"/>
          </w:tcPr>
          <w:p w14:paraId="4EDD613C" w14:textId="77777777" w:rsidR="00CC46FD" w:rsidRPr="00AB1FC6" w:rsidRDefault="00CC46FD" w:rsidP="003D2FE3">
            <w:pPr>
              <w:spacing w:before="10" w:after="1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sz w:val="18"/>
                <w:szCs w:val="18"/>
              </w:rPr>
              <w:t>CL/F=θ</w:t>
            </w:r>
            <w:r w:rsidRPr="00AB1F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</w:tcPr>
          <w:p w14:paraId="1DE82BCB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1F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.5</w:t>
            </w:r>
          </w:p>
        </w:tc>
        <w:tc>
          <w:tcPr>
            <w:tcW w:w="850" w:type="dxa"/>
          </w:tcPr>
          <w:p w14:paraId="6EE4BAEC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E3E811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4AC996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9247189" w14:textId="77777777" w:rsidR="00CC46FD" w:rsidRPr="00AB1FC6" w:rsidRDefault="00CC46FD" w:rsidP="003D2FE3">
            <w:pPr>
              <w:spacing w:before="10" w:after="1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D8B02C" w14:textId="77777777" w:rsidR="00A9205F" w:rsidRDefault="00A9205F" w:rsidP="001838AF">
      <w:pPr>
        <w:spacing w:before="60" w:after="0" w:line="240" w:lineRule="auto"/>
        <w:ind w:right="68"/>
        <w:jc w:val="both"/>
      </w:pPr>
      <w:r w:rsidRPr="00F053BE">
        <w:rPr>
          <w:rFonts w:ascii="Times New Roman" w:hAnsi="Times New Roman" w:cs="Times New Roman"/>
          <w:sz w:val="18"/>
          <w:szCs w:val="18"/>
        </w:rPr>
        <w:t xml:space="preserve">CL/F: </w:t>
      </w:r>
      <w:r>
        <w:rPr>
          <w:rFonts w:ascii="Times New Roman" w:hAnsi="Times New Roman" w:cs="Times New Roman"/>
          <w:sz w:val="18"/>
          <w:szCs w:val="18"/>
        </w:rPr>
        <w:t>raltegravir</w:t>
      </w:r>
      <w:r w:rsidRPr="00F053BE">
        <w:rPr>
          <w:rFonts w:ascii="Times New Roman" w:hAnsi="Times New Roman" w:cs="Times New Roman"/>
          <w:sz w:val="18"/>
          <w:szCs w:val="18"/>
        </w:rPr>
        <w:t xml:space="preserve"> apparent oral clearance; </w:t>
      </w:r>
      <w:proofErr w:type="spellStart"/>
      <w:r w:rsidRPr="00F053BE">
        <w:rPr>
          <w:rFonts w:ascii="Times New Roman" w:hAnsi="Times New Roman" w:cs="Times New Roman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>c</w:t>
      </w:r>
      <w:proofErr w:type="spellEnd"/>
      <w:r w:rsidRPr="00F053BE">
        <w:rPr>
          <w:rFonts w:ascii="Times New Roman" w:hAnsi="Times New Roman" w:cs="Times New Roman"/>
          <w:sz w:val="18"/>
          <w:szCs w:val="18"/>
        </w:rPr>
        <w:t>/F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Vp</w:t>
      </w:r>
      <w:proofErr w:type="spellEnd"/>
      <w:r>
        <w:rPr>
          <w:rFonts w:ascii="Times New Roman" w:hAnsi="Times New Roman" w:cs="Times New Roman"/>
          <w:sz w:val="18"/>
          <w:szCs w:val="18"/>
        </w:rPr>
        <w:t>/F: raltegravir</w:t>
      </w:r>
      <w:r w:rsidRPr="00F053BE">
        <w:rPr>
          <w:rFonts w:ascii="Times New Roman" w:hAnsi="Times New Roman" w:cs="Times New Roman"/>
          <w:sz w:val="18"/>
          <w:szCs w:val="18"/>
        </w:rPr>
        <w:t xml:space="preserve"> apparent volume of distribution</w:t>
      </w:r>
      <w:r>
        <w:rPr>
          <w:rFonts w:ascii="Times New Roman" w:hAnsi="Times New Roman" w:cs="Times New Roman"/>
          <w:sz w:val="18"/>
          <w:szCs w:val="18"/>
        </w:rPr>
        <w:t xml:space="preserve"> of the central and peripheral compartment, respectively</w:t>
      </w:r>
      <w:r w:rsidRPr="00F053BE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Q/F: intercompartmental clearance; </w:t>
      </w:r>
      <w:r w:rsidRPr="00F053BE">
        <w:rPr>
          <w:rFonts w:ascii="Times New Roman" w:hAnsi="Times New Roman" w:cs="Times New Roman"/>
          <w:sz w:val="18"/>
          <w:szCs w:val="18"/>
        </w:rPr>
        <w:t xml:space="preserve">OFV: objective function value; ΔOFV: change in objective function value; </w:t>
      </w:r>
      <w:proofErr w:type="spellStart"/>
      <w:r w:rsidRPr="00F053BE">
        <w:rPr>
          <w:rFonts w:ascii="Times New Roman" w:hAnsi="Times New Roman" w:cs="Times New Roman"/>
          <w:sz w:val="18"/>
          <w:szCs w:val="18"/>
        </w:rPr>
        <w:t>d.f.</w:t>
      </w:r>
      <w:proofErr w:type="spellEnd"/>
      <w:r w:rsidRPr="00F053BE">
        <w:rPr>
          <w:rFonts w:ascii="Times New Roman" w:hAnsi="Times New Roman" w:cs="Times New Roman"/>
          <w:sz w:val="18"/>
          <w:szCs w:val="18"/>
        </w:rPr>
        <w:t>: degrees of freedom based on χ</w:t>
      </w:r>
      <w:r w:rsidRPr="00F053B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F053BE">
        <w:rPr>
          <w:rFonts w:ascii="Times New Roman" w:hAnsi="Times New Roman" w:cs="Times New Roman"/>
          <w:sz w:val="18"/>
          <w:szCs w:val="18"/>
        </w:rPr>
        <w:t xml:space="preserve"> distribution (corresponds to the number of parameters added or removed from the model); ΔOFV threshold: change in OFV that must be exceeded for a significant addition/removal of parameters from the model; θ</w:t>
      </w:r>
      <w:r w:rsidRPr="00F053BE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F053BE">
        <w:rPr>
          <w:rFonts w:ascii="Times New Roman" w:hAnsi="Times New Roman" w:cs="Times New Roman"/>
          <w:sz w:val="18"/>
          <w:szCs w:val="18"/>
        </w:rPr>
        <w:t>: typical or reference value of CL/F or V/F; θ</w:t>
      </w:r>
      <w:r w:rsidRPr="00F053BE">
        <w:rPr>
          <w:rFonts w:ascii="Times New Roman" w:hAnsi="Times New Roman" w:cs="Times New Roman"/>
          <w:sz w:val="18"/>
          <w:szCs w:val="18"/>
          <w:vertAlign w:val="subscript"/>
        </w:rPr>
        <w:t>2-</w:t>
      </w:r>
      <w:r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053BE">
        <w:rPr>
          <w:rFonts w:ascii="Times New Roman" w:hAnsi="Times New Roman" w:cs="Times New Roman"/>
          <w:sz w:val="18"/>
          <w:szCs w:val="18"/>
        </w:rPr>
        <w:t>: relative or fractional changes in CL/F with regards to a specific covariate in comparison to the reference CL/F (θ</w:t>
      </w:r>
      <w:r w:rsidRPr="00F053BE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F053BE">
        <w:rPr>
          <w:rFonts w:ascii="Times New Roman" w:hAnsi="Times New Roman" w:cs="Times New Roman"/>
          <w:sz w:val="18"/>
          <w:szCs w:val="18"/>
        </w:rPr>
        <w:t xml:space="preserve">); </w:t>
      </w:r>
      <w:r>
        <w:rPr>
          <w:rFonts w:ascii="Times New Roman" w:hAnsi="Times New Roman" w:cs="Times New Roman"/>
          <w:sz w:val="18"/>
          <w:szCs w:val="18"/>
        </w:rPr>
        <w:t>AG, AA, REDUCED, LOW etc</w:t>
      </w:r>
      <w:r w:rsidRPr="00F053BE">
        <w:rPr>
          <w:rFonts w:ascii="Times New Roman" w:hAnsi="Times New Roman" w:cs="Times New Roman"/>
          <w:sz w:val="18"/>
          <w:szCs w:val="18"/>
        </w:rPr>
        <w:t xml:space="preserve">, MISSING, ASIAN, </w:t>
      </w:r>
      <w:r>
        <w:rPr>
          <w:rFonts w:ascii="Times New Roman" w:hAnsi="Times New Roman" w:cs="Times New Roman"/>
          <w:sz w:val="18"/>
          <w:szCs w:val="18"/>
        </w:rPr>
        <w:t>BLACK</w:t>
      </w:r>
      <w:r w:rsidRPr="00F053BE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OTHER, FEMALE</w:t>
      </w:r>
      <w:r w:rsidRPr="00F053BE">
        <w:rPr>
          <w:rFonts w:ascii="Times New Roman" w:hAnsi="Times New Roman" w:cs="Times New Roman"/>
          <w:sz w:val="18"/>
          <w:szCs w:val="18"/>
        </w:rPr>
        <w:t>: indicator</w:t>
      </w:r>
      <w:r>
        <w:rPr>
          <w:rFonts w:ascii="Times New Roman" w:hAnsi="Times New Roman" w:cs="Times New Roman"/>
          <w:sz w:val="18"/>
          <w:szCs w:val="18"/>
        </w:rPr>
        <w:t xml:space="preserve"> variables for genotypes, Asian, Black, Other ethnicity and</w:t>
      </w:r>
      <w:r w:rsidRPr="00F053BE">
        <w:rPr>
          <w:rFonts w:ascii="Times New Roman" w:hAnsi="Times New Roman" w:cs="Times New Roman"/>
          <w:sz w:val="18"/>
          <w:szCs w:val="18"/>
        </w:rPr>
        <w:t xml:space="preserve"> female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F053BE">
        <w:rPr>
          <w:rFonts w:ascii="Times New Roman" w:hAnsi="Times New Roman" w:cs="Times New Roman"/>
          <w:sz w:val="18"/>
          <w:szCs w:val="18"/>
        </w:rPr>
        <w:t>, taking the value of 1 for the presence of a specific covariate group or otherwise takes the value of 0</w:t>
      </w:r>
      <w:r>
        <w:rPr>
          <w:rFonts w:ascii="Times New Roman" w:hAnsi="Times New Roman" w:cs="Times New Roman"/>
          <w:sz w:val="18"/>
          <w:szCs w:val="18"/>
        </w:rPr>
        <w:t>.UGT1A1*28 genotypes: *1/*1, *1/*36 (NORMAL), *1/*28, *28/*36, *36/*37 (REDUCED), *28/*28 (LOW)</w:t>
      </w:r>
    </w:p>
    <w:p w14:paraId="35D8125B" w14:textId="77777777" w:rsidR="004E374C" w:rsidRDefault="004E374C" w:rsidP="004E374C">
      <w:pPr>
        <w:rPr>
          <w:rFonts w:ascii="Times New Roman" w:hAnsi="Times New Roman" w:cs="Times New Roman"/>
          <w:sz w:val="24"/>
        </w:rPr>
        <w:sectPr w:rsidR="004E374C" w:rsidSect="00CC46FD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81B23E" w14:textId="5236415B" w:rsidR="00CF50E7" w:rsidRDefault="00CF50E7" w:rsidP="00CF50E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222B9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Pr="00807B60">
        <w:rPr>
          <w:rFonts w:ascii="Times New Roman" w:hAnsi="Times New Roman" w:cs="Times New Roman"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Goodness of fit plots for the </w:t>
      </w:r>
      <w:r>
        <w:rPr>
          <w:rFonts w:ascii="Times New Roman" w:eastAsia="Calibri" w:hAnsi="Times New Roman" w:cs="Times New Roman"/>
          <w:sz w:val="24"/>
          <w:szCs w:val="24"/>
        </w:rPr>
        <w:t>final raltegravir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model (n=</w:t>
      </w:r>
      <w:r w:rsidR="00DC70D8">
        <w:rPr>
          <w:rFonts w:ascii="Times New Roman" w:eastAsia="Calibri" w:hAnsi="Times New Roman" w:cs="Times New Roman"/>
          <w:sz w:val="24"/>
          <w:szCs w:val="24"/>
        </w:rPr>
        <w:t>349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patients) illustrating (</w:t>
      </w:r>
      <w:r w:rsidRPr="00807B60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observed concentrations (DV)</w:t>
      </w:r>
      <w:r w:rsidRPr="007222B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i/>
          <w:sz w:val="24"/>
          <w:szCs w:val="24"/>
        </w:rPr>
        <w:t>vs.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population predictions </w:t>
      </w:r>
      <w:r>
        <w:rPr>
          <w:rFonts w:ascii="Times New Roman" w:eastAsia="Calibri" w:hAnsi="Times New Roman" w:cs="Times New Roman"/>
          <w:sz w:val="24"/>
          <w:szCs w:val="24"/>
        </w:rPr>
        <w:t>(PRED),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807B60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DV</w:t>
      </w:r>
      <w:r w:rsidRPr="007222B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i/>
          <w:sz w:val="24"/>
          <w:szCs w:val="24"/>
        </w:rPr>
        <w:t>vs.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individual predictions </w:t>
      </w:r>
      <w:r>
        <w:rPr>
          <w:rFonts w:ascii="Times New Roman" w:eastAsia="Calibri" w:hAnsi="Times New Roman" w:cs="Times New Roman"/>
          <w:sz w:val="24"/>
          <w:szCs w:val="24"/>
        </w:rPr>
        <w:t>(IPRED)</w:t>
      </w:r>
      <w:r w:rsidRPr="00807B60">
        <w:rPr>
          <w:rFonts w:ascii="Times New Roman" w:eastAsia="Calibri" w:hAnsi="Times New Roman" w:cs="Times New Roman"/>
          <w:sz w:val="24"/>
          <w:szCs w:val="24"/>
        </w:rPr>
        <w:t>, (</w:t>
      </w:r>
      <w:r w:rsidRPr="00807B60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conditional weighted residuals (CWRES)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i/>
          <w:sz w:val="24"/>
          <w:szCs w:val="24"/>
        </w:rPr>
        <w:t>vs.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RED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 and (</w:t>
      </w:r>
      <w:r w:rsidRPr="00807B60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CWRES</w:t>
      </w:r>
      <w:r w:rsidRPr="007222B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807B60">
        <w:rPr>
          <w:rFonts w:ascii="Times New Roman" w:eastAsia="Calibri" w:hAnsi="Times New Roman" w:cs="Times New Roman"/>
          <w:i/>
          <w:sz w:val="24"/>
          <w:szCs w:val="24"/>
        </w:rPr>
        <w:t>v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time</w:t>
      </w:r>
      <w:r w:rsidRPr="00807B6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DV </w:t>
      </w:r>
      <w:r w:rsidRPr="00033F09">
        <w:rPr>
          <w:rFonts w:ascii="Times New Roman" w:eastAsia="Calibri" w:hAnsi="Times New Roman" w:cs="Times New Roman"/>
          <w:i/>
          <w:sz w:val="24"/>
          <w:szCs w:val="24"/>
        </w:rPr>
        <w:t>v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ED and DV </w:t>
      </w:r>
      <w:r w:rsidRPr="00033F09">
        <w:rPr>
          <w:rFonts w:ascii="Times New Roman" w:eastAsia="Calibri" w:hAnsi="Times New Roman" w:cs="Times New Roman"/>
          <w:i/>
          <w:sz w:val="24"/>
          <w:szCs w:val="24"/>
        </w:rPr>
        <w:t>v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IPRED plotted on a log-log scale. </w:t>
      </w:r>
      <w:r w:rsidRPr="00807B60">
        <w:rPr>
          <w:rFonts w:ascii="Times New Roman" w:eastAsia="Calibri" w:hAnsi="Times New Roman" w:cs="Times New Roman"/>
          <w:sz w:val="24"/>
          <w:szCs w:val="24"/>
        </w:rPr>
        <w:t>The fine line describes the line of unity and the bold line the line of regression.</w:t>
      </w:r>
    </w:p>
    <w:p w14:paraId="159FB6D7" w14:textId="77777777" w:rsidR="00CF50E7" w:rsidRDefault="00CF50E7" w:rsidP="00CF50E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9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6636"/>
        <w:gridCol w:w="510"/>
        <w:gridCol w:w="6351"/>
      </w:tblGrid>
      <w:tr w:rsidR="00CF50E7" w:rsidRPr="00F053BE" w14:paraId="50A23C7B" w14:textId="77777777" w:rsidTr="0081597C">
        <w:trPr>
          <w:jc w:val="center"/>
        </w:trPr>
        <w:tc>
          <w:tcPr>
            <w:tcW w:w="496" w:type="dxa"/>
          </w:tcPr>
          <w:p w14:paraId="2B360011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sz w:val="24"/>
              </w:rPr>
              <w:t>(</w:t>
            </w:r>
            <w:r w:rsidRPr="00F053BE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F053B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21" w:type="dxa"/>
          </w:tcPr>
          <w:p w14:paraId="51AD5B39" w14:textId="77777777" w:rsidR="00CF50E7" w:rsidRPr="00F053BE" w:rsidRDefault="00CF50E7" w:rsidP="0081597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4EFD7551" wp14:editId="20DD3196">
                  <wp:extent cx="4076700" cy="2238375"/>
                  <wp:effectExtent l="0" t="0" r="0" b="0"/>
                  <wp:docPr id="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10" w:type="dxa"/>
          </w:tcPr>
          <w:p w14:paraId="02918BC1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sz w:val="24"/>
              </w:rPr>
              <w:t>(</w:t>
            </w:r>
            <w:r w:rsidRPr="00F053BE">
              <w:rPr>
                <w:rFonts w:ascii="Times New Roman" w:hAnsi="Times New Roman" w:cs="Times New Roman"/>
                <w:b/>
                <w:sz w:val="24"/>
              </w:rPr>
              <w:t>b</w:t>
            </w:r>
            <w:r w:rsidRPr="00F053B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51" w:type="dxa"/>
          </w:tcPr>
          <w:p w14:paraId="24AB09C3" w14:textId="77777777" w:rsidR="00CF50E7" w:rsidRPr="00F053BE" w:rsidRDefault="00CF50E7" w:rsidP="0081597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1AA196BE" wp14:editId="60C40F1F">
                  <wp:extent cx="3876675" cy="2238375"/>
                  <wp:effectExtent l="0" t="0" r="0" b="0"/>
                  <wp:docPr id="9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CF50E7" w:rsidRPr="00F053BE" w14:paraId="3A799A19" w14:textId="77777777" w:rsidTr="0081597C">
        <w:trPr>
          <w:jc w:val="center"/>
        </w:trPr>
        <w:tc>
          <w:tcPr>
            <w:tcW w:w="496" w:type="dxa"/>
          </w:tcPr>
          <w:p w14:paraId="7AF725D4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621" w:type="dxa"/>
          </w:tcPr>
          <w:p w14:paraId="76732C79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14:paraId="3B7E24E7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351" w:type="dxa"/>
          </w:tcPr>
          <w:p w14:paraId="715A9100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CF50E7" w:rsidRPr="00F053BE" w14:paraId="2AB1B8F3" w14:textId="77777777" w:rsidTr="0081597C">
        <w:trPr>
          <w:jc w:val="center"/>
        </w:trPr>
        <w:tc>
          <w:tcPr>
            <w:tcW w:w="496" w:type="dxa"/>
          </w:tcPr>
          <w:p w14:paraId="6619768A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621" w:type="dxa"/>
          </w:tcPr>
          <w:p w14:paraId="79E57494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14:paraId="72B659E8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351" w:type="dxa"/>
          </w:tcPr>
          <w:p w14:paraId="58A41B21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CF50E7" w:rsidRPr="00F053BE" w14:paraId="006F758E" w14:textId="77777777" w:rsidTr="0081597C">
        <w:trPr>
          <w:jc w:val="center"/>
        </w:trPr>
        <w:tc>
          <w:tcPr>
            <w:tcW w:w="496" w:type="dxa"/>
          </w:tcPr>
          <w:p w14:paraId="7F1114B2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sz w:val="24"/>
              </w:rPr>
              <w:t>(</w:t>
            </w:r>
            <w:r w:rsidRPr="00F053BE">
              <w:rPr>
                <w:rFonts w:ascii="Times New Roman" w:hAnsi="Times New Roman" w:cs="Times New Roman"/>
                <w:b/>
                <w:sz w:val="24"/>
              </w:rPr>
              <w:t>c</w:t>
            </w:r>
            <w:r w:rsidRPr="00F053B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21" w:type="dxa"/>
          </w:tcPr>
          <w:p w14:paraId="4D53E960" w14:textId="77777777" w:rsidR="00CF50E7" w:rsidRPr="00F053BE" w:rsidRDefault="00CF50E7" w:rsidP="0081597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37BA99D3" wp14:editId="4BF5D698">
                  <wp:extent cx="4067175" cy="2219325"/>
                  <wp:effectExtent l="0" t="0" r="0" b="0"/>
                  <wp:docPr id="10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10" w:type="dxa"/>
          </w:tcPr>
          <w:p w14:paraId="272CD354" w14:textId="77777777" w:rsidR="00CF50E7" w:rsidRPr="00F053BE" w:rsidRDefault="00CF50E7" w:rsidP="0081597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sz w:val="24"/>
              </w:rPr>
              <w:t>(</w:t>
            </w:r>
            <w:r w:rsidRPr="00F053BE">
              <w:rPr>
                <w:rFonts w:ascii="Times New Roman" w:hAnsi="Times New Roman" w:cs="Times New Roman"/>
                <w:b/>
                <w:sz w:val="24"/>
              </w:rPr>
              <w:t>d</w:t>
            </w:r>
            <w:r w:rsidRPr="00F053B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51" w:type="dxa"/>
          </w:tcPr>
          <w:p w14:paraId="7DB413FB" w14:textId="77777777" w:rsidR="00CF50E7" w:rsidRPr="00F053BE" w:rsidRDefault="00CF50E7" w:rsidP="0081597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53BE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3C864F5D" wp14:editId="53638A9B">
                  <wp:extent cx="3895725" cy="2219325"/>
                  <wp:effectExtent l="0" t="0" r="0" b="0"/>
                  <wp:docPr id="1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5966FE67" w14:textId="77777777" w:rsidR="00D2077D" w:rsidRDefault="00D2077D" w:rsidP="004E374C">
      <w:pPr>
        <w:rPr>
          <w:rFonts w:ascii="Times New Roman" w:hAnsi="Times New Roman" w:cs="Times New Roman"/>
          <w:sz w:val="24"/>
        </w:rPr>
        <w:sectPr w:rsidR="00D2077D" w:rsidSect="004E37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82D3D7" w14:textId="68722EC7" w:rsidR="00CC46FD" w:rsidRDefault="00D2077D" w:rsidP="00DF2F8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A93DEB">
        <w:rPr>
          <w:rFonts w:ascii="Times New Roman" w:hAnsi="Times New Roman" w:cs="Times New Roman"/>
          <w:b/>
          <w:sz w:val="24"/>
        </w:rPr>
        <w:lastRenderedPageBreak/>
        <w:t>NONMEM code for the file raltegravir model</w:t>
      </w:r>
    </w:p>
    <w:p w14:paraId="7F7976F5" w14:textId="77777777" w:rsidR="00DF2F81" w:rsidRPr="00A93DEB" w:rsidRDefault="00DF2F81" w:rsidP="00DF2F81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68B3168" w14:textId="71D5A011" w:rsid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PROB NEAT RAL</w:t>
      </w:r>
    </w:p>
    <w:p w14:paraId="2B6AB12D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A7EEC9C" w14:textId="371BCEB6" w:rsidR="009110BD" w:rsidRDefault="009110BD" w:rsidP="00DF2F8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INPUT ID PT=DROP AMT TIME DV II SS CMT=DROP EVID MDV RATE=DROP</w:t>
      </w:r>
      <w:r w:rsidR="00A93DEB">
        <w:rPr>
          <w:rFonts w:ascii="Times New Roman" w:hAnsi="Times New Roman" w:cs="Times New Roman"/>
          <w:sz w:val="24"/>
        </w:rPr>
        <w:t xml:space="preserve"> </w:t>
      </w:r>
      <w:r w:rsidRPr="009110BD">
        <w:rPr>
          <w:rFonts w:ascii="Times New Roman" w:hAnsi="Times New Roman" w:cs="Times New Roman"/>
          <w:sz w:val="24"/>
        </w:rPr>
        <w:t>OCC VISIT SEX AGE ETH=DROP ETH1 ETH2 ETH3 HEIGHT=DROP WEIGHT0 BMI</w:t>
      </w:r>
      <w:r w:rsidR="00A93DEB">
        <w:rPr>
          <w:rFonts w:ascii="Times New Roman" w:hAnsi="Times New Roman" w:cs="Times New Roman"/>
          <w:sz w:val="24"/>
        </w:rPr>
        <w:t xml:space="preserve"> </w:t>
      </w:r>
      <w:r w:rsidRPr="009110BD">
        <w:rPr>
          <w:rFonts w:ascii="Times New Roman" w:hAnsi="Times New Roman" w:cs="Times New Roman"/>
          <w:sz w:val="24"/>
        </w:rPr>
        <w:t>rs4149170=DROP rs11568626=DROP UGT1A1=DROP OAT1AG=DROP</w:t>
      </w:r>
      <w:r w:rsidR="00A93DEB">
        <w:rPr>
          <w:rFonts w:ascii="Times New Roman" w:hAnsi="Times New Roman" w:cs="Times New Roman"/>
          <w:sz w:val="24"/>
        </w:rPr>
        <w:t xml:space="preserve"> </w:t>
      </w:r>
      <w:r w:rsidRPr="009110BD">
        <w:rPr>
          <w:rFonts w:ascii="Times New Roman" w:hAnsi="Times New Roman" w:cs="Times New Roman"/>
          <w:sz w:val="24"/>
        </w:rPr>
        <w:t>OAT1AA=DROP MISS=DROP</w:t>
      </w:r>
    </w:p>
    <w:p w14:paraId="40D5DAE8" w14:textId="77777777" w:rsidR="00DF2F81" w:rsidRPr="009110BD" w:rsidRDefault="00DF2F81" w:rsidP="00DF2F8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1247EBCD" w14:textId="673BD85C" w:rsid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DATA RAL_NEAT_dat13.CSV IGNORE=#</w:t>
      </w:r>
    </w:p>
    <w:p w14:paraId="7D47FA95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C2DC3C1" w14:textId="62DCDB55" w:rsid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SUBROUTINE ADVAN4 TRANS4</w:t>
      </w:r>
    </w:p>
    <w:p w14:paraId="4DD74723" w14:textId="56D0DBD6" w:rsidR="00C3528D" w:rsidRDefault="00C3528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58E7D95" w14:textId="1C5E587E" w:rsidR="00C3528D" w:rsidRDefault="00C3528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PRIOR NWPRI NTHETA=5 NETA=5 NTHP=4 NETP=0</w:t>
      </w:r>
    </w:p>
    <w:p w14:paraId="37D761FF" w14:textId="5CD7436F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63E0651" w14:textId="6A75909E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ESTIMATION MAXEVALS=9999 SIG=3 PRINT=2 NOABORT METHOD=COND INTERACTION POSTHOC</w:t>
      </w:r>
    </w:p>
    <w:p w14:paraId="3B39FC1A" w14:textId="77777777" w:rsidR="00C3528D" w:rsidRPr="009110BD" w:rsidRDefault="00C3528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48513D0" w14:textId="3A895134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COVAR</w:t>
      </w:r>
    </w:p>
    <w:p w14:paraId="40FD16FA" w14:textId="77777777" w:rsidR="00C3528D" w:rsidRPr="009110BD" w:rsidRDefault="00C3528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055E9DA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ABLE ID TIME AMT OCC TVCL TVV2 TVQ TVV3 TVKA CL V2 Q V3 KA K12 K23 K32 ALPHA BETA HLA HLB AUC IPRED IRES CWRES NOPRINT</w:t>
      </w:r>
    </w:p>
    <w:p w14:paraId="2AF9417D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ONEHEADER FILE=RAL_NEAT_NEW_TAB4.TAB</w:t>
      </w:r>
    </w:p>
    <w:p w14:paraId="3ADB8F74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17BC9A3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934D55C" w14:textId="4D6CBFEF" w:rsid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PK</w:t>
      </w:r>
    </w:p>
    <w:p w14:paraId="425D704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B388F2C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TVQ=</w:t>
      </w:r>
      <w:proofErr w:type="gramStart"/>
      <w:r w:rsidRPr="009110BD">
        <w:rPr>
          <w:rFonts w:ascii="Times New Roman" w:hAnsi="Times New Roman" w:cs="Times New Roman"/>
          <w:sz w:val="24"/>
        </w:rPr>
        <w:t>THETA(</w:t>
      </w:r>
      <w:proofErr w:type="gramEnd"/>
      <w:r w:rsidRPr="009110BD">
        <w:rPr>
          <w:rFonts w:ascii="Times New Roman" w:hAnsi="Times New Roman" w:cs="Times New Roman"/>
          <w:sz w:val="24"/>
        </w:rPr>
        <w:t>1)</w:t>
      </w:r>
    </w:p>
    <w:p w14:paraId="53D96C64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Q=TVQ*EXP(</w:t>
      </w:r>
      <w:proofErr w:type="gramStart"/>
      <w:r w:rsidRPr="009110BD">
        <w:rPr>
          <w:rFonts w:ascii="Times New Roman" w:hAnsi="Times New Roman" w:cs="Times New Roman"/>
          <w:sz w:val="24"/>
        </w:rPr>
        <w:t>ETA(</w:t>
      </w:r>
      <w:proofErr w:type="gramEnd"/>
      <w:r w:rsidRPr="009110BD">
        <w:rPr>
          <w:rFonts w:ascii="Times New Roman" w:hAnsi="Times New Roman" w:cs="Times New Roman"/>
          <w:sz w:val="24"/>
        </w:rPr>
        <w:t>3))</w:t>
      </w:r>
    </w:p>
    <w:p w14:paraId="3FF2D380" w14:textId="1B35B034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E6BA5E5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TVV3=</w:t>
      </w:r>
      <w:proofErr w:type="gramStart"/>
      <w:r w:rsidRPr="009110BD">
        <w:rPr>
          <w:rFonts w:ascii="Times New Roman" w:hAnsi="Times New Roman" w:cs="Times New Roman"/>
          <w:sz w:val="24"/>
        </w:rPr>
        <w:t>THETA(</w:t>
      </w:r>
      <w:proofErr w:type="gramEnd"/>
      <w:r w:rsidRPr="009110BD">
        <w:rPr>
          <w:rFonts w:ascii="Times New Roman" w:hAnsi="Times New Roman" w:cs="Times New Roman"/>
          <w:sz w:val="24"/>
        </w:rPr>
        <w:t>2)</w:t>
      </w:r>
    </w:p>
    <w:p w14:paraId="12C82087" w14:textId="429B76CC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V3=TVV3*EXP(</w:t>
      </w:r>
      <w:proofErr w:type="gramStart"/>
      <w:r w:rsidRPr="009110BD">
        <w:rPr>
          <w:rFonts w:ascii="Times New Roman" w:hAnsi="Times New Roman" w:cs="Times New Roman"/>
          <w:sz w:val="24"/>
        </w:rPr>
        <w:t>ETA(</w:t>
      </w:r>
      <w:proofErr w:type="gramEnd"/>
      <w:r w:rsidRPr="009110BD">
        <w:rPr>
          <w:rFonts w:ascii="Times New Roman" w:hAnsi="Times New Roman" w:cs="Times New Roman"/>
          <w:sz w:val="24"/>
        </w:rPr>
        <w:t>4))</w:t>
      </w:r>
    </w:p>
    <w:p w14:paraId="61294E4B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A76D3EC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TVKA=</w:t>
      </w:r>
      <w:proofErr w:type="gramStart"/>
      <w:r w:rsidRPr="009110BD">
        <w:rPr>
          <w:rFonts w:ascii="Times New Roman" w:hAnsi="Times New Roman" w:cs="Times New Roman"/>
          <w:sz w:val="24"/>
        </w:rPr>
        <w:t>THETA(</w:t>
      </w:r>
      <w:proofErr w:type="gramEnd"/>
      <w:r w:rsidRPr="009110BD">
        <w:rPr>
          <w:rFonts w:ascii="Times New Roman" w:hAnsi="Times New Roman" w:cs="Times New Roman"/>
          <w:sz w:val="24"/>
        </w:rPr>
        <w:t>3)</w:t>
      </w:r>
    </w:p>
    <w:p w14:paraId="4BACE35E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KA=TVKA*EXP(</w:t>
      </w:r>
      <w:proofErr w:type="gramStart"/>
      <w:r w:rsidRPr="009110BD">
        <w:rPr>
          <w:rFonts w:ascii="Times New Roman" w:hAnsi="Times New Roman" w:cs="Times New Roman"/>
          <w:sz w:val="24"/>
        </w:rPr>
        <w:t>ETA(</w:t>
      </w:r>
      <w:proofErr w:type="gramEnd"/>
      <w:r w:rsidRPr="009110BD">
        <w:rPr>
          <w:rFonts w:ascii="Times New Roman" w:hAnsi="Times New Roman" w:cs="Times New Roman"/>
          <w:sz w:val="24"/>
        </w:rPr>
        <w:t>5))</w:t>
      </w:r>
    </w:p>
    <w:p w14:paraId="75B57C3A" w14:textId="1454B11C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0391E8D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TVV2=</w:t>
      </w:r>
      <w:proofErr w:type="gramStart"/>
      <w:r w:rsidRPr="009110BD">
        <w:rPr>
          <w:rFonts w:ascii="Times New Roman" w:hAnsi="Times New Roman" w:cs="Times New Roman"/>
          <w:sz w:val="24"/>
        </w:rPr>
        <w:t>THETA(</w:t>
      </w:r>
      <w:proofErr w:type="gramEnd"/>
      <w:r w:rsidRPr="009110BD">
        <w:rPr>
          <w:rFonts w:ascii="Times New Roman" w:hAnsi="Times New Roman" w:cs="Times New Roman"/>
          <w:sz w:val="24"/>
        </w:rPr>
        <w:t>4)</w:t>
      </w:r>
    </w:p>
    <w:p w14:paraId="2A55B23C" w14:textId="77777777" w:rsidR="00DF2F81" w:rsidRPr="009110BD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V2=TVV2*EXP(</w:t>
      </w:r>
      <w:proofErr w:type="gramStart"/>
      <w:r w:rsidRPr="009110BD">
        <w:rPr>
          <w:rFonts w:ascii="Times New Roman" w:hAnsi="Times New Roman" w:cs="Times New Roman"/>
          <w:sz w:val="24"/>
        </w:rPr>
        <w:t>ETA(</w:t>
      </w:r>
      <w:proofErr w:type="gramEnd"/>
      <w:r w:rsidRPr="009110BD">
        <w:rPr>
          <w:rFonts w:ascii="Times New Roman" w:hAnsi="Times New Roman" w:cs="Times New Roman"/>
          <w:sz w:val="24"/>
        </w:rPr>
        <w:t>2))</w:t>
      </w:r>
    </w:p>
    <w:p w14:paraId="7B729B28" w14:textId="77777777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5A9BC60" w14:textId="61A89C28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TVCL=</w:t>
      </w:r>
      <w:proofErr w:type="gramStart"/>
      <w:r w:rsidRPr="009110BD">
        <w:rPr>
          <w:rFonts w:ascii="Times New Roman" w:hAnsi="Times New Roman" w:cs="Times New Roman"/>
          <w:sz w:val="24"/>
        </w:rPr>
        <w:t>THETA(</w:t>
      </w:r>
      <w:proofErr w:type="gramEnd"/>
      <w:r w:rsidRPr="009110BD">
        <w:rPr>
          <w:rFonts w:ascii="Times New Roman" w:hAnsi="Times New Roman" w:cs="Times New Roman"/>
          <w:sz w:val="24"/>
        </w:rPr>
        <w:t>5)</w:t>
      </w:r>
    </w:p>
    <w:p w14:paraId="2BAC5B29" w14:textId="71B3A032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CL=TVCL*EXP(</w:t>
      </w:r>
      <w:proofErr w:type="gramStart"/>
      <w:r w:rsidRPr="009110BD">
        <w:rPr>
          <w:rFonts w:ascii="Times New Roman" w:hAnsi="Times New Roman" w:cs="Times New Roman"/>
          <w:sz w:val="24"/>
        </w:rPr>
        <w:t>ETA(</w:t>
      </w:r>
      <w:proofErr w:type="gramEnd"/>
      <w:r w:rsidRPr="009110BD">
        <w:rPr>
          <w:rFonts w:ascii="Times New Roman" w:hAnsi="Times New Roman" w:cs="Times New Roman"/>
          <w:sz w:val="24"/>
        </w:rPr>
        <w:t>1))</w:t>
      </w:r>
    </w:p>
    <w:p w14:paraId="0E31F4C9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F003131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K12=CL/V2</w:t>
      </w:r>
    </w:p>
    <w:p w14:paraId="656BD667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K23=Q/V2</w:t>
      </w:r>
    </w:p>
    <w:p w14:paraId="750D10B2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K32=Q/V3</w:t>
      </w:r>
    </w:p>
    <w:p w14:paraId="1146705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65117E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9110BD">
        <w:rPr>
          <w:rFonts w:ascii="Times New Roman" w:hAnsi="Times New Roman" w:cs="Times New Roman"/>
          <w:sz w:val="24"/>
        </w:rPr>
        <w:t>;</w:t>
      </w:r>
      <w:proofErr w:type="spellStart"/>
      <w:r w:rsidRPr="009110BD">
        <w:rPr>
          <w:rFonts w:ascii="Times New Roman" w:hAnsi="Times New Roman" w:cs="Times New Roman"/>
          <w:sz w:val="24"/>
        </w:rPr>
        <w:t>halflife</w:t>
      </w:r>
      <w:proofErr w:type="spellEnd"/>
      <w:proofErr w:type="gramEnd"/>
    </w:p>
    <w:p w14:paraId="000F6971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SUM=K12+K23+K32 </w:t>
      </w:r>
    </w:p>
    <w:p w14:paraId="6A4CCA12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ROOT=SQRT(SUM*SUM-4*K32*K12) </w:t>
      </w:r>
    </w:p>
    <w:p w14:paraId="1EF11352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ALPHA=0.5*(SUM+ROOT) </w:t>
      </w:r>
    </w:p>
    <w:p w14:paraId="217EFEC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lastRenderedPageBreak/>
        <w:t xml:space="preserve">BETA=0.5*(SUM-ROOT) </w:t>
      </w:r>
    </w:p>
    <w:p w14:paraId="20016899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HLA=</w:t>
      </w:r>
      <w:proofErr w:type="gramStart"/>
      <w:r w:rsidRPr="009110BD">
        <w:rPr>
          <w:rFonts w:ascii="Times New Roman" w:hAnsi="Times New Roman" w:cs="Times New Roman"/>
          <w:sz w:val="24"/>
        </w:rPr>
        <w:t>LOG(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2)/ALPHA </w:t>
      </w:r>
    </w:p>
    <w:p w14:paraId="7116678E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HLB=</w:t>
      </w:r>
      <w:proofErr w:type="gramStart"/>
      <w:r w:rsidRPr="009110BD">
        <w:rPr>
          <w:rFonts w:ascii="Times New Roman" w:hAnsi="Times New Roman" w:cs="Times New Roman"/>
          <w:sz w:val="24"/>
        </w:rPr>
        <w:t>LOG(</w:t>
      </w:r>
      <w:proofErr w:type="gramEnd"/>
      <w:r w:rsidRPr="009110BD">
        <w:rPr>
          <w:rFonts w:ascii="Times New Roman" w:hAnsi="Times New Roman" w:cs="Times New Roman"/>
          <w:sz w:val="24"/>
        </w:rPr>
        <w:t>2)/BETA</w:t>
      </w:r>
    </w:p>
    <w:p w14:paraId="038FB8B6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BADD6FD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S2=V2</w:t>
      </w:r>
    </w:p>
    <w:p w14:paraId="171D7C95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1411D58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AUC=AMT/CL</w:t>
      </w:r>
    </w:p>
    <w:p w14:paraId="1A0FA22C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473A4C4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A42A6FF" w14:textId="77777777" w:rsidR="00DF2F81" w:rsidRDefault="00DF2F81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384B13F" w14:textId="34F370FF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$ERROR   </w:t>
      </w:r>
    </w:p>
    <w:p w14:paraId="049080A7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IPRED=F</w:t>
      </w:r>
    </w:p>
    <w:p w14:paraId="36A43413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IRES=DV-IPRED</w:t>
      </w:r>
    </w:p>
    <w:p w14:paraId="546E9996" w14:textId="23D91BFD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Y=F*(1+</w:t>
      </w:r>
      <w:proofErr w:type="gramStart"/>
      <w:r w:rsidRPr="009110BD">
        <w:rPr>
          <w:rFonts w:ascii="Times New Roman" w:hAnsi="Times New Roman" w:cs="Times New Roman"/>
          <w:sz w:val="24"/>
        </w:rPr>
        <w:t>ERR(</w:t>
      </w:r>
      <w:proofErr w:type="gramEnd"/>
      <w:r w:rsidRPr="009110BD">
        <w:rPr>
          <w:rFonts w:ascii="Times New Roman" w:hAnsi="Times New Roman" w:cs="Times New Roman"/>
          <w:sz w:val="24"/>
        </w:rPr>
        <w:t>1))</w:t>
      </w:r>
    </w:p>
    <w:p w14:paraId="320703C8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228E5E6" w14:textId="70EE8EAE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(0,8.5,)</w:t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Q</w:t>
      </w:r>
    </w:p>
    <w:p w14:paraId="06088505" w14:textId="007DD92F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(0,113,)</w:t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V3</w:t>
      </w:r>
    </w:p>
    <w:p w14:paraId="0FE3C9D7" w14:textId="14832302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(0,1,)</w:t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KA</w:t>
      </w:r>
    </w:p>
    <w:p w14:paraId="30C2F959" w14:textId="67334532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(0,223,)</w:t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V2</w:t>
      </w:r>
    </w:p>
    <w:p w14:paraId="42E4A6AB" w14:textId="56EBEC68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(0,60.2,)</w:t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CL</w:t>
      </w:r>
    </w:p>
    <w:p w14:paraId="58DAD812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E9FFE3C" w14:textId="68C01493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OMEGA 0.1</w:t>
      </w:r>
      <w:r w:rsidR="00DF2F81">
        <w:rPr>
          <w:rFonts w:ascii="Times New Roman" w:hAnsi="Times New Roman" w:cs="Times New Roman"/>
          <w:sz w:val="24"/>
        </w:rPr>
        <w:tab/>
      </w:r>
      <w:proofErr w:type="gramStart"/>
      <w:r w:rsidR="00DF2F81">
        <w:rPr>
          <w:rFonts w:ascii="Times New Roman" w:hAnsi="Times New Roman" w:cs="Times New Roman"/>
          <w:sz w:val="24"/>
        </w:rPr>
        <w:tab/>
      </w:r>
      <w:r w:rsidRPr="009110BD">
        <w:rPr>
          <w:rFonts w:ascii="Times New Roman" w:hAnsi="Times New Roman" w:cs="Times New Roman"/>
          <w:sz w:val="24"/>
        </w:rPr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IIV CL - ETA1</w:t>
      </w:r>
    </w:p>
    <w:p w14:paraId="3AE91984" w14:textId="589F0B99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OMEGA 0 FIX</w:t>
      </w:r>
      <w:proofErr w:type="gramStart"/>
      <w:r w:rsidRPr="009110BD">
        <w:rPr>
          <w:rFonts w:ascii="Times New Roman" w:hAnsi="Times New Roman" w:cs="Times New Roman"/>
          <w:sz w:val="24"/>
        </w:rPr>
        <w:tab/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IIV V2 - ETA2</w:t>
      </w:r>
    </w:p>
    <w:p w14:paraId="1B84AF01" w14:textId="688CDB66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OMEGA 0 FIX</w:t>
      </w:r>
      <w:proofErr w:type="gramStart"/>
      <w:r w:rsidRPr="009110BD">
        <w:rPr>
          <w:rFonts w:ascii="Times New Roman" w:hAnsi="Times New Roman" w:cs="Times New Roman"/>
          <w:sz w:val="24"/>
        </w:rPr>
        <w:tab/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IIV Q - ETA3</w:t>
      </w:r>
    </w:p>
    <w:p w14:paraId="4C3A68DE" w14:textId="7EC9CAB1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OMEGA 0 FIX</w:t>
      </w:r>
      <w:proofErr w:type="gramStart"/>
      <w:r w:rsidRPr="009110BD">
        <w:rPr>
          <w:rFonts w:ascii="Times New Roman" w:hAnsi="Times New Roman" w:cs="Times New Roman"/>
          <w:sz w:val="24"/>
        </w:rPr>
        <w:tab/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IIV V3 - ETA4</w:t>
      </w:r>
    </w:p>
    <w:p w14:paraId="77D5ECA1" w14:textId="1E71E50F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OMEGA 0 FIX</w:t>
      </w:r>
      <w:proofErr w:type="gramStart"/>
      <w:r w:rsidRPr="009110BD">
        <w:rPr>
          <w:rFonts w:ascii="Times New Roman" w:hAnsi="Times New Roman" w:cs="Times New Roman"/>
          <w:sz w:val="24"/>
        </w:rPr>
        <w:tab/>
        <w:t>;INITIAL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ESTIMATE FOR IIV KA - ETA5</w:t>
      </w:r>
    </w:p>
    <w:p w14:paraId="6B56C201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A5D910D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9110BD">
        <w:rPr>
          <w:rFonts w:ascii="Times New Roman" w:hAnsi="Times New Roman" w:cs="Times New Roman"/>
          <w:sz w:val="24"/>
        </w:rPr>
        <w:t>;THETA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PRIORS FROM ARAB-ALAMEDDINE et al</w:t>
      </w:r>
    </w:p>
    <w:p w14:paraId="7292A71E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8.5 FIX</w:t>
      </w:r>
      <w:r w:rsidRPr="009110BD">
        <w:rPr>
          <w:rFonts w:ascii="Times New Roman" w:hAnsi="Times New Roman" w:cs="Times New Roman"/>
          <w:sz w:val="24"/>
        </w:rPr>
        <w:tab/>
        <w:t xml:space="preserve"> </w:t>
      </w:r>
      <w:proofErr w:type="gramStart"/>
      <w:r w:rsidRPr="009110BD">
        <w:rPr>
          <w:rFonts w:ascii="Times New Roman" w:hAnsi="Times New Roman" w:cs="Times New Roman"/>
          <w:sz w:val="24"/>
        </w:rPr>
        <w:tab/>
        <w:t>;Q</w:t>
      </w:r>
      <w:proofErr w:type="gramEnd"/>
    </w:p>
    <w:p w14:paraId="7F220C6D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113 FIX</w:t>
      </w:r>
      <w:r w:rsidRPr="009110BD">
        <w:rPr>
          <w:rFonts w:ascii="Times New Roman" w:hAnsi="Times New Roman" w:cs="Times New Roman"/>
          <w:sz w:val="24"/>
        </w:rPr>
        <w:tab/>
      </w:r>
      <w:proofErr w:type="gramStart"/>
      <w:r w:rsidRPr="009110BD">
        <w:rPr>
          <w:rFonts w:ascii="Times New Roman" w:hAnsi="Times New Roman" w:cs="Times New Roman"/>
          <w:sz w:val="24"/>
        </w:rPr>
        <w:tab/>
        <w:t>;V</w:t>
      </w:r>
      <w:proofErr w:type="gramEnd"/>
      <w:r w:rsidRPr="009110BD">
        <w:rPr>
          <w:rFonts w:ascii="Times New Roman" w:hAnsi="Times New Roman" w:cs="Times New Roman"/>
          <w:sz w:val="24"/>
        </w:rPr>
        <w:t>3</w:t>
      </w:r>
    </w:p>
    <w:p w14:paraId="5843AC67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0.21 FIX</w:t>
      </w:r>
      <w:r w:rsidRPr="009110BD">
        <w:rPr>
          <w:rFonts w:ascii="Times New Roman" w:hAnsi="Times New Roman" w:cs="Times New Roman"/>
          <w:sz w:val="24"/>
        </w:rPr>
        <w:tab/>
      </w:r>
      <w:proofErr w:type="gramStart"/>
      <w:r w:rsidRPr="009110BD">
        <w:rPr>
          <w:rFonts w:ascii="Times New Roman" w:hAnsi="Times New Roman" w:cs="Times New Roman"/>
          <w:sz w:val="24"/>
        </w:rPr>
        <w:tab/>
        <w:t>;KA</w:t>
      </w:r>
      <w:proofErr w:type="gramEnd"/>
    </w:p>
    <w:p w14:paraId="3739E088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THETA 223 FIX</w:t>
      </w:r>
      <w:r w:rsidRPr="009110BD">
        <w:rPr>
          <w:rFonts w:ascii="Times New Roman" w:hAnsi="Times New Roman" w:cs="Times New Roman"/>
          <w:sz w:val="24"/>
        </w:rPr>
        <w:tab/>
      </w:r>
      <w:proofErr w:type="gramStart"/>
      <w:r w:rsidRPr="009110BD">
        <w:rPr>
          <w:rFonts w:ascii="Times New Roman" w:hAnsi="Times New Roman" w:cs="Times New Roman"/>
          <w:sz w:val="24"/>
        </w:rPr>
        <w:tab/>
        <w:t>;V</w:t>
      </w:r>
      <w:proofErr w:type="gramEnd"/>
      <w:r w:rsidRPr="009110BD">
        <w:rPr>
          <w:rFonts w:ascii="Times New Roman" w:hAnsi="Times New Roman" w:cs="Times New Roman"/>
          <w:sz w:val="24"/>
        </w:rPr>
        <w:t>2</w:t>
      </w:r>
    </w:p>
    <w:p w14:paraId="1B2EB7E6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A51AFB2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9110BD">
        <w:rPr>
          <w:rFonts w:ascii="Times New Roman" w:hAnsi="Times New Roman" w:cs="Times New Roman"/>
          <w:sz w:val="24"/>
        </w:rPr>
        <w:t>;PRIOR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VARIANCES FOR THETA - SE FROM ARAB-ALAMEDDINE et al - confidence in prior estimates</w:t>
      </w:r>
    </w:p>
    <w:p w14:paraId="5ACE21E5" w14:textId="2BE22A0A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$OMEGA </w:t>
      </w:r>
      <w:proofErr w:type="gramStart"/>
      <w:r w:rsidRPr="009110BD">
        <w:rPr>
          <w:rFonts w:ascii="Times New Roman" w:hAnsi="Times New Roman" w:cs="Times New Roman"/>
          <w:sz w:val="24"/>
        </w:rPr>
        <w:t>BLOCK(</w:t>
      </w:r>
      <w:proofErr w:type="gramEnd"/>
      <w:r w:rsidRPr="009110BD">
        <w:rPr>
          <w:rFonts w:ascii="Times New Roman" w:hAnsi="Times New Roman" w:cs="Times New Roman"/>
          <w:sz w:val="24"/>
        </w:rPr>
        <w:t>4)</w:t>
      </w:r>
      <w:r w:rsidRPr="009110BD">
        <w:rPr>
          <w:rFonts w:ascii="Times New Roman" w:hAnsi="Times New Roman" w:cs="Times New Roman"/>
          <w:sz w:val="24"/>
        </w:rPr>
        <w:tab/>
      </w:r>
    </w:p>
    <w:p w14:paraId="30F72D0D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4.6 FIX</w:t>
      </w:r>
    </w:p>
    <w:p w14:paraId="158823E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0.00 46.3</w:t>
      </w:r>
    </w:p>
    <w:p w14:paraId="22D699D5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0.00 0.00 0.033</w:t>
      </w:r>
    </w:p>
    <w:p w14:paraId="1DD84158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0.00 0.00 0.00 117</w:t>
      </w:r>
    </w:p>
    <w:p w14:paraId="3AAC05C4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466101C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 xml:space="preserve">$SIGMA 0.1             </w:t>
      </w:r>
      <w:proofErr w:type="gramStart"/>
      <w:r w:rsidRPr="009110BD">
        <w:rPr>
          <w:rFonts w:ascii="Times New Roman" w:hAnsi="Times New Roman" w:cs="Times New Roman"/>
          <w:sz w:val="24"/>
        </w:rPr>
        <w:t xml:space="preserve">  ;ESTIMATE</w:t>
      </w:r>
      <w:proofErr w:type="gramEnd"/>
      <w:r w:rsidRPr="009110BD">
        <w:rPr>
          <w:rFonts w:ascii="Times New Roman" w:hAnsi="Times New Roman" w:cs="Times New Roman"/>
          <w:sz w:val="24"/>
        </w:rPr>
        <w:t xml:space="preserve"> FOR EPS(1) - PROP</w:t>
      </w:r>
    </w:p>
    <w:p w14:paraId="28D90FBB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A3D461D" w14:textId="77777777" w:rsidR="009110BD" w:rsidRPr="009110B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CEEFF8E" w14:textId="041D0EF2" w:rsidR="00D2077D" w:rsidRDefault="009110BD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110BD">
        <w:rPr>
          <w:rFonts w:ascii="Times New Roman" w:hAnsi="Times New Roman" w:cs="Times New Roman"/>
          <w:sz w:val="24"/>
        </w:rPr>
        <w:t>$SCAT OMIT</w:t>
      </w:r>
    </w:p>
    <w:p w14:paraId="69D30F30" w14:textId="60FA83E5" w:rsidR="00EB1169" w:rsidRDefault="00EB1169" w:rsidP="00DF2F8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B231057" w14:textId="77777777" w:rsidR="00EB1169" w:rsidRDefault="00EB1169" w:rsidP="00DF2F81">
      <w:pPr>
        <w:spacing w:after="0" w:line="240" w:lineRule="auto"/>
        <w:rPr>
          <w:rFonts w:ascii="Times New Roman" w:hAnsi="Times New Roman" w:cs="Times New Roman"/>
          <w:sz w:val="24"/>
        </w:rPr>
        <w:sectPr w:rsidR="00EB1169" w:rsidSect="00D207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567D03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bookmarkStart w:id="0" w:name="_Hlk114830442"/>
      <w:r w:rsidRPr="00F00341">
        <w:rPr>
          <w:rFonts w:ascii="Calibri" w:eastAsia="Times New Roman" w:hAnsi="Calibri" w:cs="Calibri"/>
          <w:i/>
          <w:sz w:val="24"/>
          <w:szCs w:val="24"/>
        </w:rPr>
        <w:lastRenderedPageBreak/>
        <w:t xml:space="preserve">NEAT001/ANRS143 Study Group [Asterisk (*) indicates staff who left during the trial]: </w:t>
      </w:r>
    </w:p>
    <w:p w14:paraId="7606A3C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Trial Development Team (TDT): </w:t>
      </w:r>
    </w:p>
    <w:p w14:paraId="77C69C6D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Belgium</w:t>
      </w:r>
      <w:r w:rsidRPr="00F00341">
        <w:rPr>
          <w:rFonts w:ascii="Calibri" w:hAnsi="Calibri" w:cs="Calibri"/>
          <w:sz w:val="24"/>
          <w:szCs w:val="24"/>
        </w:rPr>
        <w:t xml:space="preserve">: Nikos </w:t>
      </w:r>
      <w:proofErr w:type="spellStart"/>
      <w:r w:rsidRPr="00F00341">
        <w:rPr>
          <w:rFonts w:ascii="Calibri" w:hAnsi="Calibri" w:cs="Calibri"/>
          <w:sz w:val="24"/>
          <w:szCs w:val="24"/>
        </w:rPr>
        <w:t>Dede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Brussels) </w:t>
      </w:r>
    </w:p>
    <w:p w14:paraId="196C0134" w14:textId="77777777" w:rsidR="00EB1169" w:rsidRPr="000224C5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  <w:lang w:val="fr-FR"/>
        </w:rPr>
      </w:pPr>
      <w:proofErr w:type="gramStart"/>
      <w:r w:rsidRPr="000224C5">
        <w:rPr>
          <w:rFonts w:ascii="Calibri" w:eastAsia="Times New Roman" w:hAnsi="Calibri" w:cs="Calibri"/>
          <w:b/>
          <w:sz w:val="24"/>
          <w:szCs w:val="24"/>
          <w:lang w:val="fr-FR"/>
        </w:rPr>
        <w:t>France</w:t>
      </w:r>
      <w:r w:rsidRPr="000224C5">
        <w:rPr>
          <w:rFonts w:ascii="Calibri" w:hAnsi="Calibri" w:cs="Calibri"/>
          <w:sz w:val="24"/>
          <w:szCs w:val="24"/>
          <w:lang w:val="fr-FR"/>
        </w:rPr>
        <w:t>:</w:t>
      </w:r>
      <w:proofErr w:type="gramEnd"/>
      <w:r w:rsidRPr="000224C5">
        <w:rPr>
          <w:rFonts w:ascii="Calibri" w:hAnsi="Calibri" w:cs="Calibri"/>
          <w:sz w:val="24"/>
          <w:szCs w:val="24"/>
          <w:lang w:val="fr-FR"/>
        </w:rPr>
        <w:t xml:space="preserve">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Genevie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hen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Laura Richert (Bordeaux), Clotild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Allavena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Francois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Raffi (Nantes) and Brigitt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Autran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(Paris) </w:t>
      </w:r>
    </w:p>
    <w:p w14:paraId="5F76E841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Italy</w:t>
      </w:r>
      <w:r w:rsidRPr="00F00341">
        <w:rPr>
          <w:rFonts w:ascii="Calibri" w:hAnsi="Calibri" w:cs="Calibri"/>
          <w:sz w:val="24"/>
          <w:szCs w:val="24"/>
        </w:rPr>
        <w:t xml:space="preserve">: Andrea </w:t>
      </w:r>
      <w:proofErr w:type="spellStart"/>
      <w:r w:rsidRPr="00F00341">
        <w:rPr>
          <w:rFonts w:ascii="Calibri" w:hAnsi="Calibri" w:cs="Calibri"/>
          <w:sz w:val="24"/>
          <w:szCs w:val="24"/>
        </w:rPr>
        <w:t>Antinor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Raff </w:t>
      </w:r>
      <w:proofErr w:type="spellStart"/>
      <w:r w:rsidRPr="00F00341">
        <w:rPr>
          <w:rFonts w:ascii="Calibri" w:hAnsi="Calibri" w:cs="Calibri"/>
          <w:sz w:val="24"/>
          <w:szCs w:val="24"/>
        </w:rPr>
        <w:t>aell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Bucciardin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and Stefano Vella (Rome) </w:t>
      </w:r>
    </w:p>
    <w:p w14:paraId="6FB8E093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Poland</w:t>
      </w:r>
      <w:r w:rsidRPr="00F00341">
        <w:rPr>
          <w:rFonts w:ascii="Calibri" w:hAnsi="Calibri" w:cs="Calibri"/>
          <w:sz w:val="24"/>
          <w:szCs w:val="24"/>
        </w:rPr>
        <w:t xml:space="preserve">: Andrzej </w:t>
      </w:r>
      <w:proofErr w:type="spellStart"/>
      <w:r w:rsidRPr="00F00341">
        <w:rPr>
          <w:rFonts w:ascii="Calibri" w:hAnsi="Calibri" w:cs="Calibri"/>
          <w:sz w:val="24"/>
          <w:szCs w:val="24"/>
        </w:rPr>
        <w:t>Horb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Warsaw) </w:t>
      </w:r>
    </w:p>
    <w:p w14:paraId="228C54E0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pain</w:t>
      </w:r>
      <w:r w:rsidRPr="00F00341">
        <w:rPr>
          <w:rFonts w:ascii="Calibri" w:hAnsi="Calibri" w:cs="Calibri"/>
          <w:sz w:val="24"/>
          <w:szCs w:val="24"/>
        </w:rPr>
        <w:t xml:space="preserve">: Jose </w:t>
      </w:r>
      <w:proofErr w:type="spellStart"/>
      <w:r w:rsidRPr="00F00341">
        <w:rPr>
          <w:rFonts w:ascii="Calibri" w:hAnsi="Calibri" w:cs="Calibri"/>
          <w:sz w:val="24"/>
          <w:szCs w:val="24"/>
        </w:rPr>
        <w:t>Arriba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Madrid) </w:t>
      </w:r>
    </w:p>
    <w:p w14:paraId="7CA0D762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UK</w:t>
      </w:r>
      <w:r w:rsidRPr="00F00341">
        <w:rPr>
          <w:rFonts w:ascii="Calibri" w:hAnsi="Calibri" w:cs="Calibri"/>
          <w:sz w:val="24"/>
          <w:szCs w:val="24"/>
        </w:rPr>
        <w:t xml:space="preserve">: Abdel G </w:t>
      </w:r>
      <w:proofErr w:type="spellStart"/>
      <w:r w:rsidRPr="00F00341">
        <w:rPr>
          <w:rFonts w:ascii="Calibri" w:hAnsi="Calibri" w:cs="Calibri"/>
          <w:sz w:val="24"/>
          <w:szCs w:val="24"/>
        </w:rPr>
        <w:t>Babik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Marta Boffito, </w:t>
      </w:r>
      <w:proofErr w:type="spellStart"/>
      <w:r w:rsidRPr="00F00341">
        <w:rPr>
          <w:rFonts w:ascii="Calibri" w:hAnsi="Calibri" w:cs="Calibri"/>
          <w:sz w:val="24"/>
          <w:szCs w:val="24"/>
        </w:rPr>
        <w:t>Deen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Pillay and Anton </w:t>
      </w:r>
      <w:proofErr w:type="spellStart"/>
      <w:r w:rsidRPr="00F00341">
        <w:rPr>
          <w:rFonts w:ascii="Calibri" w:hAnsi="Calibri" w:cs="Calibri"/>
          <w:sz w:val="24"/>
          <w:szCs w:val="24"/>
        </w:rPr>
        <w:t>Poznia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London) </w:t>
      </w:r>
    </w:p>
    <w:p w14:paraId="4173CBC7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125D70D4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Trial Steering Committee (TSC):  </w:t>
      </w:r>
    </w:p>
    <w:p w14:paraId="25BE3F32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Belgium</w:t>
      </w:r>
      <w:r w:rsidRPr="00F00341">
        <w:rPr>
          <w:rFonts w:ascii="Calibri" w:hAnsi="Calibri" w:cs="Calibri"/>
          <w:sz w:val="24"/>
          <w:szCs w:val="24"/>
        </w:rPr>
        <w:t xml:space="preserve">: Xavier </w:t>
      </w:r>
      <w:proofErr w:type="spellStart"/>
      <w:r w:rsidRPr="00F00341">
        <w:rPr>
          <w:rFonts w:ascii="Calibri" w:hAnsi="Calibri" w:cs="Calibri"/>
          <w:sz w:val="24"/>
          <w:szCs w:val="24"/>
        </w:rPr>
        <w:t>Franque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 and Siegfried </w:t>
      </w:r>
      <w:proofErr w:type="spellStart"/>
      <w:r w:rsidRPr="00F00341">
        <w:rPr>
          <w:rFonts w:ascii="Calibri" w:hAnsi="Calibri" w:cs="Calibri"/>
          <w:sz w:val="24"/>
          <w:szCs w:val="24"/>
        </w:rPr>
        <w:t>Schwarz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Brussels) </w:t>
      </w:r>
    </w:p>
    <w:p w14:paraId="0E8B3443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Denmark</w:t>
      </w:r>
      <w:r w:rsidRPr="00F00341">
        <w:rPr>
          <w:rFonts w:ascii="Calibri" w:hAnsi="Calibri" w:cs="Calibri"/>
          <w:sz w:val="24"/>
          <w:szCs w:val="24"/>
        </w:rPr>
        <w:t xml:space="preserve">: Jesper </w:t>
      </w:r>
      <w:proofErr w:type="spellStart"/>
      <w:r w:rsidRPr="00F00341">
        <w:rPr>
          <w:rFonts w:ascii="Calibri" w:hAnsi="Calibri" w:cs="Calibri"/>
          <w:sz w:val="24"/>
          <w:szCs w:val="24"/>
        </w:rPr>
        <w:t>Grarup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penhagen) </w:t>
      </w:r>
    </w:p>
    <w:p w14:paraId="0D60B2AE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France</w:t>
      </w:r>
      <w:r w:rsidRPr="00F00341">
        <w:rPr>
          <w:rFonts w:ascii="Calibri" w:hAnsi="Calibri" w:cs="Calibri"/>
          <w:sz w:val="24"/>
          <w:szCs w:val="24"/>
        </w:rPr>
        <w:t xml:space="preserve">: Genevieve </w:t>
      </w:r>
      <w:proofErr w:type="spellStart"/>
      <w:r w:rsidRPr="00F00341">
        <w:rPr>
          <w:rFonts w:ascii="Calibri" w:hAnsi="Calibri" w:cs="Calibri"/>
          <w:sz w:val="24"/>
          <w:szCs w:val="24"/>
        </w:rPr>
        <w:t>Chen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urelie Fischer*, Laura Richert, Cedrick Wallet </w:t>
      </w:r>
    </w:p>
    <w:p w14:paraId="51B36380" w14:textId="77777777" w:rsidR="00EB1169" w:rsidRPr="000224C5" w:rsidRDefault="00EB1169" w:rsidP="00EB1169">
      <w:p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(Bordeaux)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Francois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Raffi (Nantes), Alpha Diallo, Jean-Michel Molina and Juliett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Saillard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(Paris) </w:t>
      </w:r>
    </w:p>
    <w:p w14:paraId="69FCF85E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Germany</w:t>
      </w:r>
      <w:r w:rsidRPr="00F00341">
        <w:rPr>
          <w:rFonts w:ascii="Calibri" w:hAnsi="Calibri" w:cs="Calibri"/>
          <w:sz w:val="24"/>
          <w:szCs w:val="24"/>
        </w:rPr>
        <w:t xml:space="preserve">: Christiane </w:t>
      </w:r>
      <w:proofErr w:type="spellStart"/>
      <w:r w:rsidRPr="00F00341">
        <w:rPr>
          <w:rFonts w:ascii="Calibri" w:hAnsi="Calibri" w:cs="Calibri"/>
          <w:sz w:val="24"/>
          <w:szCs w:val="24"/>
        </w:rPr>
        <w:t>Moecklinghoff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Janssen Pharmaceuticals; Neuss) and Hans-Jurgen </w:t>
      </w:r>
      <w:proofErr w:type="spellStart"/>
      <w:r w:rsidRPr="00F00341">
        <w:rPr>
          <w:rFonts w:ascii="Calibri" w:hAnsi="Calibri" w:cs="Calibri"/>
          <w:sz w:val="24"/>
          <w:szCs w:val="24"/>
        </w:rPr>
        <w:t>Stellbrin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Hamburg) </w:t>
      </w:r>
    </w:p>
    <w:p w14:paraId="28D12A4E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Italy</w:t>
      </w:r>
      <w:r w:rsidRPr="00F00341">
        <w:rPr>
          <w:rFonts w:ascii="Calibri" w:hAnsi="Calibri" w:cs="Calibri"/>
          <w:sz w:val="24"/>
          <w:szCs w:val="24"/>
        </w:rPr>
        <w:t xml:space="preserve">: Stefano Vella (Rome) </w:t>
      </w:r>
    </w:p>
    <w:p w14:paraId="7B50CB59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Netherlands</w:t>
      </w:r>
      <w:r w:rsidRPr="00F00341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F00341">
        <w:rPr>
          <w:rFonts w:ascii="Calibri" w:hAnsi="Calibri" w:cs="Calibri"/>
          <w:sz w:val="24"/>
          <w:szCs w:val="24"/>
        </w:rPr>
        <w:t>Remk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Van Leeuwen (Amsterdam) </w:t>
      </w:r>
    </w:p>
    <w:p w14:paraId="65960D71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pain</w:t>
      </w:r>
      <w:r w:rsidRPr="00F00341">
        <w:rPr>
          <w:rFonts w:ascii="Calibri" w:hAnsi="Calibri" w:cs="Calibri"/>
          <w:sz w:val="24"/>
          <w:szCs w:val="24"/>
        </w:rPr>
        <w:t xml:space="preserve">: Jose </w:t>
      </w:r>
      <w:proofErr w:type="spellStart"/>
      <w:r w:rsidRPr="00F00341">
        <w:rPr>
          <w:rFonts w:ascii="Calibri" w:hAnsi="Calibri" w:cs="Calibri"/>
          <w:sz w:val="24"/>
          <w:szCs w:val="24"/>
        </w:rPr>
        <w:t>Gatell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Barcelona) </w:t>
      </w:r>
    </w:p>
    <w:p w14:paraId="488E887C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weden</w:t>
      </w:r>
      <w:r w:rsidRPr="00F00341">
        <w:rPr>
          <w:rFonts w:ascii="Calibri" w:hAnsi="Calibri" w:cs="Calibri"/>
          <w:sz w:val="24"/>
          <w:szCs w:val="24"/>
        </w:rPr>
        <w:t xml:space="preserve">: Eric Sandstrom (Stockholm) </w:t>
      </w:r>
    </w:p>
    <w:p w14:paraId="1F16CE1F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witzerland</w:t>
      </w:r>
      <w:r w:rsidRPr="00F00341">
        <w:rPr>
          <w:rFonts w:ascii="Calibri" w:hAnsi="Calibri" w:cs="Calibri"/>
          <w:sz w:val="24"/>
          <w:szCs w:val="24"/>
        </w:rPr>
        <w:t xml:space="preserve">: Markus </w:t>
      </w:r>
      <w:proofErr w:type="spellStart"/>
      <w:r w:rsidRPr="00F00341">
        <w:rPr>
          <w:rFonts w:ascii="Calibri" w:hAnsi="Calibri" w:cs="Calibri"/>
          <w:sz w:val="24"/>
          <w:szCs w:val="24"/>
        </w:rPr>
        <w:t>Flepp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Zurich) </w:t>
      </w:r>
    </w:p>
    <w:p w14:paraId="48EE4345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lastRenderedPageBreak/>
        <w:t>UK</w:t>
      </w:r>
      <w:r w:rsidRPr="00F00341">
        <w:rPr>
          <w:rFonts w:ascii="Calibri" w:hAnsi="Calibri" w:cs="Calibri"/>
          <w:sz w:val="24"/>
          <w:szCs w:val="24"/>
        </w:rPr>
        <w:t xml:space="preserve">: Abdel G </w:t>
      </w:r>
      <w:proofErr w:type="spellStart"/>
      <w:r w:rsidRPr="00F00341">
        <w:rPr>
          <w:rFonts w:ascii="Calibri" w:hAnsi="Calibri" w:cs="Calibri"/>
          <w:sz w:val="24"/>
          <w:szCs w:val="24"/>
        </w:rPr>
        <w:t>Babik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Fiona </w:t>
      </w:r>
      <w:proofErr w:type="spellStart"/>
      <w:r w:rsidRPr="00F00341">
        <w:rPr>
          <w:rFonts w:ascii="Calibri" w:hAnsi="Calibri" w:cs="Calibri"/>
          <w:sz w:val="24"/>
          <w:szCs w:val="24"/>
        </w:rPr>
        <w:t>Ewing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Elizabeth C George, Fleur Hudson and Anton </w:t>
      </w:r>
      <w:proofErr w:type="spellStart"/>
      <w:r w:rsidRPr="00F00341">
        <w:rPr>
          <w:rFonts w:ascii="Calibri" w:hAnsi="Calibri" w:cs="Calibri"/>
          <w:sz w:val="24"/>
          <w:szCs w:val="24"/>
        </w:rPr>
        <w:t>Poznia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London) </w:t>
      </w:r>
    </w:p>
    <w:p w14:paraId="779776E5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USA</w:t>
      </w:r>
      <w:r w:rsidRPr="00F00341">
        <w:rPr>
          <w:rFonts w:ascii="Calibri" w:hAnsi="Calibri" w:cs="Calibri"/>
          <w:sz w:val="24"/>
          <w:szCs w:val="24"/>
        </w:rPr>
        <w:t xml:space="preserve">: Gillian Pearce*, Romina </w:t>
      </w:r>
      <w:proofErr w:type="spellStart"/>
      <w:r w:rsidRPr="00F00341">
        <w:rPr>
          <w:rFonts w:ascii="Calibri" w:hAnsi="Calibri" w:cs="Calibri"/>
          <w:sz w:val="24"/>
          <w:szCs w:val="24"/>
        </w:rPr>
        <w:t>Querci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Felipe </w:t>
      </w:r>
      <w:proofErr w:type="spellStart"/>
      <w:r w:rsidRPr="00F00341">
        <w:rPr>
          <w:rFonts w:ascii="Calibri" w:hAnsi="Calibri" w:cs="Calibri"/>
          <w:sz w:val="24"/>
          <w:szCs w:val="24"/>
        </w:rPr>
        <w:t>Rogatt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Gilead Sciences; Foster City, CA), Randi Leavitt and Bach-Yen Nguyen* (Merck Laboratories; Whitehouse Station, NJ). </w:t>
      </w:r>
    </w:p>
    <w:p w14:paraId="08B91E50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 </w:t>
      </w:r>
    </w:p>
    <w:p w14:paraId="40CCA4E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Independent Data Monitoring Committee (IDMC):  </w:t>
      </w:r>
    </w:p>
    <w:p w14:paraId="05DFE4FA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Tim </w:t>
      </w:r>
      <w:proofErr w:type="spellStart"/>
      <w:r w:rsidRPr="00F00341">
        <w:rPr>
          <w:rFonts w:ascii="Calibri" w:hAnsi="Calibri" w:cs="Calibri"/>
          <w:sz w:val="24"/>
          <w:szCs w:val="24"/>
        </w:rPr>
        <w:t>Pet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hair), Oxford, UK </w:t>
      </w:r>
    </w:p>
    <w:p w14:paraId="79600C3B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Frank Goebel, Munich, Germany </w:t>
      </w:r>
    </w:p>
    <w:p w14:paraId="74C22339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Simone </w:t>
      </w:r>
      <w:proofErr w:type="spellStart"/>
      <w:r w:rsidRPr="00F00341">
        <w:rPr>
          <w:rFonts w:ascii="Calibri" w:hAnsi="Calibri" w:cs="Calibri"/>
          <w:sz w:val="24"/>
          <w:szCs w:val="24"/>
        </w:rPr>
        <w:t>Marcotulli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Rome, Italy </w:t>
      </w:r>
    </w:p>
    <w:p w14:paraId="56CE4235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Veronica Miller, Washington DC, USA. </w:t>
      </w:r>
    </w:p>
    <w:p w14:paraId="41CED8E0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Peter </w:t>
      </w:r>
      <w:proofErr w:type="spellStart"/>
      <w:r w:rsidRPr="00F00341">
        <w:rPr>
          <w:rFonts w:ascii="Calibri" w:hAnsi="Calibri" w:cs="Calibri"/>
          <w:sz w:val="24"/>
          <w:szCs w:val="24"/>
        </w:rPr>
        <w:t>Sasien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London, UK </w:t>
      </w:r>
    </w:p>
    <w:p w14:paraId="3762D940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 </w:t>
      </w:r>
    </w:p>
    <w:p w14:paraId="663537DA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Trial Management Team (TMT): </w:t>
      </w:r>
    </w:p>
    <w:p w14:paraId="22AC8A9A" w14:textId="77777777" w:rsidR="00EB1169" w:rsidRPr="000224C5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  <w:lang w:val="fr-FR"/>
        </w:rPr>
      </w:pPr>
      <w:proofErr w:type="gramStart"/>
      <w:r w:rsidRPr="000224C5">
        <w:rPr>
          <w:rFonts w:ascii="Calibri" w:hAnsi="Calibri" w:cs="Calibri"/>
          <w:sz w:val="24"/>
          <w:szCs w:val="24"/>
          <w:lang w:val="fr-FR"/>
        </w:rPr>
        <w:t>France:</w:t>
      </w:r>
      <w:proofErr w:type="gramEnd"/>
      <w:r w:rsidRPr="000224C5">
        <w:rPr>
          <w:rFonts w:ascii="Calibri" w:hAnsi="Calibri" w:cs="Calibri"/>
          <w:sz w:val="24"/>
          <w:szCs w:val="24"/>
          <w:lang w:val="fr-FR"/>
        </w:rPr>
        <w:t xml:space="preserve"> Clotild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Allavena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and François Raffi (Nantes) </w:t>
      </w:r>
    </w:p>
    <w:p w14:paraId="504DF8B5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Italy: Stefano Vella (Rome) </w:t>
      </w:r>
    </w:p>
    <w:p w14:paraId="5A4B0B86" w14:textId="77777777" w:rsidR="00EB1169" w:rsidRPr="00F00341" w:rsidRDefault="00EB1169" w:rsidP="00EB1169">
      <w:pPr>
        <w:numPr>
          <w:ilvl w:val="0"/>
          <w:numId w:val="5"/>
        </w:numPr>
        <w:spacing w:after="0" w:line="480" w:lineRule="auto"/>
        <w:ind w:left="426" w:hanging="29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UK: Anton </w:t>
      </w:r>
      <w:proofErr w:type="spellStart"/>
      <w:r w:rsidRPr="00F00341">
        <w:rPr>
          <w:rFonts w:ascii="Calibri" w:hAnsi="Calibri" w:cs="Calibri"/>
          <w:sz w:val="24"/>
          <w:szCs w:val="24"/>
        </w:rPr>
        <w:t>Poznia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London) </w:t>
      </w:r>
    </w:p>
    <w:p w14:paraId="0C05F05F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5AE31413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CMG-EC, INSERM U897 Coordinating Unit, Bordeaux, France: </w:t>
      </w:r>
    </w:p>
    <w:p w14:paraId="5485F325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Geneviève </w:t>
      </w:r>
      <w:proofErr w:type="spellStart"/>
      <w:r w:rsidRPr="00F00341">
        <w:rPr>
          <w:rFonts w:ascii="Calibri" w:hAnsi="Calibri" w:cs="Calibri"/>
          <w:sz w:val="24"/>
          <w:szCs w:val="24"/>
        </w:rPr>
        <w:t>Chên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Head of coordinating CTU, Member, Bordeaux, France </w:t>
      </w:r>
    </w:p>
    <w:p w14:paraId="31CDAEE7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Fabien Arnault*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 </w:t>
      </w:r>
    </w:p>
    <w:p w14:paraId="3ABBB34D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Céline Boucherie*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 </w:t>
      </w:r>
    </w:p>
    <w:p w14:paraId="4DDA7394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Aurélie Fischer*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</w:t>
      </w:r>
    </w:p>
    <w:p w14:paraId="5090D01A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Delphine Jean*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 </w:t>
      </w:r>
    </w:p>
    <w:p w14:paraId="5E8C5F64" w14:textId="77777777" w:rsidR="00EB1169" w:rsidRPr="000224C5" w:rsidRDefault="00EB1169" w:rsidP="00EB1169">
      <w:pPr>
        <w:spacing w:after="0" w:line="480" w:lineRule="auto"/>
        <w:ind w:left="-5" w:right="376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Virgini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Paniego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*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>, Bordeaux, France</w:t>
      </w:r>
    </w:p>
    <w:p w14:paraId="4A347963" w14:textId="77777777" w:rsidR="00EB1169" w:rsidRPr="000224C5" w:rsidRDefault="00EB1169" w:rsidP="00EB1169">
      <w:pPr>
        <w:spacing w:after="0" w:line="480" w:lineRule="auto"/>
        <w:ind w:left="-5" w:right="376"/>
        <w:jc w:val="both"/>
        <w:rPr>
          <w:rFonts w:ascii="Calibri" w:hAnsi="Calibri" w:cs="Calibri"/>
          <w:sz w:val="24"/>
          <w:szCs w:val="24"/>
          <w:lang w:val="fr-FR"/>
        </w:rPr>
      </w:pP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lastRenderedPageBreak/>
        <w:t>Felasoa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Paraina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 </w:t>
      </w:r>
    </w:p>
    <w:p w14:paraId="5A21A0AE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Laura Richert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</w:t>
      </w:r>
    </w:p>
    <w:p w14:paraId="571E2B9F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Elodie Rouch*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</w:t>
      </w:r>
    </w:p>
    <w:p w14:paraId="3B7C48A1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Christine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Schwimm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</w:t>
      </w:r>
    </w:p>
    <w:p w14:paraId="29FB2879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Malika Soussi*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 </w:t>
      </w:r>
    </w:p>
    <w:p w14:paraId="234C7796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Audrey Taieb*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Observer, Bordeaux, France  </w:t>
      </w:r>
    </w:p>
    <w:p w14:paraId="47946FDC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Monique Termote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 </w:t>
      </w:r>
    </w:p>
    <w:p w14:paraId="249437DF" w14:textId="77777777" w:rsidR="00EB1169" w:rsidRPr="000224C5" w:rsidRDefault="00EB1169" w:rsidP="00EB1169">
      <w:pPr>
        <w:spacing w:after="0" w:line="480" w:lineRule="auto"/>
        <w:ind w:left="-5" w:right="79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Guillaume Touzeau*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Coordinating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>, Bordeaux, France</w:t>
      </w:r>
    </w:p>
    <w:p w14:paraId="65301D88" w14:textId="77777777" w:rsidR="00EB1169" w:rsidRPr="000224C5" w:rsidRDefault="00EB1169" w:rsidP="00EB1169">
      <w:pPr>
        <w:spacing w:after="0" w:line="480" w:lineRule="auto"/>
        <w:ind w:left="-5" w:right="79"/>
        <w:jc w:val="both"/>
        <w:rPr>
          <w:rFonts w:ascii="Calibri" w:hAnsi="Calibri" w:cs="Calibri"/>
          <w:sz w:val="24"/>
          <w:szCs w:val="24"/>
          <w:lang w:val="fr-FR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Cédrick Wallet, Bordeaux CTU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representative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</w:t>
      </w:r>
      <w:proofErr w:type="spellStart"/>
      <w:r w:rsidRPr="000224C5">
        <w:rPr>
          <w:rFonts w:ascii="Calibri" w:hAnsi="Calibri" w:cs="Calibri"/>
          <w:sz w:val="24"/>
          <w:szCs w:val="24"/>
          <w:lang w:val="fr-FR"/>
        </w:rPr>
        <w:t>Member</w:t>
      </w:r>
      <w:proofErr w:type="spellEnd"/>
      <w:r w:rsidRPr="000224C5">
        <w:rPr>
          <w:rFonts w:ascii="Calibri" w:hAnsi="Calibri" w:cs="Calibri"/>
          <w:sz w:val="24"/>
          <w:szCs w:val="24"/>
          <w:lang w:val="fr-FR"/>
        </w:rPr>
        <w:t xml:space="preserve">, Bordeaux, France </w:t>
      </w:r>
    </w:p>
    <w:p w14:paraId="01E9DB1A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0224C5">
        <w:rPr>
          <w:rFonts w:ascii="Calibri" w:hAnsi="Calibri" w:cs="Calibri"/>
          <w:sz w:val="24"/>
          <w:szCs w:val="24"/>
          <w:lang w:val="fr-FR"/>
        </w:rPr>
        <w:t xml:space="preserve"> 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MRC Clinical Trials Coordinating Unit, London, UK: </w:t>
      </w:r>
    </w:p>
    <w:p w14:paraId="03872F1E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bdel G </w:t>
      </w:r>
      <w:proofErr w:type="spellStart"/>
      <w:r w:rsidRPr="00F00341">
        <w:rPr>
          <w:rFonts w:ascii="Calibri" w:hAnsi="Calibri" w:cs="Calibri"/>
          <w:sz w:val="24"/>
          <w:szCs w:val="24"/>
        </w:rPr>
        <w:t>Babik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Trial Statistician, Member, London, UK </w:t>
      </w:r>
    </w:p>
    <w:p w14:paraId="74274DFE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dam Cursley, MRC CTU representative, Observer, London, UK  </w:t>
      </w:r>
    </w:p>
    <w:p w14:paraId="22E7EDAC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Wendy </w:t>
      </w:r>
      <w:proofErr w:type="spellStart"/>
      <w:r w:rsidRPr="00F00341">
        <w:rPr>
          <w:rFonts w:ascii="Calibri" w:hAnsi="Calibri" w:cs="Calibri"/>
          <w:sz w:val="24"/>
          <w:szCs w:val="24"/>
        </w:rPr>
        <w:t>Dodd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MRC CTU representative, Member, London, UK  </w:t>
      </w:r>
    </w:p>
    <w:p w14:paraId="3695931C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Fiona </w:t>
      </w:r>
      <w:proofErr w:type="spellStart"/>
      <w:r w:rsidRPr="00F00341">
        <w:rPr>
          <w:rFonts w:ascii="Calibri" w:hAnsi="Calibri" w:cs="Calibri"/>
          <w:sz w:val="24"/>
          <w:szCs w:val="24"/>
        </w:rPr>
        <w:t>Ewing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Trial Statistician, Member, London, UK  </w:t>
      </w:r>
    </w:p>
    <w:p w14:paraId="233978C8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Elizabeth C George, Trial Statistician, Member, London, UK </w:t>
      </w:r>
    </w:p>
    <w:p w14:paraId="6EDB61C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nne Hoppe*, MRC CTU representative, Observer, London, UK  </w:t>
      </w:r>
    </w:p>
    <w:p w14:paraId="7143EACF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Fleur Hudson, MRC CTU representative, Member, London, UK </w:t>
      </w:r>
    </w:p>
    <w:p w14:paraId="5593F26C" w14:textId="77777777" w:rsidR="00EB1169" w:rsidRPr="00F00341" w:rsidRDefault="00EB1169" w:rsidP="00EB1169">
      <w:pPr>
        <w:spacing w:after="0" w:line="480" w:lineRule="auto"/>
        <w:ind w:left="-5" w:right="1550"/>
        <w:jc w:val="both"/>
        <w:rPr>
          <w:rFonts w:ascii="Calibri" w:hAnsi="Calibri" w:cs="Calibri"/>
          <w:sz w:val="24"/>
          <w:szCs w:val="24"/>
        </w:rPr>
      </w:pPr>
      <w:proofErr w:type="spellStart"/>
      <w:r w:rsidRPr="00F00341">
        <w:rPr>
          <w:rFonts w:ascii="Calibri" w:hAnsi="Calibri" w:cs="Calibri"/>
          <w:sz w:val="24"/>
          <w:szCs w:val="24"/>
        </w:rPr>
        <w:t>Isch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Kummeling</w:t>
      </w:r>
      <w:proofErr w:type="spellEnd"/>
      <w:r w:rsidRPr="00F00341">
        <w:rPr>
          <w:rFonts w:ascii="Calibri" w:hAnsi="Calibri" w:cs="Calibri"/>
          <w:sz w:val="24"/>
          <w:szCs w:val="24"/>
        </w:rPr>
        <w:t>*, MRC CTU representative, Observer, London, UK</w:t>
      </w:r>
    </w:p>
    <w:p w14:paraId="27C7F061" w14:textId="77777777" w:rsidR="00EB1169" w:rsidRPr="00F00341" w:rsidRDefault="00EB1169" w:rsidP="00EB1169">
      <w:pPr>
        <w:spacing w:after="0" w:line="480" w:lineRule="auto"/>
        <w:ind w:left="-5" w:right="1550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Filippo </w:t>
      </w:r>
      <w:proofErr w:type="spellStart"/>
      <w:r w:rsidRPr="00F00341">
        <w:rPr>
          <w:rFonts w:ascii="Calibri" w:hAnsi="Calibri" w:cs="Calibri"/>
          <w:sz w:val="24"/>
          <w:szCs w:val="24"/>
        </w:rPr>
        <w:t>Pacciarin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MRC CTU representative, Observer, London, UK </w:t>
      </w:r>
    </w:p>
    <w:p w14:paraId="3C5D763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Nick Paton*, MRC CTU representative, Observer, London, UK  </w:t>
      </w:r>
    </w:p>
    <w:p w14:paraId="688D89BA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Charlotte Russell, MRC CTU representative, Observer, London, UK </w:t>
      </w:r>
    </w:p>
    <w:p w14:paraId="18E98BA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Kay Taylor*, MRC CTU representative, Observer, London, UK  </w:t>
      </w:r>
    </w:p>
    <w:p w14:paraId="52A01CE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Denise Ward, MRC CTU representative, Observer, London, UK </w:t>
      </w:r>
    </w:p>
    <w:p w14:paraId="638288F6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 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CHIP Coordinating Unit, Copenhagen, Denmark: </w:t>
      </w:r>
    </w:p>
    <w:p w14:paraId="21CD2F8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lastRenderedPageBreak/>
        <w:t xml:space="preserve">Bitten </w:t>
      </w:r>
      <w:proofErr w:type="spellStart"/>
      <w:r w:rsidRPr="00F00341">
        <w:rPr>
          <w:rFonts w:ascii="Calibri" w:hAnsi="Calibri" w:cs="Calibri"/>
          <w:sz w:val="24"/>
          <w:szCs w:val="24"/>
        </w:rPr>
        <w:t>Aagaard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CHIP CTU representative, Observer, Copenhagen, Denmark </w:t>
      </w:r>
    </w:p>
    <w:p w14:paraId="57A5A9B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Marius Eid, CHIP CTU representative, Observer, Copenhagen, Denmark </w:t>
      </w:r>
    </w:p>
    <w:p w14:paraId="096D5AA8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Daniela Gey*, CHIP CTU representative, Member, Copenhagen, Denmark </w:t>
      </w:r>
    </w:p>
    <w:p w14:paraId="433B8BD7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proofErr w:type="spellStart"/>
      <w:r w:rsidRPr="00F00341">
        <w:rPr>
          <w:rFonts w:ascii="Calibri" w:hAnsi="Calibri" w:cs="Calibri"/>
          <w:sz w:val="24"/>
          <w:szCs w:val="24"/>
        </w:rPr>
        <w:t>Birgitt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Gram Jensen*, CHIP CTU representative, Observer, Copenhagen, Denmark </w:t>
      </w:r>
    </w:p>
    <w:p w14:paraId="5E708268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Jesper </w:t>
      </w:r>
      <w:proofErr w:type="spellStart"/>
      <w:r w:rsidRPr="00F00341">
        <w:rPr>
          <w:rFonts w:ascii="Calibri" w:hAnsi="Calibri" w:cs="Calibri"/>
          <w:sz w:val="24"/>
          <w:szCs w:val="24"/>
        </w:rPr>
        <w:t>Grarup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CHIP CTU representative, Member, Copenhagen, Denmark </w:t>
      </w:r>
    </w:p>
    <w:p w14:paraId="1D47BEA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Marie-Louise Jakobsen*, CHIP CTU representative, Observer, Copenhagen, Denmark  </w:t>
      </w:r>
    </w:p>
    <w:p w14:paraId="646AC617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Per O. Jansson, CHIP CTU representative, Member, Copenhagen, Denmark </w:t>
      </w:r>
    </w:p>
    <w:p w14:paraId="6F3E58F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Karoline Jensen*, CHIP CTU representative, Member, Copenhagen, Denmark </w:t>
      </w:r>
    </w:p>
    <w:p w14:paraId="45E8CCAF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Zillah Maria </w:t>
      </w:r>
      <w:proofErr w:type="spellStart"/>
      <w:r w:rsidRPr="00F00341">
        <w:rPr>
          <w:rFonts w:ascii="Calibri" w:hAnsi="Calibri" w:cs="Calibri"/>
          <w:sz w:val="24"/>
          <w:szCs w:val="24"/>
        </w:rPr>
        <w:t>Joense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CHIP CTU representative, Observer, Copenhagen, Denmark </w:t>
      </w:r>
    </w:p>
    <w:p w14:paraId="0F012946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Ellen </w:t>
      </w:r>
      <w:proofErr w:type="spellStart"/>
      <w:r w:rsidRPr="00F00341">
        <w:rPr>
          <w:rFonts w:ascii="Calibri" w:hAnsi="Calibri" w:cs="Calibri"/>
          <w:sz w:val="24"/>
          <w:szCs w:val="24"/>
        </w:rPr>
        <w:t>Moseholm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Larsen*, CHIP CTU representative, Observer, Copenhagen, Denmark</w:t>
      </w:r>
    </w:p>
    <w:p w14:paraId="3A9911C9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Christiane </w:t>
      </w:r>
      <w:proofErr w:type="spellStart"/>
      <w:r w:rsidRPr="00F00341">
        <w:rPr>
          <w:rFonts w:ascii="Calibri" w:hAnsi="Calibri" w:cs="Calibri"/>
          <w:sz w:val="24"/>
          <w:szCs w:val="24"/>
        </w:rPr>
        <w:t>Pahl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CHIP CTU representative, Observer, Copenhagen, Denmark  </w:t>
      </w:r>
    </w:p>
    <w:p w14:paraId="1D4C1E12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Mary Pearson*, CHIP CTU representative, Member, Copenhagen, Denmark  </w:t>
      </w:r>
    </w:p>
    <w:p w14:paraId="0C2A480C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Birgit Riis Nielsen, CHIP CTU representative, Observer, Copenhagen, Denmark </w:t>
      </w:r>
    </w:p>
    <w:p w14:paraId="4D1AADF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proofErr w:type="spellStart"/>
      <w:r w:rsidRPr="00F00341">
        <w:rPr>
          <w:rFonts w:ascii="Calibri" w:hAnsi="Calibri" w:cs="Calibri"/>
          <w:sz w:val="24"/>
          <w:szCs w:val="24"/>
        </w:rPr>
        <w:t>Søre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Stentof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Reilev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CHIP CTU representative, Observer, Copenhagen, Denmark </w:t>
      </w:r>
    </w:p>
    <w:p w14:paraId="139143D0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Amsterdam Medical </w:t>
      </w:r>
      <w:proofErr w:type="spellStart"/>
      <w:r w:rsidRPr="00F00341">
        <w:rPr>
          <w:rFonts w:ascii="Calibri" w:eastAsia="Times New Roman" w:hAnsi="Calibri" w:cs="Calibri"/>
          <w:b/>
          <w:sz w:val="24"/>
          <w:szCs w:val="24"/>
        </w:rPr>
        <w:t>Center</w:t>
      </w:r>
      <w:proofErr w:type="spellEnd"/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Coordinating Unit, Amsterdam, The Netherlands: </w:t>
      </w:r>
    </w:p>
    <w:p w14:paraId="46E33CEE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Ilse Christ, AMC CTU representative, Observer, Amsterdam, The Netherlands  </w:t>
      </w:r>
    </w:p>
    <w:p w14:paraId="16A56369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Desiree </w:t>
      </w:r>
      <w:proofErr w:type="spellStart"/>
      <w:r w:rsidRPr="00F00341">
        <w:rPr>
          <w:rFonts w:ascii="Calibri" w:hAnsi="Calibri" w:cs="Calibri"/>
          <w:sz w:val="24"/>
          <w:szCs w:val="24"/>
        </w:rPr>
        <w:t>Lathouwer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AMC CTU representative, Member, Amsterdam, The Netherlands </w:t>
      </w:r>
    </w:p>
    <w:p w14:paraId="61E36AAA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Corry </w:t>
      </w:r>
      <w:proofErr w:type="spellStart"/>
      <w:r w:rsidRPr="00F00341">
        <w:rPr>
          <w:rFonts w:ascii="Calibri" w:hAnsi="Calibri" w:cs="Calibri"/>
          <w:sz w:val="24"/>
          <w:szCs w:val="24"/>
        </w:rPr>
        <w:t>Manting</w:t>
      </w:r>
      <w:proofErr w:type="spellEnd"/>
      <w:r w:rsidRPr="00F00341">
        <w:rPr>
          <w:rFonts w:ascii="Calibri" w:hAnsi="Calibri" w:cs="Calibri"/>
          <w:sz w:val="24"/>
          <w:szCs w:val="24"/>
        </w:rPr>
        <w:t>, AMC CTU representative, Member, Amsterdam, The Netherlands</w:t>
      </w:r>
    </w:p>
    <w:p w14:paraId="6C7FEC73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proofErr w:type="spellStart"/>
      <w:r w:rsidRPr="00F00341">
        <w:rPr>
          <w:rFonts w:ascii="Calibri" w:hAnsi="Calibri" w:cs="Calibri"/>
          <w:sz w:val="24"/>
          <w:szCs w:val="24"/>
        </w:rPr>
        <w:t>Remk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Van Leeuwen, AMC CTU representative, Member, Amsterdam, The Netherlands </w:t>
      </w:r>
    </w:p>
    <w:p w14:paraId="029ED8D0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ANRS, Paris, France: </w:t>
      </w:r>
    </w:p>
    <w:p w14:paraId="22F05FB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lpha Diallo, Pharmacovigilance representative, Member, Paris, France </w:t>
      </w:r>
    </w:p>
    <w:p w14:paraId="7A955D4D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Bienvenu Yves Mendy*, Pharmacovigilance representative, Member, Paris, France </w:t>
      </w:r>
    </w:p>
    <w:p w14:paraId="4F29580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nnie Metro*, Pharmacovigilance representative, Member, Paris, France  </w:t>
      </w:r>
    </w:p>
    <w:p w14:paraId="00238E9E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Juliette </w:t>
      </w:r>
      <w:proofErr w:type="spellStart"/>
      <w:r w:rsidRPr="00F00341">
        <w:rPr>
          <w:rFonts w:ascii="Calibri" w:hAnsi="Calibri" w:cs="Calibri"/>
          <w:sz w:val="24"/>
          <w:szCs w:val="24"/>
        </w:rPr>
        <w:t>Saillard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Sponsor representative, Member, Paris, France </w:t>
      </w:r>
    </w:p>
    <w:p w14:paraId="6F22F719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lastRenderedPageBreak/>
        <w:t xml:space="preserve">Sandrine </w:t>
      </w:r>
      <w:proofErr w:type="spellStart"/>
      <w:r w:rsidRPr="00F00341">
        <w:rPr>
          <w:rFonts w:ascii="Calibri" w:hAnsi="Calibri" w:cs="Calibri"/>
          <w:sz w:val="24"/>
          <w:szCs w:val="24"/>
        </w:rPr>
        <w:t>Couffin-Cadiergue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Sponsor representative, Observer, Paris, France </w:t>
      </w:r>
    </w:p>
    <w:p w14:paraId="2B6E60A9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ISS, Rome, Italy: </w:t>
      </w:r>
    </w:p>
    <w:p w14:paraId="447F0EE2" w14:textId="77777777" w:rsidR="00EB1169" w:rsidRPr="00F00341" w:rsidRDefault="00EB1169" w:rsidP="00EB1169">
      <w:pPr>
        <w:spacing w:after="0" w:line="480" w:lineRule="auto"/>
        <w:ind w:left="-5" w:right="397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Anne-Laure </w:t>
      </w:r>
      <w:proofErr w:type="spellStart"/>
      <w:r w:rsidRPr="00F00341">
        <w:rPr>
          <w:rFonts w:ascii="Calibri" w:hAnsi="Calibri" w:cs="Calibri"/>
          <w:sz w:val="24"/>
          <w:szCs w:val="24"/>
        </w:rPr>
        <w:t>Knellwolf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NEAT management representative, Observer, Rome, </w:t>
      </w:r>
      <w:proofErr w:type="spellStart"/>
      <w:r w:rsidRPr="00F00341">
        <w:rPr>
          <w:rFonts w:ascii="Calibri" w:hAnsi="Calibri" w:cs="Calibri"/>
          <w:sz w:val="24"/>
          <w:szCs w:val="24"/>
        </w:rPr>
        <w:t>ltaly</w:t>
      </w:r>
      <w:proofErr w:type="spellEnd"/>
    </w:p>
    <w:p w14:paraId="596AC59F" w14:textId="77777777" w:rsidR="00EB1169" w:rsidRPr="00F00341" w:rsidRDefault="00EB1169" w:rsidP="00EB1169">
      <w:pPr>
        <w:spacing w:after="0" w:line="480" w:lineRule="auto"/>
        <w:ind w:left="-5" w:right="397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Lucia </w:t>
      </w:r>
      <w:proofErr w:type="spellStart"/>
      <w:r w:rsidRPr="00F00341">
        <w:rPr>
          <w:rFonts w:ascii="Calibri" w:hAnsi="Calibri" w:cs="Calibri"/>
          <w:sz w:val="24"/>
          <w:szCs w:val="24"/>
        </w:rPr>
        <w:t>Palmisian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NEAT management representative, Member, Rome, </w:t>
      </w:r>
      <w:proofErr w:type="spellStart"/>
      <w:r w:rsidRPr="00F00341">
        <w:rPr>
          <w:rFonts w:ascii="Calibri" w:hAnsi="Calibri" w:cs="Calibri"/>
          <w:sz w:val="24"/>
          <w:szCs w:val="24"/>
        </w:rPr>
        <w:t>ltaly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</w:p>
    <w:p w14:paraId="702C5693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002423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Local Clinical Trial Units (CTU): </w:t>
      </w:r>
    </w:p>
    <w:p w14:paraId="21B3C2F4" w14:textId="77777777" w:rsidR="00EB1169" w:rsidRPr="000224C5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GESIDA, Madrid, Spain: </w:t>
      </w:r>
    </w:p>
    <w:p w14:paraId="084AC550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hAnsi="Calibri" w:cs="Calibri"/>
          <w:sz w:val="24"/>
          <w:szCs w:val="24"/>
          <w:lang w:val="pt-BR"/>
        </w:rPr>
        <w:t xml:space="preserve">Esther Aznar, Cristina Barea*, Manuel Cotarelo*, Herminia Esteban, Iciar Girbau*, Beatriz Moyano, Miriam Ramirez*, Carmen Saiz, Isabel Sanchez, Maria Yllescas </w:t>
      </w:r>
    </w:p>
    <w:p w14:paraId="37804A28" w14:textId="77777777" w:rsidR="00EB1169" w:rsidRPr="000224C5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ISS, Rome, Italy:  </w:t>
      </w:r>
    </w:p>
    <w:p w14:paraId="4FA9ADEE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hAnsi="Calibri" w:cs="Calibri"/>
          <w:sz w:val="24"/>
          <w:szCs w:val="24"/>
          <w:lang w:val="pt-BR"/>
        </w:rPr>
        <w:t xml:space="preserve">Andrea Binelli, Valentina Colasanti, Maurizio Massella, Lucia Palmisiano. </w:t>
      </w:r>
    </w:p>
    <w:p w14:paraId="3B8275A7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University of Athens Medical School, Greece:  </w:t>
      </w:r>
    </w:p>
    <w:p w14:paraId="16E85A9E" w14:textId="77777777" w:rsidR="00EB1169" w:rsidRPr="000224C5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hAnsi="Calibri" w:cs="Calibri"/>
          <w:sz w:val="24"/>
          <w:szCs w:val="24"/>
          <w:lang w:val="pt-BR"/>
        </w:rPr>
        <w:t xml:space="preserve">Olga Anagnostou, Vicky Gioukari, Giota Touloumi. </w:t>
      </w:r>
    </w:p>
    <w:p w14:paraId="6AE915CB" w14:textId="77777777" w:rsidR="00EB1169" w:rsidRPr="000224C5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pt-BR"/>
        </w:rPr>
      </w:pPr>
    </w:p>
    <w:p w14:paraId="0AF60802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Study Investigators: </w:t>
      </w:r>
    </w:p>
    <w:p w14:paraId="1B9DE090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Austria: </w:t>
      </w:r>
      <w:r w:rsidRPr="00F00341">
        <w:rPr>
          <w:rFonts w:ascii="Calibri" w:hAnsi="Calibri" w:cs="Calibri"/>
          <w:sz w:val="24"/>
          <w:szCs w:val="24"/>
        </w:rPr>
        <w:t xml:space="preserve">Brigitte </w:t>
      </w:r>
      <w:proofErr w:type="spellStart"/>
      <w:r w:rsidRPr="00F00341">
        <w:rPr>
          <w:rFonts w:ascii="Calibri" w:hAnsi="Calibri" w:cs="Calibri"/>
          <w:sz w:val="24"/>
          <w:szCs w:val="24"/>
        </w:rPr>
        <w:t>Schmied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-ordinating Investigator), Armin Rieger, Norbert Vetter  </w:t>
      </w:r>
    </w:p>
    <w:p w14:paraId="12BCB1C2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Belgium: </w:t>
      </w:r>
      <w:r w:rsidRPr="00F00341">
        <w:rPr>
          <w:rFonts w:ascii="Calibri" w:hAnsi="Calibri" w:cs="Calibri"/>
          <w:sz w:val="24"/>
          <w:szCs w:val="24"/>
        </w:rPr>
        <w:t xml:space="preserve">Stephane De Wit (National Co-ordinating Investigator), Eric Florence, Linos Vandekerckhove  </w:t>
      </w:r>
    </w:p>
    <w:p w14:paraId="6BFC10DA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Denmark: </w:t>
      </w:r>
      <w:r w:rsidRPr="00F00341">
        <w:rPr>
          <w:rFonts w:ascii="Calibri" w:hAnsi="Calibri" w:cs="Calibri"/>
          <w:sz w:val="24"/>
          <w:szCs w:val="24"/>
        </w:rPr>
        <w:t xml:space="preserve">Jan </w:t>
      </w:r>
      <w:proofErr w:type="spellStart"/>
      <w:r w:rsidRPr="00F00341">
        <w:rPr>
          <w:rFonts w:ascii="Calibri" w:hAnsi="Calibri" w:cs="Calibri"/>
          <w:sz w:val="24"/>
          <w:szCs w:val="24"/>
        </w:rPr>
        <w:t>Gerstof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-ordinating Investigator), Lars </w:t>
      </w:r>
      <w:proofErr w:type="spellStart"/>
      <w:r w:rsidRPr="00F00341">
        <w:rPr>
          <w:rFonts w:ascii="Calibri" w:hAnsi="Calibri" w:cs="Calibri"/>
          <w:sz w:val="24"/>
          <w:szCs w:val="24"/>
        </w:rPr>
        <w:t>Mathiese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 </w:t>
      </w:r>
    </w:p>
    <w:p w14:paraId="401F6FEF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France: </w:t>
      </w:r>
      <w:r w:rsidRPr="00F00341">
        <w:rPr>
          <w:rFonts w:ascii="Calibri" w:hAnsi="Calibri" w:cs="Calibri"/>
          <w:sz w:val="24"/>
          <w:szCs w:val="24"/>
        </w:rPr>
        <w:t xml:space="preserve">Christine </w:t>
      </w:r>
      <w:proofErr w:type="spellStart"/>
      <w:r w:rsidRPr="00F00341">
        <w:rPr>
          <w:rFonts w:ascii="Calibri" w:hAnsi="Calibri" w:cs="Calibri"/>
          <w:sz w:val="24"/>
          <w:szCs w:val="24"/>
        </w:rPr>
        <w:t>Katlam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-ordinating Investigator), Andre </w:t>
      </w:r>
      <w:proofErr w:type="spellStart"/>
      <w:r w:rsidRPr="00F00341">
        <w:rPr>
          <w:rFonts w:ascii="Calibri" w:hAnsi="Calibri" w:cs="Calibri"/>
          <w:sz w:val="24"/>
          <w:szCs w:val="24"/>
        </w:rPr>
        <w:t>Cabi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ntoine </w:t>
      </w:r>
      <w:proofErr w:type="spellStart"/>
      <w:r w:rsidRPr="00F00341">
        <w:rPr>
          <w:rFonts w:ascii="Calibri" w:hAnsi="Calibri" w:cs="Calibri"/>
          <w:sz w:val="24"/>
          <w:szCs w:val="24"/>
        </w:rPr>
        <w:t>Chere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Michel </w:t>
      </w:r>
      <w:proofErr w:type="spellStart"/>
      <w:r w:rsidRPr="00F00341">
        <w:rPr>
          <w:rFonts w:ascii="Calibri" w:hAnsi="Calibri" w:cs="Calibri"/>
          <w:sz w:val="24"/>
          <w:szCs w:val="24"/>
        </w:rPr>
        <w:t>Dupo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Jade Ghosn*, Pierre-Marie Girard, Cécile </w:t>
      </w:r>
      <w:proofErr w:type="spellStart"/>
      <w:r w:rsidRPr="00F00341">
        <w:rPr>
          <w:rFonts w:ascii="Calibri" w:hAnsi="Calibri" w:cs="Calibri"/>
          <w:sz w:val="24"/>
          <w:szCs w:val="24"/>
        </w:rPr>
        <w:t>Goujard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Yves Lévy, Jean-Michel Molina, Philippe </w:t>
      </w:r>
      <w:proofErr w:type="spellStart"/>
      <w:r w:rsidRPr="00F00341">
        <w:rPr>
          <w:rFonts w:ascii="Calibri" w:hAnsi="Calibri" w:cs="Calibri"/>
          <w:sz w:val="24"/>
          <w:szCs w:val="24"/>
        </w:rPr>
        <w:t>Morla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Didier </w:t>
      </w:r>
      <w:proofErr w:type="spellStart"/>
      <w:r w:rsidRPr="00F00341">
        <w:rPr>
          <w:rFonts w:ascii="Calibri" w:hAnsi="Calibri" w:cs="Calibri"/>
          <w:sz w:val="24"/>
          <w:szCs w:val="24"/>
        </w:rPr>
        <w:t>Neau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Martine </w:t>
      </w:r>
      <w:proofErr w:type="spellStart"/>
      <w:r w:rsidRPr="00F00341">
        <w:rPr>
          <w:rFonts w:ascii="Calibri" w:hAnsi="Calibri" w:cs="Calibri"/>
          <w:sz w:val="24"/>
          <w:szCs w:val="24"/>
        </w:rPr>
        <w:t>Obadi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Philippe </w:t>
      </w:r>
      <w:proofErr w:type="spellStart"/>
      <w:r w:rsidRPr="00F00341">
        <w:rPr>
          <w:rFonts w:ascii="Calibri" w:hAnsi="Calibri" w:cs="Calibri"/>
          <w:sz w:val="24"/>
          <w:szCs w:val="24"/>
        </w:rPr>
        <w:t>Perr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Lionel </w:t>
      </w:r>
      <w:proofErr w:type="spellStart"/>
      <w:r w:rsidRPr="00F00341">
        <w:rPr>
          <w:rFonts w:ascii="Calibri" w:hAnsi="Calibri" w:cs="Calibri"/>
          <w:sz w:val="24"/>
          <w:szCs w:val="24"/>
        </w:rPr>
        <w:lastRenderedPageBreak/>
        <w:t>Piroth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Jacques </w:t>
      </w:r>
      <w:proofErr w:type="spellStart"/>
      <w:r w:rsidRPr="00F00341">
        <w:rPr>
          <w:rFonts w:ascii="Calibri" w:hAnsi="Calibri" w:cs="Calibri"/>
          <w:sz w:val="24"/>
          <w:szCs w:val="24"/>
        </w:rPr>
        <w:t>Reyne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Pierre </w:t>
      </w:r>
      <w:proofErr w:type="spellStart"/>
      <w:r w:rsidRPr="00F00341">
        <w:rPr>
          <w:rFonts w:ascii="Calibri" w:hAnsi="Calibri" w:cs="Calibri"/>
          <w:sz w:val="24"/>
          <w:szCs w:val="24"/>
        </w:rPr>
        <w:t>Tattevi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Francois Raffi, Jean Marie </w:t>
      </w:r>
      <w:proofErr w:type="spellStart"/>
      <w:r w:rsidRPr="00F00341">
        <w:rPr>
          <w:rFonts w:ascii="Calibri" w:hAnsi="Calibri" w:cs="Calibri"/>
          <w:sz w:val="24"/>
          <w:szCs w:val="24"/>
        </w:rPr>
        <w:t>Ragnaud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Laurence Weiss, </w:t>
      </w:r>
      <w:proofErr w:type="spellStart"/>
      <w:r w:rsidRPr="00F00341">
        <w:rPr>
          <w:rFonts w:ascii="Calibri" w:hAnsi="Calibri" w:cs="Calibri"/>
          <w:sz w:val="24"/>
          <w:szCs w:val="24"/>
        </w:rPr>
        <w:t>Yazdanpanah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Yazd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*, Patrick </w:t>
      </w:r>
      <w:proofErr w:type="spellStart"/>
      <w:r w:rsidRPr="00F00341">
        <w:rPr>
          <w:rFonts w:ascii="Calibri" w:hAnsi="Calibri" w:cs="Calibri"/>
          <w:sz w:val="24"/>
          <w:szCs w:val="24"/>
        </w:rPr>
        <w:t>Yen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David Zucman 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14:paraId="1115FDAB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Germany: </w:t>
      </w:r>
      <w:r w:rsidRPr="00F00341">
        <w:rPr>
          <w:rFonts w:ascii="Calibri" w:hAnsi="Calibri" w:cs="Calibri"/>
          <w:sz w:val="24"/>
          <w:szCs w:val="24"/>
        </w:rPr>
        <w:t xml:space="preserve">Georg Behrens (National Co-ordinating Investigator), Stefan </w:t>
      </w:r>
      <w:proofErr w:type="spellStart"/>
      <w:r w:rsidRPr="00F00341">
        <w:rPr>
          <w:rFonts w:ascii="Calibri" w:hAnsi="Calibri" w:cs="Calibri"/>
          <w:sz w:val="24"/>
          <w:szCs w:val="24"/>
        </w:rPr>
        <w:t>Ess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Gerd Fätkenheuer, Christian Hoffmann, Heiko Jessen, Jürgen </w:t>
      </w:r>
      <w:proofErr w:type="spellStart"/>
      <w:r w:rsidRPr="00F00341">
        <w:rPr>
          <w:rFonts w:ascii="Calibri" w:hAnsi="Calibri" w:cs="Calibri"/>
          <w:sz w:val="24"/>
          <w:szCs w:val="24"/>
        </w:rPr>
        <w:t>Rockstroh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Reinhold Schmidt, Christoph Stephan, Stefan Unger  </w:t>
      </w:r>
    </w:p>
    <w:p w14:paraId="13B1346F" w14:textId="77777777" w:rsidR="00EB1169" w:rsidRPr="000224C5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Greece: </w:t>
      </w:r>
      <w:r w:rsidRPr="000224C5">
        <w:rPr>
          <w:rFonts w:ascii="Calibri" w:hAnsi="Calibri" w:cs="Calibri"/>
          <w:sz w:val="24"/>
          <w:szCs w:val="24"/>
          <w:lang w:val="pt-BR"/>
        </w:rPr>
        <w:t xml:space="preserve">Angelos Hatzakis (National Co-ordinating Investigator), George L Daikos, Antonios Papadopoulos, Athamasios Skoutelis </w:t>
      </w: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 </w:t>
      </w:r>
    </w:p>
    <w:p w14:paraId="1035395B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Hungary: </w:t>
      </w:r>
      <w:r w:rsidRPr="00F00341">
        <w:rPr>
          <w:rFonts w:ascii="Calibri" w:hAnsi="Calibri" w:cs="Calibri"/>
          <w:sz w:val="24"/>
          <w:szCs w:val="24"/>
        </w:rPr>
        <w:t xml:space="preserve">Denes Banhegyi (National Co-ordinating Investigator) </w:t>
      </w:r>
    </w:p>
    <w:p w14:paraId="64E5FFEB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Ireland: </w:t>
      </w:r>
      <w:r w:rsidRPr="00F00341">
        <w:rPr>
          <w:rFonts w:ascii="Calibri" w:hAnsi="Calibri" w:cs="Calibri"/>
          <w:sz w:val="24"/>
          <w:szCs w:val="24"/>
        </w:rPr>
        <w:t xml:space="preserve">Paddy Mallon (National Co-ordinating Investigator), Fiona Mulcahy 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14:paraId="6697CC7C" w14:textId="77777777" w:rsidR="00EB1169" w:rsidRPr="000224C5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Italy: </w:t>
      </w:r>
      <w:r w:rsidRPr="000224C5">
        <w:rPr>
          <w:rFonts w:ascii="Calibri" w:hAnsi="Calibri" w:cs="Calibri"/>
          <w:sz w:val="24"/>
          <w:szCs w:val="24"/>
          <w:lang w:val="pt-BR"/>
        </w:rPr>
        <w:t>Andrea Antinori (National Co-ordinating Investigator), Massimo Andreoni, Stefano Bonora, Francesco Castelli, Antonella D’Arminio Monforte, Giovanni Di Perri, Massimo Galli, Adriano Lazzarin, Francesco Mazzotta, Carlo Torti *, Vincenzo Vullo</w:t>
      </w: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 </w:t>
      </w:r>
    </w:p>
    <w:p w14:paraId="688CA363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The Netherlands: </w:t>
      </w:r>
      <w:r w:rsidRPr="00F00341">
        <w:rPr>
          <w:rFonts w:ascii="Calibri" w:hAnsi="Calibri" w:cs="Calibri"/>
          <w:sz w:val="24"/>
          <w:szCs w:val="24"/>
        </w:rPr>
        <w:t xml:space="preserve">Jan </w:t>
      </w:r>
      <w:proofErr w:type="spellStart"/>
      <w:r w:rsidRPr="00F00341">
        <w:rPr>
          <w:rFonts w:ascii="Calibri" w:hAnsi="Calibri" w:cs="Calibri"/>
          <w:sz w:val="24"/>
          <w:szCs w:val="24"/>
        </w:rPr>
        <w:t>Prin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-ordinating Investigator), Clemens Richter, Dominique </w:t>
      </w:r>
      <w:proofErr w:type="spellStart"/>
      <w:r w:rsidRPr="00F00341">
        <w:rPr>
          <w:rFonts w:ascii="Calibri" w:hAnsi="Calibri" w:cs="Calibri"/>
          <w:sz w:val="24"/>
          <w:szCs w:val="24"/>
        </w:rPr>
        <w:t>Verhage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rne Van </w:t>
      </w:r>
      <w:proofErr w:type="spellStart"/>
      <w:r w:rsidRPr="00F00341">
        <w:rPr>
          <w:rFonts w:ascii="Calibri" w:hAnsi="Calibri" w:cs="Calibri"/>
          <w:sz w:val="24"/>
          <w:szCs w:val="24"/>
        </w:rPr>
        <w:t>Eeden</w:t>
      </w:r>
      <w:proofErr w:type="spellEnd"/>
      <w:r w:rsidRPr="00F00341">
        <w:rPr>
          <w:rFonts w:ascii="Calibri" w:hAnsi="Calibri" w:cs="Calibri"/>
          <w:sz w:val="24"/>
          <w:szCs w:val="24"/>
        </w:rPr>
        <w:t>*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14:paraId="7664EDD8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Poland: </w:t>
      </w:r>
      <w:r w:rsidRPr="00F00341">
        <w:rPr>
          <w:rFonts w:ascii="Calibri" w:hAnsi="Calibri" w:cs="Calibri"/>
          <w:sz w:val="24"/>
          <w:szCs w:val="24"/>
        </w:rPr>
        <w:t xml:space="preserve">Andrzej </w:t>
      </w:r>
      <w:proofErr w:type="spellStart"/>
      <w:r w:rsidRPr="00F00341">
        <w:rPr>
          <w:rFonts w:ascii="Calibri" w:hAnsi="Calibri" w:cs="Calibri"/>
          <w:sz w:val="24"/>
          <w:szCs w:val="24"/>
        </w:rPr>
        <w:t>Horb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-ordinating Investigator)</w:t>
      </w: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14:paraId="1905725B" w14:textId="77777777" w:rsidR="00EB1169" w:rsidRPr="000224C5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Portugal: </w:t>
      </w:r>
      <w:r w:rsidRPr="000224C5">
        <w:rPr>
          <w:rFonts w:ascii="Calibri" w:hAnsi="Calibri" w:cs="Calibri"/>
          <w:sz w:val="24"/>
          <w:szCs w:val="24"/>
          <w:lang w:val="pt-BR"/>
        </w:rPr>
        <w:t xml:space="preserve">Manuela Doroana (National Co-ordinating Investigator), Francisco Antunes*, Fernando Maltez, Rui Sarmento-Castro,  </w:t>
      </w:r>
    </w:p>
    <w:p w14:paraId="0100BC58" w14:textId="77777777" w:rsidR="00EB1169" w:rsidRPr="000224C5" w:rsidRDefault="00EB1169" w:rsidP="00EB1169">
      <w:pPr>
        <w:numPr>
          <w:ilvl w:val="0"/>
          <w:numId w:val="6"/>
        </w:numPr>
        <w:spacing w:after="0" w:line="480" w:lineRule="auto"/>
        <w:ind w:left="426" w:right="5" w:hanging="284"/>
        <w:jc w:val="both"/>
        <w:rPr>
          <w:rFonts w:ascii="Calibri" w:hAnsi="Calibri" w:cs="Calibri"/>
          <w:sz w:val="24"/>
          <w:szCs w:val="24"/>
          <w:lang w:val="pt-BR"/>
        </w:rPr>
      </w:pPr>
      <w:r w:rsidRPr="000224C5">
        <w:rPr>
          <w:rFonts w:ascii="Calibri" w:eastAsia="Times New Roman" w:hAnsi="Calibri" w:cs="Calibri"/>
          <w:b/>
          <w:sz w:val="24"/>
          <w:szCs w:val="24"/>
          <w:lang w:val="pt-BR"/>
        </w:rPr>
        <w:t xml:space="preserve">Spain: </w:t>
      </w:r>
      <w:r w:rsidRPr="000224C5">
        <w:rPr>
          <w:rFonts w:ascii="Calibri" w:hAnsi="Calibri" w:cs="Calibri"/>
          <w:sz w:val="24"/>
          <w:szCs w:val="24"/>
          <w:lang w:val="pt-BR"/>
        </w:rPr>
        <w:t xml:space="preserve">Juan Gonzalez Garcia (National Co-ordinating Investigator), José López Aldeguer, Bonaventura Clotet, Pere Domingo, Jose M Gatell, Hernando Knobel, Manuel Marquez, Martin Pilar Miralles, Joaquin Portilla, Vicente Soriano, MariaJesus Tellez  </w:t>
      </w:r>
    </w:p>
    <w:p w14:paraId="144620B0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Sweden: </w:t>
      </w:r>
      <w:r w:rsidRPr="00F00341">
        <w:rPr>
          <w:rFonts w:ascii="Calibri" w:hAnsi="Calibri" w:cs="Calibri"/>
          <w:sz w:val="24"/>
          <w:szCs w:val="24"/>
        </w:rPr>
        <w:t xml:space="preserve">Anders </w:t>
      </w:r>
      <w:proofErr w:type="spellStart"/>
      <w:r w:rsidRPr="00F00341">
        <w:rPr>
          <w:rFonts w:ascii="Calibri" w:hAnsi="Calibri" w:cs="Calibri"/>
          <w:sz w:val="24"/>
          <w:szCs w:val="24"/>
        </w:rPr>
        <w:t>Thalm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National Coordinating Investigator), Anders </w:t>
      </w:r>
      <w:proofErr w:type="spellStart"/>
      <w:r w:rsidRPr="00F00341">
        <w:rPr>
          <w:rFonts w:ascii="Calibri" w:hAnsi="Calibri" w:cs="Calibri"/>
          <w:sz w:val="24"/>
          <w:szCs w:val="24"/>
        </w:rPr>
        <w:t>Blaxhul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Magnus </w:t>
      </w:r>
      <w:proofErr w:type="spellStart"/>
      <w:r w:rsidRPr="00F00341">
        <w:rPr>
          <w:rFonts w:ascii="Calibri" w:hAnsi="Calibri" w:cs="Calibri"/>
          <w:sz w:val="24"/>
          <w:szCs w:val="24"/>
        </w:rPr>
        <w:t>Gissle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 </w:t>
      </w:r>
    </w:p>
    <w:p w14:paraId="6160B390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UK: </w:t>
      </w:r>
      <w:r w:rsidRPr="00F00341">
        <w:rPr>
          <w:rFonts w:ascii="Calibri" w:hAnsi="Calibri" w:cs="Calibri"/>
          <w:sz w:val="24"/>
          <w:szCs w:val="24"/>
        </w:rPr>
        <w:t xml:space="preserve">Alan </w:t>
      </w:r>
      <w:proofErr w:type="gramStart"/>
      <w:r w:rsidRPr="00F00341">
        <w:rPr>
          <w:rFonts w:ascii="Calibri" w:hAnsi="Calibri" w:cs="Calibri"/>
          <w:sz w:val="24"/>
          <w:szCs w:val="24"/>
        </w:rPr>
        <w:t>Winston  (</w:t>
      </w:r>
      <w:proofErr w:type="gramEnd"/>
      <w:r w:rsidRPr="00F00341">
        <w:rPr>
          <w:rFonts w:ascii="Calibri" w:hAnsi="Calibri" w:cs="Calibri"/>
          <w:sz w:val="24"/>
          <w:szCs w:val="24"/>
        </w:rPr>
        <w:t xml:space="preserve">National Coordinating Investigator), Julie Fox, Mark </w:t>
      </w:r>
      <w:proofErr w:type="spellStart"/>
      <w:r w:rsidRPr="00F00341">
        <w:rPr>
          <w:rFonts w:ascii="Calibri" w:hAnsi="Calibri" w:cs="Calibri"/>
          <w:sz w:val="24"/>
          <w:szCs w:val="24"/>
        </w:rPr>
        <w:t>Gompel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</w:t>
      </w:r>
    </w:p>
    <w:p w14:paraId="55D5866C" w14:textId="77777777" w:rsidR="00EB1169" w:rsidRPr="00F00341" w:rsidRDefault="00EB1169" w:rsidP="00EB1169">
      <w:p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proofErr w:type="spellStart"/>
      <w:r w:rsidRPr="00F00341">
        <w:rPr>
          <w:rFonts w:ascii="Calibri" w:hAnsi="Calibri" w:cs="Calibri"/>
          <w:sz w:val="24"/>
          <w:szCs w:val="24"/>
        </w:rPr>
        <w:lastRenderedPageBreak/>
        <w:t>Elbushr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Heriek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Margaret Johnson, Clifford Leen, Anton </w:t>
      </w:r>
      <w:proofErr w:type="spellStart"/>
      <w:r w:rsidRPr="00F00341">
        <w:rPr>
          <w:rFonts w:ascii="Calibri" w:hAnsi="Calibri" w:cs="Calibri"/>
          <w:sz w:val="24"/>
          <w:szCs w:val="24"/>
        </w:rPr>
        <w:t>Poznia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lastair Teague, Ian Williams  </w:t>
      </w:r>
    </w:p>
    <w:p w14:paraId="7B92BCFD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 </w:t>
      </w:r>
    </w:p>
    <w:p w14:paraId="47693B5B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Endpoint Review Committee (ERC): </w:t>
      </w:r>
    </w:p>
    <w:p w14:paraId="2B16FF3B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Australia</w:t>
      </w:r>
      <w:r w:rsidRPr="00F00341">
        <w:rPr>
          <w:rFonts w:ascii="Calibri" w:hAnsi="Calibri" w:cs="Calibri"/>
          <w:sz w:val="24"/>
          <w:szCs w:val="24"/>
        </w:rPr>
        <w:t xml:space="preserve">: Mark Alastair Boyd (Sydney) </w:t>
      </w:r>
    </w:p>
    <w:p w14:paraId="2C4A46DD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Denmark</w:t>
      </w:r>
      <w:r w:rsidRPr="00F00341">
        <w:rPr>
          <w:rFonts w:ascii="Calibri" w:hAnsi="Calibri" w:cs="Calibri"/>
          <w:sz w:val="24"/>
          <w:szCs w:val="24"/>
        </w:rPr>
        <w:t xml:space="preserve">: Jesper </w:t>
      </w:r>
      <w:proofErr w:type="spellStart"/>
      <w:r w:rsidRPr="00F00341">
        <w:rPr>
          <w:rFonts w:ascii="Calibri" w:hAnsi="Calibri" w:cs="Calibri"/>
          <w:sz w:val="24"/>
          <w:szCs w:val="24"/>
        </w:rPr>
        <w:t>Grarup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Per O Jansson, Nina </w:t>
      </w:r>
      <w:proofErr w:type="spellStart"/>
      <w:r w:rsidRPr="00F00341">
        <w:rPr>
          <w:rFonts w:ascii="Calibri" w:hAnsi="Calibri" w:cs="Calibri"/>
          <w:sz w:val="24"/>
          <w:szCs w:val="24"/>
        </w:rPr>
        <w:t>Frii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Møll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and Ellen </w:t>
      </w:r>
      <w:proofErr w:type="spellStart"/>
      <w:r w:rsidRPr="00F00341">
        <w:rPr>
          <w:rFonts w:ascii="Calibri" w:hAnsi="Calibri" w:cs="Calibri"/>
          <w:sz w:val="24"/>
          <w:szCs w:val="24"/>
        </w:rPr>
        <w:t>Frøsig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Moseholm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Larsen (Copenhagen) </w:t>
      </w:r>
    </w:p>
    <w:p w14:paraId="388D4A40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France</w:t>
      </w:r>
      <w:r w:rsidRPr="00F00341">
        <w:rPr>
          <w:rFonts w:ascii="Calibri" w:hAnsi="Calibri" w:cs="Calibri"/>
          <w:sz w:val="24"/>
          <w:szCs w:val="24"/>
        </w:rPr>
        <w:t xml:space="preserve">: Philippe </w:t>
      </w:r>
      <w:proofErr w:type="spellStart"/>
      <w:r w:rsidRPr="00F00341">
        <w:rPr>
          <w:rFonts w:ascii="Calibri" w:hAnsi="Calibri" w:cs="Calibri"/>
          <w:sz w:val="24"/>
          <w:szCs w:val="24"/>
        </w:rPr>
        <w:t>Morla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Bordeaux), Lionel </w:t>
      </w:r>
      <w:proofErr w:type="spellStart"/>
      <w:r w:rsidRPr="00F00341">
        <w:rPr>
          <w:rFonts w:ascii="Calibri" w:hAnsi="Calibri" w:cs="Calibri"/>
          <w:sz w:val="24"/>
          <w:szCs w:val="24"/>
        </w:rPr>
        <w:t>Piroth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Dijon) and Vincent Le </w:t>
      </w:r>
      <w:proofErr w:type="spellStart"/>
      <w:r w:rsidRPr="00F00341">
        <w:rPr>
          <w:rFonts w:ascii="Calibri" w:hAnsi="Calibri" w:cs="Calibri"/>
          <w:sz w:val="24"/>
          <w:szCs w:val="24"/>
        </w:rPr>
        <w:t>Moing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Montpellier) </w:t>
      </w:r>
    </w:p>
    <w:p w14:paraId="1F665B69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Netherlands</w:t>
      </w:r>
      <w:r w:rsidRPr="00F00341">
        <w:rPr>
          <w:rFonts w:ascii="Calibri" w:hAnsi="Calibri" w:cs="Calibri"/>
          <w:sz w:val="24"/>
          <w:szCs w:val="24"/>
        </w:rPr>
        <w:t xml:space="preserve">: Ferdinand W N M Wit, chair (Amsterdam) </w:t>
      </w:r>
    </w:p>
    <w:p w14:paraId="34CD7CAC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Poland</w:t>
      </w:r>
      <w:r w:rsidRPr="00F00341">
        <w:rPr>
          <w:rFonts w:ascii="Calibri" w:hAnsi="Calibri" w:cs="Calibri"/>
          <w:sz w:val="24"/>
          <w:szCs w:val="24"/>
        </w:rPr>
        <w:t xml:space="preserve">: Justyna </w:t>
      </w:r>
      <w:proofErr w:type="spellStart"/>
      <w:r w:rsidRPr="00F00341">
        <w:rPr>
          <w:rFonts w:ascii="Calibri" w:hAnsi="Calibri" w:cs="Calibri"/>
          <w:sz w:val="24"/>
          <w:szCs w:val="24"/>
        </w:rPr>
        <w:t>Kowalsk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Warsaw) </w:t>
      </w:r>
    </w:p>
    <w:p w14:paraId="4A34AECC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pain</w:t>
      </w:r>
      <w:r w:rsidRPr="00F00341">
        <w:rPr>
          <w:rFonts w:ascii="Calibri" w:hAnsi="Calibri" w:cs="Calibri"/>
          <w:sz w:val="24"/>
          <w:szCs w:val="24"/>
        </w:rPr>
        <w:t xml:space="preserve">: Juan </w:t>
      </w:r>
      <w:proofErr w:type="spellStart"/>
      <w:r w:rsidRPr="00F00341">
        <w:rPr>
          <w:rFonts w:ascii="Calibri" w:hAnsi="Calibri" w:cs="Calibri"/>
          <w:sz w:val="24"/>
          <w:szCs w:val="24"/>
        </w:rPr>
        <w:t>Berengu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and Santiago Moreno (Madrid) </w:t>
      </w:r>
    </w:p>
    <w:p w14:paraId="6222998E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Switzerland</w:t>
      </w:r>
      <w:r w:rsidRPr="00F00341">
        <w:rPr>
          <w:rFonts w:ascii="Calibri" w:hAnsi="Calibri" w:cs="Calibri"/>
          <w:sz w:val="24"/>
          <w:szCs w:val="24"/>
        </w:rPr>
        <w:t xml:space="preserve">: Nicolas J Müller (Zurich) </w:t>
      </w:r>
    </w:p>
    <w:p w14:paraId="6469C76F" w14:textId="77777777" w:rsidR="00EB1169" w:rsidRPr="00F00341" w:rsidRDefault="00EB1169" w:rsidP="00EB1169">
      <w:pPr>
        <w:numPr>
          <w:ilvl w:val="0"/>
          <w:numId w:val="6"/>
        </w:numPr>
        <w:spacing w:after="0" w:line="480" w:lineRule="auto"/>
        <w:ind w:left="426" w:hanging="284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>UK</w:t>
      </w:r>
      <w:r w:rsidRPr="00F00341">
        <w:rPr>
          <w:rFonts w:ascii="Calibri" w:hAnsi="Calibri" w:cs="Calibri"/>
          <w:sz w:val="24"/>
          <w:szCs w:val="24"/>
        </w:rPr>
        <w:t xml:space="preserve">: Estée </w:t>
      </w:r>
      <w:proofErr w:type="spellStart"/>
      <w:r w:rsidRPr="00F00341">
        <w:rPr>
          <w:rFonts w:ascii="Calibri" w:hAnsi="Calibri" w:cs="Calibri"/>
          <w:sz w:val="24"/>
          <w:szCs w:val="24"/>
        </w:rPr>
        <w:t>Törö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ambridge), Frank Post (London) and Brian Angus (Oxford) </w:t>
      </w:r>
    </w:p>
    <w:p w14:paraId="4914C7EA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 </w:t>
      </w:r>
    </w:p>
    <w:p w14:paraId="3D4626A3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i/>
          <w:sz w:val="24"/>
          <w:szCs w:val="24"/>
        </w:rPr>
        <w:t xml:space="preserve">Sub-study working groups: </w:t>
      </w:r>
    </w:p>
    <w:p w14:paraId="474511C2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Virology working group:  </w:t>
      </w:r>
    </w:p>
    <w:p w14:paraId="3FC71173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Vincent </w:t>
      </w:r>
      <w:proofErr w:type="spellStart"/>
      <w:r w:rsidRPr="00F00341">
        <w:rPr>
          <w:rFonts w:ascii="Calibri" w:hAnsi="Calibri" w:cs="Calibri"/>
          <w:sz w:val="24"/>
          <w:szCs w:val="24"/>
        </w:rPr>
        <w:t>Calvez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-ordinator), Charles Boucher, Simon Collins, David Dunn (statistician), </w:t>
      </w:r>
      <w:proofErr w:type="spellStart"/>
      <w:r w:rsidRPr="00F00341">
        <w:rPr>
          <w:rFonts w:ascii="Calibri" w:hAnsi="Calibri" w:cs="Calibri"/>
          <w:sz w:val="24"/>
          <w:szCs w:val="24"/>
        </w:rPr>
        <w:t>Sidoni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Lambert, Anne-Geneviève Marcelin, Carlo Federico </w:t>
      </w:r>
      <w:proofErr w:type="spellStart"/>
      <w:r w:rsidRPr="00F00341">
        <w:rPr>
          <w:rFonts w:ascii="Calibri" w:hAnsi="Calibri" w:cs="Calibri"/>
          <w:sz w:val="24"/>
          <w:szCs w:val="24"/>
        </w:rPr>
        <w:t>Perno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F00341">
        <w:rPr>
          <w:rFonts w:ascii="Calibri" w:hAnsi="Calibri" w:cs="Calibri"/>
          <w:sz w:val="24"/>
          <w:szCs w:val="24"/>
        </w:rPr>
        <w:t>Deen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Pillay, Ellen White (statistician) </w:t>
      </w:r>
    </w:p>
    <w:p w14:paraId="52F537AD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Pharmacology and adherence working group:  </w:t>
      </w:r>
    </w:p>
    <w:p w14:paraId="2465CBF4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Marta Boffito (co-ordinator), Adriana </w:t>
      </w:r>
      <w:proofErr w:type="spellStart"/>
      <w:r w:rsidRPr="00F00341">
        <w:rPr>
          <w:rFonts w:ascii="Calibri" w:hAnsi="Calibri" w:cs="Calibri"/>
          <w:sz w:val="24"/>
          <w:szCs w:val="24"/>
        </w:rPr>
        <w:t>Ammassar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ndrea </w:t>
      </w:r>
      <w:proofErr w:type="spellStart"/>
      <w:r w:rsidRPr="00F00341">
        <w:rPr>
          <w:rFonts w:ascii="Calibri" w:hAnsi="Calibri" w:cs="Calibri"/>
          <w:sz w:val="24"/>
          <w:szCs w:val="24"/>
        </w:rPr>
        <w:t>Antinor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Wolfgang </w:t>
      </w:r>
      <w:proofErr w:type="spellStart"/>
      <w:r w:rsidRPr="00F00341">
        <w:rPr>
          <w:rFonts w:ascii="Calibri" w:hAnsi="Calibri" w:cs="Calibri"/>
          <w:sz w:val="24"/>
          <w:szCs w:val="24"/>
        </w:rPr>
        <w:t>Stöh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statistician) </w:t>
      </w:r>
    </w:p>
    <w:p w14:paraId="704E1CE4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Immunology working group:   </w:t>
      </w:r>
    </w:p>
    <w:p w14:paraId="7FB73B14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lastRenderedPageBreak/>
        <w:t xml:space="preserve">Brigitte </w:t>
      </w:r>
      <w:proofErr w:type="spellStart"/>
      <w:r w:rsidRPr="00F00341">
        <w:rPr>
          <w:rFonts w:ascii="Calibri" w:hAnsi="Calibri" w:cs="Calibri"/>
          <w:sz w:val="24"/>
          <w:szCs w:val="24"/>
        </w:rPr>
        <w:t>Autra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-ordinator), Reinhold Ernst Schmidt, Michal </w:t>
      </w:r>
      <w:proofErr w:type="spellStart"/>
      <w:r w:rsidRPr="00F00341">
        <w:rPr>
          <w:rFonts w:ascii="Calibri" w:hAnsi="Calibri" w:cs="Calibri"/>
          <w:sz w:val="24"/>
          <w:szCs w:val="24"/>
        </w:rPr>
        <w:t>Odermarsky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Colette Smith, Rodolphe </w:t>
      </w:r>
      <w:proofErr w:type="spellStart"/>
      <w:r w:rsidRPr="00F00341">
        <w:rPr>
          <w:rFonts w:ascii="Calibri" w:hAnsi="Calibri" w:cs="Calibri"/>
          <w:sz w:val="24"/>
          <w:szCs w:val="24"/>
        </w:rPr>
        <w:t>Thiébau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statistician) </w:t>
      </w:r>
    </w:p>
    <w:p w14:paraId="33626FF8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Toxicity, including co-infection working group:  </w:t>
      </w:r>
    </w:p>
    <w:p w14:paraId="626E40C1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Jose </w:t>
      </w:r>
      <w:proofErr w:type="spellStart"/>
      <w:r w:rsidRPr="00F00341">
        <w:rPr>
          <w:rFonts w:ascii="Calibri" w:hAnsi="Calibri" w:cs="Calibri"/>
          <w:sz w:val="24"/>
          <w:szCs w:val="24"/>
        </w:rPr>
        <w:t>Arriba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-ordinator), Jose Ignacio Bernardino De La Serna, Antonella </w:t>
      </w:r>
      <w:proofErr w:type="spellStart"/>
      <w:r w:rsidRPr="00F00341">
        <w:rPr>
          <w:rFonts w:ascii="Calibri" w:hAnsi="Calibri" w:cs="Calibri"/>
          <w:sz w:val="24"/>
          <w:szCs w:val="24"/>
        </w:rPr>
        <w:t>Castagn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Stephane De Wit, Xavier </w:t>
      </w:r>
      <w:proofErr w:type="spellStart"/>
      <w:r w:rsidRPr="00F00341">
        <w:rPr>
          <w:rFonts w:ascii="Calibri" w:hAnsi="Calibri" w:cs="Calibri"/>
          <w:sz w:val="24"/>
          <w:szCs w:val="24"/>
        </w:rPr>
        <w:t>Franque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Hans-Jackob </w:t>
      </w:r>
      <w:proofErr w:type="spellStart"/>
      <w:r w:rsidRPr="00F00341">
        <w:rPr>
          <w:rFonts w:ascii="Calibri" w:hAnsi="Calibri" w:cs="Calibri"/>
          <w:sz w:val="24"/>
          <w:szCs w:val="24"/>
        </w:rPr>
        <w:t>Furre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Christine </w:t>
      </w:r>
      <w:proofErr w:type="spellStart"/>
      <w:r w:rsidRPr="00F00341">
        <w:rPr>
          <w:rFonts w:ascii="Calibri" w:hAnsi="Calibri" w:cs="Calibri"/>
          <w:sz w:val="24"/>
          <w:szCs w:val="24"/>
        </w:rPr>
        <w:t>Katlam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Amanda </w:t>
      </w:r>
      <w:proofErr w:type="spellStart"/>
      <w:r w:rsidRPr="00F00341">
        <w:rPr>
          <w:rFonts w:ascii="Calibri" w:hAnsi="Calibri" w:cs="Calibri"/>
          <w:sz w:val="24"/>
          <w:szCs w:val="24"/>
        </w:rPr>
        <w:t>Mocroft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statistician), Peter Reiss </w:t>
      </w:r>
    </w:p>
    <w:p w14:paraId="3AB706C7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Quality of life working group:  </w:t>
      </w:r>
    </w:p>
    <w:p w14:paraId="1A8BD1E4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Raffaella </w:t>
      </w:r>
      <w:proofErr w:type="spellStart"/>
      <w:r w:rsidRPr="00F00341">
        <w:rPr>
          <w:rFonts w:ascii="Calibri" w:hAnsi="Calibri" w:cs="Calibri"/>
          <w:sz w:val="24"/>
          <w:szCs w:val="24"/>
        </w:rPr>
        <w:t>Bucciardin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-ordinator), Nikos </w:t>
      </w:r>
      <w:proofErr w:type="spellStart"/>
      <w:r w:rsidRPr="00F00341">
        <w:rPr>
          <w:rFonts w:ascii="Calibri" w:hAnsi="Calibri" w:cs="Calibri"/>
          <w:sz w:val="24"/>
          <w:szCs w:val="24"/>
        </w:rPr>
        <w:t>Dedes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Vincenzo </w:t>
      </w:r>
      <w:proofErr w:type="spellStart"/>
      <w:r w:rsidRPr="00F00341">
        <w:rPr>
          <w:rFonts w:ascii="Calibri" w:hAnsi="Calibri" w:cs="Calibri"/>
          <w:sz w:val="24"/>
          <w:szCs w:val="24"/>
        </w:rPr>
        <w:t>Fragol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Elizabeth C George (statistician), Marco </w:t>
      </w:r>
      <w:proofErr w:type="spellStart"/>
      <w:r w:rsidRPr="00F00341">
        <w:rPr>
          <w:rFonts w:ascii="Calibri" w:hAnsi="Calibri" w:cs="Calibri"/>
          <w:sz w:val="24"/>
          <w:szCs w:val="24"/>
        </w:rPr>
        <w:t>Lauriol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Rita </w:t>
      </w:r>
      <w:proofErr w:type="spellStart"/>
      <w:r w:rsidRPr="00F00341">
        <w:rPr>
          <w:rFonts w:ascii="Calibri" w:hAnsi="Calibri" w:cs="Calibri"/>
          <w:sz w:val="24"/>
          <w:szCs w:val="24"/>
        </w:rPr>
        <w:t>Murr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Pythia </w:t>
      </w:r>
      <w:proofErr w:type="spellStart"/>
      <w:r w:rsidRPr="00F00341">
        <w:rPr>
          <w:rFonts w:ascii="Calibri" w:hAnsi="Calibri" w:cs="Calibri"/>
          <w:sz w:val="24"/>
          <w:szCs w:val="24"/>
        </w:rPr>
        <w:t>Nieuwkerk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Bruno Spire, Alain </w:t>
      </w:r>
      <w:proofErr w:type="spellStart"/>
      <w:r w:rsidRPr="00F00341">
        <w:rPr>
          <w:rFonts w:ascii="Calibri" w:hAnsi="Calibri" w:cs="Calibri"/>
          <w:sz w:val="24"/>
          <w:szCs w:val="24"/>
        </w:rPr>
        <w:t>Volny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-Anne, Brian West </w:t>
      </w:r>
    </w:p>
    <w:p w14:paraId="00FFEA41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Neurocognitive function working group: </w:t>
      </w:r>
    </w:p>
    <w:p w14:paraId="74CA6B98" w14:textId="77777777" w:rsidR="00EB1169" w:rsidRPr="00F00341" w:rsidRDefault="00EB1169" w:rsidP="00EB1169">
      <w:pPr>
        <w:spacing w:after="0" w:line="480" w:lineRule="auto"/>
        <w:ind w:left="-5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Hélène </w:t>
      </w:r>
      <w:proofErr w:type="spellStart"/>
      <w:r w:rsidRPr="00F00341">
        <w:rPr>
          <w:rFonts w:ascii="Calibri" w:hAnsi="Calibri" w:cs="Calibri"/>
          <w:sz w:val="24"/>
          <w:szCs w:val="24"/>
        </w:rPr>
        <w:t>Amiev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co-ordinator), Andrea </w:t>
      </w:r>
      <w:proofErr w:type="spellStart"/>
      <w:r w:rsidRPr="00F00341">
        <w:rPr>
          <w:rFonts w:ascii="Calibri" w:hAnsi="Calibri" w:cs="Calibri"/>
          <w:sz w:val="24"/>
          <w:szCs w:val="24"/>
        </w:rPr>
        <w:t>Antinori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F00341">
        <w:rPr>
          <w:rFonts w:ascii="Calibri" w:hAnsi="Calibri" w:cs="Calibri"/>
          <w:sz w:val="24"/>
          <w:szCs w:val="24"/>
        </w:rPr>
        <w:t>Josep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Maria </w:t>
      </w:r>
      <w:proofErr w:type="spellStart"/>
      <w:r w:rsidRPr="00F00341">
        <w:rPr>
          <w:rFonts w:ascii="Calibri" w:hAnsi="Calibri" w:cs="Calibri"/>
          <w:sz w:val="24"/>
          <w:szCs w:val="24"/>
        </w:rPr>
        <w:t>Llibre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F00341">
        <w:rPr>
          <w:rFonts w:ascii="Calibri" w:hAnsi="Calibri" w:cs="Calibri"/>
          <w:sz w:val="24"/>
          <w:szCs w:val="24"/>
        </w:rPr>
        <w:t>Codina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, Laura Richert, Wolfgang </w:t>
      </w:r>
      <w:proofErr w:type="spellStart"/>
      <w:r w:rsidRPr="00F00341">
        <w:rPr>
          <w:rFonts w:ascii="Calibri" w:hAnsi="Calibri" w:cs="Calibri"/>
          <w:sz w:val="24"/>
          <w:szCs w:val="24"/>
        </w:rPr>
        <w:t>Stöhr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statistician), Alan Winston </w:t>
      </w:r>
    </w:p>
    <w:p w14:paraId="148E97F7" w14:textId="77777777" w:rsidR="00EB1169" w:rsidRPr="00F00341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eastAsia="Times New Roman" w:hAnsi="Calibri" w:cs="Calibri"/>
          <w:b/>
          <w:sz w:val="24"/>
          <w:szCs w:val="24"/>
        </w:rPr>
        <w:t xml:space="preserve">Pharmaco-economics working group: </w:t>
      </w:r>
    </w:p>
    <w:p w14:paraId="3D689368" w14:textId="77777777" w:rsidR="00EB1169" w:rsidRDefault="00EB1169" w:rsidP="00EB116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00341">
        <w:rPr>
          <w:rFonts w:ascii="Calibri" w:hAnsi="Calibri" w:cs="Calibri"/>
          <w:sz w:val="24"/>
          <w:szCs w:val="24"/>
        </w:rPr>
        <w:t xml:space="preserve">Francesco Castelli (co-ordinator), Marco </w:t>
      </w:r>
      <w:proofErr w:type="spellStart"/>
      <w:r w:rsidRPr="00F00341">
        <w:rPr>
          <w:rFonts w:ascii="Calibri" w:hAnsi="Calibri" w:cs="Calibri"/>
          <w:sz w:val="24"/>
          <w:szCs w:val="24"/>
        </w:rPr>
        <w:t>Braggion</w:t>
      </w:r>
      <w:proofErr w:type="spellEnd"/>
      <w:r w:rsidRPr="00F00341">
        <w:rPr>
          <w:rFonts w:ascii="Calibri" w:hAnsi="Calibri" w:cs="Calibri"/>
          <w:sz w:val="24"/>
          <w:szCs w:val="24"/>
        </w:rPr>
        <w:t xml:space="preserve"> (statistician), Emanuele </w:t>
      </w:r>
      <w:proofErr w:type="spellStart"/>
      <w:r w:rsidRPr="00F00341">
        <w:rPr>
          <w:rFonts w:ascii="Calibri" w:hAnsi="Calibri" w:cs="Calibri"/>
          <w:sz w:val="24"/>
          <w:szCs w:val="24"/>
        </w:rPr>
        <w:t>Focà</w:t>
      </w:r>
      <w:proofErr w:type="spellEnd"/>
    </w:p>
    <w:p w14:paraId="05A2D1C5" w14:textId="4D99AA32" w:rsidR="00EB1169" w:rsidRPr="00787FE8" w:rsidRDefault="00EB1169" w:rsidP="00DF2F81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1" w:name="_GoBack"/>
      <w:bookmarkEnd w:id="0"/>
      <w:bookmarkEnd w:id="1"/>
    </w:p>
    <w:sectPr w:rsidR="00EB1169" w:rsidRPr="00787FE8" w:rsidSect="00D20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1E75F" w14:textId="77777777" w:rsidR="00CC36D5" w:rsidRDefault="00CC36D5" w:rsidP="00D4124A">
      <w:pPr>
        <w:spacing w:after="0" w:line="240" w:lineRule="auto"/>
      </w:pPr>
      <w:r>
        <w:separator/>
      </w:r>
    </w:p>
  </w:endnote>
  <w:endnote w:type="continuationSeparator" w:id="0">
    <w:p w14:paraId="0C7E0DF6" w14:textId="77777777" w:rsidR="00CC36D5" w:rsidRDefault="00CC36D5" w:rsidP="00D41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BF1326" w14:textId="77777777" w:rsidR="003D2FE3" w:rsidRDefault="003D2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CCE99" w14:textId="77777777" w:rsidR="00CC36D5" w:rsidRDefault="00CC36D5" w:rsidP="00D4124A">
      <w:pPr>
        <w:spacing w:after="0" w:line="240" w:lineRule="auto"/>
      </w:pPr>
      <w:r>
        <w:separator/>
      </w:r>
    </w:p>
  </w:footnote>
  <w:footnote w:type="continuationSeparator" w:id="0">
    <w:p w14:paraId="349C62FF" w14:textId="77777777" w:rsidR="00CC36D5" w:rsidRDefault="00CC36D5" w:rsidP="00D412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275"/>
    <w:multiLevelType w:val="hybridMultilevel"/>
    <w:tmpl w:val="62F262EC"/>
    <w:lvl w:ilvl="0" w:tplc="E2A42E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9194D"/>
    <w:multiLevelType w:val="hybridMultilevel"/>
    <w:tmpl w:val="C78A9D98"/>
    <w:lvl w:ilvl="0" w:tplc="731EE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6CC5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F00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6A9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863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E2D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7E8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C62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CCB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5627F6"/>
    <w:multiLevelType w:val="hybridMultilevel"/>
    <w:tmpl w:val="7B9C7A46"/>
    <w:lvl w:ilvl="0" w:tplc="756ACC0A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2C854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A887CD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FDE6048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3E0E89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A8020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28C471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4E7F3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A3065A6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E302212"/>
    <w:multiLevelType w:val="hybridMultilevel"/>
    <w:tmpl w:val="7234A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30344"/>
    <w:multiLevelType w:val="hybridMultilevel"/>
    <w:tmpl w:val="5CCED41E"/>
    <w:lvl w:ilvl="0" w:tplc="8F3A34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27557C"/>
    <w:multiLevelType w:val="hybridMultilevel"/>
    <w:tmpl w:val="6422E298"/>
    <w:lvl w:ilvl="0" w:tplc="9578BA86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D2ACE2C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9F6872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2D05D5A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F90799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19C6C8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020E1C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DEC11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924FA7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ed0vptm0d0sqezp9tpf0adw0wd5epazxpt&quot;&gt;NEAT_RAL&lt;record-ids&gt;&lt;item&gt;1&lt;/item&gt;&lt;item&gt;2&lt;/item&gt;&lt;item&gt;3&lt;/item&gt;&lt;item&gt;4&lt;/item&gt;&lt;item&gt;6&lt;/item&gt;&lt;item&gt;7&lt;/item&gt;&lt;item&gt;8&lt;/item&gt;&lt;item&gt;9&lt;/item&gt;&lt;item&gt;10&lt;/item&gt;&lt;/record-ids&gt;&lt;/item&gt;&lt;/Libraries&gt;"/>
  </w:docVars>
  <w:rsids>
    <w:rsidRoot w:val="00F83B33"/>
    <w:rsid w:val="0000367D"/>
    <w:rsid w:val="00005127"/>
    <w:rsid w:val="000076DB"/>
    <w:rsid w:val="00021AD9"/>
    <w:rsid w:val="00021F97"/>
    <w:rsid w:val="00024CCD"/>
    <w:rsid w:val="000272CE"/>
    <w:rsid w:val="00027B06"/>
    <w:rsid w:val="00033F09"/>
    <w:rsid w:val="00034D60"/>
    <w:rsid w:val="00046695"/>
    <w:rsid w:val="00050012"/>
    <w:rsid w:val="00072311"/>
    <w:rsid w:val="000767C2"/>
    <w:rsid w:val="00080138"/>
    <w:rsid w:val="00080D2D"/>
    <w:rsid w:val="00082D3D"/>
    <w:rsid w:val="000A403F"/>
    <w:rsid w:val="000A4A03"/>
    <w:rsid w:val="000B10F7"/>
    <w:rsid w:val="000C322A"/>
    <w:rsid w:val="000C33C7"/>
    <w:rsid w:val="000C6EB1"/>
    <w:rsid w:val="000D6B0B"/>
    <w:rsid w:val="00101F32"/>
    <w:rsid w:val="001353EF"/>
    <w:rsid w:val="0014726B"/>
    <w:rsid w:val="00153B41"/>
    <w:rsid w:val="00161B6B"/>
    <w:rsid w:val="00163DA1"/>
    <w:rsid w:val="00166BE9"/>
    <w:rsid w:val="0017000C"/>
    <w:rsid w:val="001838AF"/>
    <w:rsid w:val="00183C60"/>
    <w:rsid w:val="001962AE"/>
    <w:rsid w:val="001A05A8"/>
    <w:rsid w:val="001A4322"/>
    <w:rsid w:val="001C07A9"/>
    <w:rsid w:val="001D0416"/>
    <w:rsid w:val="001D1816"/>
    <w:rsid w:val="001E4105"/>
    <w:rsid w:val="001E4663"/>
    <w:rsid w:val="001F20CC"/>
    <w:rsid w:val="001F4D31"/>
    <w:rsid w:val="001F5B2A"/>
    <w:rsid w:val="002007CE"/>
    <w:rsid w:val="00203FCA"/>
    <w:rsid w:val="00221625"/>
    <w:rsid w:val="0022453E"/>
    <w:rsid w:val="00240F79"/>
    <w:rsid w:val="00254FE0"/>
    <w:rsid w:val="00255179"/>
    <w:rsid w:val="00273FCA"/>
    <w:rsid w:val="00276F56"/>
    <w:rsid w:val="00277AED"/>
    <w:rsid w:val="0028383F"/>
    <w:rsid w:val="002951B7"/>
    <w:rsid w:val="002951D7"/>
    <w:rsid w:val="00295A3B"/>
    <w:rsid w:val="00297A2F"/>
    <w:rsid w:val="002A258B"/>
    <w:rsid w:val="002A25C4"/>
    <w:rsid w:val="002A64BC"/>
    <w:rsid w:val="002A786B"/>
    <w:rsid w:val="002B4B9B"/>
    <w:rsid w:val="002C1142"/>
    <w:rsid w:val="002E6BA7"/>
    <w:rsid w:val="002F7B85"/>
    <w:rsid w:val="00304094"/>
    <w:rsid w:val="00310BF3"/>
    <w:rsid w:val="00310E12"/>
    <w:rsid w:val="00315244"/>
    <w:rsid w:val="00325119"/>
    <w:rsid w:val="00325F55"/>
    <w:rsid w:val="003474A6"/>
    <w:rsid w:val="00347C9D"/>
    <w:rsid w:val="00350DC2"/>
    <w:rsid w:val="003573CC"/>
    <w:rsid w:val="00362736"/>
    <w:rsid w:val="003646CD"/>
    <w:rsid w:val="0036666D"/>
    <w:rsid w:val="00371607"/>
    <w:rsid w:val="0037164D"/>
    <w:rsid w:val="00377D19"/>
    <w:rsid w:val="00383967"/>
    <w:rsid w:val="003954A3"/>
    <w:rsid w:val="003B00A9"/>
    <w:rsid w:val="003C22F6"/>
    <w:rsid w:val="003C2380"/>
    <w:rsid w:val="003C3F97"/>
    <w:rsid w:val="003D0C04"/>
    <w:rsid w:val="003D2FE3"/>
    <w:rsid w:val="003D4F60"/>
    <w:rsid w:val="003E1025"/>
    <w:rsid w:val="00400307"/>
    <w:rsid w:val="00417A93"/>
    <w:rsid w:val="0042018C"/>
    <w:rsid w:val="00420DFD"/>
    <w:rsid w:val="004240E6"/>
    <w:rsid w:val="00425E66"/>
    <w:rsid w:val="0044416E"/>
    <w:rsid w:val="00453B3D"/>
    <w:rsid w:val="00461695"/>
    <w:rsid w:val="00466B73"/>
    <w:rsid w:val="0047062B"/>
    <w:rsid w:val="004747DD"/>
    <w:rsid w:val="00485BCC"/>
    <w:rsid w:val="00492381"/>
    <w:rsid w:val="00495659"/>
    <w:rsid w:val="004C31C0"/>
    <w:rsid w:val="004C35CE"/>
    <w:rsid w:val="004C3776"/>
    <w:rsid w:val="004D3C9C"/>
    <w:rsid w:val="004E2082"/>
    <w:rsid w:val="004E374C"/>
    <w:rsid w:val="004F3719"/>
    <w:rsid w:val="0050425C"/>
    <w:rsid w:val="00507225"/>
    <w:rsid w:val="0051240F"/>
    <w:rsid w:val="005170CB"/>
    <w:rsid w:val="00522C73"/>
    <w:rsid w:val="00524DF7"/>
    <w:rsid w:val="00525237"/>
    <w:rsid w:val="0053166E"/>
    <w:rsid w:val="00541978"/>
    <w:rsid w:val="0055058A"/>
    <w:rsid w:val="00566761"/>
    <w:rsid w:val="00567362"/>
    <w:rsid w:val="00570ABD"/>
    <w:rsid w:val="005E0CCF"/>
    <w:rsid w:val="005E0F61"/>
    <w:rsid w:val="00607313"/>
    <w:rsid w:val="00610926"/>
    <w:rsid w:val="006376EB"/>
    <w:rsid w:val="00643B6C"/>
    <w:rsid w:val="006529CC"/>
    <w:rsid w:val="00653639"/>
    <w:rsid w:val="00653D8E"/>
    <w:rsid w:val="006601A6"/>
    <w:rsid w:val="00661808"/>
    <w:rsid w:val="006662E9"/>
    <w:rsid w:val="00675E2B"/>
    <w:rsid w:val="006805F6"/>
    <w:rsid w:val="00695E17"/>
    <w:rsid w:val="006A076F"/>
    <w:rsid w:val="006A3B6F"/>
    <w:rsid w:val="006B1C1D"/>
    <w:rsid w:val="006B3FAF"/>
    <w:rsid w:val="006C0B0C"/>
    <w:rsid w:val="006C25C0"/>
    <w:rsid w:val="006D2C16"/>
    <w:rsid w:val="006D79AB"/>
    <w:rsid w:val="006E4724"/>
    <w:rsid w:val="006F0FF5"/>
    <w:rsid w:val="006F5F33"/>
    <w:rsid w:val="00700FBB"/>
    <w:rsid w:val="007121E7"/>
    <w:rsid w:val="00733ADF"/>
    <w:rsid w:val="00735C51"/>
    <w:rsid w:val="007400C3"/>
    <w:rsid w:val="0074094F"/>
    <w:rsid w:val="00740A18"/>
    <w:rsid w:val="00746A9C"/>
    <w:rsid w:val="00752B4C"/>
    <w:rsid w:val="00773BC7"/>
    <w:rsid w:val="00787FE8"/>
    <w:rsid w:val="007939D8"/>
    <w:rsid w:val="007B0052"/>
    <w:rsid w:val="007B5788"/>
    <w:rsid w:val="007B644E"/>
    <w:rsid w:val="007C4362"/>
    <w:rsid w:val="007E52BD"/>
    <w:rsid w:val="007F1040"/>
    <w:rsid w:val="007F550B"/>
    <w:rsid w:val="008004E0"/>
    <w:rsid w:val="00803CB2"/>
    <w:rsid w:val="008076CF"/>
    <w:rsid w:val="0081742D"/>
    <w:rsid w:val="00817885"/>
    <w:rsid w:val="00827249"/>
    <w:rsid w:val="008326CE"/>
    <w:rsid w:val="00833ACB"/>
    <w:rsid w:val="00851E76"/>
    <w:rsid w:val="008711F8"/>
    <w:rsid w:val="00891849"/>
    <w:rsid w:val="00891C67"/>
    <w:rsid w:val="00891D3A"/>
    <w:rsid w:val="008B1432"/>
    <w:rsid w:val="008D6328"/>
    <w:rsid w:val="008F7D27"/>
    <w:rsid w:val="009110BD"/>
    <w:rsid w:val="0093557D"/>
    <w:rsid w:val="009366AC"/>
    <w:rsid w:val="00941489"/>
    <w:rsid w:val="00945768"/>
    <w:rsid w:val="00945DA8"/>
    <w:rsid w:val="00950BBB"/>
    <w:rsid w:val="00953E68"/>
    <w:rsid w:val="009636A6"/>
    <w:rsid w:val="00964F3E"/>
    <w:rsid w:val="00982C52"/>
    <w:rsid w:val="00992A86"/>
    <w:rsid w:val="0099300B"/>
    <w:rsid w:val="009951C5"/>
    <w:rsid w:val="009A097F"/>
    <w:rsid w:val="009A117A"/>
    <w:rsid w:val="009A1E56"/>
    <w:rsid w:val="009A625A"/>
    <w:rsid w:val="009C65D3"/>
    <w:rsid w:val="009D082A"/>
    <w:rsid w:val="009D13FD"/>
    <w:rsid w:val="009D3BE0"/>
    <w:rsid w:val="009D76D5"/>
    <w:rsid w:val="009E0A2C"/>
    <w:rsid w:val="009F3D13"/>
    <w:rsid w:val="00A03083"/>
    <w:rsid w:val="00A3134D"/>
    <w:rsid w:val="00A65BF5"/>
    <w:rsid w:val="00A80A82"/>
    <w:rsid w:val="00A84BD0"/>
    <w:rsid w:val="00A9205F"/>
    <w:rsid w:val="00A923F6"/>
    <w:rsid w:val="00A93DEB"/>
    <w:rsid w:val="00A95055"/>
    <w:rsid w:val="00AA0E72"/>
    <w:rsid w:val="00AA251E"/>
    <w:rsid w:val="00AC38EA"/>
    <w:rsid w:val="00AE735B"/>
    <w:rsid w:val="00AF2DF5"/>
    <w:rsid w:val="00AF354D"/>
    <w:rsid w:val="00AF7722"/>
    <w:rsid w:val="00B01567"/>
    <w:rsid w:val="00B12146"/>
    <w:rsid w:val="00B16A93"/>
    <w:rsid w:val="00B222C9"/>
    <w:rsid w:val="00B27374"/>
    <w:rsid w:val="00B27C72"/>
    <w:rsid w:val="00B3168A"/>
    <w:rsid w:val="00B34437"/>
    <w:rsid w:val="00B51CFB"/>
    <w:rsid w:val="00B51FAD"/>
    <w:rsid w:val="00B534AD"/>
    <w:rsid w:val="00B73171"/>
    <w:rsid w:val="00B74A25"/>
    <w:rsid w:val="00B773BE"/>
    <w:rsid w:val="00B95B46"/>
    <w:rsid w:val="00BA04C5"/>
    <w:rsid w:val="00BA0D4C"/>
    <w:rsid w:val="00BA44BA"/>
    <w:rsid w:val="00BA48B4"/>
    <w:rsid w:val="00BB7883"/>
    <w:rsid w:val="00BC2596"/>
    <w:rsid w:val="00BC3D3A"/>
    <w:rsid w:val="00BC4CA8"/>
    <w:rsid w:val="00BD46A2"/>
    <w:rsid w:val="00BE1659"/>
    <w:rsid w:val="00BE2097"/>
    <w:rsid w:val="00C05267"/>
    <w:rsid w:val="00C20E8C"/>
    <w:rsid w:val="00C23985"/>
    <w:rsid w:val="00C24F27"/>
    <w:rsid w:val="00C3528D"/>
    <w:rsid w:val="00C37F1A"/>
    <w:rsid w:val="00C4144F"/>
    <w:rsid w:val="00C43947"/>
    <w:rsid w:val="00C5159C"/>
    <w:rsid w:val="00C54523"/>
    <w:rsid w:val="00C81F72"/>
    <w:rsid w:val="00C9708F"/>
    <w:rsid w:val="00CA1676"/>
    <w:rsid w:val="00CB29D2"/>
    <w:rsid w:val="00CB41BB"/>
    <w:rsid w:val="00CB7063"/>
    <w:rsid w:val="00CC36D5"/>
    <w:rsid w:val="00CC46FD"/>
    <w:rsid w:val="00CC481E"/>
    <w:rsid w:val="00CD46D0"/>
    <w:rsid w:val="00CF50E7"/>
    <w:rsid w:val="00CF583E"/>
    <w:rsid w:val="00D004A6"/>
    <w:rsid w:val="00D04615"/>
    <w:rsid w:val="00D04A36"/>
    <w:rsid w:val="00D1002C"/>
    <w:rsid w:val="00D12BBB"/>
    <w:rsid w:val="00D2077D"/>
    <w:rsid w:val="00D24E57"/>
    <w:rsid w:val="00D27A67"/>
    <w:rsid w:val="00D377F4"/>
    <w:rsid w:val="00D4124A"/>
    <w:rsid w:val="00D43296"/>
    <w:rsid w:val="00D46698"/>
    <w:rsid w:val="00D57494"/>
    <w:rsid w:val="00D6783C"/>
    <w:rsid w:val="00D7291C"/>
    <w:rsid w:val="00D72D65"/>
    <w:rsid w:val="00D754F7"/>
    <w:rsid w:val="00D76388"/>
    <w:rsid w:val="00D95FDA"/>
    <w:rsid w:val="00D978FF"/>
    <w:rsid w:val="00DA0866"/>
    <w:rsid w:val="00DA556D"/>
    <w:rsid w:val="00DA5D94"/>
    <w:rsid w:val="00DB2BDA"/>
    <w:rsid w:val="00DC287E"/>
    <w:rsid w:val="00DC3247"/>
    <w:rsid w:val="00DC70D8"/>
    <w:rsid w:val="00DD344B"/>
    <w:rsid w:val="00DD63BB"/>
    <w:rsid w:val="00DE00F1"/>
    <w:rsid w:val="00DE40A0"/>
    <w:rsid w:val="00DE7E1C"/>
    <w:rsid w:val="00DF2F81"/>
    <w:rsid w:val="00DF619A"/>
    <w:rsid w:val="00E14AE5"/>
    <w:rsid w:val="00E1570C"/>
    <w:rsid w:val="00E25283"/>
    <w:rsid w:val="00E31325"/>
    <w:rsid w:val="00E44A69"/>
    <w:rsid w:val="00E67678"/>
    <w:rsid w:val="00E7172C"/>
    <w:rsid w:val="00E74AFE"/>
    <w:rsid w:val="00E92CB3"/>
    <w:rsid w:val="00EA783A"/>
    <w:rsid w:val="00EB1169"/>
    <w:rsid w:val="00EB1F76"/>
    <w:rsid w:val="00EC1468"/>
    <w:rsid w:val="00EC2AE5"/>
    <w:rsid w:val="00ED2E53"/>
    <w:rsid w:val="00ED4792"/>
    <w:rsid w:val="00ED75C2"/>
    <w:rsid w:val="00EE26EA"/>
    <w:rsid w:val="00EF3F66"/>
    <w:rsid w:val="00F02C33"/>
    <w:rsid w:val="00F06D58"/>
    <w:rsid w:val="00F1444B"/>
    <w:rsid w:val="00F26D3E"/>
    <w:rsid w:val="00F358B9"/>
    <w:rsid w:val="00F36911"/>
    <w:rsid w:val="00F404D5"/>
    <w:rsid w:val="00F43D49"/>
    <w:rsid w:val="00F47D88"/>
    <w:rsid w:val="00F53ABD"/>
    <w:rsid w:val="00F71151"/>
    <w:rsid w:val="00F7261F"/>
    <w:rsid w:val="00F77093"/>
    <w:rsid w:val="00F83B33"/>
    <w:rsid w:val="00F85C25"/>
    <w:rsid w:val="00F92BE6"/>
    <w:rsid w:val="00F960EE"/>
    <w:rsid w:val="00FA264F"/>
    <w:rsid w:val="00FA76A7"/>
    <w:rsid w:val="00FB47A2"/>
    <w:rsid w:val="00FB6702"/>
    <w:rsid w:val="00FB73E7"/>
    <w:rsid w:val="00FC52A4"/>
    <w:rsid w:val="00FC7662"/>
    <w:rsid w:val="00FD046F"/>
    <w:rsid w:val="00FE7E5D"/>
    <w:rsid w:val="00FF195A"/>
    <w:rsid w:val="00FF415F"/>
    <w:rsid w:val="00FF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D3B3"/>
  <w15:docId w15:val="{946F9A7D-1D94-425B-B652-A830D3CC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B3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B3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33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F83B3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83B33"/>
  </w:style>
  <w:style w:type="character" w:styleId="Hyperlink">
    <w:name w:val="Hyperlink"/>
    <w:basedOn w:val="DefaultParagraphFont"/>
    <w:uiPriority w:val="99"/>
    <w:unhideWhenUsed/>
    <w:rsid w:val="00F83B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3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B33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B33"/>
    <w:rPr>
      <w:rFonts w:eastAsiaTheme="minorEastAsia"/>
      <w:b/>
      <w:bCs/>
      <w:sz w:val="20"/>
      <w:szCs w:val="20"/>
      <w:lang w:eastAsia="en-GB"/>
    </w:rPr>
  </w:style>
  <w:style w:type="paragraph" w:customStyle="1" w:styleId="Default">
    <w:name w:val="Default"/>
    <w:rsid w:val="00F83B3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83B3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B33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83B33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3B33"/>
    <w:rPr>
      <w:rFonts w:ascii="Calibri" w:eastAsiaTheme="minorEastAsia" w:hAnsi="Calibri"/>
      <w:noProof/>
      <w:lang w:eastAsia="en-GB"/>
    </w:rPr>
  </w:style>
  <w:style w:type="paragraph" w:styleId="Revision">
    <w:name w:val="Revision"/>
    <w:hidden/>
    <w:uiPriority w:val="99"/>
    <w:semiHidden/>
    <w:rsid w:val="00F83B33"/>
    <w:pPr>
      <w:spacing w:after="0" w:line="240" w:lineRule="auto"/>
    </w:pPr>
    <w:rPr>
      <w:rFonts w:eastAsiaTheme="minorEastAsia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F83B33"/>
    <w:pPr>
      <w:spacing w:after="120" w:line="480" w:lineRule="auto"/>
      <w:ind w:left="360"/>
    </w:pPr>
    <w:rPr>
      <w:rFonts w:ascii="Times" w:eastAsia="Times New Roman" w:hAnsi="Times" w:cs="Angsana New"/>
      <w:sz w:val="24"/>
      <w:szCs w:val="20"/>
      <w:lang w:val="en-AU" w:eastAsia="en-US" w:bidi="th-TH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83B33"/>
    <w:rPr>
      <w:rFonts w:ascii="Times" w:eastAsia="Times New Roman" w:hAnsi="Times" w:cs="Angsana New"/>
      <w:sz w:val="24"/>
      <w:szCs w:val="20"/>
      <w:lang w:val="en-AU" w:bidi="th-TH"/>
    </w:rPr>
  </w:style>
  <w:style w:type="paragraph" w:styleId="Header">
    <w:name w:val="header"/>
    <w:basedOn w:val="Normal"/>
    <w:link w:val="HeaderChar"/>
    <w:uiPriority w:val="99"/>
    <w:unhideWhenUsed/>
    <w:rsid w:val="00D41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24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1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24A"/>
    <w:rPr>
      <w:rFonts w:eastAsiaTheme="minorEastAsia"/>
      <w:lang w:eastAsia="en-GB"/>
    </w:rPr>
  </w:style>
  <w:style w:type="character" w:styleId="SubtleEmphasis">
    <w:name w:val="Subtle Emphasis"/>
    <w:basedOn w:val="DefaultParagraphFont"/>
    <w:uiPriority w:val="19"/>
    <w:qFormat/>
    <w:rsid w:val="00315244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3D4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17A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73130935952594"/>
          <c:y val="4.3650793650793711E-2"/>
          <c:w val="0.81294007740558305"/>
          <c:h val="0.7259757636678415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v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/>
            </c:spPr>
            <c:trendlineType val="linear"/>
            <c:intercept val="0"/>
            <c:dispRSqr val="0"/>
            <c:dispEq val="0"/>
          </c:trendline>
          <c:xVal>
            <c:numRef>
              <c:f>Sheet1!$A$2:$A$603</c:f>
              <c:numCache>
                <c:formatCode>General</c:formatCode>
                <c:ptCount val="602"/>
                <c:pt idx="0">
                  <c:v>0.15357999999999999</c:v>
                </c:pt>
                <c:pt idx="1">
                  <c:v>0.11412</c:v>
                </c:pt>
                <c:pt idx="2">
                  <c:v>0.10763</c:v>
                </c:pt>
                <c:pt idx="3">
                  <c:v>0.11691</c:v>
                </c:pt>
                <c:pt idx="4">
                  <c:v>0.13666</c:v>
                </c:pt>
                <c:pt idx="5">
                  <c:v>1.3353999999999999</c:v>
                </c:pt>
                <c:pt idx="6">
                  <c:v>0.82049000000000005</c:v>
                </c:pt>
                <c:pt idx="7">
                  <c:v>0.57484000000000002</c:v>
                </c:pt>
                <c:pt idx="8">
                  <c:v>0.1201</c:v>
                </c:pt>
                <c:pt idx="9">
                  <c:v>0.11183999999999999</c:v>
                </c:pt>
                <c:pt idx="10">
                  <c:v>0.1108</c:v>
                </c:pt>
                <c:pt idx="11">
                  <c:v>0.11648</c:v>
                </c:pt>
                <c:pt idx="12">
                  <c:v>0.19478999999999999</c:v>
                </c:pt>
                <c:pt idx="13">
                  <c:v>0.10861999999999999</c:v>
                </c:pt>
                <c:pt idx="14">
                  <c:v>0.10763</c:v>
                </c:pt>
                <c:pt idx="15">
                  <c:v>1.3117000000000001</c:v>
                </c:pt>
                <c:pt idx="16">
                  <c:v>0.10763</c:v>
                </c:pt>
                <c:pt idx="17">
                  <c:v>0.12391000000000001</c:v>
                </c:pt>
                <c:pt idx="18">
                  <c:v>0.10081</c:v>
                </c:pt>
                <c:pt idx="19">
                  <c:v>0.14141000000000001</c:v>
                </c:pt>
                <c:pt idx="20">
                  <c:v>0.14813000000000001</c:v>
                </c:pt>
                <c:pt idx="21">
                  <c:v>0.11412</c:v>
                </c:pt>
                <c:pt idx="22">
                  <c:v>9.6301999999999999E-2</c:v>
                </c:pt>
                <c:pt idx="23">
                  <c:v>0.13815</c:v>
                </c:pt>
                <c:pt idx="24">
                  <c:v>0.15937999999999999</c:v>
                </c:pt>
                <c:pt idx="25">
                  <c:v>0.11183999999999999</c:v>
                </c:pt>
                <c:pt idx="26">
                  <c:v>0.12130000000000001</c:v>
                </c:pt>
                <c:pt idx="27">
                  <c:v>0.10555</c:v>
                </c:pt>
                <c:pt idx="28">
                  <c:v>0.10366</c:v>
                </c:pt>
                <c:pt idx="29">
                  <c:v>0.15937999999999999</c:v>
                </c:pt>
                <c:pt idx="30">
                  <c:v>1.3289</c:v>
                </c:pt>
                <c:pt idx="31">
                  <c:v>0.11522</c:v>
                </c:pt>
                <c:pt idx="32">
                  <c:v>0.11412</c:v>
                </c:pt>
                <c:pt idx="33">
                  <c:v>0.14460000000000001</c:v>
                </c:pt>
                <c:pt idx="34">
                  <c:v>0.19214999999999999</c:v>
                </c:pt>
                <c:pt idx="35">
                  <c:v>0.14460000000000001</c:v>
                </c:pt>
                <c:pt idx="36">
                  <c:v>0.17632</c:v>
                </c:pt>
                <c:pt idx="37">
                  <c:v>1.1889000000000001</c:v>
                </c:pt>
                <c:pt idx="38">
                  <c:v>0.15179999999999999</c:v>
                </c:pt>
                <c:pt idx="39">
                  <c:v>0.1046</c:v>
                </c:pt>
                <c:pt idx="40">
                  <c:v>0.19749</c:v>
                </c:pt>
                <c:pt idx="41">
                  <c:v>0.58713000000000004</c:v>
                </c:pt>
                <c:pt idx="42">
                  <c:v>0.17</c:v>
                </c:pt>
                <c:pt idx="43">
                  <c:v>0.16556000000000001</c:v>
                </c:pt>
                <c:pt idx="44">
                  <c:v>0.12926000000000001</c:v>
                </c:pt>
                <c:pt idx="45">
                  <c:v>0.10763</c:v>
                </c:pt>
                <c:pt idx="46">
                  <c:v>0.11522</c:v>
                </c:pt>
                <c:pt idx="47">
                  <c:v>0.14813000000000001</c:v>
                </c:pt>
                <c:pt idx="48">
                  <c:v>0.13358</c:v>
                </c:pt>
                <c:pt idx="49">
                  <c:v>0.12645999999999999</c:v>
                </c:pt>
                <c:pt idx="50">
                  <c:v>0.19749</c:v>
                </c:pt>
                <c:pt idx="51">
                  <c:v>0.1792</c:v>
                </c:pt>
                <c:pt idx="52">
                  <c:v>0.15540000000000001</c:v>
                </c:pt>
                <c:pt idx="53">
                  <c:v>0.18154999999999999</c:v>
                </c:pt>
                <c:pt idx="54">
                  <c:v>0.19478999999999999</c:v>
                </c:pt>
                <c:pt idx="55">
                  <c:v>0.10555</c:v>
                </c:pt>
                <c:pt idx="56">
                  <c:v>0.17216000000000001</c:v>
                </c:pt>
                <c:pt idx="57">
                  <c:v>0.13217000000000001</c:v>
                </c:pt>
                <c:pt idx="58">
                  <c:v>0.85831999999999997</c:v>
                </c:pt>
                <c:pt idx="59">
                  <c:v>0.10664</c:v>
                </c:pt>
                <c:pt idx="60">
                  <c:v>1.3067</c:v>
                </c:pt>
                <c:pt idx="61">
                  <c:v>0.23699000000000001</c:v>
                </c:pt>
                <c:pt idx="62">
                  <c:v>1.32</c:v>
                </c:pt>
                <c:pt idx="63">
                  <c:v>0.13666</c:v>
                </c:pt>
                <c:pt idx="64">
                  <c:v>1.3067</c:v>
                </c:pt>
                <c:pt idx="65">
                  <c:v>0.29017999999999999</c:v>
                </c:pt>
                <c:pt idx="66">
                  <c:v>9.9820000000000006E-2</c:v>
                </c:pt>
                <c:pt idx="67">
                  <c:v>1.3067</c:v>
                </c:pt>
                <c:pt idx="68">
                  <c:v>1.3289</c:v>
                </c:pt>
                <c:pt idx="69">
                  <c:v>0.13358</c:v>
                </c:pt>
                <c:pt idx="70">
                  <c:v>0.16353999999999999</c:v>
                </c:pt>
                <c:pt idx="71">
                  <c:v>0.85338999999999998</c:v>
                </c:pt>
                <c:pt idx="72">
                  <c:v>1.2862</c:v>
                </c:pt>
                <c:pt idx="73">
                  <c:v>1.2208000000000001</c:v>
                </c:pt>
                <c:pt idx="74">
                  <c:v>0.13500999999999999</c:v>
                </c:pt>
                <c:pt idx="75">
                  <c:v>0.16763</c:v>
                </c:pt>
                <c:pt idx="76">
                  <c:v>0.71758</c:v>
                </c:pt>
                <c:pt idx="77">
                  <c:v>0.68552999999999997</c:v>
                </c:pt>
                <c:pt idx="78">
                  <c:v>0.62307999999999997</c:v>
                </c:pt>
                <c:pt idx="79">
                  <c:v>0.17688999999999999</c:v>
                </c:pt>
                <c:pt idx="80">
                  <c:v>0.2127</c:v>
                </c:pt>
                <c:pt idx="81">
                  <c:v>0.20343</c:v>
                </c:pt>
                <c:pt idx="82">
                  <c:v>0.10763</c:v>
                </c:pt>
                <c:pt idx="83">
                  <c:v>0.82049000000000005</c:v>
                </c:pt>
                <c:pt idx="84">
                  <c:v>0.24493999999999999</c:v>
                </c:pt>
                <c:pt idx="85">
                  <c:v>0.17216000000000001</c:v>
                </c:pt>
                <c:pt idx="86">
                  <c:v>0.17216000000000001</c:v>
                </c:pt>
                <c:pt idx="87">
                  <c:v>0.20343</c:v>
                </c:pt>
                <c:pt idx="88">
                  <c:v>0.13500999999999999</c:v>
                </c:pt>
                <c:pt idx="89">
                  <c:v>1.2862</c:v>
                </c:pt>
                <c:pt idx="90">
                  <c:v>0.15357999999999999</c:v>
                </c:pt>
                <c:pt idx="91">
                  <c:v>0.1792</c:v>
                </c:pt>
                <c:pt idx="92">
                  <c:v>0.76744000000000001</c:v>
                </c:pt>
                <c:pt idx="93">
                  <c:v>1.2862</c:v>
                </c:pt>
                <c:pt idx="94">
                  <c:v>1.1889000000000001</c:v>
                </c:pt>
                <c:pt idx="95">
                  <c:v>0.13815</c:v>
                </c:pt>
                <c:pt idx="96">
                  <c:v>0.83811999999999998</c:v>
                </c:pt>
                <c:pt idx="97">
                  <c:v>1.32</c:v>
                </c:pt>
                <c:pt idx="98">
                  <c:v>0.11183999999999999</c:v>
                </c:pt>
                <c:pt idx="99">
                  <c:v>0.1046</c:v>
                </c:pt>
                <c:pt idx="100">
                  <c:v>0.17688999999999999</c:v>
                </c:pt>
                <c:pt idx="101">
                  <c:v>0.16556000000000001</c:v>
                </c:pt>
                <c:pt idx="102">
                  <c:v>1.272</c:v>
                </c:pt>
                <c:pt idx="103">
                  <c:v>1.3353999999999999</c:v>
                </c:pt>
                <c:pt idx="104">
                  <c:v>1.2862</c:v>
                </c:pt>
                <c:pt idx="105">
                  <c:v>0.99644999999999995</c:v>
                </c:pt>
                <c:pt idx="106">
                  <c:v>0.17216000000000001</c:v>
                </c:pt>
                <c:pt idx="107">
                  <c:v>1.0588</c:v>
                </c:pt>
                <c:pt idx="108">
                  <c:v>1.2617</c:v>
                </c:pt>
                <c:pt idx="109">
                  <c:v>0.14813000000000001</c:v>
                </c:pt>
                <c:pt idx="110">
                  <c:v>0.11762</c:v>
                </c:pt>
                <c:pt idx="111">
                  <c:v>0.1108</c:v>
                </c:pt>
                <c:pt idx="112">
                  <c:v>0.11648</c:v>
                </c:pt>
                <c:pt idx="113">
                  <c:v>0.15748999999999999</c:v>
                </c:pt>
                <c:pt idx="114">
                  <c:v>0.14141000000000001</c:v>
                </c:pt>
                <c:pt idx="115">
                  <c:v>1.2617</c:v>
                </c:pt>
                <c:pt idx="116">
                  <c:v>0.14460000000000001</c:v>
                </c:pt>
                <c:pt idx="117">
                  <c:v>1.2990999999999999</c:v>
                </c:pt>
                <c:pt idx="118">
                  <c:v>0.12130000000000001</c:v>
                </c:pt>
                <c:pt idx="119">
                  <c:v>0.11183999999999999</c:v>
                </c:pt>
                <c:pt idx="120">
                  <c:v>0.29017999999999999</c:v>
                </c:pt>
                <c:pt idx="121">
                  <c:v>0.26640000000000003</c:v>
                </c:pt>
                <c:pt idx="122">
                  <c:v>1.2617</c:v>
                </c:pt>
                <c:pt idx="123">
                  <c:v>0.94072999999999996</c:v>
                </c:pt>
                <c:pt idx="124">
                  <c:v>0.12926000000000001</c:v>
                </c:pt>
                <c:pt idx="125">
                  <c:v>1.1213</c:v>
                </c:pt>
                <c:pt idx="126">
                  <c:v>0.48300999999999999</c:v>
                </c:pt>
                <c:pt idx="127">
                  <c:v>0.45340999999999998</c:v>
                </c:pt>
                <c:pt idx="128">
                  <c:v>1.2862</c:v>
                </c:pt>
                <c:pt idx="129">
                  <c:v>1.2381</c:v>
                </c:pt>
                <c:pt idx="130">
                  <c:v>0.20343</c:v>
                </c:pt>
                <c:pt idx="131">
                  <c:v>0.20633000000000001</c:v>
                </c:pt>
                <c:pt idx="132">
                  <c:v>0.93542000000000003</c:v>
                </c:pt>
                <c:pt idx="133">
                  <c:v>0.93542000000000003</c:v>
                </c:pt>
                <c:pt idx="134">
                  <c:v>0.15937999999999999</c:v>
                </c:pt>
                <c:pt idx="135">
                  <c:v>0.97672000000000003</c:v>
                </c:pt>
                <c:pt idx="136">
                  <c:v>0.13358</c:v>
                </c:pt>
                <c:pt idx="137">
                  <c:v>0.13815</c:v>
                </c:pt>
                <c:pt idx="138">
                  <c:v>0.22267000000000001</c:v>
                </c:pt>
                <c:pt idx="139">
                  <c:v>0.17688999999999999</c:v>
                </c:pt>
                <c:pt idx="140">
                  <c:v>1.0163</c:v>
                </c:pt>
                <c:pt idx="141">
                  <c:v>1.3282</c:v>
                </c:pt>
                <c:pt idx="142">
                  <c:v>0.14813000000000001</c:v>
                </c:pt>
                <c:pt idx="143">
                  <c:v>0.18673000000000001</c:v>
                </c:pt>
                <c:pt idx="144">
                  <c:v>1.2208000000000001</c:v>
                </c:pt>
                <c:pt idx="145">
                  <c:v>1.1431</c:v>
                </c:pt>
                <c:pt idx="146">
                  <c:v>1.2862</c:v>
                </c:pt>
                <c:pt idx="147">
                  <c:v>1.272</c:v>
                </c:pt>
                <c:pt idx="148">
                  <c:v>0.16353999999999999</c:v>
                </c:pt>
                <c:pt idx="149">
                  <c:v>1.32</c:v>
                </c:pt>
                <c:pt idx="150">
                  <c:v>1.321</c:v>
                </c:pt>
                <c:pt idx="151">
                  <c:v>0.13815</c:v>
                </c:pt>
                <c:pt idx="152">
                  <c:v>1.321</c:v>
                </c:pt>
                <c:pt idx="153">
                  <c:v>0.99644999999999995</c:v>
                </c:pt>
                <c:pt idx="154">
                  <c:v>0.93542000000000003</c:v>
                </c:pt>
                <c:pt idx="155">
                  <c:v>0.2853</c:v>
                </c:pt>
                <c:pt idx="156">
                  <c:v>0.16763</c:v>
                </c:pt>
                <c:pt idx="157">
                  <c:v>0.24493999999999999</c:v>
                </c:pt>
                <c:pt idx="158">
                  <c:v>0.27079999999999999</c:v>
                </c:pt>
                <c:pt idx="159">
                  <c:v>0.20343</c:v>
                </c:pt>
                <c:pt idx="160">
                  <c:v>0.20343</c:v>
                </c:pt>
                <c:pt idx="161">
                  <c:v>0.17216000000000001</c:v>
                </c:pt>
                <c:pt idx="162">
                  <c:v>0.14813000000000001</c:v>
                </c:pt>
                <c:pt idx="163">
                  <c:v>0.18673000000000001</c:v>
                </c:pt>
                <c:pt idx="164">
                  <c:v>0.18673000000000001</c:v>
                </c:pt>
                <c:pt idx="165">
                  <c:v>0.13666</c:v>
                </c:pt>
                <c:pt idx="166">
                  <c:v>0.62751000000000001</c:v>
                </c:pt>
                <c:pt idx="167">
                  <c:v>0.17216000000000001</c:v>
                </c:pt>
                <c:pt idx="168">
                  <c:v>0.17216000000000001</c:v>
                </c:pt>
                <c:pt idx="169">
                  <c:v>0.20343</c:v>
                </c:pt>
                <c:pt idx="170">
                  <c:v>0.22267000000000001</c:v>
                </c:pt>
                <c:pt idx="171">
                  <c:v>0.18673000000000001</c:v>
                </c:pt>
                <c:pt idx="172">
                  <c:v>0.21940000000000001</c:v>
                </c:pt>
                <c:pt idx="173">
                  <c:v>0.20966000000000001</c:v>
                </c:pt>
                <c:pt idx="174">
                  <c:v>0.19749</c:v>
                </c:pt>
                <c:pt idx="175">
                  <c:v>0.2127</c:v>
                </c:pt>
                <c:pt idx="176">
                  <c:v>0.15540000000000001</c:v>
                </c:pt>
                <c:pt idx="177">
                  <c:v>0.14460000000000001</c:v>
                </c:pt>
                <c:pt idx="178">
                  <c:v>0.19214999999999999</c:v>
                </c:pt>
                <c:pt idx="179">
                  <c:v>0.18154999999999999</c:v>
                </c:pt>
                <c:pt idx="180">
                  <c:v>1.1889000000000001</c:v>
                </c:pt>
                <c:pt idx="181">
                  <c:v>0.19749</c:v>
                </c:pt>
                <c:pt idx="182">
                  <c:v>0.22986999999999999</c:v>
                </c:pt>
                <c:pt idx="183">
                  <c:v>0.15937999999999999</c:v>
                </c:pt>
                <c:pt idx="184">
                  <c:v>0.13815</c:v>
                </c:pt>
                <c:pt idx="185">
                  <c:v>0.17216000000000001</c:v>
                </c:pt>
                <c:pt idx="186">
                  <c:v>0.16763</c:v>
                </c:pt>
                <c:pt idx="187">
                  <c:v>0.20966000000000001</c:v>
                </c:pt>
                <c:pt idx="188">
                  <c:v>1.2617</c:v>
                </c:pt>
                <c:pt idx="189">
                  <c:v>0.21582000000000001</c:v>
                </c:pt>
                <c:pt idx="190">
                  <c:v>0.23338999999999999</c:v>
                </c:pt>
                <c:pt idx="191">
                  <c:v>0.20966000000000001</c:v>
                </c:pt>
                <c:pt idx="192">
                  <c:v>0.16763</c:v>
                </c:pt>
                <c:pt idx="193">
                  <c:v>0.31234000000000001</c:v>
                </c:pt>
                <c:pt idx="194">
                  <c:v>0.21940000000000001</c:v>
                </c:pt>
                <c:pt idx="195">
                  <c:v>0.20343</c:v>
                </c:pt>
                <c:pt idx="196">
                  <c:v>0.25738</c:v>
                </c:pt>
                <c:pt idx="197">
                  <c:v>0.17216000000000001</c:v>
                </c:pt>
                <c:pt idx="198">
                  <c:v>0.24493999999999999</c:v>
                </c:pt>
                <c:pt idx="199">
                  <c:v>0.16556000000000001</c:v>
                </c:pt>
                <c:pt idx="200">
                  <c:v>0.2127</c:v>
                </c:pt>
                <c:pt idx="201">
                  <c:v>0.16131999999999999</c:v>
                </c:pt>
                <c:pt idx="202">
                  <c:v>0.14299000000000001</c:v>
                </c:pt>
                <c:pt idx="203">
                  <c:v>0.15179999999999999</c:v>
                </c:pt>
                <c:pt idx="204">
                  <c:v>0.14813000000000001</c:v>
                </c:pt>
                <c:pt idx="205">
                  <c:v>0.17688999999999999</c:v>
                </c:pt>
                <c:pt idx="206">
                  <c:v>0.83811999999999998</c:v>
                </c:pt>
                <c:pt idx="207">
                  <c:v>0.93542000000000003</c:v>
                </c:pt>
                <c:pt idx="208">
                  <c:v>0.19749</c:v>
                </c:pt>
                <c:pt idx="209">
                  <c:v>0.13217000000000001</c:v>
                </c:pt>
                <c:pt idx="210">
                  <c:v>0.25329000000000002</c:v>
                </c:pt>
                <c:pt idx="211">
                  <c:v>9.9820000000000006E-2</c:v>
                </c:pt>
                <c:pt idx="212">
                  <c:v>0.10763</c:v>
                </c:pt>
                <c:pt idx="213">
                  <c:v>0.11412</c:v>
                </c:pt>
                <c:pt idx="214">
                  <c:v>9.5477999999999993E-2</c:v>
                </c:pt>
                <c:pt idx="215">
                  <c:v>0.12517</c:v>
                </c:pt>
                <c:pt idx="216">
                  <c:v>1.1213</c:v>
                </c:pt>
                <c:pt idx="217">
                  <c:v>1.3282</c:v>
                </c:pt>
                <c:pt idx="218">
                  <c:v>0.14645</c:v>
                </c:pt>
                <c:pt idx="219">
                  <c:v>0.12926000000000001</c:v>
                </c:pt>
                <c:pt idx="220">
                  <c:v>0.11412</c:v>
                </c:pt>
                <c:pt idx="221">
                  <c:v>0.14813000000000001</c:v>
                </c:pt>
                <c:pt idx="222">
                  <c:v>1.2862</c:v>
                </c:pt>
                <c:pt idx="223">
                  <c:v>0.50451999999999997</c:v>
                </c:pt>
                <c:pt idx="224">
                  <c:v>0.13358</c:v>
                </c:pt>
                <c:pt idx="225">
                  <c:v>0.13815</c:v>
                </c:pt>
                <c:pt idx="226">
                  <c:v>0.13815</c:v>
                </c:pt>
                <c:pt idx="227">
                  <c:v>0.11648</c:v>
                </c:pt>
                <c:pt idx="228">
                  <c:v>0.13358</c:v>
                </c:pt>
                <c:pt idx="229">
                  <c:v>0.12926000000000001</c:v>
                </c:pt>
                <c:pt idx="230">
                  <c:v>0.14813000000000001</c:v>
                </c:pt>
                <c:pt idx="231">
                  <c:v>0.1108</c:v>
                </c:pt>
                <c:pt idx="232">
                  <c:v>0.14813000000000001</c:v>
                </c:pt>
                <c:pt idx="233">
                  <c:v>0.11762</c:v>
                </c:pt>
                <c:pt idx="234">
                  <c:v>0.17216000000000001</c:v>
                </c:pt>
                <c:pt idx="235">
                  <c:v>0.17216000000000001</c:v>
                </c:pt>
                <c:pt idx="236">
                  <c:v>0.15179999999999999</c:v>
                </c:pt>
                <c:pt idx="237">
                  <c:v>1.2862</c:v>
                </c:pt>
                <c:pt idx="238">
                  <c:v>0.30097000000000002</c:v>
                </c:pt>
                <c:pt idx="239">
                  <c:v>0.16556000000000001</c:v>
                </c:pt>
                <c:pt idx="240">
                  <c:v>0.11481</c:v>
                </c:pt>
                <c:pt idx="241">
                  <c:v>0.12792999999999999</c:v>
                </c:pt>
                <c:pt idx="242">
                  <c:v>0.14460000000000001</c:v>
                </c:pt>
                <c:pt idx="243">
                  <c:v>0.12085</c:v>
                </c:pt>
                <c:pt idx="244">
                  <c:v>0.13683999999999999</c:v>
                </c:pt>
                <c:pt idx="245">
                  <c:v>1.141</c:v>
                </c:pt>
                <c:pt idx="246">
                  <c:v>0.14707000000000001</c:v>
                </c:pt>
                <c:pt idx="247">
                  <c:v>0.12486</c:v>
                </c:pt>
                <c:pt idx="248">
                  <c:v>0.16255</c:v>
                </c:pt>
                <c:pt idx="249">
                  <c:v>0.10262</c:v>
                </c:pt>
                <c:pt idx="250">
                  <c:v>0.10888</c:v>
                </c:pt>
                <c:pt idx="251">
                  <c:v>0.15357999999999999</c:v>
                </c:pt>
                <c:pt idx="252">
                  <c:v>0.83811999999999998</c:v>
                </c:pt>
                <c:pt idx="253">
                  <c:v>0.15937999999999999</c:v>
                </c:pt>
                <c:pt idx="254">
                  <c:v>1.1819</c:v>
                </c:pt>
                <c:pt idx="255">
                  <c:v>1.1431</c:v>
                </c:pt>
                <c:pt idx="256">
                  <c:v>1.2617</c:v>
                </c:pt>
                <c:pt idx="257">
                  <c:v>1.3289</c:v>
                </c:pt>
                <c:pt idx="258">
                  <c:v>0.12926000000000001</c:v>
                </c:pt>
                <c:pt idx="259">
                  <c:v>0.10555</c:v>
                </c:pt>
                <c:pt idx="260">
                  <c:v>0.11412</c:v>
                </c:pt>
                <c:pt idx="261">
                  <c:v>0.1792</c:v>
                </c:pt>
                <c:pt idx="262">
                  <c:v>0.67095000000000005</c:v>
                </c:pt>
                <c:pt idx="263">
                  <c:v>0.82049000000000005</c:v>
                </c:pt>
                <c:pt idx="264">
                  <c:v>0.67095000000000005</c:v>
                </c:pt>
                <c:pt idx="265">
                  <c:v>1.2862</c:v>
                </c:pt>
                <c:pt idx="266">
                  <c:v>0.17216000000000001</c:v>
                </c:pt>
                <c:pt idx="267">
                  <c:v>0.14813000000000001</c:v>
                </c:pt>
                <c:pt idx="268">
                  <c:v>0.17</c:v>
                </c:pt>
                <c:pt idx="269">
                  <c:v>0.10977000000000001</c:v>
                </c:pt>
                <c:pt idx="270">
                  <c:v>0.11412</c:v>
                </c:pt>
                <c:pt idx="271">
                  <c:v>0.12130000000000001</c:v>
                </c:pt>
                <c:pt idx="272">
                  <c:v>0.11762</c:v>
                </c:pt>
                <c:pt idx="273">
                  <c:v>0.42609000000000002</c:v>
                </c:pt>
                <c:pt idx="274">
                  <c:v>0.15357999999999999</c:v>
                </c:pt>
                <c:pt idx="275">
                  <c:v>0.15937999999999999</c:v>
                </c:pt>
                <c:pt idx="276">
                  <c:v>0.15357999999999999</c:v>
                </c:pt>
                <c:pt idx="277">
                  <c:v>0.15357999999999999</c:v>
                </c:pt>
                <c:pt idx="278">
                  <c:v>1.3289</c:v>
                </c:pt>
                <c:pt idx="279">
                  <c:v>1.32</c:v>
                </c:pt>
                <c:pt idx="280">
                  <c:v>1.1431</c:v>
                </c:pt>
                <c:pt idx="281">
                  <c:v>1.0888</c:v>
                </c:pt>
                <c:pt idx="282">
                  <c:v>1.2617</c:v>
                </c:pt>
                <c:pt idx="283">
                  <c:v>0.94072999999999996</c:v>
                </c:pt>
                <c:pt idx="284">
                  <c:v>1.3067</c:v>
                </c:pt>
                <c:pt idx="285">
                  <c:v>1.1889000000000001</c:v>
                </c:pt>
                <c:pt idx="286">
                  <c:v>1.3067</c:v>
                </c:pt>
                <c:pt idx="287">
                  <c:v>0.82049000000000005</c:v>
                </c:pt>
                <c:pt idx="288">
                  <c:v>0.48300999999999999</c:v>
                </c:pt>
                <c:pt idx="289">
                  <c:v>0.54969999999999997</c:v>
                </c:pt>
                <c:pt idx="290">
                  <c:v>0.14299000000000001</c:v>
                </c:pt>
                <c:pt idx="291">
                  <c:v>1.2617</c:v>
                </c:pt>
                <c:pt idx="292">
                  <c:v>1.2617</c:v>
                </c:pt>
                <c:pt idx="293">
                  <c:v>1.0387999999999999</c:v>
                </c:pt>
                <c:pt idx="294">
                  <c:v>1.3117000000000001</c:v>
                </c:pt>
                <c:pt idx="295">
                  <c:v>0.24493999999999999</c:v>
                </c:pt>
                <c:pt idx="296">
                  <c:v>0.18673000000000001</c:v>
                </c:pt>
                <c:pt idx="297">
                  <c:v>0.10977000000000001</c:v>
                </c:pt>
                <c:pt idx="298">
                  <c:v>0.14813000000000001</c:v>
                </c:pt>
                <c:pt idx="299">
                  <c:v>0.12926000000000001</c:v>
                </c:pt>
                <c:pt idx="300">
                  <c:v>1.321</c:v>
                </c:pt>
                <c:pt idx="301">
                  <c:v>0.27079999999999999</c:v>
                </c:pt>
                <c:pt idx="302">
                  <c:v>1.2617</c:v>
                </c:pt>
                <c:pt idx="303">
                  <c:v>0.12926000000000001</c:v>
                </c:pt>
                <c:pt idx="304">
                  <c:v>0.20343</c:v>
                </c:pt>
                <c:pt idx="305">
                  <c:v>1.1819</c:v>
                </c:pt>
                <c:pt idx="306">
                  <c:v>1.2862</c:v>
                </c:pt>
                <c:pt idx="307">
                  <c:v>1.2617</c:v>
                </c:pt>
                <c:pt idx="308">
                  <c:v>1.3353999999999999</c:v>
                </c:pt>
                <c:pt idx="309">
                  <c:v>0.15540000000000001</c:v>
                </c:pt>
                <c:pt idx="310">
                  <c:v>9.4564999999999996E-2</c:v>
                </c:pt>
                <c:pt idx="311">
                  <c:v>9.1328999999999994E-2</c:v>
                </c:pt>
                <c:pt idx="312">
                  <c:v>0.13815</c:v>
                </c:pt>
                <c:pt idx="313">
                  <c:v>0.12926000000000001</c:v>
                </c:pt>
                <c:pt idx="314">
                  <c:v>0.12407</c:v>
                </c:pt>
                <c:pt idx="315">
                  <c:v>0.15937999999999999</c:v>
                </c:pt>
                <c:pt idx="316">
                  <c:v>0.14299000000000001</c:v>
                </c:pt>
                <c:pt idx="317">
                  <c:v>0.13815</c:v>
                </c:pt>
                <c:pt idx="318">
                  <c:v>0.17</c:v>
                </c:pt>
                <c:pt idx="319">
                  <c:v>0.15357999999999999</c:v>
                </c:pt>
                <c:pt idx="320">
                  <c:v>0.14141000000000001</c:v>
                </c:pt>
                <c:pt idx="321">
                  <c:v>9.4564999999999996E-2</c:v>
                </c:pt>
                <c:pt idx="322">
                  <c:v>0.14299000000000001</c:v>
                </c:pt>
                <c:pt idx="323">
                  <c:v>0.15540000000000001</c:v>
                </c:pt>
                <c:pt idx="324">
                  <c:v>0.12792999999999999</c:v>
                </c:pt>
                <c:pt idx="325">
                  <c:v>0.10170999999999999</c:v>
                </c:pt>
                <c:pt idx="326">
                  <c:v>0.12926000000000001</c:v>
                </c:pt>
                <c:pt idx="327">
                  <c:v>0.14299000000000001</c:v>
                </c:pt>
                <c:pt idx="328">
                  <c:v>0.48300999999999999</c:v>
                </c:pt>
                <c:pt idx="329">
                  <c:v>1.0588</c:v>
                </c:pt>
                <c:pt idx="330">
                  <c:v>0.18673000000000001</c:v>
                </c:pt>
                <c:pt idx="331">
                  <c:v>0.14813000000000001</c:v>
                </c:pt>
                <c:pt idx="332">
                  <c:v>0.10763</c:v>
                </c:pt>
                <c:pt idx="333">
                  <c:v>9.8947999999999994E-2</c:v>
                </c:pt>
                <c:pt idx="334">
                  <c:v>0.10664</c:v>
                </c:pt>
                <c:pt idx="335">
                  <c:v>9.3764E-2</c:v>
                </c:pt>
                <c:pt idx="336">
                  <c:v>0.30097000000000002</c:v>
                </c:pt>
                <c:pt idx="337">
                  <c:v>0.87658000000000003</c:v>
                </c:pt>
                <c:pt idx="338">
                  <c:v>0.13815</c:v>
                </c:pt>
                <c:pt idx="339">
                  <c:v>1.2862</c:v>
                </c:pt>
                <c:pt idx="340">
                  <c:v>0.71758</c:v>
                </c:pt>
                <c:pt idx="341">
                  <c:v>1.2862</c:v>
                </c:pt>
                <c:pt idx="342">
                  <c:v>0.12391000000000001</c:v>
                </c:pt>
                <c:pt idx="343">
                  <c:v>9.4564999999999996E-2</c:v>
                </c:pt>
                <c:pt idx="344">
                  <c:v>0.13500999999999999</c:v>
                </c:pt>
                <c:pt idx="345">
                  <c:v>0.13358</c:v>
                </c:pt>
                <c:pt idx="346">
                  <c:v>0.10366</c:v>
                </c:pt>
                <c:pt idx="347">
                  <c:v>0.82049000000000005</c:v>
                </c:pt>
                <c:pt idx="348">
                  <c:v>0.12926000000000001</c:v>
                </c:pt>
                <c:pt idx="349">
                  <c:v>0.13815</c:v>
                </c:pt>
                <c:pt idx="350">
                  <c:v>0.12130000000000001</c:v>
                </c:pt>
                <c:pt idx="351">
                  <c:v>0.14813000000000001</c:v>
                </c:pt>
                <c:pt idx="352">
                  <c:v>0.13500999999999999</c:v>
                </c:pt>
                <c:pt idx="353">
                  <c:v>0.12926000000000001</c:v>
                </c:pt>
                <c:pt idx="354">
                  <c:v>0.14813000000000001</c:v>
                </c:pt>
                <c:pt idx="355">
                  <c:v>1.1819</c:v>
                </c:pt>
                <c:pt idx="356">
                  <c:v>1.3353999999999999</c:v>
                </c:pt>
                <c:pt idx="357">
                  <c:v>1.2862</c:v>
                </c:pt>
                <c:pt idx="358">
                  <c:v>1.1819</c:v>
                </c:pt>
                <c:pt idx="359">
                  <c:v>1.0588</c:v>
                </c:pt>
                <c:pt idx="360">
                  <c:v>0.54969999999999997</c:v>
                </c:pt>
                <c:pt idx="361">
                  <c:v>1.1819</c:v>
                </c:pt>
                <c:pt idx="362">
                  <c:v>0.14813000000000001</c:v>
                </c:pt>
                <c:pt idx="363">
                  <c:v>0.82049000000000005</c:v>
                </c:pt>
                <c:pt idx="364">
                  <c:v>0.33623999999999998</c:v>
                </c:pt>
                <c:pt idx="365">
                  <c:v>0.16556000000000001</c:v>
                </c:pt>
                <c:pt idx="366">
                  <c:v>0.15937999999999999</c:v>
                </c:pt>
                <c:pt idx="367">
                  <c:v>0.15357999999999999</c:v>
                </c:pt>
                <c:pt idx="368">
                  <c:v>9.6301999999999999E-2</c:v>
                </c:pt>
                <c:pt idx="369">
                  <c:v>0.76744000000000001</c:v>
                </c:pt>
                <c:pt idx="370">
                  <c:v>0.12926000000000001</c:v>
                </c:pt>
                <c:pt idx="371">
                  <c:v>9.6301999999999999E-2</c:v>
                </c:pt>
                <c:pt idx="372">
                  <c:v>1.2862</c:v>
                </c:pt>
                <c:pt idx="373">
                  <c:v>0.89512999999999998</c:v>
                </c:pt>
                <c:pt idx="374">
                  <c:v>0.1792</c:v>
                </c:pt>
                <c:pt idx="375">
                  <c:v>1.0163</c:v>
                </c:pt>
                <c:pt idx="376">
                  <c:v>1.2381</c:v>
                </c:pt>
                <c:pt idx="377">
                  <c:v>9.2974000000000001E-2</c:v>
                </c:pt>
                <c:pt idx="378">
                  <c:v>1.2381</c:v>
                </c:pt>
                <c:pt idx="379">
                  <c:v>0.13217000000000001</c:v>
                </c:pt>
                <c:pt idx="380">
                  <c:v>0.71758</c:v>
                </c:pt>
                <c:pt idx="381">
                  <c:v>1.1819</c:v>
                </c:pt>
                <c:pt idx="382">
                  <c:v>0.12926000000000001</c:v>
                </c:pt>
                <c:pt idx="383">
                  <c:v>1.1819</c:v>
                </c:pt>
                <c:pt idx="384">
                  <c:v>0.89512999999999998</c:v>
                </c:pt>
                <c:pt idx="385">
                  <c:v>0.82049000000000005</c:v>
                </c:pt>
                <c:pt idx="386">
                  <c:v>9.6301999999999999E-2</c:v>
                </c:pt>
                <c:pt idx="387">
                  <c:v>0.1108</c:v>
                </c:pt>
                <c:pt idx="388">
                  <c:v>1.2862</c:v>
                </c:pt>
                <c:pt idx="389">
                  <c:v>0.93542000000000003</c:v>
                </c:pt>
                <c:pt idx="390">
                  <c:v>1.2617</c:v>
                </c:pt>
                <c:pt idx="391">
                  <c:v>0.14141000000000001</c:v>
                </c:pt>
                <c:pt idx="392">
                  <c:v>1.2617</c:v>
                </c:pt>
                <c:pt idx="393">
                  <c:v>1.3343</c:v>
                </c:pt>
                <c:pt idx="394">
                  <c:v>1.2208000000000001</c:v>
                </c:pt>
                <c:pt idx="395">
                  <c:v>0.83811999999999998</c:v>
                </c:pt>
                <c:pt idx="396">
                  <c:v>9.2974000000000001E-2</c:v>
                </c:pt>
                <c:pt idx="397">
                  <c:v>9.6301999999999999E-2</c:v>
                </c:pt>
                <c:pt idx="398">
                  <c:v>0.17</c:v>
                </c:pt>
                <c:pt idx="399">
                  <c:v>1.3334999999999999</c:v>
                </c:pt>
                <c:pt idx="400">
                  <c:v>0.13358</c:v>
                </c:pt>
                <c:pt idx="401">
                  <c:v>0.13666</c:v>
                </c:pt>
                <c:pt idx="402">
                  <c:v>0.18925</c:v>
                </c:pt>
                <c:pt idx="403">
                  <c:v>0.10262</c:v>
                </c:pt>
                <c:pt idx="404">
                  <c:v>0.49057000000000001</c:v>
                </c:pt>
                <c:pt idx="405">
                  <c:v>0.14141000000000001</c:v>
                </c:pt>
                <c:pt idx="406">
                  <c:v>0.20633000000000001</c:v>
                </c:pt>
                <c:pt idx="407">
                  <c:v>0.53832000000000002</c:v>
                </c:pt>
                <c:pt idx="408">
                  <c:v>0.82049000000000005</c:v>
                </c:pt>
                <c:pt idx="409">
                  <c:v>0.76744000000000001</c:v>
                </c:pt>
                <c:pt idx="410">
                  <c:v>9.8947999999999994E-2</c:v>
                </c:pt>
                <c:pt idx="411">
                  <c:v>1.3117000000000001</c:v>
                </c:pt>
                <c:pt idx="412">
                  <c:v>0.1108</c:v>
                </c:pt>
                <c:pt idx="413">
                  <c:v>0.14299000000000001</c:v>
                </c:pt>
                <c:pt idx="414">
                  <c:v>0.12645999999999999</c:v>
                </c:pt>
                <c:pt idx="415">
                  <c:v>0.68552999999999997</c:v>
                </c:pt>
                <c:pt idx="416">
                  <c:v>0.10262</c:v>
                </c:pt>
                <c:pt idx="417">
                  <c:v>0.13815</c:v>
                </c:pt>
                <c:pt idx="418">
                  <c:v>0.14299000000000001</c:v>
                </c:pt>
                <c:pt idx="419">
                  <c:v>0.20343</c:v>
                </c:pt>
                <c:pt idx="420">
                  <c:v>0.18154999999999999</c:v>
                </c:pt>
                <c:pt idx="421">
                  <c:v>0.12926000000000001</c:v>
                </c:pt>
                <c:pt idx="422">
                  <c:v>0.13358</c:v>
                </c:pt>
                <c:pt idx="423">
                  <c:v>0.12130000000000001</c:v>
                </c:pt>
                <c:pt idx="424">
                  <c:v>0.1108</c:v>
                </c:pt>
                <c:pt idx="425">
                  <c:v>0.11762</c:v>
                </c:pt>
                <c:pt idx="426">
                  <c:v>0.17216000000000001</c:v>
                </c:pt>
                <c:pt idx="427">
                  <c:v>0.13815</c:v>
                </c:pt>
                <c:pt idx="428">
                  <c:v>0.19214999999999999</c:v>
                </c:pt>
                <c:pt idx="429">
                  <c:v>0.15357999999999999</c:v>
                </c:pt>
                <c:pt idx="430">
                  <c:v>0.20343</c:v>
                </c:pt>
                <c:pt idx="431">
                  <c:v>1.0588</c:v>
                </c:pt>
                <c:pt idx="432">
                  <c:v>1.0588</c:v>
                </c:pt>
                <c:pt idx="433">
                  <c:v>1.2381</c:v>
                </c:pt>
                <c:pt idx="434">
                  <c:v>1.3117000000000001</c:v>
                </c:pt>
                <c:pt idx="435">
                  <c:v>0.11648</c:v>
                </c:pt>
                <c:pt idx="436">
                  <c:v>0.13217000000000001</c:v>
                </c:pt>
                <c:pt idx="437">
                  <c:v>0.19478999999999999</c:v>
                </c:pt>
                <c:pt idx="438">
                  <c:v>0.10763</c:v>
                </c:pt>
                <c:pt idx="439">
                  <c:v>1.0163</c:v>
                </c:pt>
                <c:pt idx="440">
                  <c:v>1.2381</c:v>
                </c:pt>
                <c:pt idx="441">
                  <c:v>0.19478999999999999</c:v>
                </c:pt>
                <c:pt idx="442">
                  <c:v>1.0163</c:v>
                </c:pt>
                <c:pt idx="443">
                  <c:v>0.85338999999999998</c:v>
                </c:pt>
                <c:pt idx="444">
                  <c:v>0.13815</c:v>
                </c:pt>
                <c:pt idx="445">
                  <c:v>0.14141000000000001</c:v>
                </c:pt>
                <c:pt idx="446">
                  <c:v>0.14813000000000001</c:v>
                </c:pt>
                <c:pt idx="447">
                  <c:v>0.11304</c:v>
                </c:pt>
                <c:pt idx="448">
                  <c:v>0.15357999999999999</c:v>
                </c:pt>
                <c:pt idx="449">
                  <c:v>0.13815</c:v>
                </c:pt>
                <c:pt idx="450">
                  <c:v>0.94072999999999996</c:v>
                </c:pt>
                <c:pt idx="451">
                  <c:v>0.62307999999999997</c:v>
                </c:pt>
                <c:pt idx="452">
                  <c:v>0.93542000000000003</c:v>
                </c:pt>
                <c:pt idx="453">
                  <c:v>1.3343</c:v>
                </c:pt>
                <c:pt idx="454">
                  <c:v>0.20343</c:v>
                </c:pt>
                <c:pt idx="455">
                  <c:v>0.18673000000000001</c:v>
                </c:pt>
                <c:pt idx="456">
                  <c:v>1.32</c:v>
                </c:pt>
                <c:pt idx="457">
                  <c:v>1.3067</c:v>
                </c:pt>
                <c:pt idx="458">
                  <c:v>0.17</c:v>
                </c:pt>
                <c:pt idx="459">
                  <c:v>0.19749</c:v>
                </c:pt>
                <c:pt idx="460">
                  <c:v>0.18673000000000001</c:v>
                </c:pt>
                <c:pt idx="461">
                  <c:v>0.18673000000000001</c:v>
                </c:pt>
                <c:pt idx="462">
                  <c:v>0.12926000000000001</c:v>
                </c:pt>
                <c:pt idx="463">
                  <c:v>0.12926000000000001</c:v>
                </c:pt>
                <c:pt idx="464">
                  <c:v>0.11762</c:v>
                </c:pt>
                <c:pt idx="465">
                  <c:v>0.13815</c:v>
                </c:pt>
                <c:pt idx="466">
                  <c:v>0.13815</c:v>
                </c:pt>
                <c:pt idx="467">
                  <c:v>0.17216000000000001</c:v>
                </c:pt>
                <c:pt idx="468">
                  <c:v>0.11762</c:v>
                </c:pt>
                <c:pt idx="469">
                  <c:v>0.13815</c:v>
                </c:pt>
                <c:pt idx="470">
                  <c:v>0.14141000000000001</c:v>
                </c:pt>
                <c:pt idx="471">
                  <c:v>0.15937999999999999</c:v>
                </c:pt>
                <c:pt idx="472">
                  <c:v>0.16353999999999999</c:v>
                </c:pt>
                <c:pt idx="473">
                  <c:v>0.17216000000000001</c:v>
                </c:pt>
                <c:pt idx="474">
                  <c:v>0.14813000000000001</c:v>
                </c:pt>
                <c:pt idx="475">
                  <c:v>0.17216000000000001</c:v>
                </c:pt>
                <c:pt idx="476">
                  <c:v>0.12517</c:v>
                </c:pt>
                <c:pt idx="477">
                  <c:v>0.13815</c:v>
                </c:pt>
                <c:pt idx="478">
                  <c:v>0.17216000000000001</c:v>
                </c:pt>
                <c:pt idx="479">
                  <c:v>0.18673000000000001</c:v>
                </c:pt>
                <c:pt idx="480">
                  <c:v>0.13815</c:v>
                </c:pt>
                <c:pt idx="481">
                  <c:v>0.15937999999999999</c:v>
                </c:pt>
                <c:pt idx="482">
                  <c:v>0.17216000000000001</c:v>
                </c:pt>
                <c:pt idx="483">
                  <c:v>0.16556000000000001</c:v>
                </c:pt>
                <c:pt idx="484">
                  <c:v>0.20343</c:v>
                </c:pt>
                <c:pt idx="485">
                  <c:v>0.14813000000000001</c:v>
                </c:pt>
                <c:pt idx="486">
                  <c:v>0.15357999999999999</c:v>
                </c:pt>
                <c:pt idx="487">
                  <c:v>0.14299000000000001</c:v>
                </c:pt>
                <c:pt idx="488">
                  <c:v>0.12130000000000001</c:v>
                </c:pt>
                <c:pt idx="489">
                  <c:v>0.2127</c:v>
                </c:pt>
                <c:pt idx="490">
                  <c:v>0.17688999999999999</c:v>
                </c:pt>
                <c:pt idx="491">
                  <c:v>0.15357999999999999</c:v>
                </c:pt>
                <c:pt idx="492">
                  <c:v>0.14141000000000001</c:v>
                </c:pt>
                <c:pt idx="493">
                  <c:v>0.15937999999999999</c:v>
                </c:pt>
                <c:pt idx="494">
                  <c:v>0.23338999999999999</c:v>
                </c:pt>
                <c:pt idx="495">
                  <c:v>0.14813000000000001</c:v>
                </c:pt>
                <c:pt idx="496">
                  <c:v>0.12926000000000001</c:v>
                </c:pt>
                <c:pt idx="497">
                  <c:v>0.14813000000000001</c:v>
                </c:pt>
                <c:pt idx="498">
                  <c:v>0.14813000000000001</c:v>
                </c:pt>
                <c:pt idx="499">
                  <c:v>0.18673000000000001</c:v>
                </c:pt>
                <c:pt idx="500">
                  <c:v>0.24493999999999999</c:v>
                </c:pt>
                <c:pt idx="501">
                  <c:v>0.12926000000000001</c:v>
                </c:pt>
                <c:pt idx="502">
                  <c:v>0.12206</c:v>
                </c:pt>
                <c:pt idx="503">
                  <c:v>0.15937999999999999</c:v>
                </c:pt>
                <c:pt idx="504">
                  <c:v>0.26156000000000001</c:v>
                </c:pt>
                <c:pt idx="505">
                  <c:v>0.30097000000000002</c:v>
                </c:pt>
                <c:pt idx="506">
                  <c:v>0.21582000000000001</c:v>
                </c:pt>
                <c:pt idx="507">
                  <c:v>0.14813000000000001</c:v>
                </c:pt>
                <c:pt idx="508">
                  <c:v>0.24493999999999999</c:v>
                </c:pt>
                <c:pt idx="509">
                  <c:v>0.12926000000000001</c:v>
                </c:pt>
                <c:pt idx="510">
                  <c:v>0.11762</c:v>
                </c:pt>
                <c:pt idx="511">
                  <c:v>0.23338999999999999</c:v>
                </c:pt>
                <c:pt idx="512">
                  <c:v>0.19714999999999999</c:v>
                </c:pt>
                <c:pt idx="513">
                  <c:v>0.18673000000000001</c:v>
                </c:pt>
                <c:pt idx="514">
                  <c:v>0.13966999999999999</c:v>
                </c:pt>
                <c:pt idx="515">
                  <c:v>0.17216000000000001</c:v>
                </c:pt>
                <c:pt idx="516">
                  <c:v>0.18673000000000001</c:v>
                </c:pt>
                <c:pt idx="517">
                  <c:v>0.13500999999999999</c:v>
                </c:pt>
                <c:pt idx="518">
                  <c:v>0.18673000000000001</c:v>
                </c:pt>
                <c:pt idx="519">
                  <c:v>0.14299000000000001</c:v>
                </c:pt>
                <c:pt idx="520">
                  <c:v>0.13815</c:v>
                </c:pt>
                <c:pt idx="521">
                  <c:v>0.16131999999999999</c:v>
                </c:pt>
                <c:pt idx="522">
                  <c:v>0.11762</c:v>
                </c:pt>
                <c:pt idx="523">
                  <c:v>0.1201</c:v>
                </c:pt>
                <c:pt idx="524">
                  <c:v>0.12130000000000001</c:v>
                </c:pt>
                <c:pt idx="525">
                  <c:v>0.19214999999999999</c:v>
                </c:pt>
                <c:pt idx="526">
                  <c:v>0.22267000000000001</c:v>
                </c:pt>
                <c:pt idx="527">
                  <c:v>0.18925</c:v>
                </c:pt>
                <c:pt idx="528">
                  <c:v>0.23338999999999999</c:v>
                </c:pt>
                <c:pt idx="529">
                  <c:v>0.14460000000000001</c:v>
                </c:pt>
                <c:pt idx="530">
                  <c:v>0.15937999999999999</c:v>
                </c:pt>
                <c:pt idx="531">
                  <c:v>1.3353999999999999</c:v>
                </c:pt>
                <c:pt idx="532">
                  <c:v>0.20633000000000001</c:v>
                </c:pt>
                <c:pt idx="533">
                  <c:v>0.18673000000000001</c:v>
                </c:pt>
                <c:pt idx="534">
                  <c:v>0.14813000000000001</c:v>
                </c:pt>
                <c:pt idx="535">
                  <c:v>1.3353999999999999</c:v>
                </c:pt>
                <c:pt idx="536">
                  <c:v>1.2617</c:v>
                </c:pt>
                <c:pt idx="537">
                  <c:v>0.17216000000000001</c:v>
                </c:pt>
                <c:pt idx="538">
                  <c:v>1.3353999999999999</c:v>
                </c:pt>
                <c:pt idx="539">
                  <c:v>1.2617</c:v>
                </c:pt>
                <c:pt idx="540">
                  <c:v>0.13815</c:v>
                </c:pt>
                <c:pt idx="541">
                  <c:v>0.13815</c:v>
                </c:pt>
                <c:pt idx="542">
                  <c:v>0.17</c:v>
                </c:pt>
                <c:pt idx="543">
                  <c:v>1.3282</c:v>
                </c:pt>
                <c:pt idx="544">
                  <c:v>0.1046</c:v>
                </c:pt>
                <c:pt idx="545">
                  <c:v>0.10366</c:v>
                </c:pt>
                <c:pt idx="546">
                  <c:v>0.15937999999999999</c:v>
                </c:pt>
                <c:pt idx="547">
                  <c:v>0.16556000000000001</c:v>
                </c:pt>
                <c:pt idx="548">
                  <c:v>0.12926000000000001</c:v>
                </c:pt>
                <c:pt idx="549">
                  <c:v>0.10170999999999999</c:v>
                </c:pt>
                <c:pt idx="550">
                  <c:v>0.14299000000000001</c:v>
                </c:pt>
                <c:pt idx="551">
                  <c:v>0.14813000000000001</c:v>
                </c:pt>
                <c:pt idx="552">
                  <c:v>0.1201</c:v>
                </c:pt>
                <c:pt idx="553">
                  <c:v>0.11412</c:v>
                </c:pt>
                <c:pt idx="554">
                  <c:v>0.18673000000000001</c:v>
                </c:pt>
                <c:pt idx="555">
                  <c:v>0.13815</c:v>
                </c:pt>
                <c:pt idx="556">
                  <c:v>0.17216000000000001</c:v>
                </c:pt>
                <c:pt idx="557">
                  <c:v>0.15937999999999999</c:v>
                </c:pt>
                <c:pt idx="558">
                  <c:v>0.16556000000000001</c:v>
                </c:pt>
                <c:pt idx="559">
                  <c:v>0.20343</c:v>
                </c:pt>
                <c:pt idx="560">
                  <c:v>0.15631999999999999</c:v>
                </c:pt>
                <c:pt idx="561">
                  <c:v>0.12130000000000001</c:v>
                </c:pt>
                <c:pt idx="562">
                  <c:v>0.12926000000000001</c:v>
                </c:pt>
                <c:pt idx="563">
                  <c:v>0.13815</c:v>
                </c:pt>
                <c:pt idx="564">
                  <c:v>0.14299000000000001</c:v>
                </c:pt>
                <c:pt idx="565">
                  <c:v>0.12926000000000001</c:v>
                </c:pt>
                <c:pt idx="566">
                  <c:v>0.13815</c:v>
                </c:pt>
                <c:pt idx="567">
                  <c:v>0.94072999999999996</c:v>
                </c:pt>
                <c:pt idx="568">
                  <c:v>1.3282</c:v>
                </c:pt>
                <c:pt idx="569">
                  <c:v>0.20343</c:v>
                </c:pt>
                <c:pt idx="570">
                  <c:v>0.17216000000000001</c:v>
                </c:pt>
                <c:pt idx="571">
                  <c:v>0.15937999999999999</c:v>
                </c:pt>
                <c:pt idx="572">
                  <c:v>0.15937999999999999</c:v>
                </c:pt>
                <c:pt idx="573">
                  <c:v>0.14813000000000001</c:v>
                </c:pt>
                <c:pt idx="574">
                  <c:v>0.14813000000000001</c:v>
                </c:pt>
                <c:pt idx="575">
                  <c:v>1.2617</c:v>
                </c:pt>
                <c:pt idx="576">
                  <c:v>0.14299000000000001</c:v>
                </c:pt>
                <c:pt idx="577">
                  <c:v>0.33623999999999998</c:v>
                </c:pt>
                <c:pt idx="578">
                  <c:v>0.71758</c:v>
                </c:pt>
                <c:pt idx="579">
                  <c:v>1.3353999999999999</c:v>
                </c:pt>
                <c:pt idx="580">
                  <c:v>0.1792</c:v>
                </c:pt>
                <c:pt idx="581">
                  <c:v>0.11878</c:v>
                </c:pt>
                <c:pt idx="582">
                  <c:v>9.1328999999999994E-2</c:v>
                </c:pt>
                <c:pt idx="583">
                  <c:v>0.12252</c:v>
                </c:pt>
                <c:pt idx="584">
                  <c:v>0.15748999999999999</c:v>
                </c:pt>
                <c:pt idx="585">
                  <c:v>0.37758000000000003</c:v>
                </c:pt>
                <c:pt idx="586">
                  <c:v>1.3353999999999999</c:v>
                </c:pt>
                <c:pt idx="587">
                  <c:v>1.321</c:v>
                </c:pt>
                <c:pt idx="588">
                  <c:v>1.2617</c:v>
                </c:pt>
                <c:pt idx="589">
                  <c:v>0.86499000000000004</c:v>
                </c:pt>
                <c:pt idx="590">
                  <c:v>0.15937999999999999</c:v>
                </c:pt>
                <c:pt idx="591">
                  <c:v>0.13181999999999999</c:v>
                </c:pt>
                <c:pt idx="592">
                  <c:v>1.2862</c:v>
                </c:pt>
                <c:pt idx="593">
                  <c:v>0.18987999999999999</c:v>
                </c:pt>
                <c:pt idx="594">
                  <c:v>1.3297000000000001</c:v>
                </c:pt>
                <c:pt idx="595">
                  <c:v>1.0501</c:v>
                </c:pt>
                <c:pt idx="596">
                  <c:v>0.43675999999999998</c:v>
                </c:pt>
                <c:pt idx="597">
                  <c:v>1.321</c:v>
                </c:pt>
                <c:pt idx="598">
                  <c:v>1.2381</c:v>
                </c:pt>
                <c:pt idx="599">
                  <c:v>0.17216000000000001</c:v>
                </c:pt>
                <c:pt idx="600">
                  <c:v>0.18426000000000001</c:v>
                </c:pt>
                <c:pt idx="601">
                  <c:v>0.88119000000000003</c:v>
                </c:pt>
              </c:numCache>
            </c:numRef>
          </c:xVal>
          <c:yVal>
            <c:numRef>
              <c:f>Sheet1!$B$2:$B$603</c:f>
              <c:numCache>
                <c:formatCode>General</c:formatCode>
                <c:ptCount val="602"/>
                <c:pt idx="0">
                  <c:v>0.54800000000000004</c:v>
                </c:pt>
                <c:pt idx="1">
                  <c:v>0.13100000000000001</c:v>
                </c:pt>
                <c:pt idx="2">
                  <c:v>0.41299999999999998</c:v>
                </c:pt>
                <c:pt idx="3">
                  <c:v>0.108</c:v>
                </c:pt>
                <c:pt idx="4">
                  <c:v>4.2000000000000003E-2</c:v>
                </c:pt>
                <c:pt idx="5">
                  <c:v>0.67600000000000005</c:v>
                </c:pt>
                <c:pt idx="6">
                  <c:v>2.7629999999999999</c:v>
                </c:pt>
                <c:pt idx="7">
                  <c:v>0.62</c:v>
                </c:pt>
                <c:pt idx="8">
                  <c:v>1.9E-2</c:v>
                </c:pt>
                <c:pt idx="9">
                  <c:v>0.05</c:v>
                </c:pt>
                <c:pt idx="10">
                  <c:v>9.5000000000000001E-2</c:v>
                </c:pt>
                <c:pt idx="11">
                  <c:v>0.14599999999999999</c:v>
                </c:pt>
                <c:pt idx="12">
                  <c:v>0.13300000000000001</c:v>
                </c:pt>
                <c:pt idx="13">
                  <c:v>0.188</c:v>
                </c:pt>
                <c:pt idx="14">
                  <c:v>0.13800000000000001</c:v>
                </c:pt>
                <c:pt idx="15">
                  <c:v>5.1999999999999998E-2</c:v>
                </c:pt>
                <c:pt idx="16">
                  <c:v>0.189</c:v>
                </c:pt>
                <c:pt idx="17">
                  <c:v>5.6000000000000001E-2</c:v>
                </c:pt>
                <c:pt idx="18">
                  <c:v>0.20100000000000001</c:v>
                </c:pt>
                <c:pt idx="19">
                  <c:v>0.124</c:v>
                </c:pt>
                <c:pt idx="20">
                  <c:v>7.2999999999999995E-2</c:v>
                </c:pt>
                <c:pt idx="21">
                  <c:v>0.26500000000000001</c:v>
                </c:pt>
                <c:pt idx="22">
                  <c:v>5.8000000000000003E-2</c:v>
                </c:pt>
                <c:pt idx="23">
                  <c:v>6.6000000000000003E-2</c:v>
                </c:pt>
                <c:pt idx="24">
                  <c:v>0.35</c:v>
                </c:pt>
                <c:pt idx="25">
                  <c:v>3.4000000000000002E-2</c:v>
                </c:pt>
                <c:pt idx="26">
                  <c:v>5.8999999999999997E-2</c:v>
                </c:pt>
                <c:pt idx="27">
                  <c:v>4.7E-2</c:v>
                </c:pt>
                <c:pt idx="28">
                  <c:v>0.95899999999999996</c:v>
                </c:pt>
                <c:pt idx="29">
                  <c:v>0.13700000000000001</c:v>
                </c:pt>
                <c:pt idx="30">
                  <c:v>4.3079999999999998</c:v>
                </c:pt>
                <c:pt idx="31">
                  <c:v>7.9000000000000001E-2</c:v>
                </c:pt>
                <c:pt idx="32">
                  <c:v>7.0000000000000007E-2</c:v>
                </c:pt>
                <c:pt idx="33">
                  <c:v>0.14399999999999999</c:v>
                </c:pt>
                <c:pt idx="34">
                  <c:v>0.313</c:v>
                </c:pt>
                <c:pt idx="35">
                  <c:v>0.02</c:v>
                </c:pt>
                <c:pt idx="36">
                  <c:v>0.34</c:v>
                </c:pt>
                <c:pt idx="37">
                  <c:v>3.032</c:v>
                </c:pt>
                <c:pt idx="38">
                  <c:v>5.2999999999999999E-2</c:v>
                </c:pt>
                <c:pt idx="39">
                  <c:v>2.7E-2</c:v>
                </c:pt>
                <c:pt idx="40">
                  <c:v>7.0000000000000007E-2</c:v>
                </c:pt>
                <c:pt idx="41">
                  <c:v>1.3080000000000001</c:v>
                </c:pt>
                <c:pt idx="42">
                  <c:v>0.215</c:v>
                </c:pt>
                <c:pt idx="43">
                  <c:v>0.13500000000000001</c:v>
                </c:pt>
                <c:pt idx="44">
                  <c:v>1.4E-2</c:v>
                </c:pt>
                <c:pt idx="45">
                  <c:v>0.41899999999999998</c:v>
                </c:pt>
                <c:pt idx="46">
                  <c:v>1.1220000000000001</c:v>
                </c:pt>
                <c:pt idx="47">
                  <c:v>2.7829999999999999</c:v>
                </c:pt>
                <c:pt idx="48">
                  <c:v>2.9000000000000001E-2</c:v>
                </c:pt>
                <c:pt idx="49">
                  <c:v>2.008</c:v>
                </c:pt>
                <c:pt idx="50">
                  <c:v>8.1000000000000003E-2</c:v>
                </c:pt>
                <c:pt idx="51">
                  <c:v>5.2999999999999999E-2</c:v>
                </c:pt>
                <c:pt idx="52">
                  <c:v>8.8999999999999996E-2</c:v>
                </c:pt>
                <c:pt idx="53">
                  <c:v>0.13300000000000001</c:v>
                </c:pt>
                <c:pt idx="54">
                  <c:v>0.63</c:v>
                </c:pt>
                <c:pt idx="55">
                  <c:v>1.196</c:v>
                </c:pt>
                <c:pt idx="56">
                  <c:v>0.12</c:v>
                </c:pt>
                <c:pt idx="57">
                  <c:v>4.5170000000000003</c:v>
                </c:pt>
                <c:pt idx="58">
                  <c:v>0.442</c:v>
                </c:pt>
                <c:pt idx="59">
                  <c:v>0.36899999999999999</c:v>
                </c:pt>
                <c:pt idx="60">
                  <c:v>1.9259999999999999</c:v>
                </c:pt>
                <c:pt idx="61">
                  <c:v>0.69099999999999995</c:v>
                </c:pt>
                <c:pt idx="62">
                  <c:v>7.8E-2</c:v>
                </c:pt>
                <c:pt idx="63">
                  <c:v>1.2999999999999999E-2</c:v>
                </c:pt>
                <c:pt idx="64">
                  <c:v>3.7629999999999999</c:v>
                </c:pt>
                <c:pt idx="65">
                  <c:v>9.5000000000000001E-2</c:v>
                </c:pt>
                <c:pt idx="66">
                  <c:v>2.448</c:v>
                </c:pt>
                <c:pt idx="67">
                  <c:v>1.236</c:v>
                </c:pt>
                <c:pt idx="68">
                  <c:v>2.8969999999999998</c:v>
                </c:pt>
                <c:pt idx="69">
                  <c:v>2.8000000000000001E-2</c:v>
                </c:pt>
                <c:pt idx="70">
                  <c:v>9.0999999999999998E-2</c:v>
                </c:pt>
                <c:pt idx="71">
                  <c:v>0.67700000000000005</c:v>
                </c:pt>
                <c:pt idx="72">
                  <c:v>0.51300000000000001</c:v>
                </c:pt>
                <c:pt idx="73">
                  <c:v>0.97299999999999998</c:v>
                </c:pt>
                <c:pt idx="74">
                  <c:v>8.8999999999999996E-2</c:v>
                </c:pt>
                <c:pt idx="75">
                  <c:v>0.13600000000000001</c:v>
                </c:pt>
                <c:pt idx="76">
                  <c:v>9.0999999999999998E-2</c:v>
                </c:pt>
                <c:pt idx="77">
                  <c:v>0.71199999999999997</c:v>
                </c:pt>
                <c:pt idx="78">
                  <c:v>1.5629999999999999</c:v>
                </c:pt>
                <c:pt idx="79">
                  <c:v>0.308</c:v>
                </c:pt>
                <c:pt idx="80">
                  <c:v>0.434</c:v>
                </c:pt>
                <c:pt idx="81">
                  <c:v>0.109</c:v>
                </c:pt>
                <c:pt idx="82">
                  <c:v>5.2999999999999999E-2</c:v>
                </c:pt>
                <c:pt idx="83">
                  <c:v>0.38700000000000001</c:v>
                </c:pt>
                <c:pt idx="84">
                  <c:v>3.2000000000000001E-2</c:v>
                </c:pt>
                <c:pt idx="85">
                  <c:v>0.68200000000000005</c:v>
                </c:pt>
                <c:pt idx="86">
                  <c:v>0.95699999999999996</c:v>
                </c:pt>
                <c:pt idx="87">
                  <c:v>0.441</c:v>
                </c:pt>
                <c:pt idx="88">
                  <c:v>0.66</c:v>
                </c:pt>
                <c:pt idx="89">
                  <c:v>4.6920000000000002</c:v>
                </c:pt>
                <c:pt idx="90">
                  <c:v>4.5999999999999999E-2</c:v>
                </c:pt>
                <c:pt idx="91">
                  <c:v>0.622</c:v>
                </c:pt>
                <c:pt idx="92">
                  <c:v>0.16600000000000001</c:v>
                </c:pt>
                <c:pt idx="93">
                  <c:v>3.7109999999999999</c:v>
                </c:pt>
                <c:pt idx="94">
                  <c:v>1.88</c:v>
                </c:pt>
                <c:pt idx="95">
                  <c:v>4.5880000000000001</c:v>
                </c:pt>
                <c:pt idx="96">
                  <c:v>0.13</c:v>
                </c:pt>
                <c:pt idx="97">
                  <c:v>0.78500000000000003</c:v>
                </c:pt>
                <c:pt idx="98">
                  <c:v>2.1840000000000002</c:v>
                </c:pt>
                <c:pt idx="99">
                  <c:v>7.3999999999999996E-2</c:v>
                </c:pt>
                <c:pt idx="100">
                  <c:v>0.73199999999999998</c:v>
                </c:pt>
                <c:pt idx="101">
                  <c:v>2.4E-2</c:v>
                </c:pt>
                <c:pt idx="102">
                  <c:v>0.32400000000000001</c:v>
                </c:pt>
                <c:pt idx="103">
                  <c:v>2.0070000000000001</c:v>
                </c:pt>
                <c:pt idx="104">
                  <c:v>3.59</c:v>
                </c:pt>
                <c:pt idx="105">
                  <c:v>0.72399999999999998</c:v>
                </c:pt>
                <c:pt idx="106">
                  <c:v>4.9000000000000002E-2</c:v>
                </c:pt>
                <c:pt idx="107">
                  <c:v>0.36899999999999999</c:v>
                </c:pt>
                <c:pt idx="108">
                  <c:v>0.65700000000000003</c:v>
                </c:pt>
                <c:pt idx="109">
                  <c:v>0.17199999999999999</c:v>
                </c:pt>
                <c:pt idx="110">
                  <c:v>2.9000000000000001E-2</c:v>
                </c:pt>
                <c:pt idx="111">
                  <c:v>8.3000000000000004E-2</c:v>
                </c:pt>
                <c:pt idx="112">
                  <c:v>0.16</c:v>
                </c:pt>
                <c:pt idx="113">
                  <c:v>0.32400000000000001</c:v>
                </c:pt>
                <c:pt idx="114">
                  <c:v>0.97699999999999998</c:v>
                </c:pt>
                <c:pt idx="115">
                  <c:v>2.8210000000000002</c:v>
                </c:pt>
                <c:pt idx="116">
                  <c:v>9.1999999999999998E-2</c:v>
                </c:pt>
                <c:pt idx="117">
                  <c:v>0.66800000000000004</c:v>
                </c:pt>
                <c:pt idx="118">
                  <c:v>0.151</c:v>
                </c:pt>
                <c:pt idx="119">
                  <c:v>0.11600000000000001</c:v>
                </c:pt>
                <c:pt idx="120">
                  <c:v>1.9E-2</c:v>
                </c:pt>
                <c:pt idx="121">
                  <c:v>0.252</c:v>
                </c:pt>
                <c:pt idx="122">
                  <c:v>2.3820000000000001</c:v>
                </c:pt>
                <c:pt idx="123">
                  <c:v>3.2509999999999999</c:v>
                </c:pt>
                <c:pt idx="124">
                  <c:v>0.23799999999999999</c:v>
                </c:pt>
                <c:pt idx="125">
                  <c:v>0.4</c:v>
                </c:pt>
                <c:pt idx="126">
                  <c:v>4.3999999999999997E-2</c:v>
                </c:pt>
                <c:pt idx="127">
                  <c:v>6.2E-2</c:v>
                </c:pt>
                <c:pt idx="128">
                  <c:v>0.185</c:v>
                </c:pt>
                <c:pt idx="129">
                  <c:v>9.9000000000000005E-2</c:v>
                </c:pt>
                <c:pt idx="130">
                  <c:v>8.1000000000000003E-2</c:v>
                </c:pt>
                <c:pt idx="131">
                  <c:v>0.152</c:v>
                </c:pt>
                <c:pt idx="132">
                  <c:v>0.65400000000000003</c:v>
                </c:pt>
                <c:pt idx="133">
                  <c:v>0.30399999999999999</c:v>
                </c:pt>
                <c:pt idx="134">
                  <c:v>0.59899999999999998</c:v>
                </c:pt>
                <c:pt idx="135">
                  <c:v>0.129</c:v>
                </c:pt>
                <c:pt idx="136">
                  <c:v>0.24299999999999999</c:v>
                </c:pt>
                <c:pt idx="137">
                  <c:v>2.5000000000000001E-2</c:v>
                </c:pt>
                <c:pt idx="138">
                  <c:v>1.196</c:v>
                </c:pt>
                <c:pt idx="139">
                  <c:v>0.08</c:v>
                </c:pt>
                <c:pt idx="140">
                  <c:v>0.41299999999999998</c:v>
                </c:pt>
                <c:pt idx="141">
                  <c:v>1.859</c:v>
                </c:pt>
                <c:pt idx="142">
                  <c:v>4.2000000000000003E-2</c:v>
                </c:pt>
                <c:pt idx="143">
                  <c:v>0.05</c:v>
                </c:pt>
                <c:pt idx="144">
                  <c:v>0.14499999999999999</c:v>
                </c:pt>
                <c:pt idx="145">
                  <c:v>0.156</c:v>
                </c:pt>
                <c:pt idx="146">
                  <c:v>0.67600000000000005</c:v>
                </c:pt>
                <c:pt idx="147">
                  <c:v>1.92</c:v>
                </c:pt>
                <c:pt idx="148">
                  <c:v>4.2999999999999997E-2</c:v>
                </c:pt>
                <c:pt idx="149">
                  <c:v>2.1999999999999999E-2</c:v>
                </c:pt>
                <c:pt idx="150">
                  <c:v>0.11799999999999999</c:v>
                </c:pt>
                <c:pt idx="151">
                  <c:v>1.1579999999999999</c:v>
                </c:pt>
                <c:pt idx="152">
                  <c:v>0.25600000000000001</c:v>
                </c:pt>
                <c:pt idx="153">
                  <c:v>0.79600000000000004</c:v>
                </c:pt>
                <c:pt idx="154">
                  <c:v>1</c:v>
                </c:pt>
                <c:pt idx="155">
                  <c:v>6.4000000000000001E-2</c:v>
                </c:pt>
                <c:pt idx="156">
                  <c:v>3.4000000000000002E-2</c:v>
                </c:pt>
                <c:pt idx="157">
                  <c:v>0.67100000000000004</c:v>
                </c:pt>
                <c:pt idx="158">
                  <c:v>0.26300000000000001</c:v>
                </c:pt>
                <c:pt idx="159">
                  <c:v>0.39500000000000002</c:v>
                </c:pt>
                <c:pt idx="160">
                  <c:v>8.2000000000000003E-2</c:v>
                </c:pt>
                <c:pt idx="161">
                  <c:v>0.245</c:v>
                </c:pt>
                <c:pt idx="162">
                  <c:v>0.23400000000000001</c:v>
                </c:pt>
                <c:pt idx="163">
                  <c:v>6.3E-2</c:v>
                </c:pt>
                <c:pt idx="164">
                  <c:v>3.5000000000000003E-2</c:v>
                </c:pt>
                <c:pt idx="165">
                  <c:v>3.5999999999999997E-2</c:v>
                </c:pt>
                <c:pt idx="166">
                  <c:v>0.88500000000000001</c:v>
                </c:pt>
                <c:pt idx="167">
                  <c:v>0.111</c:v>
                </c:pt>
                <c:pt idx="168">
                  <c:v>6.5000000000000002E-2</c:v>
                </c:pt>
                <c:pt idx="169">
                  <c:v>0.14099999999999999</c:v>
                </c:pt>
                <c:pt idx="170">
                  <c:v>1.2E-2</c:v>
                </c:pt>
                <c:pt idx="171">
                  <c:v>0.16200000000000001</c:v>
                </c:pt>
                <c:pt idx="172">
                  <c:v>1.014</c:v>
                </c:pt>
                <c:pt idx="173">
                  <c:v>0.19400000000000001</c:v>
                </c:pt>
                <c:pt idx="174">
                  <c:v>0.32300000000000001</c:v>
                </c:pt>
                <c:pt idx="175">
                  <c:v>0.93700000000000006</c:v>
                </c:pt>
                <c:pt idx="176">
                  <c:v>6.0999999999999999E-2</c:v>
                </c:pt>
                <c:pt idx="177">
                  <c:v>5.0999999999999997E-2</c:v>
                </c:pt>
                <c:pt idx="178">
                  <c:v>0.47299999999999998</c:v>
                </c:pt>
                <c:pt idx="179">
                  <c:v>0.318</c:v>
                </c:pt>
                <c:pt idx="180">
                  <c:v>4.0110000000000001</c:v>
                </c:pt>
                <c:pt idx="181">
                  <c:v>0.22500000000000001</c:v>
                </c:pt>
                <c:pt idx="182">
                  <c:v>7.6999999999999999E-2</c:v>
                </c:pt>
                <c:pt idx="183">
                  <c:v>0.245</c:v>
                </c:pt>
                <c:pt idx="184">
                  <c:v>2.5000000000000001E-2</c:v>
                </c:pt>
                <c:pt idx="185">
                  <c:v>0.214</c:v>
                </c:pt>
                <c:pt idx="186">
                  <c:v>7.5999999999999998E-2</c:v>
                </c:pt>
                <c:pt idx="187">
                  <c:v>0.4</c:v>
                </c:pt>
                <c:pt idx="188">
                  <c:v>0.65200000000000002</c:v>
                </c:pt>
                <c:pt idx="189">
                  <c:v>0.13700000000000001</c:v>
                </c:pt>
                <c:pt idx="190">
                  <c:v>0.376</c:v>
                </c:pt>
                <c:pt idx="191">
                  <c:v>9.2999999999999999E-2</c:v>
                </c:pt>
                <c:pt idx="192">
                  <c:v>0.19800000000000001</c:v>
                </c:pt>
                <c:pt idx="193">
                  <c:v>0.13600000000000001</c:v>
                </c:pt>
                <c:pt idx="194">
                  <c:v>0.45700000000000002</c:v>
                </c:pt>
                <c:pt idx="195">
                  <c:v>2.1000000000000001E-2</c:v>
                </c:pt>
                <c:pt idx="196">
                  <c:v>0.05</c:v>
                </c:pt>
                <c:pt idx="197">
                  <c:v>0.39700000000000002</c:v>
                </c:pt>
                <c:pt idx="198">
                  <c:v>0.92600000000000005</c:v>
                </c:pt>
                <c:pt idx="199">
                  <c:v>0.217</c:v>
                </c:pt>
                <c:pt idx="200">
                  <c:v>0.05</c:v>
                </c:pt>
                <c:pt idx="201">
                  <c:v>2.7E-2</c:v>
                </c:pt>
                <c:pt idx="202">
                  <c:v>0.245</c:v>
                </c:pt>
                <c:pt idx="203">
                  <c:v>0.70599999999999996</c:v>
                </c:pt>
                <c:pt idx="204">
                  <c:v>0.96099999999999997</c:v>
                </c:pt>
                <c:pt idx="205">
                  <c:v>0.219</c:v>
                </c:pt>
                <c:pt idx="206">
                  <c:v>4.7E-2</c:v>
                </c:pt>
                <c:pt idx="207">
                  <c:v>0.34499999999999997</c:v>
                </c:pt>
                <c:pt idx="208">
                  <c:v>0.182</c:v>
                </c:pt>
                <c:pt idx="209">
                  <c:v>0.13800000000000001</c:v>
                </c:pt>
                <c:pt idx="210">
                  <c:v>0.13400000000000001</c:v>
                </c:pt>
                <c:pt idx="211">
                  <c:v>0.24299999999999999</c:v>
                </c:pt>
                <c:pt idx="212">
                  <c:v>0.18</c:v>
                </c:pt>
                <c:pt idx="213">
                  <c:v>0.04</c:v>
                </c:pt>
                <c:pt idx="214">
                  <c:v>0.10199999999999999</c:v>
                </c:pt>
                <c:pt idx="215">
                  <c:v>2.2120000000000002</c:v>
                </c:pt>
                <c:pt idx="216">
                  <c:v>1.1819999999999999</c:v>
                </c:pt>
                <c:pt idx="217">
                  <c:v>6.5129999999999999</c:v>
                </c:pt>
                <c:pt idx="218">
                  <c:v>0.129</c:v>
                </c:pt>
                <c:pt idx="219">
                  <c:v>0.49</c:v>
                </c:pt>
                <c:pt idx="220">
                  <c:v>0.46</c:v>
                </c:pt>
                <c:pt idx="221">
                  <c:v>0.24299999999999999</c:v>
                </c:pt>
                <c:pt idx="222">
                  <c:v>1.8759999999999999</c:v>
                </c:pt>
                <c:pt idx="223">
                  <c:v>0.21099999999999999</c:v>
                </c:pt>
                <c:pt idx="224">
                  <c:v>3.7999999999999999E-2</c:v>
                </c:pt>
                <c:pt idx="225">
                  <c:v>4.4999999999999998E-2</c:v>
                </c:pt>
                <c:pt idx="226">
                  <c:v>0.22500000000000001</c:v>
                </c:pt>
                <c:pt idx="227">
                  <c:v>0.217</c:v>
                </c:pt>
                <c:pt idx="228">
                  <c:v>17.288</c:v>
                </c:pt>
                <c:pt idx="229">
                  <c:v>0.58899999999999997</c:v>
                </c:pt>
                <c:pt idx="230">
                  <c:v>9.4E-2</c:v>
                </c:pt>
                <c:pt idx="231">
                  <c:v>8.2000000000000003E-2</c:v>
                </c:pt>
                <c:pt idx="232">
                  <c:v>4.7E-2</c:v>
                </c:pt>
                <c:pt idx="233">
                  <c:v>5.6000000000000001E-2</c:v>
                </c:pt>
                <c:pt idx="234">
                  <c:v>0.29399999999999998</c:v>
                </c:pt>
                <c:pt idx="235">
                  <c:v>0.63700000000000001</c:v>
                </c:pt>
                <c:pt idx="236">
                  <c:v>3.6669999999999998</c:v>
                </c:pt>
                <c:pt idx="237">
                  <c:v>0.79</c:v>
                </c:pt>
                <c:pt idx="238">
                  <c:v>9.2999999999999999E-2</c:v>
                </c:pt>
                <c:pt idx="239">
                  <c:v>0.30399999999999999</c:v>
                </c:pt>
                <c:pt idx="240">
                  <c:v>0.19800000000000001</c:v>
                </c:pt>
                <c:pt idx="241">
                  <c:v>5.1999999999999998E-2</c:v>
                </c:pt>
                <c:pt idx="242">
                  <c:v>0.57899999999999996</c:v>
                </c:pt>
                <c:pt idx="243">
                  <c:v>0.245</c:v>
                </c:pt>
                <c:pt idx="244">
                  <c:v>1.7330000000000001</c:v>
                </c:pt>
                <c:pt idx="245">
                  <c:v>1.5840000000000001</c:v>
                </c:pt>
                <c:pt idx="246">
                  <c:v>0.219</c:v>
                </c:pt>
                <c:pt idx="247">
                  <c:v>0.107</c:v>
                </c:pt>
                <c:pt idx="248">
                  <c:v>0.216</c:v>
                </c:pt>
                <c:pt idx="249">
                  <c:v>1.276</c:v>
                </c:pt>
                <c:pt idx="250">
                  <c:v>0.112</c:v>
                </c:pt>
                <c:pt idx="251">
                  <c:v>0.38500000000000001</c:v>
                </c:pt>
                <c:pt idx="252">
                  <c:v>1.0069999999999999</c:v>
                </c:pt>
                <c:pt idx="253">
                  <c:v>9.9000000000000005E-2</c:v>
                </c:pt>
                <c:pt idx="254">
                  <c:v>5.12</c:v>
                </c:pt>
                <c:pt idx="255">
                  <c:v>4.8860000000000001</c:v>
                </c:pt>
                <c:pt idx="256">
                  <c:v>16.297999999999998</c:v>
                </c:pt>
                <c:pt idx="257">
                  <c:v>0.66800000000000004</c:v>
                </c:pt>
                <c:pt idx="258">
                  <c:v>0.41399999999999998</c:v>
                </c:pt>
                <c:pt idx="259">
                  <c:v>5.1999999999999998E-2</c:v>
                </c:pt>
                <c:pt idx="260">
                  <c:v>8.2000000000000003E-2</c:v>
                </c:pt>
                <c:pt idx="261">
                  <c:v>0.09</c:v>
                </c:pt>
                <c:pt idx="262">
                  <c:v>5.5E-2</c:v>
                </c:pt>
                <c:pt idx="263">
                  <c:v>0.109</c:v>
                </c:pt>
                <c:pt idx="264">
                  <c:v>7.2999999999999995E-2</c:v>
                </c:pt>
                <c:pt idx="265">
                  <c:v>0.254</c:v>
                </c:pt>
                <c:pt idx="266">
                  <c:v>0.60699999999999998</c:v>
                </c:pt>
                <c:pt idx="267">
                  <c:v>0.83</c:v>
                </c:pt>
                <c:pt idx="268">
                  <c:v>0.29099999999999998</c:v>
                </c:pt>
                <c:pt idx="269">
                  <c:v>2.956</c:v>
                </c:pt>
                <c:pt idx="270">
                  <c:v>0.28100000000000003</c:v>
                </c:pt>
                <c:pt idx="271">
                  <c:v>0.68300000000000005</c:v>
                </c:pt>
                <c:pt idx="272">
                  <c:v>3.4000000000000002E-2</c:v>
                </c:pt>
                <c:pt idx="273">
                  <c:v>0.20100000000000001</c:v>
                </c:pt>
                <c:pt idx="274">
                  <c:v>7.8E-2</c:v>
                </c:pt>
                <c:pt idx="275">
                  <c:v>7.3999999999999996E-2</c:v>
                </c:pt>
                <c:pt idx="276">
                  <c:v>0.53300000000000003</c:v>
                </c:pt>
                <c:pt idx="277">
                  <c:v>6.7750000000000004</c:v>
                </c:pt>
                <c:pt idx="278">
                  <c:v>0.29399999999999998</c:v>
                </c:pt>
                <c:pt idx="279">
                  <c:v>1.645</c:v>
                </c:pt>
                <c:pt idx="280">
                  <c:v>2.7149999999999999</c:v>
                </c:pt>
                <c:pt idx="281">
                  <c:v>2.0369999999999999</c:v>
                </c:pt>
                <c:pt idx="282">
                  <c:v>6.3979999999999997</c:v>
                </c:pt>
                <c:pt idx="283">
                  <c:v>0.188</c:v>
                </c:pt>
                <c:pt idx="284">
                  <c:v>2.173</c:v>
                </c:pt>
                <c:pt idx="285">
                  <c:v>10.214</c:v>
                </c:pt>
                <c:pt idx="286">
                  <c:v>0.747</c:v>
                </c:pt>
                <c:pt idx="287">
                  <c:v>0.56499999999999995</c:v>
                </c:pt>
                <c:pt idx="288">
                  <c:v>1.02</c:v>
                </c:pt>
                <c:pt idx="289">
                  <c:v>0.27700000000000002</c:v>
                </c:pt>
                <c:pt idx="290">
                  <c:v>0.184</c:v>
                </c:pt>
                <c:pt idx="291">
                  <c:v>1.052</c:v>
                </c:pt>
                <c:pt idx="292">
                  <c:v>0.58899999999999997</c:v>
                </c:pt>
                <c:pt idx="293">
                  <c:v>0.25600000000000001</c:v>
                </c:pt>
                <c:pt idx="294">
                  <c:v>2.7549999999999999</c:v>
                </c:pt>
                <c:pt idx="295">
                  <c:v>0.09</c:v>
                </c:pt>
                <c:pt idx="296">
                  <c:v>0.193</c:v>
                </c:pt>
                <c:pt idx="297">
                  <c:v>0.14399999999999999</c:v>
                </c:pt>
                <c:pt idx="298">
                  <c:v>8.8999999999999996E-2</c:v>
                </c:pt>
                <c:pt idx="299">
                  <c:v>7.1999999999999995E-2</c:v>
                </c:pt>
                <c:pt idx="300">
                  <c:v>1.6240000000000001</c:v>
                </c:pt>
                <c:pt idx="301">
                  <c:v>0.19400000000000001</c:v>
                </c:pt>
                <c:pt idx="302">
                  <c:v>0.40699999999999997</c:v>
                </c:pt>
                <c:pt idx="303">
                  <c:v>0.41599999999999998</c:v>
                </c:pt>
                <c:pt idx="304">
                  <c:v>3.4000000000000002E-2</c:v>
                </c:pt>
                <c:pt idx="305">
                  <c:v>2.4169999999999998</c:v>
                </c:pt>
                <c:pt idx="306">
                  <c:v>1.976</c:v>
                </c:pt>
                <c:pt idx="307">
                  <c:v>0.40300000000000002</c:v>
                </c:pt>
                <c:pt idx="308">
                  <c:v>0.20599999999999999</c:v>
                </c:pt>
                <c:pt idx="309">
                  <c:v>8.2000000000000003E-2</c:v>
                </c:pt>
                <c:pt idx="310">
                  <c:v>0.249</c:v>
                </c:pt>
                <c:pt idx="311">
                  <c:v>0.04</c:v>
                </c:pt>
                <c:pt idx="312">
                  <c:v>0.20200000000000001</c:v>
                </c:pt>
                <c:pt idx="313">
                  <c:v>0.12</c:v>
                </c:pt>
                <c:pt idx="314">
                  <c:v>3.3000000000000002E-2</c:v>
                </c:pt>
                <c:pt idx="315">
                  <c:v>9.6000000000000002E-2</c:v>
                </c:pt>
                <c:pt idx="316">
                  <c:v>0.71199999999999997</c:v>
                </c:pt>
                <c:pt idx="317">
                  <c:v>0.19700000000000001</c:v>
                </c:pt>
                <c:pt idx="318">
                  <c:v>0.54900000000000004</c:v>
                </c:pt>
                <c:pt idx="319">
                  <c:v>0.20499999999999999</c:v>
                </c:pt>
                <c:pt idx="320">
                  <c:v>0.14199999999999999</c:v>
                </c:pt>
                <c:pt idx="321">
                  <c:v>2.5999999999999999E-2</c:v>
                </c:pt>
                <c:pt idx="322">
                  <c:v>6.8000000000000005E-2</c:v>
                </c:pt>
                <c:pt idx="323">
                  <c:v>4.4999999999999998E-2</c:v>
                </c:pt>
                <c:pt idx="324">
                  <c:v>8.6999999999999994E-2</c:v>
                </c:pt>
                <c:pt idx="325">
                  <c:v>8.3000000000000004E-2</c:v>
                </c:pt>
                <c:pt idx="326">
                  <c:v>0.31900000000000001</c:v>
                </c:pt>
                <c:pt idx="327">
                  <c:v>0.248</c:v>
                </c:pt>
                <c:pt idx="328">
                  <c:v>8.5000000000000006E-2</c:v>
                </c:pt>
                <c:pt idx="329">
                  <c:v>1.714</c:v>
                </c:pt>
                <c:pt idx="330">
                  <c:v>5.3999999999999999E-2</c:v>
                </c:pt>
                <c:pt idx="331">
                  <c:v>0.11</c:v>
                </c:pt>
                <c:pt idx="332">
                  <c:v>0.3</c:v>
                </c:pt>
                <c:pt idx="333">
                  <c:v>9.8000000000000004E-2</c:v>
                </c:pt>
                <c:pt idx="334">
                  <c:v>4.1000000000000002E-2</c:v>
                </c:pt>
                <c:pt idx="335">
                  <c:v>0.114</c:v>
                </c:pt>
                <c:pt idx="336">
                  <c:v>8.1000000000000003E-2</c:v>
                </c:pt>
                <c:pt idx="337">
                  <c:v>0.217</c:v>
                </c:pt>
                <c:pt idx="338">
                  <c:v>0.156</c:v>
                </c:pt>
                <c:pt idx="339">
                  <c:v>0.23300000000000001</c:v>
                </c:pt>
                <c:pt idx="340">
                  <c:v>0.92400000000000004</c:v>
                </c:pt>
                <c:pt idx="341">
                  <c:v>7.2999999999999995E-2</c:v>
                </c:pt>
                <c:pt idx="342">
                  <c:v>5.8000000000000003E-2</c:v>
                </c:pt>
                <c:pt idx="343">
                  <c:v>0.02</c:v>
                </c:pt>
                <c:pt idx="344">
                  <c:v>0.25900000000000001</c:v>
                </c:pt>
                <c:pt idx="345">
                  <c:v>0.23100000000000001</c:v>
                </c:pt>
                <c:pt idx="346">
                  <c:v>1.2999999999999999E-2</c:v>
                </c:pt>
                <c:pt idx="347">
                  <c:v>9.0999999999999998E-2</c:v>
                </c:pt>
                <c:pt idx="348">
                  <c:v>1.2999999999999999E-2</c:v>
                </c:pt>
                <c:pt idx="349">
                  <c:v>0.375</c:v>
                </c:pt>
                <c:pt idx="350">
                  <c:v>4.9000000000000002E-2</c:v>
                </c:pt>
                <c:pt idx="351">
                  <c:v>9.8000000000000004E-2</c:v>
                </c:pt>
                <c:pt idx="352">
                  <c:v>0.157</c:v>
                </c:pt>
                <c:pt idx="353">
                  <c:v>4.3999999999999997E-2</c:v>
                </c:pt>
                <c:pt idx="354">
                  <c:v>0.253</c:v>
                </c:pt>
                <c:pt idx="355">
                  <c:v>0.24299999999999999</c:v>
                </c:pt>
                <c:pt idx="356">
                  <c:v>1.897</c:v>
                </c:pt>
                <c:pt idx="357">
                  <c:v>0.56899999999999995</c:v>
                </c:pt>
                <c:pt idx="358">
                  <c:v>1.6950000000000001</c:v>
                </c:pt>
                <c:pt idx="359">
                  <c:v>1.0580000000000001</c:v>
                </c:pt>
                <c:pt idx="360">
                  <c:v>0.14199999999999999</c:v>
                </c:pt>
                <c:pt idx="361">
                  <c:v>0.64100000000000001</c:v>
                </c:pt>
                <c:pt idx="362">
                  <c:v>0.61</c:v>
                </c:pt>
                <c:pt idx="363">
                  <c:v>0.17199999999999999</c:v>
                </c:pt>
                <c:pt idx="364">
                  <c:v>0.15</c:v>
                </c:pt>
                <c:pt idx="365">
                  <c:v>1.1359999999999999</c:v>
                </c:pt>
                <c:pt idx="366">
                  <c:v>0.79600000000000004</c:v>
                </c:pt>
                <c:pt idx="367">
                  <c:v>0.96899999999999997</c:v>
                </c:pt>
                <c:pt idx="368">
                  <c:v>2.1000000000000001E-2</c:v>
                </c:pt>
                <c:pt idx="369">
                  <c:v>0.129</c:v>
                </c:pt>
                <c:pt idx="370">
                  <c:v>0.05</c:v>
                </c:pt>
                <c:pt idx="371">
                  <c:v>0.40600000000000003</c:v>
                </c:pt>
                <c:pt idx="372">
                  <c:v>1.2170000000000001</c:v>
                </c:pt>
                <c:pt idx="373">
                  <c:v>0.73199999999999998</c:v>
                </c:pt>
                <c:pt idx="374">
                  <c:v>0.68200000000000005</c:v>
                </c:pt>
                <c:pt idx="375">
                  <c:v>4.93</c:v>
                </c:pt>
                <c:pt idx="376">
                  <c:v>2.8919999999999999</c:v>
                </c:pt>
                <c:pt idx="377">
                  <c:v>0.11</c:v>
                </c:pt>
                <c:pt idx="378">
                  <c:v>4.6379999999999999</c:v>
                </c:pt>
                <c:pt idx="379">
                  <c:v>7.3999999999999996E-2</c:v>
                </c:pt>
                <c:pt idx="380">
                  <c:v>0.14899999999999999</c:v>
                </c:pt>
                <c:pt idx="381">
                  <c:v>0.49099999999999999</c:v>
                </c:pt>
                <c:pt idx="382">
                  <c:v>0.161</c:v>
                </c:pt>
                <c:pt idx="383">
                  <c:v>0.51100000000000001</c:v>
                </c:pt>
                <c:pt idx="384">
                  <c:v>1.704</c:v>
                </c:pt>
                <c:pt idx="385">
                  <c:v>1.002</c:v>
                </c:pt>
                <c:pt idx="386">
                  <c:v>0.253</c:v>
                </c:pt>
                <c:pt idx="387">
                  <c:v>0.441</c:v>
                </c:pt>
                <c:pt idx="388">
                  <c:v>1.2430000000000001</c:v>
                </c:pt>
                <c:pt idx="389">
                  <c:v>1.0820000000000001</c:v>
                </c:pt>
                <c:pt idx="390">
                  <c:v>2.5390000000000001</c:v>
                </c:pt>
                <c:pt idx="391">
                  <c:v>0.14099999999999999</c:v>
                </c:pt>
                <c:pt idx="392">
                  <c:v>4.4770000000000003</c:v>
                </c:pt>
                <c:pt idx="393">
                  <c:v>6.516</c:v>
                </c:pt>
                <c:pt idx="394">
                  <c:v>0.871</c:v>
                </c:pt>
                <c:pt idx="395">
                  <c:v>1.74</c:v>
                </c:pt>
                <c:pt idx="396">
                  <c:v>0.18099999999999999</c:v>
                </c:pt>
                <c:pt idx="397">
                  <c:v>0.16700000000000001</c:v>
                </c:pt>
                <c:pt idx="398">
                  <c:v>0.05</c:v>
                </c:pt>
                <c:pt idx="399">
                  <c:v>4.7E-2</c:v>
                </c:pt>
                <c:pt idx="400">
                  <c:v>5.7000000000000002E-2</c:v>
                </c:pt>
                <c:pt idx="401">
                  <c:v>0.154</c:v>
                </c:pt>
                <c:pt idx="402">
                  <c:v>0.14699999999999999</c:v>
                </c:pt>
                <c:pt idx="403">
                  <c:v>4.2999999999999997E-2</c:v>
                </c:pt>
                <c:pt idx="404">
                  <c:v>6.2E-2</c:v>
                </c:pt>
                <c:pt idx="405">
                  <c:v>3.5000000000000003E-2</c:v>
                </c:pt>
                <c:pt idx="406">
                  <c:v>0.80900000000000005</c:v>
                </c:pt>
                <c:pt idx="407">
                  <c:v>0.128</c:v>
                </c:pt>
                <c:pt idx="408">
                  <c:v>0.11700000000000001</c:v>
                </c:pt>
                <c:pt idx="409">
                  <c:v>0.223</c:v>
                </c:pt>
                <c:pt idx="410">
                  <c:v>6.7000000000000004E-2</c:v>
                </c:pt>
                <c:pt idx="411">
                  <c:v>1.444</c:v>
                </c:pt>
                <c:pt idx="412">
                  <c:v>4.3999999999999997E-2</c:v>
                </c:pt>
                <c:pt idx="413">
                  <c:v>0.27700000000000002</c:v>
                </c:pt>
                <c:pt idx="414">
                  <c:v>1.1120000000000001</c:v>
                </c:pt>
                <c:pt idx="415">
                  <c:v>0.51</c:v>
                </c:pt>
                <c:pt idx="416">
                  <c:v>0.23100000000000001</c:v>
                </c:pt>
                <c:pt idx="417">
                  <c:v>0.45100000000000001</c:v>
                </c:pt>
                <c:pt idx="418">
                  <c:v>5.5E-2</c:v>
                </c:pt>
                <c:pt idx="419">
                  <c:v>0.17599999999999999</c:v>
                </c:pt>
                <c:pt idx="420">
                  <c:v>1.218</c:v>
                </c:pt>
                <c:pt idx="421">
                  <c:v>0.17399999999999999</c:v>
                </c:pt>
                <c:pt idx="422">
                  <c:v>0.18</c:v>
                </c:pt>
                <c:pt idx="423">
                  <c:v>3.4000000000000002E-2</c:v>
                </c:pt>
                <c:pt idx="424">
                  <c:v>8.8999999999999996E-2</c:v>
                </c:pt>
                <c:pt idx="425">
                  <c:v>0.123</c:v>
                </c:pt>
                <c:pt idx="426">
                  <c:v>3.9E-2</c:v>
                </c:pt>
                <c:pt idx="427">
                  <c:v>2.9000000000000001E-2</c:v>
                </c:pt>
                <c:pt idx="428">
                  <c:v>8.8999999999999996E-2</c:v>
                </c:pt>
                <c:pt idx="429">
                  <c:v>6.0999999999999999E-2</c:v>
                </c:pt>
                <c:pt idx="430">
                  <c:v>2.1000000000000001E-2</c:v>
                </c:pt>
                <c:pt idx="431">
                  <c:v>0.20499999999999999</c:v>
                </c:pt>
                <c:pt idx="432">
                  <c:v>7.5999999999999998E-2</c:v>
                </c:pt>
                <c:pt idx="433">
                  <c:v>0.83299999999999996</c:v>
                </c:pt>
                <c:pt idx="434">
                  <c:v>1.014</c:v>
                </c:pt>
                <c:pt idx="435">
                  <c:v>9.8000000000000004E-2</c:v>
                </c:pt>
                <c:pt idx="436">
                  <c:v>0.182</c:v>
                </c:pt>
                <c:pt idx="437">
                  <c:v>0.157</c:v>
                </c:pt>
                <c:pt idx="438">
                  <c:v>0.05</c:v>
                </c:pt>
                <c:pt idx="439">
                  <c:v>0.221</c:v>
                </c:pt>
                <c:pt idx="440">
                  <c:v>0.93</c:v>
                </c:pt>
                <c:pt idx="441">
                  <c:v>0.121</c:v>
                </c:pt>
                <c:pt idx="442">
                  <c:v>0.79200000000000004</c:v>
                </c:pt>
                <c:pt idx="443">
                  <c:v>1.5660000000000001</c:v>
                </c:pt>
                <c:pt idx="444">
                  <c:v>0.21099999999999999</c:v>
                </c:pt>
                <c:pt idx="445">
                  <c:v>0.45200000000000001</c:v>
                </c:pt>
                <c:pt idx="446">
                  <c:v>6.5000000000000002E-2</c:v>
                </c:pt>
                <c:pt idx="447">
                  <c:v>5.7000000000000002E-2</c:v>
                </c:pt>
                <c:pt idx="448">
                  <c:v>0.14399999999999999</c:v>
                </c:pt>
                <c:pt idx="449">
                  <c:v>0.43099999999999999</c:v>
                </c:pt>
                <c:pt idx="450">
                  <c:v>0.60599999999999998</c:v>
                </c:pt>
                <c:pt idx="451">
                  <c:v>2.847</c:v>
                </c:pt>
                <c:pt idx="452">
                  <c:v>1.6E-2</c:v>
                </c:pt>
                <c:pt idx="453">
                  <c:v>0.05</c:v>
                </c:pt>
                <c:pt idx="454">
                  <c:v>0.17299999999999999</c:v>
                </c:pt>
                <c:pt idx="455">
                  <c:v>0.06</c:v>
                </c:pt>
                <c:pt idx="456">
                  <c:v>0.80300000000000005</c:v>
                </c:pt>
                <c:pt idx="457">
                  <c:v>1.651</c:v>
                </c:pt>
                <c:pt idx="458">
                  <c:v>3.4000000000000002E-2</c:v>
                </c:pt>
                <c:pt idx="459">
                  <c:v>4.8000000000000001E-2</c:v>
                </c:pt>
                <c:pt idx="460">
                  <c:v>0.22500000000000001</c:v>
                </c:pt>
                <c:pt idx="461">
                  <c:v>0.11700000000000001</c:v>
                </c:pt>
                <c:pt idx="462">
                  <c:v>9.1999999999999998E-2</c:v>
                </c:pt>
                <c:pt idx="463">
                  <c:v>0.38500000000000001</c:v>
                </c:pt>
                <c:pt idx="464">
                  <c:v>2.1000000000000001E-2</c:v>
                </c:pt>
                <c:pt idx="465">
                  <c:v>5.7000000000000002E-2</c:v>
                </c:pt>
                <c:pt idx="466">
                  <c:v>0.17599999999999999</c:v>
                </c:pt>
                <c:pt idx="467">
                  <c:v>0.72099999999999997</c:v>
                </c:pt>
                <c:pt idx="468">
                  <c:v>0.27200000000000002</c:v>
                </c:pt>
                <c:pt idx="469">
                  <c:v>0.20799999999999999</c:v>
                </c:pt>
                <c:pt idx="470">
                  <c:v>0.28599999999999998</c:v>
                </c:pt>
                <c:pt idx="471">
                  <c:v>0.22</c:v>
                </c:pt>
                <c:pt idx="472">
                  <c:v>0.621</c:v>
                </c:pt>
                <c:pt idx="473">
                  <c:v>0.02</c:v>
                </c:pt>
                <c:pt idx="474">
                  <c:v>2.3E-2</c:v>
                </c:pt>
                <c:pt idx="475">
                  <c:v>0.29899999999999999</c:v>
                </c:pt>
                <c:pt idx="476">
                  <c:v>0.20699999999999999</c:v>
                </c:pt>
                <c:pt idx="477">
                  <c:v>0.36899999999999999</c:v>
                </c:pt>
                <c:pt idx="478">
                  <c:v>0.13200000000000001</c:v>
                </c:pt>
                <c:pt idx="479">
                  <c:v>0.28499999999999998</c:v>
                </c:pt>
                <c:pt idx="480">
                  <c:v>0.02</c:v>
                </c:pt>
                <c:pt idx="481">
                  <c:v>0.16500000000000001</c:v>
                </c:pt>
                <c:pt idx="482">
                  <c:v>0.33400000000000002</c:v>
                </c:pt>
                <c:pt idx="483">
                  <c:v>0.11899999999999999</c:v>
                </c:pt>
                <c:pt idx="484">
                  <c:v>8.7999999999999995E-2</c:v>
                </c:pt>
                <c:pt idx="485">
                  <c:v>7.0000000000000007E-2</c:v>
                </c:pt>
                <c:pt idx="486">
                  <c:v>6.4000000000000001E-2</c:v>
                </c:pt>
                <c:pt idx="487">
                  <c:v>0.183</c:v>
                </c:pt>
                <c:pt idx="488">
                  <c:v>9.2999999999999999E-2</c:v>
                </c:pt>
                <c:pt idx="489">
                  <c:v>5.0999999999999997E-2</c:v>
                </c:pt>
                <c:pt idx="490">
                  <c:v>0.13</c:v>
                </c:pt>
                <c:pt idx="491">
                  <c:v>0.10100000000000001</c:v>
                </c:pt>
                <c:pt idx="492">
                  <c:v>4.5999999999999999E-2</c:v>
                </c:pt>
                <c:pt idx="493">
                  <c:v>0.05</c:v>
                </c:pt>
                <c:pt idx="494">
                  <c:v>0.32300000000000001</c:v>
                </c:pt>
                <c:pt idx="495">
                  <c:v>9.7000000000000003E-2</c:v>
                </c:pt>
                <c:pt idx="496">
                  <c:v>0.14199999999999999</c:v>
                </c:pt>
                <c:pt idx="497">
                  <c:v>7.0000000000000007E-2</c:v>
                </c:pt>
                <c:pt idx="498">
                  <c:v>0.154</c:v>
                </c:pt>
                <c:pt idx="499">
                  <c:v>1.6E-2</c:v>
                </c:pt>
                <c:pt idx="500">
                  <c:v>0.10199999999999999</c:v>
                </c:pt>
                <c:pt idx="501">
                  <c:v>0.61699999999999999</c:v>
                </c:pt>
                <c:pt idx="502">
                  <c:v>0.11</c:v>
                </c:pt>
                <c:pt idx="503">
                  <c:v>2.5999999999999999E-2</c:v>
                </c:pt>
                <c:pt idx="504">
                  <c:v>0.17399999999999999</c:v>
                </c:pt>
                <c:pt idx="505">
                  <c:v>0.313</c:v>
                </c:pt>
                <c:pt idx="506">
                  <c:v>5.5E-2</c:v>
                </c:pt>
                <c:pt idx="507">
                  <c:v>0.55200000000000005</c:v>
                </c:pt>
                <c:pt idx="508">
                  <c:v>0.47599999999999998</c:v>
                </c:pt>
                <c:pt idx="509">
                  <c:v>9.2999999999999999E-2</c:v>
                </c:pt>
                <c:pt idx="510">
                  <c:v>8.8999999999999996E-2</c:v>
                </c:pt>
                <c:pt idx="511">
                  <c:v>0.40699999999999997</c:v>
                </c:pt>
                <c:pt idx="512">
                  <c:v>7.6999999999999999E-2</c:v>
                </c:pt>
                <c:pt idx="513">
                  <c:v>0.96599999999999997</c:v>
                </c:pt>
                <c:pt idx="514">
                  <c:v>0.14699999999999999</c:v>
                </c:pt>
                <c:pt idx="515">
                  <c:v>0.155</c:v>
                </c:pt>
                <c:pt idx="516">
                  <c:v>0.20599999999999999</c:v>
                </c:pt>
                <c:pt idx="517">
                  <c:v>8.1000000000000003E-2</c:v>
                </c:pt>
                <c:pt idx="518">
                  <c:v>0.29799999999999999</c:v>
                </c:pt>
                <c:pt idx="519">
                  <c:v>0.08</c:v>
                </c:pt>
                <c:pt idx="520">
                  <c:v>1.9E-2</c:v>
                </c:pt>
                <c:pt idx="521">
                  <c:v>2.1539999999999999</c:v>
                </c:pt>
                <c:pt idx="522">
                  <c:v>6.3E-2</c:v>
                </c:pt>
                <c:pt idx="523">
                  <c:v>0.06</c:v>
                </c:pt>
                <c:pt idx="524">
                  <c:v>9.4E-2</c:v>
                </c:pt>
                <c:pt idx="525">
                  <c:v>1.502</c:v>
                </c:pt>
                <c:pt idx="526">
                  <c:v>0.123</c:v>
                </c:pt>
                <c:pt idx="527">
                  <c:v>1.5860000000000001</c:v>
                </c:pt>
                <c:pt idx="528">
                  <c:v>0.57099999999999995</c:v>
                </c:pt>
                <c:pt idx="529">
                  <c:v>0.70099999999999996</c:v>
                </c:pt>
                <c:pt idx="530">
                  <c:v>8.2000000000000003E-2</c:v>
                </c:pt>
                <c:pt idx="531">
                  <c:v>1.19</c:v>
                </c:pt>
                <c:pt idx="532">
                  <c:v>0.1</c:v>
                </c:pt>
                <c:pt idx="533">
                  <c:v>3.9E-2</c:v>
                </c:pt>
                <c:pt idx="534">
                  <c:v>2.4649999999999999</c:v>
                </c:pt>
                <c:pt idx="535">
                  <c:v>2.7669999999999999</c:v>
                </c:pt>
                <c:pt idx="536">
                  <c:v>1.2230000000000001</c:v>
                </c:pt>
                <c:pt idx="537">
                  <c:v>0.28199999999999997</c:v>
                </c:pt>
                <c:pt idx="538">
                  <c:v>0.73699999999999999</c:v>
                </c:pt>
                <c:pt idx="539">
                  <c:v>0.32100000000000001</c:v>
                </c:pt>
                <c:pt idx="540">
                  <c:v>0.113</c:v>
                </c:pt>
                <c:pt idx="541">
                  <c:v>5.8000000000000003E-2</c:v>
                </c:pt>
                <c:pt idx="542">
                  <c:v>3.5000000000000003E-2</c:v>
                </c:pt>
                <c:pt idx="543">
                  <c:v>0.97799999999999998</c:v>
                </c:pt>
                <c:pt idx="544">
                  <c:v>3.5999999999999997E-2</c:v>
                </c:pt>
                <c:pt idx="545">
                  <c:v>3.7999999999999999E-2</c:v>
                </c:pt>
                <c:pt idx="546">
                  <c:v>0.34</c:v>
                </c:pt>
                <c:pt idx="547">
                  <c:v>9.8000000000000004E-2</c:v>
                </c:pt>
                <c:pt idx="548">
                  <c:v>0.104</c:v>
                </c:pt>
                <c:pt idx="549">
                  <c:v>2.1999999999999999E-2</c:v>
                </c:pt>
                <c:pt idx="550">
                  <c:v>4.5999999999999999E-2</c:v>
                </c:pt>
                <c:pt idx="551">
                  <c:v>0.68500000000000005</c:v>
                </c:pt>
                <c:pt idx="552">
                  <c:v>0.28299999999999997</c:v>
                </c:pt>
                <c:pt idx="553">
                  <c:v>0.71099999999999997</c:v>
                </c:pt>
                <c:pt idx="554">
                  <c:v>0.13400000000000001</c:v>
                </c:pt>
                <c:pt idx="555">
                  <c:v>0.129</c:v>
                </c:pt>
                <c:pt idx="556">
                  <c:v>0.441</c:v>
                </c:pt>
                <c:pt idx="557">
                  <c:v>2.1000000000000001E-2</c:v>
                </c:pt>
                <c:pt idx="558">
                  <c:v>1.2999999999999999E-2</c:v>
                </c:pt>
                <c:pt idx="559">
                  <c:v>1.837</c:v>
                </c:pt>
                <c:pt idx="560">
                  <c:v>0.152</c:v>
                </c:pt>
                <c:pt idx="561">
                  <c:v>0.108</c:v>
                </c:pt>
                <c:pt idx="562">
                  <c:v>0.11899999999999999</c:v>
                </c:pt>
                <c:pt idx="563">
                  <c:v>7.2999999999999995E-2</c:v>
                </c:pt>
                <c:pt idx="564">
                  <c:v>0.21</c:v>
                </c:pt>
                <c:pt idx="565">
                  <c:v>0.17299999999999999</c:v>
                </c:pt>
                <c:pt idx="566">
                  <c:v>4.9000000000000002E-2</c:v>
                </c:pt>
                <c:pt idx="567">
                  <c:v>0.41499999999999998</c:v>
                </c:pt>
                <c:pt idx="568">
                  <c:v>6.4039999999999999</c:v>
                </c:pt>
                <c:pt idx="569">
                  <c:v>0.24399999999999999</c:v>
                </c:pt>
                <c:pt idx="570">
                  <c:v>0.20899999999999999</c:v>
                </c:pt>
                <c:pt idx="571">
                  <c:v>0.27600000000000002</c:v>
                </c:pt>
                <c:pt idx="572">
                  <c:v>7.0000000000000007E-2</c:v>
                </c:pt>
                <c:pt idx="573">
                  <c:v>0.193</c:v>
                </c:pt>
                <c:pt idx="574">
                  <c:v>0.98799999999999999</c:v>
                </c:pt>
                <c:pt idx="575">
                  <c:v>1.671</c:v>
                </c:pt>
                <c:pt idx="576">
                  <c:v>3.2000000000000001E-2</c:v>
                </c:pt>
                <c:pt idx="577">
                  <c:v>0.22500000000000001</c:v>
                </c:pt>
                <c:pt idx="578">
                  <c:v>7.1999999999999995E-2</c:v>
                </c:pt>
                <c:pt idx="579">
                  <c:v>0.377</c:v>
                </c:pt>
                <c:pt idx="580">
                  <c:v>3.5999999999999997E-2</c:v>
                </c:pt>
                <c:pt idx="581">
                  <c:v>5.6000000000000001E-2</c:v>
                </c:pt>
                <c:pt idx="582">
                  <c:v>3.7999999999999999E-2</c:v>
                </c:pt>
                <c:pt idx="583">
                  <c:v>9.4E-2</c:v>
                </c:pt>
                <c:pt idx="584">
                  <c:v>5.7000000000000002E-2</c:v>
                </c:pt>
                <c:pt idx="585">
                  <c:v>0.11</c:v>
                </c:pt>
                <c:pt idx="586">
                  <c:v>0.34799999999999998</c:v>
                </c:pt>
                <c:pt idx="587">
                  <c:v>0.19500000000000001</c:v>
                </c:pt>
                <c:pt idx="588">
                  <c:v>4.423</c:v>
                </c:pt>
                <c:pt idx="589">
                  <c:v>2.907</c:v>
                </c:pt>
                <c:pt idx="590">
                  <c:v>6.6000000000000003E-2</c:v>
                </c:pt>
                <c:pt idx="591">
                  <c:v>9.6000000000000002E-2</c:v>
                </c:pt>
                <c:pt idx="592">
                  <c:v>2.3159999999999998</c:v>
                </c:pt>
                <c:pt idx="593">
                  <c:v>0.126</c:v>
                </c:pt>
                <c:pt idx="594">
                  <c:v>4.4999999999999998E-2</c:v>
                </c:pt>
                <c:pt idx="595">
                  <c:v>2.6970000000000001</c:v>
                </c:pt>
                <c:pt idx="596">
                  <c:v>6.0999999999999999E-2</c:v>
                </c:pt>
                <c:pt idx="597">
                  <c:v>2.3290000000000002</c:v>
                </c:pt>
                <c:pt idx="598">
                  <c:v>3.2370000000000001</c:v>
                </c:pt>
                <c:pt idx="599">
                  <c:v>4.7E-2</c:v>
                </c:pt>
                <c:pt idx="600">
                  <c:v>2.4E-2</c:v>
                </c:pt>
                <c:pt idx="601">
                  <c:v>0.1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4A-41E6-807C-1E3EE6EE908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ity</c:v>
                </c:pt>
              </c:strCache>
            </c:strRef>
          </c:tx>
          <c:spPr>
            <a:ln w="9525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Sheet1!$A$604:$A$605</c:f>
              <c:numCache>
                <c:formatCode>0.00</c:formatCode>
                <c:ptCount val="2"/>
                <c:pt idx="0">
                  <c:v>1E-3</c:v>
                </c:pt>
                <c:pt idx="1">
                  <c:v>100</c:v>
                </c:pt>
              </c:numCache>
            </c:numRef>
          </c:xVal>
          <c:yVal>
            <c:numRef>
              <c:f>Sheet1!$C$604:$C$605</c:f>
              <c:numCache>
                <c:formatCode>General</c:formatCode>
                <c:ptCount val="2"/>
                <c:pt idx="0">
                  <c:v>1E-3</c:v>
                </c:pt>
                <c:pt idx="1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14A-41E6-807C-1E3EE6EE9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481856"/>
        <c:axId val="183483776"/>
      </c:scatterChart>
      <c:valAx>
        <c:axId val="183481856"/>
        <c:scaling>
          <c:logBase val="10"/>
          <c:orientation val="minMax"/>
          <c:min val="1.0000000000000002E-3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 baseline="0">
                    <a:latin typeface="Arial" pitchFamily="34" charset="0"/>
                    <a:cs typeface="Arial" pitchFamily="34" charset="0"/>
                  </a:rPr>
                  <a:t>Raltegravir PRED </a:t>
                </a:r>
                <a:r>
                  <a:rPr lang="en-GB">
                    <a:latin typeface="Arial" pitchFamily="34" charset="0"/>
                    <a:cs typeface="Arial" pitchFamily="34" charset="0"/>
                  </a:rPr>
                  <a:t>(mg</a:t>
                </a:r>
                <a:r>
                  <a:rPr lang="en-GB" baseline="0">
                    <a:latin typeface="Arial" pitchFamily="34" charset="0"/>
                    <a:cs typeface="Arial" pitchFamily="34" charset="0"/>
                  </a:rPr>
                  <a:t>/</a:t>
                </a:r>
                <a:r>
                  <a:rPr lang="en-GB">
                    <a:latin typeface="Arial" pitchFamily="34" charset="0"/>
                    <a:cs typeface="Arial" pitchFamily="34" charset="0"/>
                  </a:rPr>
                  <a:t>L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83483776"/>
        <c:crossesAt val="1.0000000000000002E-3"/>
        <c:crossBetween val="midCat"/>
      </c:valAx>
      <c:valAx>
        <c:axId val="183483776"/>
        <c:scaling>
          <c:logBase val="10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Raltegravir DV </a:t>
                </a:r>
                <a:r>
                  <a:rPr lang="en-GB" baseline="0">
                    <a:latin typeface="Arial" pitchFamily="34" charset="0"/>
                    <a:cs typeface="Arial" pitchFamily="34" charset="0"/>
                  </a:rPr>
                  <a:t>(mg/L)</a:t>
                </a:r>
              </a:p>
            </c:rich>
          </c:tx>
          <c:layout>
            <c:manualLayout>
              <c:xMode val="edge"/>
              <c:yMode val="edge"/>
              <c:x val="6.5874359163048549E-3"/>
              <c:y val="0.1126415368291729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83481856"/>
        <c:crossesAt val="1.0000000000000002E-3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28970058104008"/>
          <c:y val="4.3650793650793711E-2"/>
          <c:w val="0.81083144705191945"/>
          <c:h val="0.7259757636678412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v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/>
            </c:spPr>
            <c:trendlineType val="linear"/>
            <c:intercept val="0"/>
            <c:dispRSqr val="0"/>
            <c:dispEq val="0"/>
          </c:trendline>
          <c:xVal>
            <c:numRef>
              <c:f>Sheet1!$A$2:$A$603</c:f>
              <c:numCache>
                <c:formatCode>General</c:formatCode>
                <c:ptCount val="602"/>
                <c:pt idx="0">
                  <c:v>0.36486000000000002</c:v>
                </c:pt>
                <c:pt idx="1">
                  <c:v>0.24331</c:v>
                </c:pt>
                <c:pt idx="2">
                  <c:v>0.23105999999999999</c:v>
                </c:pt>
                <c:pt idx="3">
                  <c:v>6.4922999999999995E-2</c:v>
                </c:pt>
                <c:pt idx="4">
                  <c:v>7.6291999999999999E-2</c:v>
                </c:pt>
                <c:pt idx="5">
                  <c:v>1.1899</c:v>
                </c:pt>
                <c:pt idx="6">
                  <c:v>1.3436999999999999</c:v>
                </c:pt>
                <c:pt idx="7">
                  <c:v>1.0844</c:v>
                </c:pt>
                <c:pt idx="8">
                  <c:v>3.3466999999999997E-2</c:v>
                </c:pt>
                <c:pt idx="9">
                  <c:v>3.1223999999999998E-2</c:v>
                </c:pt>
                <c:pt idx="10">
                  <c:v>8.9231000000000005E-2</c:v>
                </c:pt>
                <c:pt idx="11">
                  <c:v>9.3882999999999994E-2</c:v>
                </c:pt>
                <c:pt idx="12">
                  <c:v>0.1043</c:v>
                </c:pt>
                <c:pt idx="13">
                  <c:v>0.12181</c:v>
                </c:pt>
                <c:pt idx="14">
                  <c:v>0.1207</c:v>
                </c:pt>
                <c:pt idx="15">
                  <c:v>1.3671</c:v>
                </c:pt>
                <c:pt idx="16">
                  <c:v>0.13070000000000001</c:v>
                </c:pt>
                <c:pt idx="17">
                  <c:v>0.14346</c:v>
                </c:pt>
                <c:pt idx="18">
                  <c:v>0.1171</c:v>
                </c:pt>
                <c:pt idx="19">
                  <c:v>7.7788999999999997E-2</c:v>
                </c:pt>
                <c:pt idx="20">
                  <c:v>8.1689999999999999E-2</c:v>
                </c:pt>
                <c:pt idx="21">
                  <c:v>0.15164</c:v>
                </c:pt>
                <c:pt idx="22">
                  <c:v>0.12862000000000001</c:v>
                </c:pt>
                <c:pt idx="23">
                  <c:v>0.17524000000000001</c:v>
                </c:pt>
                <c:pt idx="24">
                  <c:v>0.20091999999999999</c:v>
                </c:pt>
                <c:pt idx="25">
                  <c:v>3.5844000000000001E-2</c:v>
                </c:pt>
                <c:pt idx="26">
                  <c:v>3.884E-2</c:v>
                </c:pt>
                <c:pt idx="27">
                  <c:v>0.52632000000000001</c:v>
                </c:pt>
                <c:pt idx="28">
                  <c:v>0.51985000000000003</c:v>
                </c:pt>
                <c:pt idx="29">
                  <c:v>0.43380000000000002</c:v>
                </c:pt>
                <c:pt idx="30">
                  <c:v>1.6719999999999999</c:v>
                </c:pt>
                <c:pt idx="31">
                  <c:v>5.7002999999999998E-2</c:v>
                </c:pt>
                <c:pt idx="32">
                  <c:v>5.6448999999999999E-2</c:v>
                </c:pt>
                <c:pt idx="33">
                  <c:v>0.14502999999999999</c:v>
                </c:pt>
                <c:pt idx="34">
                  <c:v>0.19269</c:v>
                </c:pt>
                <c:pt idx="35">
                  <c:v>0.16683999999999999</c:v>
                </c:pt>
                <c:pt idx="36">
                  <c:v>0.20230999999999999</c:v>
                </c:pt>
                <c:pt idx="37">
                  <c:v>1.0849</c:v>
                </c:pt>
                <c:pt idx="38">
                  <c:v>8.0310999999999994E-2</c:v>
                </c:pt>
                <c:pt idx="39">
                  <c:v>2.351E-2</c:v>
                </c:pt>
                <c:pt idx="40">
                  <c:v>0.25380999999999998</c:v>
                </c:pt>
                <c:pt idx="41">
                  <c:v>0.68264999999999998</c:v>
                </c:pt>
                <c:pt idx="42">
                  <c:v>0.13633999999999999</c:v>
                </c:pt>
                <c:pt idx="43">
                  <c:v>0.13264000000000001</c:v>
                </c:pt>
                <c:pt idx="44">
                  <c:v>1.405E-2</c:v>
                </c:pt>
                <c:pt idx="45">
                  <c:v>0.56306</c:v>
                </c:pt>
                <c:pt idx="46">
                  <c:v>0.58889000000000002</c:v>
                </c:pt>
                <c:pt idx="47">
                  <c:v>1.37</c:v>
                </c:pt>
                <c:pt idx="48">
                  <c:v>1.3124</c:v>
                </c:pt>
                <c:pt idx="49">
                  <c:v>1.0308999999999999</c:v>
                </c:pt>
                <c:pt idx="50">
                  <c:v>1.262</c:v>
                </c:pt>
                <c:pt idx="51">
                  <c:v>6.5545000000000006E-2</c:v>
                </c:pt>
                <c:pt idx="52">
                  <c:v>5.6106000000000003E-2</c:v>
                </c:pt>
                <c:pt idx="53">
                  <c:v>0.33124999999999999</c:v>
                </c:pt>
                <c:pt idx="54">
                  <c:v>0.35121999999999998</c:v>
                </c:pt>
                <c:pt idx="55">
                  <c:v>0.64029000000000003</c:v>
                </c:pt>
                <c:pt idx="56">
                  <c:v>0.85129999999999995</c:v>
                </c:pt>
                <c:pt idx="57">
                  <c:v>2.1274999999999999</c:v>
                </c:pt>
                <c:pt idx="58">
                  <c:v>3.3435000000000001</c:v>
                </c:pt>
                <c:pt idx="59">
                  <c:v>0.24671999999999999</c:v>
                </c:pt>
                <c:pt idx="60">
                  <c:v>1.5385</c:v>
                </c:pt>
                <c:pt idx="61">
                  <c:v>0.46135999999999999</c:v>
                </c:pt>
                <c:pt idx="62">
                  <c:v>0.86172000000000004</c:v>
                </c:pt>
                <c:pt idx="63">
                  <c:v>1.2109E-2</c:v>
                </c:pt>
                <c:pt idx="64">
                  <c:v>1.5589999999999999</c:v>
                </c:pt>
                <c:pt idx="65">
                  <c:v>0.57218000000000002</c:v>
                </c:pt>
                <c:pt idx="66">
                  <c:v>1.2479</c:v>
                </c:pt>
                <c:pt idx="67">
                  <c:v>2.7422</c:v>
                </c:pt>
                <c:pt idx="68">
                  <c:v>1.1435</c:v>
                </c:pt>
                <c:pt idx="69">
                  <c:v>5.4523000000000002E-2</c:v>
                </c:pt>
                <c:pt idx="70">
                  <c:v>7.0338999999999999E-2</c:v>
                </c:pt>
                <c:pt idx="71">
                  <c:v>0.75446999999999997</c:v>
                </c:pt>
                <c:pt idx="72">
                  <c:v>0.92618999999999996</c:v>
                </c:pt>
                <c:pt idx="73">
                  <c:v>0.83526999999999996</c:v>
                </c:pt>
                <c:pt idx="74">
                  <c:v>7.5015999999999999E-2</c:v>
                </c:pt>
                <c:pt idx="75">
                  <c:v>9.4394000000000006E-2</c:v>
                </c:pt>
                <c:pt idx="76">
                  <c:v>0.49186999999999997</c:v>
                </c:pt>
                <c:pt idx="77">
                  <c:v>0.46300000000000002</c:v>
                </c:pt>
                <c:pt idx="78">
                  <c:v>0.747</c:v>
                </c:pt>
                <c:pt idx="79">
                  <c:v>0.31541999999999998</c:v>
                </c:pt>
                <c:pt idx="80">
                  <c:v>0.24976999999999999</c:v>
                </c:pt>
                <c:pt idx="81">
                  <c:v>0.23938000000000001</c:v>
                </c:pt>
                <c:pt idx="82">
                  <c:v>4.2721000000000002E-2</c:v>
                </c:pt>
                <c:pt idx="83">
                  <c:v>0.27511999999999998</c:v>
                </c:pt>
                <c:pt idx="84">
                  <c:v>3.075E-2</c:v>
                </c:pt>
                <c:pt idx="85">
                  <c:v>0.56550999999999996</c:v>
                </c:pt>
                <c:pt idx="86">
                  <c:v>0.56550999999999996</c:v>
                </c:pt>
                <c:pt idx="87">
                  <c:v>0.30808000000000002</c:v>
                </c:pt>
                <c:pt idx="88">
                  <c:v>0.63461000000000001</c:v>
                </c:pt>
                <c:pt idx="89">
                  <c:v>1.9933000000000001</c:v>
                </c:pt>
                <c:pt idx="90">
                  <c:v>0.31058000000000002</c:v>
                </c:pt>
                <c:pt idx="91">
                  <c:v>0.3528</c:v>
                </c:pt>
                <c:pt idx="92">
                  <c:v>0.19833000000000001</c:v>
                </c:pt>
                <c:pt idx="93">
                  <c:v>1.8982000000000001</c:v>
                </c:pt>
                <c:pt idx="94">
                  <c:v>1.2363999999999999</c:v>
                </c:pt>
                <c:pt idx="95">
                  <c:v>2.2749999999999999</c:v>
                </c:pt>
                <c:pt idx="96">
                  <c:v>0.15215999999999999</c:v>
                </c:pt>
                <c:pt idx="97">
                  <c:v>0.76620999999999995</c:v>
                </c:pt>
                <c:pt idx="98">
                  <c:v>1.0952999999999999</c:v>
                </c:pt>
                <c:pt idx="99">
                  <c:v>1.0602</c:v>
                </c:pt>
                <c:pt idx="100">
                  <c:v>0.47474</c:v>
                </c:pt>
                <c:pt idx="101">
                  <c:v>1.9376000000000001E-2</c:v>
                </c:pt>
                <c:pt idx="102">
                  <c:v>0.72365999999999997</c:v>
                </c:pt>
                <c:pt idx="103">
                  <c:v>1.3757999999999999</c:v>
                </c:pt>
                <c:pt idx="104">
                  <c:v>1.6715</c:v>
                </c:pt>
                <c:pt idx="105">
                  <c:v>1.4386000000000001</c:v>
                </c:pt>
                <c:pt idx="106">
                  <c:v>3.6170000000000001E-2</c:v>
                </c:pt>
                <c:pt idx="107">
                  <c:v>0.60685</c:v>
                </c:pt>
                <c:pt idx="108">
                  <c:v>1.17</c:v>
                </c:pt>
                <c:pt idx="109">
                  <c:v>0.10255</c:v>
                </c:pt>
                <c:pt idx="110">
                  <c:v>8.0789E-2</c:v>
                </c:pt>
                <c:pt idx="111">
                  <c:v>9.3034000000000006E-2</c:v>
                </c:pt>
                <c:pt idx="112">
                  <c:v>9.7874000000000003E-2</c:v>
                </c:pt>
                <c:pt idx="113">
                  <c:v>0.56037999999999999</c:v>
                </c:pt>
                <c:pt idx="114">
                  <c:v>0.52110000000000001</c:v>
                </c:pt>
                <c:pt idx="115">
                  <c:v>1.1794</c:v>
                </c:pt>
                <c:pt idx="116">
                  <c:v>9.3338000000000004E-2</c:v>
                </c:pt>
                <c:pt idx="117">
                  <c:v>1.2599</c:v>
                </c:pt>
                <c:pt idx="118">
                  <c:v>0.10545</c:v>
                </c:pt>
                <c:pt idx="119">
                  <c:v>8.7325E-2</c:v>
                </c:pt>
                <c:pt idx="120">
                  <c:v>0.17612</c:v>
                </c:pt>
                <c:pt idx="121">
                  <c:v>0.15919</c:v>
                </c:pt>
                <c:pt idx="122">
                  <c:v>1.9874000000000001</c:v>
                </c:pt>
                <c:pt idx="123">
                  <c:v>1.61</c:v>
                </c:pt>
                <c:pt idx="124">
                  <c:v>0.15870000000000001</c:v>
                </c:pt>
                <c:pt idx="125">
                  <c:v>1.1919</c:v>
                </c:pt>
                <c:pt idx="126">
                  <c:v>5.0377999999999999E-2</c:v>
                </c:pt>
                <c:pt idx="127">
                  <c:v>4.3980999999999999E-2</c:v>
                </c:pt>
                <c:pt idx="128">
                  <c:v>0.72582999999999998</c:v>
                </c:pt>
                <c:pt idx="129">
                  <c:v>0.65071000000000001</c:v>
                </c:pt>
                <c:pt idx="130">
                  <c:v>9.4215999999999994E-2</c:v>
                </c:pt>
                <c:pt idx="131">
                  <c:v>9.5768000000000006E-2</c:v>
                </c:pt>
                <c:pt idx="132">
                  <c:v>0.46723999999999999</c:v>
                </c:pt>
                <c:pt idx="133">
                  <c:v>0.46723999999999999</c:v>
                </c:pt>
                <c:pt idx="134">
                  <c:v>0.39563999999999999</c:v>
                </c:pt>
                <c:pt idx="135">
                  <c:v>0.51058999999999999</c:v>
                </c:pt>
                <c:pt idx="136">
                  <c:v>0.14504</c:v>
                </c:pt>
                <c:pt idx="137">
                  <c:v>0.14993999999999999</c:v>
                </c:pt>
                <c:pt idx="138">
                  <c:v>0.64200999999999997</c:v>
                </c:pt>
                <c:pt idx="139">
                  <c:v>0.55213999999999996</c:v>
                </c:pt>
                <c:pt idx="140">
                  <c:v>0.76707000000000003</c:v>
                </c:pt>
                <c:pt idx="141">
                  <c:v>1.1348</c:v>
                </c:pt>
                <c:pt idx="142">
                  <c:v>3.2114999999999998E-2</c:v>
                </c:pt>
                <c:pt idx="143">
                  <c:v>4.0848000000000002E-2</c:v>
                </c:pt>
                <c:pt idx="144">
                  <c:v>0.86926000000000003</c:v>
                </c:pt>
                <c:pt idx="145">
                  <c:v>0.97058999999999995</c:v>
                </c:pt>
                <c:pt idx="146">
                  <c:v>1.2142999999999999</c:v>
                </c:pt>
                <c:pt idx="147">
                  <c:v>1.1987000000000001</c:v>
                </c:pt>
                <c:pt idx="148">
                  <c:v>3.5233E-2</c:v>
                </c:pt>
                <c:pt idx="149">
                  <c:v>1.0298</c:v>
                </c:pt>
                <c:pt idx="150">
                  <c:v>2.0293999999999999</c:v>
                </c:pt>
                <c:pt idx="151">
                  <c:v>0.66818</c:v>
                </c:pt>
                <c:pt idx="152">
                  <c:v>1.1585000000000001</c:v>
                </c:pt>
                <c:pt idx="153">
                  <c:v>0.77620999999999996</c:v>
                </c:pt>
                <c:pt idx="154">
                  <c:v>0.71440999999999999</c:v>
                </c:pt>
                <c:pt idx="155">
                  <c:v>5.6035000000000001E-2</c:v>
                </c:pt>
                <c:pt idx="156">
                  <c:v>3.0088E-2</c:v>
                </c:pt>
                <c:pt idx="157">
                  <c:v>0.38097999999999999</c:v>
                </c:pt>
                <c:pt idx="158">
                  <c:v>0.41444999999999999</c:v>
                </c:pt>
                <c:pt idx="159">
                  <c:v>0.22955</c:v>
                </c:pt>
                <c:pt idx="160">
                  <c:v>0.22955</c:v>
                </c:pt>
                <c:pt idx="161">
                  <c:v>0.17943999999999999</c:v>
                </c:pt>
                <c:pt idx="162">
                  <c:v>0.13863</c:v>
                </c:pt>
                <c:pt idx="163">
                  <c:v>0.17527000000000001</c:v>
                </c:pt>
                <c:pt idx="164">
                  <c:v>3.1161999999999999E-2</c:v>
                </c:pt>
                <c:pt idx="165">
                  <c:v>8.2799999999999999E-2</c:v>
                </c:pt>
                <c:pt idx="166">
                  <c:v>0.47648000000000001</c:v>
                </c:pt>
                <c:pt idx="167">
                  <c:v>7.1135000000000004E-2</c:v>
                </c:pt>
                <c:pt idx="168">
                  <c:v>7.1135000000000004E-2</c:v>
                </c:pt>
                <c:pt idx="169">
                  <c:v>0.11053</c:v>
                </c:pt>
                <c:pt idx="170">
                  <c:v>1.3358999999999999E-2</c:v>
                </c:pt>
                <c:pt idx="171">
                  <c:v>0.12429999999999999</c:v>
                </c:pt>
                <c:pt idx="172">
                  <c:v>0.63654999999999995</c:v>
                </c:pt>
                <c:pt idx="173">
                  <c:v>0.20977000000000001</c:v>
                </c:pt>
                <c:pt idx="174">
                  <c:v>0.19758999999999999</c:v>
                </c:pt>
                <c:pt idx="175">
                  <c:v>0.59406999999999999</c:v>
                </c:pt>
                <c:pt idx="176">
                  <c:v>4.5253000000000002E-2</c:v>
                </c:pt>
                <c:pt idx="177">
                  <c:v>4.2008999999999998E-2</c:v>
                </c:pt>
                <c:pt idx="178">
                  <c:v>0.32605000000000001</c:v>
                </c:pt>
                <c:pt idx="179">
                  <c:v>0.58494000000000002</c:v>
                </c:pt>
                <c:pt idx="180">
                  <c:v>1.5931999999999999</c:v>
                </c:pt>
                <c:pt idx="181">
                  <c:v>0.16844000000000001</c:v>
                </c:pt>
                <c:pt idx="182">
                  <c:v>6.4505999999999994E-2</c:v>
                </c:pt>
                <c:pt idx="183">
                  <c:v>0.14632000000000001</c:v>
                </c:pt>
                <c:pt idx="184">
                  <c:v>0.12659000000000001</c:v>
                </c:pt>
                <c:pt idx="185">
                  <c:v>0.12720999999999999</c:v>
                </c:pt>
                <c:pt idx="186">
                  <c:v>0.12368999999999999</c:v>
                </c:pt>
                <c:pt idx="187">
                  <c:v>0.26967000000000002</c:v>
                </c:pt>
                <c:pt idx="188">
                  <c:v>1.3247</c:v>
                </c:pt>
                <c:pt idx="189">
                  <c:v>0.20383000000000001</c:v>
                </c:pt>
                <c:pt idx="190">
                  <c:v>0.22073000000000001</c:v>
                </c:pt>
                <c:pt idx="191">
                  <c:v>0.15110000000000001</c:v>
                </c:pt>
                <c:pt idx="192">
                  <c:v>0.11890000000000001</c:v>
                </c:pt>
                <c:pt idx="193">
                  <c:v>0.37402999999999997</c:v>
                </c:pt>
                <c:pt idx="194">
                  <c:v>0.26945000000000002</c:v>
                </c:pt>
                <c:pt idx="195">
                  <c:v>2.5603999999999998E-2</c:v>
                </c:pt>
                <c:pt idx="196">
                  <c:v>3.3790000000000001E-2</c:v>
                </c:pt>
                <c:pt idx="197">
                  <c:v>0.40185999999999999</c:v>
                </c:pt>
                <c:pt idx="198">
                  <c:v>0.52286999999999995</c:v>
                </c:pt>
                <c:pt idx="199">
                  <c:v>0.13070999999999999</c:v>
                </c:pt>
                <c:pt idx="200">
                  <c:v>0.17008999999999999</c:v>
                </c:pt>
                <c:pt idx="201">
                  <c:v>0.16592999999999999</c:v>
                </c:pt>
                <c:pt idx="202">
                  <c:v>0.14717</c:v>
                </c:pt>
                <c:pt idx="203">
                  <c:v>0.57640000000000002</c:v>
                </c:pt>
                <c:pt idx="204">
                  <c:v>0.56718000000000002</c:v>
                </c:pt>
                <c:pt idx="205">
                  <c:v>0.16255</c:v>
                </c:pt>
                <c:pt idx="206">
                  <c:v>0.33288000000000001</c:v>
                </c:pt>
                <c:pt idx="207">
                  <c:v>0.44602999999999998</c:v>
                </c:pt>
                <c:pt idx="208">
                  <c:v>0.14737</c:v>
                </c:pt>
                <c:pt idx="209">
                  <c:v>9.6696000000000004E-2</c:v>
                </c:pt>
                <c:pt idx="210">
                  <c:v>0.10828</c:v>
                </c:pt>
                <c:pt idx="211">
                  <c:v>0.15204999999999999</c:v>
                </c:pt>
                <c:pt idx="212">
                  <c:v>0.16334000000000001</c:v>
                </c:pt>
                <c:pt idx="213">
                  <c:v>7.3003999999999999E-2</c:v>
                </c:pt>
                <c:pt idx="214">
                  <c:v>6.0879999999999997E-2</c:v>
                </c:pt>
                <c:pt idx="215">
                  <c:v>1.2168000000000001</c:v>
                </c:pt>
                <c:pt idx="216">
                  <c:v>2.6408</c:v>
                </c:pt>
                <c:pt idx="217">
                  <c:v>2.7158000000000002</c:v>
                </c:pt>
                <c:pt idx="218">
                  <c:v>0.30517</c:v>
                </c:pt>
                <c:pt idx="219">
                  <c:v>0.27450999999999998</c:v>
                </c:pt>
                <c:pt idx="220">
                  <c:v>0.26128000000000001</c:v>
                </c:pt>
                <c:pt idx="221">
                  <c:v>0.32546999999999998</c:v>
                </c:pt>
                <c:pt idx="222">
                  <c:v>1.3197000000000001</c:v>
                </c:pt>
                <c:pt idx="223">
                  <c:v>0.18720000000000001</c:v>
                </c:pt>
                <c:pt idx="224">
                  <c:v>3.2218999999999998E-2</c:v>
                </c:pt>
                <c:pt idx="225">
                  <c:v>3.3295999999999999E-2</c:v>
                </c:pt>
                <c:pt idx="226">
                  <c:v>0.17548</c:v>
                </c:pt>
                <c:pt idx="227">
                  <c:v>0.14882999999999999</c:v>
                </c:pt>
                <c:pt idx="228">
                  <c:v>6.8159999999999998</c:v>
                </c:pt>
                <c:pt idx="229">
                  <c:v>6.7885999999999997</c:v>
                </c:pt>
                <c:pt idx="230">
                  <c:v>7.8001000000000001E-2</c:v>
                </c:pt>
                <c:pt idx="231">
                  <c:v>5.7738999999999999E-2</c:v>
                </c:pt>
                <c:pt idx="232">
                  <c:v>4.7044999999999997E-2</c:v>
                </c:pt>
                <c:pt idx="233">
                  <c:v>3.7277999999999999E-2</c:v>
                </c:pt>
                <c:pt idx="234">
                  <c:v>0.36018</c:v>
                </c:pt>
                <c:pt idx="235">
                  <c:v>0.36018</c:v>
                </c:pt>
                <c:pt idx="236">
                  <c:v>1.7764</c:v>
                </c:pt>
                <c:pt idx="237">
                  <c:v>3.1486000000000001</c:v>
                </c:pt>
                <c:pt idx="238">
                  <c:v>0.32788</c:v>
                </c:pt>
                <c:pt idx="239">
                  <c:v>0.18356</c:v>
                </c:pt>
                <c:pt idx="240">
                  <c:v>0.11588</c:v>
                </c:pt>
                <c:pt idx="241">
                  <c:v>0.12911</c:v>
                </c:pt>
                <c:pt idx="242">
                  <c:v>0.38146999999999998</c:v>
                </c:pt>
                <c:pt idx="243">
                  <c:v>0.81506000000000001</c:v>
                </c:pt>
                <c:pt idx="244">
                  <c:v>0.87241000000000002</c:v>
                </c:pt>
                <c:pt idx="245">
                  <c:v>1.1523000000000001</c:v>
                </c:pt>
                <c:pt idx="246">
                  <c:v>0.15977</c:v>
                </c:pt>
                <c:pt idx="247">
                  <c:v>0.10415000000000001</c:v>
                </c:pt>
                <c:pt idx="248">
                  <c:v>0.13646</c:v>
                </c:pt>
                <c:pt idx="249">
                  <c:v>0.66859999999999997</c:v>
                </c:pt>
                <c:pt idx="250">
                  <c:v>0.69323000000000001</c:v>
                </c:pt>
                <c:pt idx="251">
                  <c:v>0.26663999999999999</c:v>
                </c:pt>
                <c:pt idx="252">
                  <c:v>0.64007000000000003</c:v>
                </c:pt>
                <c:pt idx="253">
                  <c:v>8.6124999999999993E-2</c:v>
                </c:pt>
                <c:pt idx="254">
                  <c:v>2.8942999999999999</c:v>
                </c:pt>
                <c:pt idx="255">
                  <c:v>2.5962999999999998</c:v>
                </c:pt>
                <c:pt idx="256">
                  <c:v>6.2843</c:v>
                </c:pt>
                <c:pt idx="257">
                  <c:v>6.4157999999999999</c:v>
                </c:pt>
                <c:pt idx="258">
                  <c:v>0.23432</c:v>
                </c:pt>
                <c:pt idx="259">
                  <c:v>0.19500999999999999</c:v>
                </c:pt>
                <c:pt idx="260">
                  <c:v>5.398E-2</c:v>
                </c:pt>
                <c:pt idx="261">
                  <c:v>8.6945999999999996E-2</c:v>
                </c:pt>
                <c:pt idx="262">
                  <c:v>5.2367999999999998E-2</c:v>
                </c:pt>
                <c:pt idx="263">
                  <c:v>9.5507999999999996E-2</c:v>
                </c:pt>
                <c:pt idx="264">
                  <c:v>8.8300000000000003E-2</c:v>
                </c:pt>
                <c:pt idx="265">
                  <c:v>1.0859000000000001</c:v>
                </c:pt>
                <c:pt idx="266">
                  <c:v>0.53844999999999998</c:v>
                </c:pt>
                <c:pt idx="267">
                  <c:v>0.48515999999999998</c:v>
                </c:pt>
                <c:pt idx="268">
                  <c:v>0.20929</c:v>
                </c:pt>
                <c:pt idx="269">
                  <c:v>1.4188000000000001</c:v>
                </c:pt>
                <c:pt idx="270">
                  <c:v>1.4417</c:v>
                </c:pt>
                <c:pt idx="271">
                  <c:v>0.38252999999999998</c:v>
                </c:pt>
                <c:pt idx="272">
                  <c:v>0.37353999999999998</c:v>
                </c:pt>
                <c:pt idx="273">
                  <c:v>0.1948</c:v>
                </c:pt>
                <c:pt idx="274">
                  <c:v>5.3824999999999998E-2</c:v>
                </c:pt>
                <c:pt idx="275">
                  <c:v>0.31186000000000003</c:v>
                </c:pt>
                <c:pt idx="276">
                  <c:v>0.30226999999999998</c:v>
                </c:pt>
                <c:pt idx="277">
                  <c:v>3.0337999999999998</c:v>
                </c:pt>
                <c:pt idx="278">
                  <c:v>4.3403999999999998</c:v>
                </c:pt>
                <c:pt idx="279">
                  <c:v>1.5976999999999999</c:v>
                </c:pt>
                <c:pt idx="280">
                  <c:v>1.3827</c:v>
                </c:pt>
                <c:pt idx="281">
                  <c:v>2.4786999999999999</c:v>
                </c:pt>
                <c:pt idx="282">
                  <c:v>2.6997</c:v>
                </c:pt>
                <c:pt idx="283">
                  <c:v>0.88161999999999996</c:v>
                </c:pt>
                <c:pt idx="284">
                  <c:v>4.2676999999999996</c:v>
                </c:pt>
                <c:pt idx="285">
                  <c:v>4.0898000000000003</c:v>
                </c:pt>
                <c:pt idx="286">
                  <c:v>1.0871</c:v>
                </c:pt>
                <c:pt idx="287">
                  <c:v>0.47232000000000002</c:v>
                </c:pt>
                <c:pt idx="288">
                  <c:v>0.58623999999999998</c:v>
                </c:pt>
                <c:pt idx="289">
                  <c:v>0.65727000000000002</c:v>
                </c:pt>
                <c:pt idx="290">
                  <c:v>0.13100000000000001</c:v>
                </c:pt>
                <c:pt idx="291">
                  <c:v>1.2438</c:v>
                </c:pt>
                <c:pt idx="292">
                  <c:v>1.1696</c:v>
                </c:pt>
                <c:pt idx="293">
                  <c:v>1.1697</c:v>
                </c:pt>
                <c:pt idx="294">
                  <c:v>1.4202999999999999</c:v>
                </c:pt>
                <c:pt idx="295">
                  <c:v>7.4943999999999997E-2</c:v>
                </c:pt>
                <c:pt idx="296">
                  <c:v>0.14574000000000001</c:v>
                </c:pt>
                <c:pt idx="297">
                  <c:v>0.10625</c:v>
                </c:pt>
                <c:pt idx="298">
                  <c:v>6.5747E-2</c:v>
                </c:pt>
                <c:pt idx="299">
                  <c:v>5.7030999999999998E-2</c:v>
                </c:pt>
                <c:pt idx="300">
                  <c:v>1.2828999999999999</c:v>
                </c:pt>
                <c:pt idx="301">
                  <c:v>0.14593</c:v>
                </c:pt>
                <c:pt idx="302">
                  <c:v>1.1366000000000001</c:v>
                </c:pt>
                <c:pt idx="303">
                  <c:v>0.24637999999999999</c:v>
                </c:pt>
                <c:pt idx="304">
                  <c:v>0.36266999999999999</c:v>
                </c:pt>
                <c:pt idx="305">
                  <c:v>1.4301999999999999</c:v>
                </c:pt>
                <c:pt idx="306">
                  <c:v>1.5148999999999999</c:v>
                </c:pt>
                <c:pt idx="307">
                  <c:v>1.083</c:v>
                </c:pt>
                <c:pt idx="308">
                  <c:v>1.1011</c:v>
                </c:pt>
                <c:pt idx="309">
                  <c:v>6.5596000000000002E-2</c:v>
                </c:pt>
                <c:pt idx="310">
                  <c:v>0.1434</c:v>
                </c:pt>
                <c:pt idx="311">
                  <c:v>0.13869999999999999</c:v>
                </c:pt>
                <c:pt idx="312">
                  <c:v>0.12669</c:v>
                </c:pt>
                <c:pt idx="313">
                  <c:v>0.11845</c:v>
                </c:pt>
                <c:pt idx="314">
                  <c:v>4.6112E-2</c:v>
                </c:pt>
                <c:pt idx="315">
                  <c:v>5.9826999999999998E-2</c:v>
                </c:pt>
                <c:pt idx="316">
                  <c:v>0.38740000000000002</c:v>
                </c:pt>
                <c:pt idx="317">
                  <c:v>0.37719999999999998</c:v>
                </c:pt>
                <c:pt idx="318">
                  <c:v>0.30935000000000001</c:v>
                </c:pt>
                <c:pt idx="319">
                  <c:v>0.28360999999999997</c:v>
                </c:pt>
                <c:pt idx="320">
                  <c:v>0.10729</c:v>
                </c:pt>
                <c:pt idx="321">
                  <c:v>2.2481000000000001E-2</c:v>
                </c:pt>
                <c:pt idx="322">
                  <c:v>5.4919000000000003E-2</c:v>
                </c:pt>
                <c:pt idx="323">
                  <c:v>6.5531000000000006E-2</c:v>
                </c:pt>
                <c:pt idx="324">
                  <c:v>5.3462000000000003E-2</c:v>
                </c:pt>
                <c:pt idx="325">
                  <c:v>6.3783999999999993E-2</c:v>
                </c:pt>
                <c:pt idx="326">
                  <c:v>0.20069999999999999</c:v>
                </c:pt>
                <c:pt idx="327">
                  <c:v>0.22028</c:v>
                </c:pt>
                <c:pt idx="328">
                  <c:v>0.36870999999999998</c:v>
                </c:pt>
                <c:pt idx="329">
                  <c:v>0.92530999999999997</c:v>
                </c:pt>
                <c:pt idx="330">
                  <c:v>8.6469000000000004E-2</c:v>
                </c:pt>
                <c:pt idx="331">
                  <c:v>6.7146999999999998E-2</c:v>
                </c:pt>
                <c:pt idx="332">
                  <c:v>0.17075000000000001</c:v>
                </c:pt>
                <c:pt idx="333">
                  <c:v>0.15772</c:v>
                </c:pt>
                <c:pt idx="334">
                  <c:v>7.7057E-2</c:v>
                </c:pt>
                <c:pt idx="335">
                  <c:v>6.7618999999999999E-2</c:v>
                </c:pt>
                <c:pt idx="336">
                  <c:v>5.8129E-2</c:v>
                </c:pt>
                <c:pt idx="337">
                  <c:v>0.38486999999999999</c:v>
                </c:pt>
                <c:pt idx="338">
                  <c:v>0.11036</c:v>
                </c:pt>
                <c:pt idx="339">
                  <c:v>1.2221</c:v>
                </c:pt>
                <c:pt idx="340">
                  <c:v>0.69072</c:v>
                </c:pt>
                <c:pt idx="341">
                  <c:v>1.0163</c:v>
                </c:pt>
                <c:pt idx="342">
                  <c:v>4.4139999999999999E-2</c:v>
                </c:pt>
                <c:pt idx="343">
                  <c:v>0.10736</c:v>
                </c:pt>
                <c:pt idx="344">
                  <c:v>0.15254999999999999</c:v>
                </c:pt>
                <c:pt idx="345">
                  <c:v>0.16628999999999999</c:v>
                </c:pt>
                <c:pt idx="346">
                  <c:v>1.2786E-2</c:v>
                </c:pt>
                <c:pt idx="347">
                  <c:v>0.15609000000000001</c:v>
                </c:pt>
                <c:pt idx="348">
                  <c:v>0.20884</c:v>
                </c:pt>
                <c:pt idx="349">
                  <c:v>0.22195000000000001</c:v>
                </c:pt>
                <c:pt idx="350">
                  <c:v>5.1521999999999998E-2</c:v>
                </c:pt>
                <c:pt idx="351">
                  <c:v>6.3371999999999998E-2</c:v>
                </c:pt>
                <c:pt idx="352">
                  <c:v>0.11709</c:v>
                </c:pt>
                <c:pt idx="353">
                  <c:v>0.12906999999999999</c:v>
                </c:pt>
                <c:pt idx="354">
                  <c:v>0.14791000000000001</c:v>
                </c:pt>
                <c:pt idx="355">
                  <c:v>0.88666</c:v>
                </c:pt>
                <c:pt idx="356">
                  <c:v>1.3522000000000001</c:v>
                </c:pt>
                <c:pt idx="357">
                  <c:v>1.0629</c:v>
                </c:pt>
                <c:pt idx="358">
                  <c:v>1.1123000000000001</c:v>
                </c:pt>
                <c:pt idx="359">
                  <c:v>0.98548000000000002</c:v>
                </c:pt>
                <c:pt idx="360">
                  <c:v>0.11991</c:v>
                </c:pt>
                <c:pt idx="361">
                  <c:v>0.61043000000000003</c:v>
                </c:pt>
                <c:pt idx="362">
                  <c:v>0.40006999999999998</c:v>
                </c:pt>
                <c:pt idx="363">
                  <c:v>0.43156</c:v>
                </c:pt>
                <c:pt idx="364">
                  <c:v>0.10478</c:v>
                </c:pt>
                <c:pt idx="365">
                  <c:v>0.66132000000000002</c:v>
                </c:pt>
                <c:pt idx="366">
                  <c:v>0.64595000000000002</c:v>
                </c:pt>
                <c:pt idx="367">
                  <c:v>0.60077999999999998</c:v>
                </c:pt>
                <c:pt idx="368">
                  <c:v>1.4685999999999999E-2</c:v>
                </c:pt>
                <c:pt idx="369">
                  <c:v>0.26988000000000001</c:v>
                </c:pt>
                <c:pt idx="370">
                  <c:v>0.2999</c:v>
                </c:pt>
                <c:pt idx="371">
                  <c:v>0.23302</c:v>
                </c:pt>
                <c:pt idx="372">
                  <c:v>1.0448999999999999</c:v>
                </c:pt>
                <c:pt idx="373">
                  <c:v>0.61429</c:v>
                </c:pt>
                <c:pt idx="374">
                  <c:v>0.44678000000000001</c:v>
                </c:pt>
                <c:pt idx="375">
                  <c:v>2.2444999999999999</c:v>
                </c:pt>
                <c:pt idx="376">
                  <c:v>2.7084999999999999</c:v>
                </c:pt>
                <c:pt idx="377">
                  <c:v>0.39434999999999998</c:v>
                </c:pt>
                <c:pt idx="378">
                  <c:v>1.825</c:v>
                </c:pt>
                <c:pt idx="379">
                  <c:v>5.8858000000000001E-2</c:v>
                </c:pt>
                <c:pt idx="380">
                  <c:v>0.13433</c:v>
                </c:pt>
                <c:pt idx="381">
                  <c:v>0.48404999999999998</c:v>
                </c:pt>
                <c:pt idx="382">
                  <c:v>0.11935</c:v>
                </c:pt>
                <c:pt idx="383">
                  <c:v>0.86345000000000005</c:v>
                </c:pt>
                <c:pt idx="384">
                  <c:v>1.0145999999999999</c:v>
                </c:pt>
                <c:pt idx="385">
                  <c:v>0.94003999999999999</c:v>
                </c:pt>
                <c:pt idx="386">
                  <c:v>0.23352999999999999</c:v>
                </c:pt>
                <c:pt idx="387">
                  <c:v>0.26372000000000001</c:v>
                </c:pt>
                <c:pt idx="388">
                  <c:v>1.1662999999999999</c:v>
                </c:pt>
                <c:pt idx="389">
                  <c:v>0.79376000000000002</c:v>
                </c:pt>
                <c:pt idx="390">
                  <c:v>1.448</c:v>
                </c:pt>
                <c:pt idx="391">
                  <c:v>0.1066</c:v>
                </c:pt>
                <c:pt idx="392">
                  <c:v>2.9188999999999998</c:v>
                </c:pt>
                <c:pt idx="393">
                  <c:v>3.0619000000000001</c:v>
                </c:pt>
                <c:pt idx="394">
                  <c:v>1.3766</c:v>
                </c:pt>
                <c:pt idx="395">
                  <c:v>1.012</c:v>
                </c:pt>
                <c:pt idx="396">
                  <c:v>0.12458</c:v>
                </c:pt>
                <c:pt idx="397">
                  <c:v>0.12892000000000001</c:v>
                </c:pt>
                <c:pt idx="398">
                  <c:v>4.0024999999999998E-2</c:v>
                </c:pt>
                <c:pt idx="399">
                  <c:v>1.0099</c:v>
                </c:pt>
                <c:pt idx="400">
                  <c:v>8.9903999999999998E-2</c:v>
                </c:pt>
                <c:pt idx="401">
                  <c:v>9.2053999999999997E-2</c:v>
                </c:pt>
                <c:pt idx="402">
                  <c:v>0.11391999999999999</c:v>
                </c:pt>
                <c:pt idx="403">
                  <c:v>3.3813999999999997E-2</c:v>
                </c:pt>
                <c:pt idx="404">
                  <c:v>0.38874999999999998</c:v>
                </c:pt>
                <c:pt idx="405">
                  <c:v>3.0373000000000001E-2</c:v>
                </c:pt>
                <c:pt idx="406">
                  <c:v>0.52283999999999997</c:v>
                </c:pt>
                <c:pt idx="407">
                  <c:v>9.2046000000000003E-2</c:v>
                </c:pt>
                <c:pt idx="408">
                  <c:v>0.23385</c:v>
                </c:pt>
                <c:pt idx="409">
                  <c:v>0.53151000000000004</c:v>
                </c:pt>
                <c:pt idx="410">
                  <c:v>4.5369E-2</c:v>
                </c:pt>
                <c:pt idx="411">
                  <c:v>1.2354000000000001</c:v>
                </c:pt>
                <c:pt idx="412">
                  <c:v>3.6278999999999999E-2</c:v>
                </c:pt>
                <c:pt idx="413">
                  <c:v>0.63193999999999995</c:v>
                </c:pt>
                <c:pt idx="414">
                  <c:v>0.58413000000000004</c:v>
                </c:pt>
                <c:pt idx="415">
                  <c:v>0.43937999999999999</c:v>
                </c:pt>
                <c:pt idx="416">
                  <c:v>0.20992</c:v>
                </c:pt>
                <c:pt idx="417">
                  <c:v>0.27295999999999998</c:v>
                </c:pt>
                <c:pt idx="418">
                  <c:v>4.5363000000000001E-2</c:v>
                </c:pt>
                <c:pt idx="419">
                  <c:v>0.69523000000000001</c:v>
                </c:pt>
                <c:pt idx="420">
                  <c:v>0.64832999999999996</c:v>
                </c:pt>
                <c:pt idx="421">
                  <c:v>0.12812000000000001</c:v>
                </c:pt>
                <c:pt idx="422">
                  <c:v>0.13241</c:v>
                </c:pt>
                <c:pt idx="423">
                  <c:v>5.91E-2</c:v>
                </c:pt>
                <c:pt idx="424">
                  <c:v>5.3887999999999998E-2</c:v>
                </c:pt>
                <c:pt idx="425">
                  <c:v>9.2540999999999998E-2</c:v>
                </c:pt>
                <c:pt idx="426">
                  <c:v>3.0025E-2</c:v>
                </c:pt>
                <c:pt idx="427">
                  <c:v>2.4281E-2</c:v>
                </c:pt>
                <c:pt idx="428">
                  <c:v>6.4868999999999996E-2</c:v>
                </c:pt>
                <c:pt idx="429">
                  <c:v>5.0706000000000001E-2</c:v>
                </c:pt>
                <c:pt idx="430">
                  <c:v>2.0374E-2</c:v>
                </c:pt>
                <c:pt idx="431">
                  <c:v>0.18371999999999999</c:v>
                </c:pt>
                <c:pt idx="432">
                  <c:v>0.18371999999999999</c:v>
                </c:pt>
                <c:pt idx="433">
                  <c:v>0.88161</c:v>
                </c:pt>
                <c:pt idx="434">
                  <c:v>0.99016000000000004</c:v>
                </c:pt>
                <c:pt idx="435">
                  <c:v>9.9853999999999998E-2</c:v>
                </c:pt>
                <c:pt idx="436">
                  <c:v>0.11352</c:v>
                </c:pt>
                <c:pt idx="437">
                  <c:v>0.10002999999999999</c:v>
                </c:pt>
                <c:pt idx="438">
                  <c:v>5.3302000000000002E-2</c:v>
                </c:pt>
                <c:pt idx="439">
                  <c:v>0.45894000000000001</c:v>
                </c:pt>
                <c:pt idx="440">
                  <c:v>0.71043000000000001</c:v>
                </c:pt>
                <c:pt idx="441">
                  <c:v>9.5675999999999997E-2</c:v>
                </c:pt>
                <c:pt idx="442">
                  <c:v>0.98201000000000005</c:v>
                </c:pt>
                <c:pt idx="443">
                  <c:v>0.83806999999999998</c:v>
                </c:pt>
                <c:pt idx="444">
                  <c:v>0.25456000000000001</c:v>
                </c:pt>
                <c:pt idx="445">
                  <c:v>0.25983000000000001</c:v>
                </c:pt>
                <c:pt idx="446">
                  <c:v>5.4165999999999999E-2</c:v>
                </c:pt>
                <c:pt idx="447">
                  <c:v>4.1123E-2</c:v>
                </c:pt>
                <c:pt idx="448">
                  <c:v>0.26778000000000002</c:v>
                </c:pt>
                <c:pt idx="449">
                  <c:v>0.24385999999999999</c:v>
                </c:pt>
                <c:pt idx="450">
                  <c:v>1.7068000000000001</c:v>
                </c:pt>
                <c:pt idx="451">
                  <c:v>1.3728</c:v>
                </c:pt>
                <c:pt idx="452">
                  <c:v>0.35321999999999998</c:v>
                </c:pt>
                <c:pt idx="453">
                  <c:v>0.89603999999999995</c:v>
                </c:pt>
                <c:pt idx="454">
                  <c:v>0.10489999999999999</c:v>
                </c:pt>
                <c:pt idx="455">
                  <c:v>9.5225000000000004E-2</c:v>
                </c:pt>
                <c:pt idx="456">
                  <c:v>1.2110000000000001</c:v>
                </c:pt>
                <c:pt idx="457">
                  <c:v>1.202</c:v>
                </c:pt>
                <c:pt idx="458">
                  <c:v>3.0131000000000002E-2</c:v>
                </c:pt>
                <c:pt idx="459">
                  <c:v>3.5306999999999998E-2</c:v>
                </c:pt>
                <c:pt idx="460">
                  <c:v>0.13778000000000001</c:v>
                </c:pt>
                <c:pt idx="461">
                  <c:v>0.13778000000000001</c:v>
                </c:pt>
                <c:pt idx="462">
                  <c:v>0.21798999999999999</c:v>
                </c:pt>
                <c:pt idx="463">
                  <c:v>0.21798999999999999</c:v>
                </c:pt>
                <c:pt idx="464">
                  <c:v>3.0894000000000001E-2</c:v>
                </c:pt>
                <c:pt idx="465">
                  <c:v>3.6158999999999997E-2</c:v>
                </c:pt>
                <c:pt idx="466">
                  <c:v>0.32913999999999999</c:v>
                </c:pt>
                <c:pt idx="467">
                  <c:v>0.39219999999999999</c:v>
                </c:pt>
                <c:pt idx="468">
                  <c:v>0.16872000000000001</c:v>
                </c:pt>
                <c:pt idx="469">
                  <c:v>0.19642000000000001</c:v>
                </c:pt>
                <c:pt idx="470">
                  <c:v>0.20276</c:v>
                </c:pt>
                <c:pt idx="471">
                  <c:v>0.33799000000000001</c:v>
                </c:pt>
                <c:pt idx="472">
                  <c:v>0.34516000000000002</c:v>
                </c:pt>
                <c:pt idx="473">
                  <c:v>1.9286000000000001E-2</c:v>
                </c:pt>
                <c:pt idx="474">
                  <c:v>0.15372</c:v>
                </c:pt>
                <c:pt idx="475">
                  <c:v>0.17846999999999999</c:v>
                </c:pt>
                <c:pt idx="476">
                  <c:v>0.20330999999999999</c:v>
                </c:pt>
                <c:pt idx="477">
                  <c:v>0.22255</c:v>
                </c:pt>
                <c:pt idx="478">
                  <c:v>0.15775</c:v>
                </c:pt>
                <c:pt idx="479">
                  <c:v>0.17136000000000001</c:v>
                </c:pt>
                <c:pt idx="480">
                  <c:v>8.6281999999999998E-2</c:v>
                </c:pt>
                <c:pt idx="481">
                  <c:v>0.10031</c:v>
                </c:pt>
                <c:pt idx="482">
                  <c:v>0.19389000000000001</c:v>
                </c:pt>
                <c:pt idx="483">
                  <c:v>0.18665000000000001</c:v>
                </c:pt>
                <c:pt idx="484">
                  <c:v>7.1872000000000005E-2</c:v>
                </c:pt>
                <c:pt idx="485">
                  <c:v>5.0992999999999997E-2</c:v>
                </c:pt>
                <c:pt idx="486">
                  <c:v>5.2970999999999997E-2</c:v>
                </c:pt>
                <c:pt idx="487">
                  <c:v>0.11409999999999999</c:v>
                </c:pt>
                <c:pt idx="488">
                  <c:v>9.6408999999999995E-2</c:v>
                </c:pt>
                <c:pt idx="489">
                  <c:v>9.7854999999999998E-2</c:v>
                </c:pt>
                <c:pt idx="490">
                  <c:v>7.9306000000000001E-2</c:v>
                </c:pt>
                <c:pt idx="491">
                  <c:v>6.3173000000000007E-2</c:v>
                </c:pt>
                <c:pt idx="492">
                  <c:v>5.7898999999999999E-2</c:v>
                </c:pt>
                <c:pt idx="493">
                  <c:v>0.12625</c:v>
                </c:pt>
                <c:pt idx="494">
                  <c:v>0.18858</c:v>
                </c:pt>
                <c:pt idx="495">
                  <c:v>0.10266</c:v>
                </c:pt>
                <c:pt idx="496">
                  <c:v>8.9116000000000001E-2</c:v>
                </c:pt>
                <c:pt idx="497">
                  <c:v>9.3474000000000002E-2</c:v>
                </c:pt>
                <c:pt idx="498">
                  <c:v>9.3474000000000002E-2</c:v>
                </c:pt>
                <c:pt idx="499">
                  <c:v>4.6439000000000001E-2</c:v>
                </c:pt>
                <c:pt idx="500">
                  <c:v>6.4379000000000006E-2</c:v>
                </c:pt>
                <c:pt idx="501">
                  <c:v>0.33922999999999998</c:v>
                </c:pt>
                <c:pt idx="502">
                  <c:v>0.32385000000000003</c:v>
                </c:pt>
                <c:pt idx="503">
                  <c:v>2.3799000000000001E-2</c:v>
                </c:pt>
                <c:pt idx="504">
                  <c:v>0.17116000000000001</c:v>
                </c:pt>
                <c:pt idx="505">
                  <c:v>0.20119000000000001</c:v>
                </c:pt>
                <c:pt idx="506">
                  <c:v>4.7211999999999997E-2</c:v>
                </c:pt>
                <c:pt idx="507">
                  <c:v>0.32766000000000001</c:v>
                </c:pt>
                <c:pt idx="508">
                  <c:v>0.48591000000000001</c:v>
                </c:pt>
                <c:pt idx="509">
                  <c:v>7.2230000000000003E-2</c:v>
                </c:pt>
                <c:pt idx="510">
                  <c:v>6.5536999999999998E-2</c:v>
                </c:pt>
                <c:pt idx="511">
                  <c:v>0.23577000000000001</c:v>
                </c:pt>
                <c:pt idx="512">
                  <c:v>0.19925999999999999</c:v>
                </c:pt>
                <c:pt idx="513">
                  <c:v>0.51465000000000005</c:v>
                </c:pt>
                <c:pt idx="514">
                  <c:v>0.41711999999999999</c:v>
                </c:pt>
                <c:pt idx="515">
                  <c:v>0.1293</c:v>
                </c:pt>
                <c:pt idx="516">
                  <c:v>0.14088999999999999</c:v>
                </c:pt>
                <c:pt idx="517">
                  <c:v>0.12504000000000001</c:v>
                </c:pt>
                <c:pt idx="518">
                  <c:v>0.17368</c:v>
                </c:pt>
                <c:pt idx="519">
                  <c:v>4.9438000000000003E-2</c:v>
                </c:pt>
                <c:pt idx="520">
                  <c:v>4.7712999999999998E-2</c:v>
                </c:pt>
                <c:pt idx="521">
                  <c:v>1.0819000000000001</c:v>
                </c:pt>
                <c:pt idx="522">
                  <c:v>0.92506999999999995</c:v>
                </c:pt>
                <c:pt idx="523">
                  <c:v>6.0268000000000002E-2</c:v>
                </c:pt>
                <c:pt idx="524">
                  <c:v>6.0884000000000001E-2</c:v>
                </c:pt>
                <c:pt idx="525">
                  <c:v>0.79234000000000004</c:v>
                </c:pt>
                <c:pt idx="526">
                  <c:v>0.85924</c:v>
                </c:pt>
                <c:pt idx="527">
                  <c:v>0.81857999999999997</c:v>
                </c:pt>
                <c:pt idx="528">
                  <c:v>0.91571999999999998</c:v>
                </c:pt>
                <c:pt idx="529">
                  <c:v>0.39084999999999998</c:v>
                </c:pt>
                <c:pt idx="530">
                  <c:v>0.4209</c:v>
                </c:pt>
                <c:pt idx="531">
                  <c:v>1.1113</c:v>
                </c:pt>
                <c:pt idx="532">
                  <c:v>7.8043000000000001E-2</c:v>
                </c:pt>
                <c:pt idx="533">
                  <c:v>3.4258999999999998E-2</c:v>
                </c:pt>
                <c:pt idx="534">
                  <c:v>1.3382000000000001</c:v>
                </c:pt>
                <c:pt idx="535">
                  <c:v>1.4812000000000001</c:v>
                </c:pt>
                <c:pt idx="536">
                  <c:v>1.385</c:v>
                </c:pt>
                <c:pt idx="537">
                  <c:v>0.20369999999999999</c:v>
                </c:pt>
                <c:pt idx="538">
                  <c:v>1.0906</c:v>
                </c:pt>
                <c:pt idx="539">
                  <c:v>1.0754999999999999</c:v>
                </c:pt>
                <c:pt idx="540">
                  <c:v>7.0207000000000006E-2</c:v>
                </c:pt>
                <c:pt idx="541">
                  <c:v>7.0207000000000006E-2</c:v>
                </c:pt>
                <c:pt idx="542">
                  <c:v>2.9191000000000002E-2</c:v>
                </c:pt>
                <c:pt idx="543">
                  <c:v>0.92525999999999997</c:v>
                </c:pt>
                <c:pt idx="544">
                  <c:v>2.9118000000000002E-2</c:v>
                </c:pt>
                <c:pt idx="545">
                  <c:v>2.8863E-2</c:v>
                </c:pt>
                <c:pt idx="546">
                  <c:v>0.19608</c:v>
                </c:pt>
                <c:pt idx="547">
                  <c:v>0.20333999999999999</c:v>
                </c:pt>
                <c:pt idx="548">
                  <c:v>8.0066999999999999E-2</c:v>
                </c:pt>
                <c:pt idx="549">
                  <c:v>2.2706E-2</c:v>
                </c:pt>
                <c:pt idx="550">
                  <c:v>3.1432000000000002E-2</c:v>
                </c:pt>
                <c:pt idx="551">
                  <c:v>0.44302999999999998</c:v>
                </c:pt>
                <c:pt idx="552">
                  <c:v>0.40276000000000001</c:v>
                </c:pt>
                <c:pt idx="553">
                  <c:v>0.38743</c:v>
                </c:pt>
                <c:pt idx="554">
                  <c:v>0.11933000000000001</c:v>
                </c:pt>
                <c:pt idx="555">
                  <c:v>8.6560999999999999E-2</c:v>
                </c:pt>
                <c:pt idx="556">
                  <c:v>0.30369000000000002</c:v>
                </c:pt>
                <c:pt idx="557">
                  <c:v>1.4787E-2</c:v>
                </c:pt>
                <c:pt idx="558">
                  <c:v>1.5272000000000001E-2</c:v>
                </c:pt>
                <c:pt idx="559">
                  <c:v>1.0488</c:v>
                </c:pt>
                <c:pt idx="560">
                  <c:v>0.10954</c:v>
                </c:pt>
                <c:pt idx="561">
                  <c:v>8.4183999999999995E-2</c:v>
                </c:pt>
                <c:pt idx="562">
                  <c:v>7.4732000000000007E-2</c:v>
                </c:pt>
                <c:pt idx="563">
                  <c:v>8.0088000000000006E-2</c:v>
                </c:pt>
                <c:pt idx="564">
                  <c:v>0.14757999999999999</c:v>
                </c:pt>
                <c:pt idx="565">
                  <c:v>0.13347000000000001</c:v>
                </c:pt>
                <c:pt idx="566">
                  <c:v>3.9334000000000001E-2</c:v>
                </c:pt>
                <c:pt idx="567">
                  <c:v>0.80237999999999998</c:v>
                </c:pt>
                <c:pt idx="568">
                  <c:v>2.5798000000000001</c:v>
                </c:pt>
                <c:pt idx="569">
                  <c:v>1.3883000000000001</c:v>
                </c:pt>
                <c:pt idx="570">
                  <c:v>0.19008</c:v>
                </c:pt>
                <c:pt idx="571">
                  <c:v>0.17626</c:v>
                </c:pt>
                <c:pt idx="572">
                  <c:v>5.6958000000000002E-2</c:v>
                </c:pt>
                <c:pt idx="573">
                  <c:v>0.52627000000000002</c:v>
                </c:pt>
                <c:pt idx="574">
                  <c:v>0.52627000000000002</c:v>
                </c:pt>
                <c:pt idx="575">
                  <c:v>1.01</c:v>
                </c:pt>
                <c:pt idx="576">
                  <c:v>2.9680999999999999E-2</c:v>
                </c:pt>
                <c:pt idx="577">
                  <c:v>0.15445</c:v>
                </c:pt>
                <c:pt idx="578">
                  <c:v>0.44242999999999999</c:v>
                </c:pt>
                <c:pt idx="579">
                  <c:v>1.1956</c:v>
                </c:pt>
                <c:pt idx="580">
                  <c:v>5.3258E-2</c:v>
                </c:pt>
                <c:pt idx="581">
                  <c:v>3.4839000000000002E-2</c:v>
                </c:pt>
                <c:pt idx="582">
                  <c:v>4.3902999999999998E-2</c:v>
                </c:pt>
                <c:pt idx="583">
                  <c:v>5.9138000000000003E-2</c:v>
                </c:pt>
                <c:pt idx="584">
                  <c:v>3.8314000000000001E-2</c:v>
                </c:pt>
                <c:pt idx="585">
                  <c:v>0.11801</c:v>
                </c:pt>
                <c:pt idx="586">
                  <c:v>1.0261</c:v>
                </c:pt>
                <c:pt idx="587">
                  <c:v>0.97965999999999998</c:v>
                </c:pt>
                <c:pt idx="588">
                  <c:v>2.2942</c:v>
                </c:pt>
                <c:pt idx="589">
                  <c:v>1.8285</c:v>
                </c:pt>
                <c:pt idx="590">
                  <c:v>7.4196999999999999E-2</c:v>
                </c:pt>
                <c:pt idx="591">
                  <c:v>6.0718000000000001E-2</c:v>
                </c:pt>
                <c:pt idx="592">
                  <c:v>1.1576</c:v>
                </c:pt>
                <c:pt idx="593">
                  <c:v>0.12178</c:v>
                </c:pt>
                <c:pt idx="594">
                  <c:v>1.7179</c:v>
                </c:pt>
                <c:pt idx="595">
                  <c:v>1.3489</c:v>
                </c:pt>
                <c:pt idx="596">
                  <c:v>0.24668000000000001</c:v>
                </c:pt>
                <c:pt idx="597">
                  <c:v>1.1228</c:v>
                </c:pt>
                <c:pt idx="598">
                  <c:v>1.3826000000000001</c:v>
                </c:pt>
                <c:pt idx="599">
                  <c:v>0.25849</c:v>
                </c:pt>
                <c:pt idx="600">
                  <c:v>1.7718000000000001E-2</c:v>
                </c:pt>
                <c:pt idx="601">
                  <c:v>0.27450000000000002</c:v>
                </c:pt>
              </c:numCache>
            </c:numRef>
          </c:xVal>
          <c:yVal>
            <c:numRef>
              <c:f>Sheet1!$B$2:$B$603</c:f>
              <c:numCache>
                <c:formatCode>General</c:formatCode>
                <c:ptCount val="602"/>
                <c:pt idx="0">
                  <c:v>0.54800000000000004</c:v>
                </c:pt>
                <c:pt idx="1">
                  <c:v>0.13100000000000001</c:v>
                </c:pt>
                <c:pt idx="2">
                  <c:v>0.41299999999999998</c:v>
                </c:pt>
                <c:pt idx="3">
                  <c:v>0.108</c:v>
                </c:pt>
                <c:pt idx="4">
                  <c:v>4.2000000000000003E-2</c:v>
                </c:pt>
                <c:pt idx="5">
                  <c:v>0.67600000000000005</c:v>
                </c:pt>
                <c:pt idx="6">
                  <c:v>2.7629999999999999</c:v>
                </c:pt>
                <c:pt idx="7">
                  <c:v>0.62</c:v>
                </c:pt>
                <c:pt idx="8">
                  <c:v>1.9E-2</c:v>
                </c:pt>
                <c:pt idx="9">
                  <c:v>0.05</c:v>
                </c:pt>
                <c:pt idx="10">
                  <c:v>9.5000000000000001E-2</c:v>
                </c:pt>
                <c:pt idx="11">
                  <c:v>0.14599999999999999</c:v>
                </c:pt>
                <c:pt idx="12">
                  <c:v>0.13300000000000001</c:v>
                </c:pt>
                <c:pt idx="13">
                  <c:v>0.188</c:v>
                </c:pt>
                <c:pt idx="14">
                  <c:v>0.13800000000000001</c:v>
                </c:pt>
                <c:pt idx="15">
                  <c:v>5.1999999999999998E-2</c:v>
                </c:pt>
                <c:pt idx="16">
                  <c:v>0.189</c:v>
                </c:pt>
                <c:pt idx="17">
                  <c:v>5.6000000000000001E-2</c:v>
                </c:pt>
                <c:pt idx="18">
                  <c:v>0.20100000000000001</c:v>
                </c:pt>
                <c:pt idx="19">
                  <c:v>0.124</c:v>
                </c:pt>
                <c:pt idx="20">
                  <c:v>7.2999999999999995E-2</c:v>
                </c:pt>
                <c:pt idx="21">
                  <c:v>0.26500000000000001</c:v>
                </c:pt>
                <c:pt idx="22">
                  <c:v>5.8000000000000003E-2</c:v>
                </c:pt>
                <c:pt idx="23">
                  <c:v>6.6000000000000003E-2</c:v>
                </c:pt>
                <c:pt idx="24">
                  <c:v>0.35</c:v>
                </c:pt>
                <c:pt idx="25">
                  <c:v>3.4000000000000002E-2</c:v>
                </c:pt>
                <c:pt idx="26">
                  <c:v>5.8999999999999997E-2</c:v>
                </c:pt>
                <c:pt idx="27">
                  <c:v>4.7E-2</c:v>
                </c:pt>
                <c:pt idx="28">
                  <c:v>0.95899999999999996</c:v>
                </c:pt>
                <c:pt idx="29">
                  <c:v>0.13700000000000001</c:v>
                </c:pt>
                <c:pt idx="30">
                  <c:v>4.3079999999999998</c:v>
                </c:pt>
                <c:pt idx="31">
                  <c:v>7.9000000000000001E-2</c:v>
                </c:pt>
                <c:pt idx="32">
                  <c:v>7.0000000000000007E-2</c:v>
                </c:pt>
                <c:pt idx="33">
                  <c:v>0.14399999999999999</c:v>
                </c:pt>
                <c:pt idx="34">
                  <c:v>0.313</c:v>
                </c:pt>
                <c:pt idx="35">
                  <c:v>0.02</c:v>
                </c:pt>
                <c:pt idx="36">
                  <c:v>0.34</c:v>
                </c:pt>
                <c:pt idx="37">
                  <c:v>3.032</c:v>
                </c:pt>
                <c:pt idx="38">
                  <c:v>5.2999999999999999E-2</c:v>
                </c:pt>
                <c:pt idx="39">
                  <c:v>2.7E-2</c:v>
                </c:pt>
                <c:pt idx="40">
                  <c:v>7.0000000000000007E-2</c:v>
                </c:pt>
                <c:pt idx="41">
                  <c:v>1.3080000000000001</c:v>
                </c:pt>
                <c:pt idx="42">
                  <c:v>0.215</c:v>
                </c:pt>
                <c:pt idx="43">
                  <c:v>0.13500000000000001</c:v>
                </c:pt>
                <c:pt idx="44">
                  <c:v>1.4E-2</c:v>
                </c:pt>
                <c:pt idx="45">
                  <c:v>0.41899999999999998</c:v>
                </c:pt>
                <c:pt idx="46">
                  <c:v>1.1220000000000001</c:v>
                </c:pt>
                <c:pt idx="47">
                  <c:v>2.7829999999999999</c:v>
                </c:pt>
                <c:pt idx="48">
                  <c:v>2.9000000000000001E-2</c:v>
                </c:pt>
                <c:pt idx="49">
                  <c:v>2.008</c:v>
                </c:pt>
                <c:pt idx="50">
                  <c:v>8.1000000000000003E-2</c:v>
                </c:pt>
                <c:pt idx="51">
                  <c:v>5.2999999999999999E-2</c:v>
                </c:pt>
                <c:pt idx="52">
                  <c:v>8.8999999999999996E-2</c:v>
                </c:pt>
                <c:pt idx="53">
                  <c:v>0.13300000000000001</c:v>
                </c:pt>
                <c:pt idx="54">
                  <c:v>0.63</c:v>
                </c:pt>
                <c:pt idx="55">
                  <c:v>1.196</c:v>
                </c:pt>
                <c:pt idx="56">
                  <c:v>0.12</c:v>
                </c:pt>
                <c:pt idx="57">
                  <c:v>4.5170000000000003</c:v>
                </c:pt>
                <c:pt idx="58">
                  <c:v>0.442</c:v>
                </c:pt>
                <c:pt idx="59">
                  <c:v>0.36899999999999999</c:v>
                </c:pt>
                <c:pt idx="60">
                  <c:v>1.9259999999999999</c:v>
                </c:pt>
                <c:pt idx="61">
                  <c:v>0.69099999999999995</c:v>
                </c:pt>
                <c:pt idx="62">
                  <c:v>7.8E-2</c:v>
                </c:pt>
                <c:pt idx="63">
                  <c:v>1.2999999999999999E-2</c:v>
                </c:pt>
                <c:pt idx="64">
                  <c:v>3.7629999999999999</c:v>
                </c:pt>
                <c:pt idx="65">
                  <c:v>9.5000000000000001E-2</c:v>
                </c:pt>
                <c:pt idx="66">
                  <c:v>2.448</c:v>
                </c:pt>
                <c:pt idx="67">
                  <c:v>1.236</c:v>
                </c:pt>
                <c:pt idx="68">
                  <c:v>2.8969999999999998</c:v>
                </c:pt>
                <c:pt idx="69">
                  <c:v>2.8000000000000001E-2</c:v>
                </c:pt>
                <c:pt idx="70">
                  <c:v>9.0999999999999998E-2</c:v>
                </c:pt>
                <c:pt idx="71">
                  <c:v>0.67700000000000005</c:v>
                </c:pt>
                <c:pt idx="72">
                  <c:v>0.51300000000000001</c:v>
                </c:pt>
                <c:pt idx="73">
                  <c:v>0.97299999999999998</c:v>
                </c:pt>
                <c:pt idx="74">
                  <c:v>8.8999999999999996E-2</c:v>
                </c:pt>
                <c:pt idx="75">
                  <c:v>0.13600000000000001</c:v>
                </c:pt>
                <c:pt idx="76">
                  <c:v>9.0999999999999998E-2</c:v>
                </c:pt>
                <c:pt idx="77">
                  <c:v>0.71199999999999997</c:v>
                </c:pt>
                <c:pt idx="78">
                  <c:v>1.5629999999999999</c:v>
                </c:pt>
                <c:pt idx="79">
                  <c:v>0.308</c:v>
                </c:pt>
                <c:pt idx="80">
                  <c:v>0.434</c:v>
                </c:pt>
                <c:pt idx="81">
                  <c:v>0.109</c:v>
                </c:pt>
                <c:pt idx="82">
                  <c:v>5.2999999999999999E-2</c:v>
                </c:pt>
                <c:pt idx="83">
                  <c:v>0.38700000000000001</c:v>
                </c:pt>
                <c:pt idx="84">
                  <c:v>3.2000000000000001E-2</c:v>
                </c:pt>
                <c:pt idx="85">
                  <c:v>0.68200000000000005</c:v>
                </c:pt>
                <c:pt idx="86">
                  <c:v>0.95699999999999996</c:v>
                </c:pt>
                <c:pt idx="87">
                  <c:v>0.441</c:v>
                </c:pt>
                <c:pt idx="88">
                  <c:v>0.66</c:v>
                </c:pt>
                <c:pt idx="89">
                  <c:v>4.6920000000000002</c:v>
                </c:pt>
                <c:pt idx="90">
                  <c:v>4.5999999999999999E-2</c:v>
                </c:pt>
                <c:pt idx="91">
                  <c:v>0.622</c:v>
                </c:pt>
                <c:pt idx="92">
                  <c:v>0.16600000000000001</c:v>
                </c:pt>
                <c:pt idx="93">
                  <c:v>3.7109999999999999</c:v>
                </c:pt>
                <c:pt idx="94">
                  <c:v>1.88</c:v>
                </c:pt>
                <c:pt idx="95">
                  <c:v>4.5880000000000001</c:v>
                </c:pt>
                <c:pt idx="96">
                  <c:v>0.13</c:v>
                </c:pt>
                <c:pt idx="97">
                  <c:v>0.78500000000000003</c:v>
                </c:pt>
                <c:pt idx="98">
                  <c:v>2.1840000000000002</c:v>
                </c:pt>
                <c:pt idx="99">
                  <c:v>7.3999999999999996E-2</c:v>
                </c:pt>
                <c:pt idx="100">
                  <c:v>0.73199999999999998</c:v>
                </c:pt>
                <c:pt idx="101">
                  <c:v>2.4E-2</c:v>
                </c:pt>
                <c:pt idx="102">
                  <c:v>0.32400000000000001</c:v>
                </c:pt>
                <c:pt idx="103">
                  <c:v>2.0070000000000001</c:v>
                </c:pt>
                <c:pt idx="104">
                  <c:v>3.59</c:v>
                </c:pt>
                <c:pt idx="105">
                  <c:v>0.72399999999999998</c:v>
                </c:pt>
                <c:pt idx="106">
                  <c:v>4.9000000000000002E-2</c:v>
                </c:pt>
                <c:pt idx="107">
                  <c:v>0.36899999999999999</c:v>
                </c:pt>
                <c:pt idx="108">
                  <c:v>0.65700000000000003</c:v>
                </c:pt>
                <c:pt idx="109">
                  <c:v>0.17199999999999999</c:v>
                </c:pt>
                <c:pt idx="110">
                  <c:v>2.9000000000000001E-2</c:v>
                </c:pt>
                <c:pt idx="111">
                  <c:v>8.3000000000000004E-2</c:v>
                </c:pt>
                <c:pt idx="112">
                  <c:v>0.16</c:v>
                </c:pt>
                <c:pt idx="113">
                  <c:v>0.32400000000000001</c:v>
                </c:pt>
                <c:pt idx="114">
                  <c:v>0.97699999999999998</c:v>
                </c:pt>
                <c:pt idx="115">
                  <c:v>2.8210000000000002</c:v>
                </c:pt>
                <c:pt idx="116">
                  <c:v>9.1999999999999998E-2</c:v>
                </c:pt>
                <c:pt idx="117">
                  <c:v>0.66800000000000004</c:v>
                </c:pt>
                <c:pt idx="118">
                  <c:v>0.151</c:v>
                </c:pt>
                <c:pt idx="119">
                  <c:v>0.11600000000000001</c:v>
                </c:pt>
                <c:pt idx="120">
                  <c:v>1.9E-2</c:v>
                </c:pt>
                <c:pt idx="121">
                  <c:v>0.252</c:v>
                </c:pt>
                <c:pt idx="122">
                  <c:v>2.3820000000000001</c:v>
                </c:pt>
                <c:pt idx="123">
                  <c:v>3.2509999999999999</c:v>
                </c:pt>
                <c:pt idx="124">
                  <c:v>0.23799999999999999</c:v>
                </c:pt>
                <c:pt idx="125">
                  <c:v>0.4</c:v>
                </c:pt>
                <c:pt idx="126">
                  <c:v>4.3999999999999997E-2</c:v>
                </c:pt>
                <c:pt idx="127">
                  <c:v>6.2E-2</c:v>
                </c:pt>
                <c:pt idx="128">
                  <c:v>0.185</c:v>
                </c:pt>
                <c:pt idx="129">
                  <c:v>9.9000000000000005E-2</c:v>
                </c:pt>
                <c:pt idx="130">
                  <c:v>8.1000000000000003E-2</c:v>
                </c:pt>
                <c:pt idx="131">
                  <c:v>0.152</c:v>
                </c:pt>
                <c:pt idx="132">
                  <c:v>0.65400000000000003</c:v>
                </c:pt>
                <c:pt idx="133">
                  <c:v>0.30399999999999999</c:v>
                </c:pt>
                <c:pt idx="134">
                  <c:v>0.59899999999999998</c:v>
                </c:pt>
                <c:pt idx="135">
                  <c:v>0.129</c:v>
                </c:pt>
                <c:pt idx="136">
                  <c:v>0.24299999999999999</c:v>
                </c:pt>
                <c:pt idx="137">
                  <c:v>2.5000000000000001E-2</c:v>
                </c:pt>
                <c:pt idx="138">
                  <c:v>1.196</c:v>
                </c:pt>
                <c:pt idx="139">
                  <c:v>0.08</c:v>
                </c:pt>
                <c:pt idx="140">
                  <c:v>0.41299999999999998</c:v>
                </c:pt>
                <c:pt idx="141">
                  <c:v>1.859</c:v>
                </c:pt>
                <c:pt idx="142">
                  <c:v>4.2000000000000003E-2</c:v>
                </c:pt>
                <c:pt idx="143">
                  <c:v>0.05</c:v>
                </c:pt>
                <c:pt idx="144">
                  <c:v>0.14499999999999999</c:v>
                </c:pt>
                <c:pt idx="145">
                  <c:v>0.156</c:v>
                </c:pt>
                <c:pt idx="146">
                  <c:v>0.67600000000000005</c:v>
                </c:pt>
                <c:pt idx="147">
                  <c:v>1.92</c:v>
                </c:pt>
                <c:pt idx="148">
                  <c:v>4.2999999999999997E-2</c:v>
                </c:pt>
                <c:pt idx="149">
                  <c:v>2.1999999999999999E-2</c:v>
                </c:pt>
                <c:pt idx="150">
                  <c:v>0.11799999999999999</c:v>
                </c:pt>
                <c:pt idx="151">
                  <c:v>1.1579999999999999</c:v>
                </c:pt>
                <c:pt idx="152">
                  <c:v>0.25600000000000001</c:v>
                </c:pt>
                <c:pt idx="153">
                  <c:v>0.79600000000000004</c:v>
                </c:pt>
                <c:pt idx="154">
                  <c:v>1</c:v>
                </c:pt>
                <c:pt idx="155">
                  <c:v>6.4000000000000001E-2</c:v>
                </c:pt>
                <c:pt idx="156">
                  <c:v>3.4000000000000002E-2</c:v>
                </c:pt>
                <c:pt idx="157">
                  <c:v>0.67100000000000004</c:v>
                </c:pt>
                <c:pt idx="158">
                  <c:v>0.26300000000000001</c:v>
                </c:pt>
                <c:pt idx="159">
                  <c:v>0.39500000000000002</c:v>
                </c:pt>
                <c:pt idx="160">
                  <c:v>8.2000000000000003E-2</c:v>
                </c:pt>
                <c:pt idx="161">
                  <c:v>0.245</c:v>
                </c:pt>
                <c:pt idx="162">
                  <c:v>0.23400000000000001</c:v>
                </c:pt>
                <c:pt idx="163">
                  <c:v>6.3E-2</c:v>
                </c:pt>
                <c:pt idx="164">
                  <c:v>3.5000000000000003E-2</c:v>
                </c:pt>
                <c:pt idx="165">
                  <c:v>3.5999999999999997E-2</c:v>
                </c:pt>
                <c:pt idx="166">
                  <c:v>0.88500000000000001</c:v>
                </c:pt>
                <c:pt idx="167">
                  <c:v>0.111</c:v>
                </c:pt>
                <c:pt idx="168">
                  <c:v>6.5000000000000002E-2</c:v>
                </c:pt>
                <c:pt idx="169">
                  <c:v>0.14099999999999999</c:v>
                </c:pt>
                <c:pt idx="170">
                  <c:v>1.2E-2</c:v>
                </c:pt>
                <c:pt idx="171">
                  <c:v>0.16200000000000001</c:v>
                </c:pt>
                <c:pt idx="172">
                  <c:v>1.014</c:v>
                </c:pt>
                <c:pt idx="173">
                  <c:v>0.19400000000000001</c:v>
                </c:pt>
                <c:pt idx="174">
                  <c:v>0.32300000000000001</c:v>
                </c:pt>
                <c:pt idx="175">
                  <c:v>0.93700000000000006</c:v>
                </c:pt>
                <c:pt idx="176">
                  <c:v>6.0999999999999999E-2</c:v>
                </c:pt>
                <c:pt idx="177">
                  <c:v>5.0999999999999997E-2</c:v>
                </c:pt>
                <c:pt idx="178">
                  <c:v>0.47299999999999998</c:v>
                </c:pt>
                <c:pt idx="179">
                  <c:v>0.318</c:v>
                </c:pt>
                <c:pt idx="180">
                  <c:v>4.0110000000000001</c:v>
                </c:pt>
                <c:pt idx="181">
                  <c:v>0.22500000000000001</c:v>
                </c:pt>
                <c:pt idx="182">
                  <c:v>7.6999999999999999E-2</c:v>
                </c:pt>
                <c:pt idx="183">
                  <c:v>0.245</c:v>
                </c:pt>
                <c:pt idx="184">
                  <c:v>2.5000000000000001E-2</c:v>
                </c:pt>
                <c:pt idx="185">
                  <c:v>0.214</c:v>
                </c:pt>
                <c:pt idx="186">
                  <c:v>7.5999999999999998E-2</c:v>
                </c:pt>
                <c:pt idx="187">
                  <c:v>0.4</c:v>
                </c:pt>
                <c:pt idx="188">
                  <c:v>0.65200000000000002</c:v>
                </c:pt>
                <c:pt idx="189">
                  <c:v>0.13700000000000001</c:v>
                </c:pt>
                <c:pt idx="190">
                  <c:v>0.376</c:v>
                </c:pt>
                <c:pt idx="191">
                  <c:v>9.2999999999999999E-2</c:v>
                </c:pt>
                <c:pt idx="192">
                  <c:v>0.19800000000000001</c:v>
                </c:pt>
                <c:pt idx="193">
                  <c:v>0.13600000000000001</c:v>
                </c:pt>
                <c:pt idx="194">
                  <c:v>0.45700000000000002</c:v>
                </c:pt>
                <c:pt idx="195">
                  <c:v>2.1000000000000001E-2</c:v>
                </c:pt>
                <c:pt idx="196">
                  <c:v>0.05</c:v>
                </c:pt>
                <c:pt idx="197">
                  <c:v>0.39700000000000002</c:v>
                </c:pt>
                <c:pt idx="198">
                  <c:v>0.92600000000000005</c:v>
                </c:pt>
                <c:pt idx="199">
                  <c:v>0.217</c:v>
                </c:pt>
                <c:pt idx="200">
                  <c:v>0.05</c:v>
                </c:pt>
                <c:pt idx="201">
                  <c:v>2.7E-2</c:v>
                </c:pt>
                <c:pt idx="202">
                  <c:v>0.245</c:v>
                </c:pt>
                <c:pt idx="203">
                  <c:v>0.70599999999999996</c:v>
                </c:pt>
                <c:pt idx="204">
                  <c:v>0.96099999999999997</c:v>
                </c:pt>
                <c:pt idx="205">
                  <c:v>0.219</c:v>
                </c:pt>
                <c:pt idx="206">
                  <c:v>4.7E-2</c:v>
                </c:pt>
                <c:pt idx="207">
                  <c:v>0.34499999999999997</c:v>
                </c:pt>
                <c:pt idx="208">
                  <c:v>0.182</c:v>
                </c:pt>
                <c:pt idx="209">
                  <c:v>0.13800000000000001</c:v>
                </c:pt>
                <c:pt idx="210">
                  <c:v>0.13400000000000001</c:v>
                </c:pt>
                <c:pt idx="211">
                  <c:v>0.24299999999999999</c:v>
                </c:pt>
                <c:pt idx="212">
                  <c:v>0.18</c:v>
                </c:pt>
                <c:pt idx="213">
                  <c:v>0.04</c:v>
                </c:pt>
                <c:pt idx="214">
                  <c:v>0.10199999999999999</c:v>
                </c:pt>
                <c:pt idx="215">
                  <c:v>2.2120000000000002</c:v>
                </c:pt>
                <c:pt idx="216">
                  <c:v>1.1819999999999999</c:v>
                </c:pt>
                <c:pt idx="217">
                  <c:v>6.5129999999999999</c:v>
                </c:pt>
                <c:pt idx="218">
                  <c:v>0.129</c:v>
                </c:pt>
                <c:pt idx="219">
                  <c:v>0.49</c:v>
                </c:pt>
                <c:pt idx="220">
                  <c:v>0.46</c:v>
                </c:pt>
                <c:pt idx="221">
                  <c:v>0.24299999999999999</c:v>
                </c:pt>
                <c:pt idx="222">
                  <c:v>1.8759999999999999</c:v>
                </c:pt>
                <c:pt idx="223">
                  <c:v>0.21099999999999999</c:v>
                </c:pt>
                <c:pt idx="224">
                  <c:v>3.7999999999999999E-2</c:v>
                </c:pt>
                <c:pt idx="225">
                  <c:v>4.4999999999999998E-2</c:v>
                </c:pt>
                <c:pt idx="226">
                  <c:v>0.22500000000000001</c:v>
                </c:pt>
                <c:pt idx="227">
                  <c:v>0.217</c:v>
                </c:pt>
                <c:pt idx="228">
                  <c:v>17.288</c:v>
                </c:pt>
                <c:pt idx="229">
                  <c:v>0.58899999999999997</c:v>
                </c:pt>
                <c:pt idx="230">
                  <c:v>9.4E-2</c:v>
                </c:pt>
                <c:pt idx="231">
                  <c:v>8.2000000000000003E-2</c:v>
                </c:pt>
                <c:pt idx="232">
                  <c:v>4.7E-2</c:v>
                </c:pt>
                <c:pt idx="233">
                  <c:v>5.6000000000000001E-2</c:v>
                </c:pt>
                <c:pt idx="234">
                  <c:v>0.29399999999999998</c:v>
                </c:pt>
                <c:pt idx="235">
                  <c:v>0.63700000000000001</c:v>
                </c:pt>
                <c:pt idx="236">
                  <c:v>3.6669999999999998</c:v>
                </c:pt>
                <c:pt idx="237">
                  <c:v>0.79</c:v>
                </c:pt>
                <c:pt idx="238">
                  <c:v>9.2999999999999999E-2</c:v>
                </c:pt>
                <c:pt idx="239">
                  <c:v>0.30399999999999999</c:v>
                </c:pt>
                <c:pt idx="240">
                  <c:v>0.19800000000000001</c:v>
                </c:pt>
                <c:pt idx="241">
                  <c:v>5.1999999999999998E-2</c:v>
                </c:pt>
                <c:pt idx="242">
                  <c:v>0.57899999999999996</c:v>
                </c:pt>
                <c:pt idx="243">
                  <c:v>0.245</c:v>
                </c:pt>
                <c:pt idx="244">
                  <c:v>1.7330000000000001</c:v>
                </c:pt>
                <c:pt idx="245">
                  <c:v>1.5840000000000001</c:v>
                </c:pt>
                <c:pt idx="246">
                  <c:v>0.219</c:v>
                </c:pt>
                <c:pt idx="247">
                  <c:v>0.107</c:v>
                </c:pt>
                <c:pt idx="248">
                  <c:v>0.216</c:v>
                </c:pt>
                <c:pt idx="249">
                  <c:v>1.276</c:v>
                </c:pt>
                <c:pt idx="250">
                  <c:v>0.112</c:v>
                </c:pt>
                <c:pt idx="251">
                  <c:v>0.38500000000000001</c:v>
                </c:pt>
                <c:pt idx="252">
                  <c:v>1.0069999999999999</c:v>
                </c:pt>
                <c:pt idx="253">
                  <c:v>9.9000000000000005E-2</c:v>
                </c:pt>
                <c:pt idx="254">
                  <c:v>5.12</c:v>
                </c:pt>
                <c:pt idx="255">
                  <c:v>4.8860000000000001</c:v>
                </c:pt>
                <c:pt idx="256">
                  <c:v>16.297999999999998</c:v>
                </c:pt>
                <c:pt idx="257">
                  <c:v>0.66800000000000004</c:v>
                </c:pt>
                <c:pt idx="258">
                  <c:v>0.41399999999999998</c:v>
                </c:pt>
                <c:pt idx="259">
                  <c:v>5.1999999999999998E-2</c:v>
                </c:pt>
                <c:pt idx="260">
                  <c:v>8.2000000000000003E-2</c:v>
                </c:pt>
                <c:pt idx="261">
                  <c:v>0.09</c:v>
                </c:pt>
                <c:pt idx="262">
                  <c:v>5.5E-2</c:v>
                </c:pt>
                <c:pt idx="263">
                  <c:v>0.109</c:v>
                </c:pt>
                <c:pt idx="264">
                  <c:v>7.2999999999999995E-2</c:v>
                </c:pt>
                <c:pt idx="265">
                  <c:v>0.254</c:v>
                </c:pt>
                <c:pt idx="266">
                  <c:v>0.60699999999999998</c:v>
                </c:pt>
                <c:pt idx="267">
                  <c:v>0.83</c:v>
                </c:pt>
                <c:pt idx="268">
                  <c:v>0.29099999999999998</c:v>
                </c:pt>
                <c:pt idx="269">
                  <c:v>2.956</c:v>
                </c:pt>
                <c:pt idx="270">
                  <c:v>0.28100000000000003</c:v>
                </c:pt>
                <c:pt idx="271">
                  <c:v>0.68300000000000005</c:v>
                </c:pt>
                <c:pt idx="272">
                  <c:v>3.4000000000000002E-2</c:v>
                </c:pt>
                <c:pt idx="273">
                  <c:v>0.20100000000000001</c:v>
                </c:pt>
                <c:pt idx="274">
                  <c:v>7.8E-2</c:v>
                </c:pt>
                <c:pt idx="275">
                  <c:v>7.3999999999999996E-2</c:v>
                </c:pt>
                <c:pt idx="276">
                  <c:v>0.53300000000000003</c:v>
                </c:pt>
                <c:pt idx="277">
                  <c:v>6.7750000000000004</c:v>
                </c:pt>
                <c:pt idx="278">
                  <c:v>0.29399999999999998</c:v>
                </c:pt>
                <c:pt idx="279">
                  <c:v>1.645</c:v>
                </c:pt>
                <c:pt idx="280">
                  <c:v>2.7149999999999999</c:v>
                </c:pt>
                <c:pt idx="281">
                  <c:v>2.0369999999999999</c:v>
                </c:pt>
                <c:pt idx="282">
                  <c:v>6.3979999999999997</c:v>
                </c:pt>
                <c:pt idx="283">
                  <c:v>0.188</c:v>
                </c:pt>
                <c:pt idx="284">
                  <c:v>2.173</c:v>
                </c:pt>
                <c:pt idx="285">
                  <c:v>10.214</c:v>
                </c:pt>
                <c:pt idx="286">
                  <c:v>0.747</c:v>
                </c:pt>
                <c:pt idx="287">
                  <c:v>0.56499999999999995</c:v>
                </c:pt>
                <c:pt idx="288">
                  <c:v>1.02</c:v>
                </c:pt>
                <c:pt idx="289">
                  <c:v>0.27700000000000002</c:v>
                </c:pt>
                <c:pt idx="290">
                  <c:v>0.184</c:v>
                </c:pt>
                <c:pt idx="291">
                  <c:v>1.052</c:v>
                </c:pt>
                <c:pt idx="292">
                  <c:v>0.58899999999999997</c:v>
                </c:pt>
                <c:pt idx="293">
                  <c:v>0.25600000000000001</c:v>
                </c:pt>
                <c:pt idx="294">
                  <c:v>2.7549999999999999</c:v>
                </c:pt>
                <c:pt idx="295">
                  <c:v>0.09</c:v>
                </c:pt>
                <c:pt idx="296">
                  <c:v>0.193</c:v>
                </c:pt>
                <c:pt idx="297">
                  <c:v>0.14399999999999999</c:v>
                </c:pt>
                <c:pt idx="298">
                  <c:v>8.8999999999999996E-2</c:v>
                </c:pt>
                <c:pt idx="299">
                  <c:v>7.1999999999999995E-2</c:v>
                </c:pt>
                <c:pt idx="300">
                  <c:v>1.6240000000000001</c:v>
                </c:pt>
                <c:pt idx="301">
                  <c:v>0.19400000000000001</c:v>
                </c:pt>
                <c:pt idx="302">
                  <c:v>0.40699999999999997</c:v>
                </c:pt>
                <c:pt idx="303">
                  <c:v>0.41599999999999998</c:v>
                </c:pt>
                <c:pt idx="304">
                  <c:v>3.4000000000000002E-2</c:v>
                </c:pt>
                <c:pt idx="305">
                  <c:v>2.4169999999999998</c:v>
                </c:pt>
                <c:pt idx="306">
                  <c:v>1.976</c:v>
                </c:pt>
                <c:pt idx="307">
                  <c:v>0.40300000000000002</c:v>
                </c:pt>
                <c:pt idx="308">
                  <c:v>0.20599999999999999</c:v>
                </c:pt>
                <c:pt idx="309">
                  <c:v>8.2000000000000003E-2</c:v>
                </c:pt>
                <c:pt idx="310">
                  <c:v>0.249</c:v>
                </c:pt>
                <c:pt idx="311">
                  <c:v>0.04</c:v>
                </c:pt>
                <c:pt idx="312">
                  <c:v>0.20200000000000001</c:v>
                </c:pt>
                <c:pt idx="313">
                  <c:v>0.12</c:v>
                </c:pt>
                <c:pt idx="314">
                  <c:v>3.3000000000000002E-2</c:v>
                </c:pt>
                <c:pt idx="315">
                  <c:v>9.6000000000000002E-2</c:v>
                </c:pt>
                <c:pt idx="316">
                  <c:v>0.71199999999999997</c:v>
                </c:pt>
                <c:pt idx="317">
                  <c:v>0.19700000000000001</c:v>
                </c:pt>
                <c:pt idx="318">
                  <c:v>0.54900000000000004</c:v>
                </c:pt>
                <c:pt idx="319">
                  <c:v>0.20499999999999999</c:v>
                </c:pt>
                <c:pt idx="320">
                  <c:v>0.14199999999999999</c:v>
                </c:pt>
                <c:pt idx="321">
                  <c:v>2.5999999999999999E-2</c:v>
                </c:pt>
                <c:pt idx="322">
                  <c:v>6.8000000000000005E-2</c:v>
                </c:pt>
                <c:pt idx="323">
                  <c:v>4.4999999999999998E-2</c:v>
                </c:pt>
                <c:pt idx="324">
                  <c:v>8.6999999999999994E-2</c:v>
                </c:pt>
                <c:pt idx="325">
                  <c:v>8.3000000000000004E-2</c:v>
                </c:pt>
                <c:pt idx="326">
                  <c:v>0.31900000000000001</c:v>
                </c:pt>
                <c:pt idx="327">
                  <c:v>0.248</c:v>
                </c:pt>
                <c:pt idx="328">
                  <c:v>8.5000000000000006E-2</c:v>
                </c:pt>
                <c:pt idx="329">
                  <c:v>1.714</c:v>
                </c:pt>
                <c:pt idx="330">
                  <c:v>5.3999999999999999E-2</c:v>
                </c:pt>
                <c:pt idx="331">
                  <c:v>0.11</c:v>
                </c:pt>
                <c:pt idx="332">
                  <c:v>0.3</c:v>
                </c:pt>
                <c:pt idx="333">
                  <c:v>9.8000000000000004E-2</c:v>
                </c:pt>
                <c:pt idx="334">
                  <c:v>4.1000000000000002E-2</c:v>
                </c:pt>
                <c:pt idx="335">
                  <c:v>0.114</c:v>
                </c:pt>
                <c:pt idx="336">
                  <c:v>8.1000000000000003E-2</c:v>
                </c:pt>
                <c:pt idx="337">
                  <c:v>0.217</c:v>
                </c:pt>
                <c:pt idx="338">
                  <c:v>0.156</c:v>
                </c:pt>
                <c:pt idx="339">
                  <c:v>0.23300000000000001</c:v>
                </c:pt>
                <c:pt idx="340">
                  <c:v>0.92400000000000004</c:v>
                </c:pt>
                <c:pt idx="341">
                  <c:v>7.2999999999999995E-2</c:v>
                </c:pt>
                <c:pt idx="342">
                  <c:v>5.8000000000000003E-2</c:v>
                </c:pt>
                <c:pt idx="343">
                  <c:v>0.02</c:v>
                </c:pt>
                <c:pt idx="344">
                  <c:v>0.25900000000000001</c:v>
                </c:pt>
                <c:pt idx="345">
                  <c:v>0.23100000000000001</c:v>
                </c:pt>
                <c:pt idx="346">
                  <c:v>1.2999999999999999E-2</c:v>
                </c:pt>
                <c:pt idx="347">
                  <c:v>9.0999999999999998E-2</c:v>
                </c:pt>
                <c:pt idx="348">
                  <c:v>1.2999999999999999E-2</c:v>
                </c:pt>
                <c:pt idx="349">
                  <c:v>0.375</c:v>
                </c:pt>
                <c:pt idx="350">
                  <c:v>4.9000000000000002E-2</c:v>
                </c:pt>
                <c:pt idx="351">
                  <c:v>9.8000000000000004E-2</c:v>
                </c:pt>
                <c:pt idx="352">
                  <c:v>0.157</c:v>
                </c:pt>
                <c:pt idx="353">
                  <c:v>4.3999999999999997E-2</c:v>
                </c:pt>
                <c:pt idx="354">
                  <c:v>0.253</c:v>
                </c:pt>
                <c:pt idx="355">
                  <c:v>0.24299999999999999</c:v>
                </c:pt>
                <c:pt idx="356">
                  <c:v>1.897</c:v>
                </c:pt>
                <c:pt idx="357">
                  <c:v>0.56899999999999995</c:v>
                </c:pt>
                <c:pt idx="358">
                  <c:v>1.6950000000000001</c:v>
                </c:pt>
                <c:pt idx="359">
                  <c:v>1.0580000000000001</c:v>
                </c:pt>
                <c:pt idx="360">
                  <c:v>0.14199999999999999</c:v>
                </c:pt>
                <c:pt idx="361">
                  <c:v>0.64100000000000001</c:v>
                </c:pt>
                <c:pt idx="362">
                  <c:v>0.61</c:v>
                </c:pt>
                <c:pt idx="363">
                  <c:v>0.17199999999999999</c:v>
                </c:pt>
                <c:pt idx="364">
                  <c:v>0.15</c:v>
                </c:pt>
                <c:pt idx="365">
                  <c:v>1.1359999999999999</c:v>
                </c:pt>
                <c:pt idx="366">
                  <c:v>0.79600000000000004</c:v>
                </c:pt>
                <c:pt idx="367">
                  <c:v>0.96899999999999997</c:v>
                </c:pt>
                <c:pt idx="368">
                  <c:v>2.1000000000000001E-2</c:v>
                </c:pt>
                <c:pt idx="369">
                  <c:v>0.129</c:v>
                </c:pt>
                <c:pt idx="370">
                  <c:v>0.05</c:v>
                </c:pt>
                <c:pt idx="371">
                  <c:v>0.40600000000000003</c:v>
                </c:pt>
                <c:pt idx="372">
                  <c:v>1.2170000000000001</c:v>
                </c:pt>
                <c:pt idx="373">
                  <c:v>0.73199999999999998</c:v>
                </c:pt>
                <c:pt idx="374">
                  <c:v>0.68200000000000005</c:v>
                </c:pt>
                <c:pt idx="375">
                  <c:v>4.93</c:v>
                </c:pt>
                <c:pt idx="376">
                  <c:v>2.8919999999999999</c:v>
                </c:pt>
                <c:pt idx="377">
                  <c:v>0.11</c:v>
                </c:pt>
                <c:pt idx="378">
                  <c:v>4.6379999999999999</c:v>
                </c:pt>
                <c:pt idx="379">
                  <c:v>7.3999999999999996E-2</c:v>
                </c:pt>
                <c:pt idx="380">
                  <c:v>0.14899999999999999</c:v>
                </c:pt>
                <c:pt idx="381">
                  <c:v>0.49099999999999999</c:v>
                </c:pt>
                <c:pt idx="382">
                  <c:v>0.161</c:v>
                </c:pt>
                <c:pt idx="383">
                  <c:v>0.51100000000000001</c:v>
                </c:pt>
                <c:pt idx="384">
                  <c:v>1.704</c:v>
                </c:pt>
                <c:pt idx="385">
                  <c:v>1.002</c:v>
                </c:pt>
                <c:pt idx="386">
                  <c:v>0.253</c:v>
                </c:pt>
                <c:pt idx="387">
                  <c:v>0.441</c:v>
                </c:pt>
                <c:pt idx="388">
                  <c:v>1.2430000000000001</c:v>
                </c:pt>
                <c:pt idx="389">
                  <c:v>1.0820000000000001</c:v>
                </c:pt>
                <c:pt idx="390">
                  <c:v>2.5390000000000001</c:v>
                </c:pt>
                <c:pt idx="391">
                  <c:v>0.14099999999999999</c:v>
                </c:pt>
                <c:pt idx="392">
                  <c:v>4.4770000000000003</c:v>
                </c:pt>
                <c:pt idx="393">
                  <c:v>6.516</c:v>
                </c:pt>
                <c:pt idx="394">
                  <c:v>0.871</c:v>
                </c:pt>
                <c:pt idx="395">
                  <c:v>1.74</c:v>
                </c:pt>
                <c:pt idx="396">
                  <c:v>0.18099999999999999</c:v>
                </c:pt>
                <c:pt idx="397">
                  <c:v>0.16700000000000001</c:v>
                </c:pt>
                <c:pt idx="398">
                  <c:v>0.05</c:v>
                </c:pt>
                <c:pt idx="399">
                  <c:v>4.7E-2</c:v>
                </c:pt>
                <c:pt idx="400">
                  <c:v>5.7000000000000002E-2</c:v>
                </c:pt>
                <c:pt idx="401">
                  <c:v>0.154</c:v>
                </c:pt>
                <c:pt idx="402">
                  <c:v>0.14699999999999999</c:v>
                </c:pt>
                <c:pt idx="403">
                  <c:v>4.2999999999999997E-2</c:v>
                </c:pt>
                <c:pt idx="404">
                  <c:v>6.2E-2</c:v>
                </c:pt>
                <c:pt idx="405">
                  <c:v>3.5000000000000003E-2</c:v>
                </c:pt>
                <c:pt idx="406">
                  <c:v>0.80900000000000005</c:v>
                </c:pt>
                <c:pt idx="407">
                  <c:v>0.128</c:v>
                </c:pt>
                <c:pt idx="408">
                  <c:v>0.11700000000000001</c:v>
                </c:pt>
                <c:pt idx="409">
                  <c:v>0.223</c:v>
                </c:pt>
                <c:pt idx="410">
                  <c:v>6.7000000000000004E-2</c:v>
                </c:pt>
                <c:pt idx="411">
                  <c:v>1.444</c:v>
                </c:pt>
                <c:pt idx="412">
                  <c:v>4.3999999999999997E-2</c:v>
                </c:pt>
                <c:pt idx="413">
                  <c:v>0.27700000000000002</c:v>
                </c:pt>
                <c:pt idx="414">
                  <c:v>1.1120000000000001</c:v>
                </c:pt>
                <c:pt idx="415">
                  <c:v>0.51</c:v>
                </c:pt>
                <c:pt idx="416">
                  <c:v>0.23100000000000001</c:v>
                </c:pt>
                <c:pt idx="417">
                  <c:v>0.45100000000000001</c:v>
                </c:pt>
                <c:pt idx="418">
                  <c:v>5.5E-2</c:v>
                </c:pt>
                <c:pt idx="419">
                  <c:v>0.17599999999999999</c:v>
                </c:pt>
                <c:pt idx="420">
                  <c:v>1.218</c:v>
                </c:pt>
                <c:pt idx="421">
                  <c:v>0.17399999999999999</c:v>
                </c:pt>
                <c:pt idx="422">
                  <c:v>0.18</c:v>
                </c:pt>
                <c:pt idx="423">
                  <c:v>3.4000000000000002E-2</c:v>
                </c:pt>
                <c:pt idx="424">
                  <c:v>8.8999999999999996E-2</c:v>
                </c:pt>
                <c:pt idx="425">
                  <c:v>0.123</c:v>
                </c:pt>
                <c:pt idx="426">
                  <c:v>3.9E-2</c:v>
                </c:pt>
                <c:pt idx="427">
                  <c:v>2.9000000000000001E-2</c:v>
                </c:pt>
                <c:pt idx="428">
                  <c:v>8.8999999999999996E-2</c:v>
                </c:pt>
                <c:pt idx="429">
                  <c:v>6.0999999999999999E-2</c:v>
                </c:pt>
                <c:pt idx="430">
                  <c:v>2.1000000000000001E-2</c:v>
                </c:pt>
                <c:pt idx="431">
                  <c:v>0.20499999999999999</c:v>
                </c:pt>
                <c:pt idx="432">
                  <c:v>7.5999999999999998E-2</c:v>
                </c:pt>
                <c:pt idx="433">
                  <c:v>0.83299999999999996</c:v>
                </c:pt>
                <c:pt idx="434">
                  <c:v>1.014</c:v>
                </c:pt>
                <c:pt idx="435">
                  <c:v>9.8000000000000004E-2</c:v>
                </c:pt>
                <c:pt idx="436">
                  <c:v>0.182</c:v>
                </c:pt>
                <c:pt idx="437">
                  <c:v>0.157</c:v>
                </c:pt>
                <c:pt idx="438">
                  <c:v>0.05</c:v>
                </c:pt>
                <c:pt idx="439">
                  <c:v>0.221</c:v>
                </c:pt>
                <c:pt idx="440">
                  <c:v>0.93</c:v>
                </c:pt>
                <c:pt idx="441">
                  <c:v>0.121</c:v>
                </c:pt>
                <c:pt idx="442">
                  <c:v>0.79200000000000004</c:v>
                </c:pt>
                <c:pt idx="443">
                  <c:v>1.5660000000000001</c:v>
                </c:pt>
                <c:pt idx="444">
                  <c:v>0.21099999999999999</c:v>
                </c:pt>
                <c:pt idx="445">
                  <c:v>0.45200000000000001</c:v>
                </c:pt>
                <c:pt idx="446">
                  <c:v>6.5000000000000002E-2</c:v>
                </c:pt>
                <c:pt idx="447">
                  <c:v>5.7000000000000002E-2</c:v>
                </c:pt>
                <c:pt idx="448">
                  <c:v>0.14399999999999999</c:v>
                </c:pt>
                <c:pt idx="449">
                  <c:v>0.43099999999999999</c:v>
                </c:pt>
                <c:pt idx="450">
                  <c:v>0.60599999999999998</c:v>
                </c:pt>
                <c:pt idx="451">
                  <c:v>2.847</c:v>
                </c:pt>
                <c:pt idx="452">
                  <c:v>1.6E-2</c:v>
                </c:pt>
                <c:pt idx="453">
                  <c:v>0.05</c:v>
                </c:pt>
                <c:pt idx="454">
                  <c:v>0.17299999999999999</c:v>
                </c:pt>
                <c:pt idx="455">
                  <c:v>0.06</c:v>
                </c:pt>
                <c:pt idx="456">
                  <c:v>0.80300000000000005</c:v>
                </c:pt>
                <c:pt idx="457">
                  <c:v>1.651</c:v>
                </c:pt>
                <c:pt idx="458">
                  <c:v>3.4000000000000002E-2</c:v>
                </c:pt>
                <c:pt idx="459">
                  <c:v>4.8000000000000001E-2</c:v>
                </c:pt>
                <c:pt idx="460">
                  <c:v>0.22500000000000001</c:v>
                </c:pt>
                <c:pt idx="461">
                  <c:v>0.11700000000000001</c:v>
                </c:pt>
                <c:pt idx="462">
                  <c:v>9.1999999999999998E-2</c:v>
                </c:pt>
                <c:pt idx="463">
                  <c:v>0.38500000000000001</c:v>
                </c:pt>
                <c:pt idx="464">
                  <c:v>2.1000000000000001E-2</c:v>
                </c:pt>
                <c:pt idx="465">
                  <c:v>5.7000000000000002E-2</c:v>
                </c:pt>
                <c:pt idx="466">
                  <c:v>0.17599999999999999</c:v>
                </c:pt>
                <c:pt idx="467">
                  <c:v>0.72099999999999997</c:v>
                </c:pt>
                <c:pt idx="468">
                  <c:v>0.27200000000000002</c:v>
                </c:pt>
                <c:pt idx="469">
                  <c:v>0.20799999999999999</c:v>
                </c:pt>
                <c:pt idx="470">
                  <c:v>0.28599999999999998</c:v>
                </c:pt>
                <c:pt idx="471">
                  <c:v>0.22</c:v>
                </c:pt>
                <c:pt idx="472">
                  <c:v>0.621</c:v>
                </c:pt>
                <c:pt idx="473">
                  <c:v>0.02</c:v>
                </c:pt>
                <c:pt idx="474">
                  <c:v>2.3E-2</c:v>
                </c:pt>
                <c:pt idx="475">
                  <c:v>0.29899999999999999</c:v>
                </c:pt>
                <c:pt idx="476">
                  <c:v>0.20699999999999999</c:v>
                </c:pt>
                <c:pt idx="477">
                  <c:v>0.36899999999999999</c:v>
                </c:pt>
                <c:pt idx="478">
                  <c:v>0.13200000000000001</c:v>
                </c:pt>
                <c:pt idx="479">
                  <c:v>0.28499999999999998</c:v>
                </c:pt>
                <c:pt idx="480">
                  <c:v>0.02</c:v>
                </c:pt>
                <c:pt idx="481">
                  <c:v>0.16500000000000001</c:v>
                </c:pt>
                <c:pt idx="482">
                  <c:v>0.33400000000000002</c:v>
                </c:pt>
                <c:pt idx="483">
                  <c:v>0.11899999999999999</c:v>
                </c:pt>
                <c:pt idx="484">
                  <c:v>8.7999999999999995E-2</c:v>
                </c:pt>
                <c:pt idx="485">
                  <c:v>7.0000000000000007E-2</c:v>
                </c:pt>
                <c:pt idx="486">
                  <c:v>6.4000000000000001E-2</c:v>
                </c:pt>
                <c:pt idx="487">
                  <c:v>0.183</c:v>
                </c:pt>
                <c:pt idx="488">
                  <c:v>9.2999999999999999E-2</c:v>
                </c:pt>
                <c:pt idx="489">
                  <c:v>5.0999999999999997E-2</c:v>
                </c:pt>
                <c:pt idx="490">
                  <c:v>0.13</c:v>
                </c:pt>
                <c:pt idx="491">
                  <c:v>0.10100000000000001</c:v>
                </c:pt>
                <c:pt idx="492">
                  <c:v>4.5999999999999999E-2</c:v>
                </c:pt>
                <c:pt idx="493">
                  <c:v>0.05</c:v>
                </c:pt>
                <c:pt idx="494">
                  <c:v>0.32300000000000001</c:v>
                </c:pt>
                <c:pt idx="495">
                  <c:v>9.7000000000000003E-2</c:v>
                </c:pt>
                <c:pt idx="496">
                  <c:v>0.14199999999999999</c:v>
                </c:pt>
                <c:pt idx="497">
                  <c:v>7.0000000000000007E-2</c:v>
                </c:pt>
                <c:pt idx="498">
                  <c:v>0.154</c:v>
                </c:pt>
                <c:pt idx="499">
                  <c:v>1.6E-2</c:v>
                </c:pt>
                <c:pt idx="500">
                  <c:v>0.10199999999999999</c:v>
                </c:pt>
                <c:pt idx="501">
                  <c:v>0.61699999999999999</c:v>
                </c:pt>
                <c:pt idx="502">
                  <c:v>0.11</c:v>
                </c:pt>
                <c:pt idx="503">
                  <c:v>2.5999999999999999E-2</c:v>
                </c:pt>
                <c:pt idx="504">
                  <c:v>0.17399999999999999</c:v>
                </c:pt>
                <c:pt idx="505">
                  <c:v>0.313</c:v>
                </c:pt>
                <c:pt idx="506">
                  <c:v>5.5E-2</c:v>
                </c:pt>
                <c:pt idx="507">
                  <c:v>0.55200000000000005</c:v>
                </c:pt>
                <c:pt idx="508">
                  <c:v>0.47599999999999998</c:v>
                </c:pt>
                <c:pt idx="509">
                  <c:v>9.2999999999999999E-2</c:v>
                </c:pt>
                <c:pt idx="510">
                  <c:v>8.8999999999999996E-2</c:v>
                </c:pt>
                <c:pt idx="511">
                  <c:v>0.40699999999999997</c:v>
                </c:pt>
                <c:pt idx="512">
                  <c:v>7.6999999999999999E-2</c:v>
                </c:pt>
                <c:pt idx="513">
                  <c:v>0.96599999999999997</c:v>
                </c:pt>
                <c:pt idx="514">
                  <c:v>0.14699999999999999</c:v>
                </c:pt>
                <c:pt idx="515">
                  <c:v>0.155</c:v>
                </c:pt>
                <c:pt idx="516">
                  <c:v>0.20599999999999999</c:v>
                </c:pt>
                <c:pt idx="517">
                  <c:v>8.1000000000000003E-2</c:v>
                </c:pt>
                <c:pt idx="518">
                  <c:v>0.29799999999999999</c:v>
                </c:pt>
                <c:pt idx="519">
                  <c:v>0.08</c:v>
                </c:pt>
                <c:pt idx="520">
                  <c:v>1.9E-2</c:v>
                </c:pt>
                <c:pt idx="521">
                  <c:v>2.1539999999999999</c:v>
                </c:pt>
                <c:pt idx="522">
                  <c:v>6.3E-2</c:v>
                </c:pt>
                <c:pt idx="523">
                  <c:v>0.06</c:v>
                </c:pt>
                <c:pt idx="524">
                  <c:v>9.4E-2</c:v>
                </c:pt>
                <c:pt idx="525">
                  <c:v>1.502</c:v>
                </c:pt>
                <c:pt idx="526">
                  <c:v>0.123</c:v>
                </c:pt>
                <c:pt idx="527">
                  <c:v>1.5860000000000001</c:v>
                </c:pt>
                <c:pt idx="528">
                  <c:v>0.57099999999999995</c:v>
                </c:pt>
                <c:pt idx="529">
                  <c:v>0.70099999999999996</c:v>
                </c:pt>
                <c:pt idx="530">
                  <c:v>8.2000000000000003E-2</c:v>
                </c:pt>
                <c:pt idx="531">
                  <c:v>1.19</c:v>
                </c:pt>
                <c:pt idx="532">
                  <c:v>0.1</c:v>
                </c:pt>
                <c:pt idx="533">
                  <c:v>3.9E-2</c:v>
                </c:pt>
                <c:pt idx="534">
                  <c:v>2.4649999999999999</c:v>
                </c:pt>
                <c:pt idx="535">
                  <c:v>2.7669999999999999</c:v>
                </c:pt>
                <c:pt idx="536">
                  <c:v>1.2230000000000001</c:v>
                </c:pt>
                <c:pt idx="537">
                  <c:v>0.28199999999999997</c:v>
                </c:pt>
                <c:pt idx="538">
                  <c:v>0.73699999999999999</c:v>
                </c:pt>
                <c:pt idx="539">
                  <c:v>0.32100000000000001</c:v>
                </c:pt>
                <c:pt idx="540">
                  <c:v>0.113</c:v>
                </c:pt>
                <c:pt idx="541">
                  <c:v>5.8000000000000003E-2</c:v>
                </c:pt>
                <c:pt idx="542">
                  <c:v>3.5000000000000003E-2</c:v>
                </c:pt>
                <c:pt idx="543">
                  <c:v>0.97799999999999998</c:v>
                </c:pt>
                <c:pt idx="544">
                  <c:v>3.5999999999999997E-2</c:v>
                </c:pt>
                <c:pt idx="545">
                  <c:v>3.7999999999999999E-2</c:v>
                </c:pt>
                <c:pt idx="546">
                  <c:v>0.34</c:v>
                </c:pt>
                <c:pt idx="547">
                  <c:v>9.8000000000000004E-2</c:v>
                </c:pt>
                <c:pt idx="548">
                  <c:v>0.104</c:v>
                </c:pt>
                <c:pt idx="549">
                  <c:v>2.1999999999999999E-2</c:v>
                </c:pt>
                <c:pt idx="550">
                  <c:v>4.5999999999999999E-2</c:v>
                </c:pt>
                <c:pt idx="551">
                  <c:v>0.68500000000000005</c:v>
                </c:pt>
                <c:pt idx="552">
                  <c:v>0.28299999999999997</c:v>
                </c:pt>
                <c:pt idx="553">
                  <c:v>0.71099999999999997</c:v>
                </c:pt>
                <c:pt idx="554">
                  <c:v>0.13400000000000001</c:v>
                </c:pt>
                <c:pt idx="555">
                  <c:v>0.129</c:v>
                </c:pt>
                <c:pt idx="556">
                  <c:v>0.441</c:v>
                </c:pt>
                <c:pt idx="557">
                  <c:v>2.1000000000000001E-2</c:v>
                </c:pt>
                <c:pt idx="558">
                  <c:v>1.2999999999999999E-2</c:v>
                </c:pt>
                <c:pt idx="559">
                  <c:v>1.837</c:v>
                </c:pt>
                <c:pt idx="560">
                  <c:v>0.152</c:v>
                </c:pt>
                <c:pt idx="561">
                  <c:v>0.108</c:v>
                </c:pt>
                <c:pt idx="562">
                  <c:v>0.11899999999999999</c:v>
                </c:pt>
                <c:pt idx="563">
                  <c:v>7.2999999999999995E-2</c:v>
                </c:pt>
                <c:pt idx="564">
                  <c:v>0.21</c:v>
                </c:pt>
                <c:pt idx="565">
                  <c:v>0.17299999999999999</c:v>
                </c:pt>
                <c:pt idx="566">
                  <c:v>4.9000000000000002E-2</c:v>
                </c:pt>
                <c:pt idx="567">
                  <c:v>0.41499999999999998</c:v>
                </c:pt>
                <c:pt idx="568">
                  <c:v>6.4039999999999999</c:v>
                </c:pt>
                <c:pt idx="569">
                  <c:v>0.24399999999999999</c:v>
                </c:pt>
                <c:pt idx="570">
                  <c:v>0.20899999999999999</c:v>
                </c:pt>
                <c:pt idx="571">
                  <c:v>0.27600000000000002</c:v>
                </c:pt>
                <c:pt idx="572">
                  <c:v>7.0000000000000007E-2</c:v>
                </c:pt>
                <c:pt idx="573">
                  <c:v>0.193</c:v>
                </c:pt>
                <c:pt idx="574">
                  <c:v>0.98799999999999999</c:v>
                </c:pt>
                <c:pt idx="575">
                  <c:v>1.671</c:v>
                </c:pt>
                <c:pt idx="576">
                  <c:v>3.2000000000000001E-2</c:v>
                </c:pt>
                <c:pt idx="577">
                  <c:v>0.22500000000000001</c:v>
                </c:pt>
                <c:pt idx="578">
                  <c:v>7.1999999999999995E-2</c:v>
                </c:pt>
                <c:pt idx="579">
                  <c:v>0.377</c:v>
                </c:pt>
                <c:pt idx="580">
                  <c:v>3.5999999999999997E-2</c:v>
                </c:pt>
                <c:pt idx="581">
                  <c:v>5.6000000000000001E-2</c:v>
                </c:pt>
                <c:pt idx="582">
                  <c:v>3.7999999999999999E-2</c:v>
                </c:pt>
                <c:pt idx="583">
                  <c:v>9.4E-2</c:v>
                </c:pt>
                <c:pt idx="584">
                  <c:v>5.7000000000000002E-2</c:v>
                </c:pt>
                <c:pt idx="585">
                  <c:v>0.11</c:v>
                </c:pt>
                <c:pt idx="586">
                  <c:v>0.34799999999999998</c:v>
                </c:pt>
                <c:pt idx="587">
                  <c:v>0.19500000000000001</c:v>
                </c:pt>
                <c:pt idx="588">
                  <c:v>4.423</c:v>
                </c:pt>
                <c:pt idx="589">
                  <c:v>2.907</c:v>
                </c:pt>
                <c:pt idx="590">
                  <c:v>6.6000000000000003E-2</c:v>
                </c:pt>
                <c:pt idx="591">
                  <c:v>9.6000000000000002E-2</c:v>
                </c:pt>
                <c:pt idx="592">
                  <c:v>2.3159999999999998</c:v>
                </c:pt>
                <c:pt idx="593">
                  <c:v>0.126</c:v>
                </c:pt>
                <c:pt idx="594">
                  <c:v>4.4999999999999998E-2</c:v>
                </c:pt>
                <c:pt idx="595">
                  <c:v>2.6970000000000001</c:v>
                </c:pt>
                <c:pt idx="596">
                  <c:v>6.0999999999999999E-2</c:v>
                </c:pt>
                <c:pt idx="597">
                  <c:v>2.3290000000000002</c:v>
                </c:pt>
                <c:pt idx="598">
                  <c:v>3.2370000000000001</c:v>
                </c:pt>
                <c:pt idx="599">
                  <c:v>4.7E-2</c:v>
                </c:pt>
                <c:pt idx="600">
                  <c:v>2.4E-2</c:v>
                </c:pt>
                <c:pt idx="601">
                  <c:v>0.1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FAC-4D5D-B18E-A49E65CC96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ity</c:v>
                </c:pt>
              </c:strCache>
            </c:strRef>
          </c:tx>
          <c:spPr>
            <a:ln w="9525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Sheet1!$A$604:$A$605</c:f>
              <c:numCache>
                <c:formatCode>0.00</c:formatCode>
                <c:ptCount val="2"/>
                <c:pt idx="0">
                  <c:v>1E-3</c:v>
                </c:pt>
                <c:pt idx="1">
                  <c:v>100</c:v>
                </c:pt>
              </c:numCache>
            </c:numRef>
          </c:xVal>
          <c:yVal>
            <c:numRef>
              <c:f>Sheet1!$C$604:$C$605</c:f>
              <c:numCache>
                <c:formatCode>General</c:formatCode>
                <c:ptCount val="2"/>
                <c:pt idx="0">
                  <c:v>1E-3</c:v>
                </c:pt>
                <c:pt idx="1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FAC-4D5D-B18E-A49E65CC96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658560"/>
        <c:axId val="205299072"/>
      </c:scatterChart>
      <c:valAx>
        <c:axId val="202658560"/>
        <c:scaling>
          <c:logBase val="10"/>
          <c:orientation val="minMax"/>
          <c:min val="1.0000000000000002E-3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 baseline="0">
                    <a:latin typeface="Arial" pitchFamily="34" charset="0"/>
                    <a:cs typeface="Arial" pitchFamily="34" charset="0"/>
                  </a:rPr>
                  <a:t>Raltegravir IPRED </a:t>
                </a:r>
                <a:r>
                  <a:rPr lang="en-GB">
                    <a:latin typeface="Arial" pitchFamily="34" charset="0"/>
                    <a:cs typeface="Arial" pitchFamily="34" charset="0"/>
                  </a:rPr>
                  <a:t>(mg/L)</a:t>
                </a:r>
              </a:p>
            </c:rich>
          </c:tx>
          <c:layout>
            <c:manualLayout>
              <c:xMode val="edge"/>
              <c:yMode val="edge"/>
              <c:x val="0.36168494908652388"/>
              <c:y val="0.8638297872340426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05299072"/>
        <c:crossesAt val="1.0000000000000002E-3"/>
        <c:crossBetween val="midCat"/>
      </c:valAx>
      <c:valAx>
        <c:axId val="205299072"/>
        <c:scaling>
          <c:logBase val="10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 baseline="0">
                    <a:latin typeface="Arial" pitchFamily="34" charset="0"/>
                    <a:cs typeface="Arial" pitchFamily="34" charset="0"/>
                  </a:rPr>
                  <a:t>Raltegravir DV (mg/L)</a:t>
                </a:r>
              </a:p>
            </c:rich>
          </c:tx>
          <c:layout>
            <c:manualLayout>
              <c:xMode val="edge"/>
              <c:yMode val="edge"/>
              <c:x val="3.472305519549614E-3"/>
              <c:y val="0.1126415368291729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02658560"/>
        <c:crossesAt val="1.0000000000000002E-3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32239207803944"/>
          <c:y val="4.3650793650793711E-2"/>
          <c:w val="0.8105729406774973"/>
          <c:h val="0.7435431944397508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wre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2:$A$605</c:f>
              <c:numCache>
                <c:formatCode>General</c:formatCode>
                <c:ptCount val="604"/>
                <c:pt idx="0">
                  <c:v>0.15357999999999999</c:v>
                </c:pt>
                <c:pt idx="1">
                  <c:v>0.11412</c:v>
                </c:pt>
                <c:pt idx="2">
                  <c:v>0.10763</c:v>
                </c:pt>
                <c:pt idx="3">
                  <c:v>0.11691</c:v>
                </c:pt>
                <c:pt idx="4">
                  <c:v>0.13666</c:v>
                </c:pt>
                <c:pt idx="5">
                  <c:v>1.3353999999999999</c:v>
                </c:pt>
                <c:pt idx="6">
                  <c:v>0.82049000000000005</c:v>
                </c:pt>
                <c:pt idx="7">
                  <c:v>0.57484000000000002</c:v>
                </c:pt>
                <c:pt idx="8">
                  <c:v>0.1201</c:v>
                </c:pt>
                <c:pt idx="9">
                  <c:v>0.11183999999999999</c:v>
                </c:pt>
                <c:pt idx="10">
                  <c:v>0.1108</c:v>
                </c:pt>
                <c:pt idx="11">
                  <c:v>0.11648</c:v>
                </c:pt>
                <c:pt idx="12">
                  <c:v>0.19478999999999999</c:v>
                </c:pt>
                <c:pt idx="13">
                  <c:v>0.10861999999999999</c:v>
                </c:pt>
                <c:pt idx="14">
                  <c:v>0.10763</c:v>
                </c:pt>
                <c:pt idx="15">
                  <c:v>1.3117000000000001</c:v>
                </c:pt>
                <c:pt idx="16">
                  <c:v>0.10763</c:v>
                </c:pt>
                <c:pt idx="17">
                  <c:v>0.12391000000000001</c:v>
                </c:pt>
                <c:pt idx="18">
                  <c:v>0.10081</c:v>
                </c:pt>
                <c:pt idx="19">
                  <c:v>0.14141000000000001</c:v>
                </c:pt>
                <c:pt idx="20">
                  <c:v>0.14813000000000001</c:v>
                </c:pt>
                <c:pt idx="21">
                  <c:v>0.11412</c:v>
                </c:pt>
                <c:pt idx="22">
                  <c:v>9.6301999999999999E-2</c:v>
                </c:pt>
                <c:pt idx="23">
                  <c:v>0.13815</c:v>
                </c:pt>
                <c:pt idx="24">
                  <c:v>0.15937999999999999</c:v>
                </c:pt>
                <c:pt idx="25">
                  <c:v>0.11183999999999999</c:v>
                </c:pt>
                <c:pt idx="26">
                  <c:v>0.12130000000000001</c:v>
                </c:pt>
                <c:pt idx="27">
                  <c:v>0.10555</c:v>
                </c:pt>
                <c:pt idx="28">
                  <c:v>0.10366</c:v>
                </c:pt>
                <c:pt idx="29">
                  <c:v>0.15937999999999999</c:v>
                </c:pt>
                <c:pt idx="30">
                  <c:v>1.3289</c:v>
                </c:pt>
                <c:pt idx="31">
                  <c:v>0.11522</c:v>
                </c:pt>
                <c:pt idx="32">
                  <c:v>0.11412</c:v>
                </c:pt>
                <c:pt idx="33">
                  <c:v>0.14460000000000001</c:v>
                </c:pt>
                <c:pt idx="34">
                  <c:v>0.19214999999999999</c:v>
                </c:pt>
                <c:pt idx="35">
                  <c:v>0.14460000000000001</c:v>
                </c:pt>
                <c:pt idx="36">
                  <c:v>0.17632</c:v>
                </c:pt>
                <c:pt idx="37">
                  <c:v>1.1889000000000001</c:v>
                </c:pt>
                <c:pt idx="38">
                  <c:v>0.15179999999999999</c:v>
                </c:pt>
                <c:pt idx="39">
                  <c:v>0.1046</c:v>
                </c:pt>
                <c:pt idx="40">
                  <c:v>0.19749</c:v>
                </c:pt>
                <c:pt idx="41">
                  <c:v>0.58713000000000004</c:v>
                </c:pt>
                <c:pt idx="42">
                  <c:v>0.17</c:v>
                </c:pt>
                <c:pt idx="43">
                  <c:v>0.16556000000000001</c:v>
                </c:pt>
                <c:pt idx="44">
                  <c:v>0.12926000000000001</c:v>
                </c:pt>
                <c:pt idx="45">
                  <c:v>0.10763</c:v>
                </c:pt>
                <c:pt idx="46">
                  <c:v>0.11522</c:v>
                </c:pt>
                <c:pt idx="47">
                  <c:v>0.14813000000000001</c:v>
                </c:pt>
                <c:pt idx="48">
                  <c:v>0.13358</c:v>
                </c:pt>
                <c:pt idx="49">
                  <c:v>0.12645999999999999</c:v>
                </c:pt>
                <c:pt idx="50">
                  <c:v>0.19749</c:v>
                </c:pt>
                <c:pt idx="51">
                  <c:v>0.1792</c:v>
                </c:pt>
                <c:pt idx="52">
                  <c:v>0.15540000000000001</c:v>
                </c:pt>
                <c:pt idx="53">
                  <c:v>0.18154999999999999</c:v>
                </c:pt>
                <c:pt idx="54">
                  <c:v>0.19478999999999999</c:v>
                </c:pt>
                <c:pt idx="55">
                  <c:v>0.10555</c:v>
                </c:pt>
                <c:pt idx="56">
                  <c:v>0.17216000000000001</c:v>
                </c:pt>
                <c:pt idx="57">
                  <c:v>0.13217000000000001</c:v>
                </c:pt>
                <c:pt idx="58">
                  <c:v>0.85831999999999997</c:v>
                </c:pt>
                <c:pt idx="59">
                  <c:v>0.10664</c:v>
                </c:pt>
                <c:pt idx="60">
                  <c:v>1.3067</c:v>
                </c:pt>
                <c:pt idx="61">
                  <c:v>0.23699000000000001</c:v>
                </c:pt>
                <c:pt idx="62">
                  <c:v>1.32</c:v>
                </c:pt>
                <c:pt idx="63">
                  <c:v>0.13666</c:v>
                </c:pt>
                <c:pt idx="64">
                  <c:v>1.3067</c:v>
                </c:pt>
                <c:pt idx="65">
                  <c:v>0.29017999999999999</c:v>
                </c:pt>
                <c:pt idx="66">
                  <c:v>9.9820000000000006E-2</c:v>
                </c:pt>
                <c:pt idx="67">
                  <c:v>1.3067</c:v>
                </c:pt>
                <c:pt idx="68">
                  <c:v>1.3289</c:v>
                </c:pt>
                <c:pt idx="69">
                  <c:v>0.13358</c:v>
                </c:pt>
                <c:pt idx="70">
                  <c:v>0.16353999999999999</c:v>
                </c:pt>
                <c:pt idx="71">
                  <c:v>0.85338999999999998</c:v>
                </c:pt>
                <c:pt idx="72">
                  <c:v>1.2862</c:v>
                </c:pt>
                <c:pt idx="73">
                  <c:v>1.2208000000000001</c:v>
                </c:pt>
                <c:pt idx="74">
                  <c:v>0.13500999999999999</c:v>
                </c:pt>
                <c:pt idx="75">
                  <c:v>0.16763</c:v>
                </c:pt>
                <c:pt idx="76">
                  <c:v>0.71758</c:v>
                </c:pt>
                <c:pt idx="77">
                  <c:v>0.68552999999999997</c:v>
                </c:pt>
                <c:pt idx="78">
                  <c:v>0.62307999999999997</c:v>
                </c:pt>
                <c:pt idx="79">
                  <c:v>0.17688999999999999</c:v>
                </c:pt>
                <c:pt idx="80">
                  <c:v>0.2127</c:v>
                </c:pt>
                <c:pt idx="81">
                  <c:v>0.20343</c:v>
                </c:pt>
                <c:pt idx="82">
                  <c:v>0.10763</c:v>
                </c:pt>
                <c:pt idx="83">
                  <c:v>0.82049000000000005</c:v>
                </c:pt>
                <c:pt idx="84">
                  <c:v>0.24493999999999999</c:v>
                </c:pt>
                <c:pt idx="85">
                  <c:v>0.17216000000000001</c:v>
                </c:pt>
                <c:pt idx="86">
                  <c:v>0.17216000000000001</c:v>
                </c:pt>
                <c:pt idx="87">
                  <c:v>0.20343</c:v>
                </c:pt>
                <c:pt idx="88">
                  <c:v>0.13500999999999999</c:v>
                </c:pt>
                <c:pt idx="89">
                  <c:v>1.2862</c:v>
                </c:pt>
                <c:pt idx="90">
                  <c:v>0.15357999999999999</c:v>
                </c:pt>
                <c:pt idx="91">
                  <c:v>0.1792</c:v>
                </c:pt>
                <c:pt idx="92">
                  <c:v>0.76744000000000001</c:v>
                </c:pt>
                <c:pt idx="93">
                  <c:v>1.2862</c:v>
                </c:pt>
                <c:pt idx="94">
                  <c:v>1.1889000000000001</c:v>
                </c:pt>
                <c:pt idx="95">
                  <c:v>0.13815</c:v>
                </c:pt>
                <c:pt idx="96">
                  <c:v>0.83811999999999998</c:v>
                </c:pt>
                <c:pt idx="97">
                  <c:v>1.32</c:v>
                </c:pt>
                <c:pt idx="98">
                  <c:v>0.11183999999999999</c:v>
                </c:pt>
                <c:pt idx="99">
                  <c:v>0.1046</c:v>
                </c:pt>
                <c:pt idx="100">
                  <c:v>0.17688999999999999</c:v>
                </c:pt>
                <c:pt idx="101">
                  <c:v>0.16556000000000001</c:v>
                </c:pt>
                <c:pt idx="102">
                  <c:v>1.272</c:v>
                </c:pt>
                <c:pt idx="103">
                  <c:v>1.3353999999999999</c:v>
                </c:pt>
                <c:pt idx="104">
                  <c:v>1.2862</c:v>
                </c:pt>
                <c:pt idx="105">
                  <c:v>0.99644999999999995</c:v>
                </c:pt>
                <c:pt idx="106">
                  <c:v>0.17216000000000001</c:v>
                </c:pt>
                <c:pt idx="107">
                  <c:v>1.0588</c:v>
                </c:pt>
                <c:pt idx="108">
                  <c:v>1.2617</c:v>
                </c:pt>
                <c:pt idx="109">
                  <c:v>0.14813000000000001</c:v>
                </c:pt>
                <c:pt idx="110">
                  <c:v>0.11762</c:v>
                </c:pt>
                <c:pt idx="111">
                  <c:v>0.1108</c:v>
                </c:pt>
                <c:pt idx="112">
                  <c:v>0.11648</c:v>
                </c:pt>
                <c:pt idx="113">
                  <c:v>0.15748999999999999</c:v>
                </c:pt>
                <c:pt idx="114">
                  <c:v>0.14141000000000001</c:v>
                </c:pt>
                <c:pt idx="115">
                  <c:v>1.2617</c:v>
                </c:pt>
                <c:pt idx="116">
                  <c:v>0.14460000000000001</c:v>
                </c:pt>
                <c:pt idx="117">
                  <c:v>1.2990999999999999</c:v>
                </c:pt>
                <c:pt idx="118">
                  <c:v>0.12130000000000001</c:v>
                </c:pt>
                <c:pt idx="119">
                  <c:v>0.11183999999999999</c:v>
                </c:pt>
                <c:pt idx="120">
                  <c:v>0.29017999999999999</c:v>
                </c:pt>
                <c:pt idx="121">
                  <c:v>0.26640000000000003</c:v>
                </c:pt>
                <c:pt idx="122">
                  <c:v>1.2617</c:v>
                </c:pt>
                <c:pt idx="123">
                  <c:v>0.94072999999999996</c:v>
                </c:pt>
                <c:pt idx="124">
                  <c:v>0.12926000000000001</c:v>
                </c:pt>
                <c:pt idx="125">
                  <c:v>1.1213</c:v>
                </c:pt>
                <c:pt idx="126">
                  <c:v>0.48300999999999999</c:v>
                </c:pt>
                <c:pt idx="127">
                  <c:v>0.45340999999999998</c:v>
                </c:pt>
                <c:pt idx="128">
                  <c:v>1.2862</c:v>
                </c:pt>
                <c:pt idx="129">
                  <c:v>1.2381</c:v>
                </c:pt>
                <c:pt idx="130">
                  <c:v>0.20343</c:v>
                </c:pt>
                <c:pt idx="131">
                  <c:v>0.20633000000000001</c:v>
                </c:pt>
                <c:pt idx="132">
                  <c:v>0.93542000000000003</c:v>
                </c:pt>
                <c:pt idx="133">
                  <c:v>0.93542000000000003</c:v>
                </c:pt>
                <c:pt idx="134">
                  <c:v>0.15937999999999999</c:v>
                </c:pt>
                <c:pt idx="135">
                  <c:v>0.97672000000000003</c:v>
                </c:pt>
                <c:pt idx="136">
                  <c:v>0.13358</c:v>
                </c:pt>
                <c:pt idx="137">
                  <c:v>0.13815</c:v>
                </c:pt>
                <c:pt idx="138">
                  <c:v>0.22267000000000001</c:v>
                </c:pt>
                <c:pt idx="139">
                  <c:v>0.17688999999999999</c:v>
                </c:pt>
                <c:pt idx="140">
                  <c:v>1.0163</c:v>
                </c:pt>
                <c:pt idx="141">
                  <c:v>1.3282</c:v>
                </c:pt>
                <c:pt idx="142">
                  <c:v>0.14813000000000001</c:v>
                </c:pt>
                <c:pt idx="143">
                  <c:v>0.18673000000000001</c:v>
                </c:pt>
                <c:pt idx="144">
                  <c:v>1.2208000000000001</c:v>
                </c:pt>
                <c:pt idx="145">
                  <c:v>1.1431</c:v>
                </c:pt>
                <c:pt idx="146">
                  <c:v>1.2862</c:v>
                </c:pt>
                <c:pt idx="147">
                  <c:v>1.272</c:v>
                </c:pt>
                <c:pt idx="148">
                  <c:v>0.16353999999999999</c:v>
                </c:pt>
                <c:pt idx="149">
                  <c:v>1.32</c:v>
                </c:pt>
                <c:pt idx="150">
                  <c:v>1.321</c:v>
                </c:pt>
                <c:pt idx="151">
                  <c:v>0.13815</c:v>
                </c:pt>
                <c:pt idx="152">
                  <c:v>1.321</c:v>
                </c:pt>
                <c:pt idx="153">
                  <c:v>0.99644999999999995</c:v>
                </c:pt>
                <c:pt idx="154">
                  <c:v>0.93542000000000003</c:v>
                </c:pt>
                <c:pt idx="155">
                  <c:v>0.2853</c:v>
                </c:pt>
                <c:pt idx="156">
                  <c:v>0.16763</c:v>
                </c:pt>
                <c:pt idx="157">
                  <c:v>0.24493999999999999</c:v>
                </c:pt>
                <c:pt idx="158">
                  <c:v>0.27079999999999999</c:v>
                </c:pt>
                <c:pt idx="159">
                  <c:v>0.20343</c:v>
                </c:pt>
                <c:pt idx="160">
                  <c:v>0.20343</c:v>
                </c:pt>
                <c:pt idx="161">
                  <c:v>0.17216000000000001</c:v>
                </c:pt>
                <c:pt idx="162">
                  <c:v>0.14813000000000001</c:v>
                </c:pt>
                <c:pt idx="163">
                  <c:v>0.18673000000000001</c:v>
                </c:pt>
                <c:pt idx="164">
                  <c:v>0.18673000000000001</c:v>
                </c:pt>
                <c:pt idx="165">
                  <c:v>0.13666</c:v>
                </c:pt>
                <c:pt idx="166">
                  <c:v>0.62751000000000001</c:v>
                </c:pt>
                <c:pt idx="167">
                  <c:v>0.17216000000000001</c:v>
                </c:pt>
                <c:pt idx="168">
                  <c:v>0.17216000000000001</c:v>
                </c:pt>
                <c:pt idx="169">
                  <c:v>0.20343</c:v>
                </c:pt>
                <c:pt idx="170">
                  <c:v>0.22267000000000001</c:v>
                </c:pt>
                <c:pt idx="171">
                  <c:v>0.18673000000000001</c:v>
                </c:pt>
                <c:pt idx="172">
                  <c:v>0.21940000000000001</c:v>
                </c:pt>
                <c:pt idx="173">
                  <c:v>0.20966000000000001</c:v>
                </c:pt>
                <c:pt idx="174">
                  <c:v>0.19749</c:v>
                </c:pt>
                <c:pt idx="175">
                  <c:v>0.2127</c:v>
                </c:pt>
                <c:pt idx="176">
                  <c:v>0.15540000000000001</c:v>
                </c:pt>
                <c:pt idx="177">
                  <c:v>0.14460000000000001</c:v>
                </c:pt>
                <c:pt idx="178">
                  <c:v>0.19214999999999999</c:v>
                </c:pt>
                <c:pt idx="179">
                  <c:v>0.18154999999999999</c:v>
                </c:pt>
                <c:pt idx="180">
                  <c:v>1.1889000000000001</c:v>
                </c:pt>
                <c:pt idx="181">
                  <c:v>0.19749</c:v>
                </c:pt>
                <c:pt idx="182">
                  <c:v>0.22986999999999999</c:v>
                </c:pt>
                <c:pt idx="183">
                  <c:v>0.15937999999999999</c:v>
                </c:pt>
                <c:pt idx="184">
                  <c:v>0.13815</c:v>
                </c:pt>
                <c:pt idx="185">
                  <c:v>0.17216000000000001</c:v>
                </c:pt>
                <c:pt idx="186">
                  <c:v>0.16763</c:v>
                </c:pt>
                <c:pt idx="187">
                  <c:v>0.20966000000000001</c:v>
                </c:pt>
                <c:pt idx="188">
                  <c:v>1.2617</c:v>
                </c:pt>
                <c:pt idx="189">
                  <c:v>0.21582000000000001</c:v>
                </c:pt>
                <c:pt idx="190">
                  <c:v>0.23338999999999999</c:v>
                </c:pt>
                <c:pt idx="191">
                  <c:v>0.20966000000000001</c:v>
                </c:pt>
                <c:pt idx="192">
                  <c:v>0.16763</c:v>
                </c:pt>
                <c:pt idx="193">
                  <c:v>0.31234000000000001</c:v>
                </c:pt>
                <c:pt idx="194">
                  <c:v>0.21940000000000001</c:v>
                </c:pt>
                <c:pt idx="195">
                  <c:v>0.20343</c:v>
                </c:pt>
                <c:pt idx="196">
                  <c:v>0.25738</c:v>
                </c:pt>
                <c:pt idx="197">
                  <c:v>0.17216000000000001</c:v>
                </c:pt>
                <c:pt idx="198">
                  <c:v>0.24493999999999999</c:v>
                </c:pt>
                <c:pt idx="199">
                  <c:v>0.16556000000000001</c:v>
                </c:pt>
                <c:pt idx="200">
                  <c:v>0.2127</c:v>
                </c:pt>
                <c:pt idx="201">
                  <c:v>0.16131999999999999</c:v>
                </c:pt>
                <c:pt idx="202">
                  <c:v>0.14299000000000001</c:v>
                </c:pt>
                <c:pt idx="203">
                  <c:v>0.15179999999999999</c:v>
                </c:pt>
                <c:pt idx="204">
                  <c:v>0.14813000000000001</c:v>
                </c:pt>
                <c:pt idx="205">
                  <c:v>0.17688999999999999</c:v>
                </c:pt>
                <c:pt idx="206">
                  <c:v>0.83811999999999998</c:v>
                </c:pt>
                <c:pt idx="207">
                  <c:v>0.93542000000000003</c:v>
                </c:pt>
                <c:pt idx="208">
                  <c:v>0.19749</c:v>
                </c:pt>
                <c:pt idx="209">
                  <c:v>0.13217000000000001</c:v>
                </c:pt>
                <c:pt idx="210">
                  <c:v>0.25329000000000002</c:v>
                </c:pt>
                <c:pt idx="211">
                  <c:v>9.9820000000000006E-2</c:v>
                </c:pt>
                <c:pt idx="212">
                  <c:v>0.10763</c:v>
                </c:pt>
                <c:pt idx="213">
                  <c:v>0.11412</c:v>
                </c:pt>
                <c:pt idx="214">
                  <c:v>9.5477999999999993E-2</c:v>
                </c:pt>
                <c:pt idx="215">
                  <c:v>0.12517</c:v>
                </c:pt>
                <c:pt idx="216">
                  <c:v>1.1213</c:v>
                </c:pt>
                <c:pt idx="217">
                  <c:v>1.3282</c:v>
                </c:pt>
                <c:pt idx="218">
                  <c:v>0.14645</c:v>
                </c:pt>
                <c:pt idx="219">
                  <c:v>0.12926000000000001</c:v>
                </c:pt>
                <c:pt idx="220">
                  <c:v>0.11412</c:v>
                </c:pt>
                <c:pt idx="221">
                  <c:v>0.14813000000000001</c:v>
                </c:pt>
                <c:pt idx="222">
                  <c:v>1.2862</c:v>
                </c:pt>
                <c:pt idx="223">
                  <c:v>0.50451999999999997</c:v>
                </c:pt>
                <c:pt idx="224">
                  <c:v>0.13358</c:v>
                </c:pt>
                <c:pt idx="225">
                  <c:v>0.13815</c:v>
                </c:pt>
                <c:pt idx="226">
                  <c:v>0.13815</c:v>
                </c:pt>
                <c:pt idx="227">
                  <c:v>0.11648</c:v>
                </c:pt>
                <c:pt idx="228">
                  <c:v>0.13358</c:v>
                </c:pt>
                <c:pt idx="229">
                  <c:v>0.12926000000000001</c:v>
                </c:pt>
                <c:pt idx="230">
                  <c:v>0.14813000000000001</c:v>
                </c:pt>
                <c:pt idx="231">
                  <c:v>0.1108</c:v>
                </c:pt>
                <c:pt idx="232">
                  <c:v>0.14813000000000001</c:v>
                </c:pt>
                <c:pt idx="233">
                  <c:v>0.11762</c:v>
                </c:pt>
                <c:pt idx="234">
                  <c:v>0.17216000000000001</c:v>
                </c:pt>
                <c:pt idx="235">
                  <c:v>0.17216000000000001</c:v>
                </c:pt>
                <c:pt idx="236">
                  <c:v>0.15179999999999999</c:v>
                </c:pt>
                <c:pt idx="237">
                  <c:v>1.2862</c:v>
                </c:pt>
                <c:pt idx="238">
                  <c:v>0.30097000000000002</c:v>
                </c:pt>
                <c:pt idx="239">
                  <c:v>0.16556000000000001</c:v>
                </c:pt>
                <c:pt idx="240">
                  <c:v>0.11481</c:v>
                </c:pt>
                <c:pt idx="241">
                  <c:v>0.12792999999999999</c:v>
                </c:pt>
                <c:pt idx="242">
                  <c:v>0.14460000000000001</c:v>
                </c:pt>
                <c:pt idx="243">
                  <c:v>0.12085</c:v>
                </c:pt>
                <c:pt idx="244">
                  <c:v>0.13683999999999999</c:v>
                </c:pt>
                <c:pt idx="245">
                  <c:v>1.141</c:v>
                </c:pt>
                <c:pt idx="246">
                  <c:v>0.14707000000000001</c:v>
                </c:pt>
                <c:pt idx="247">
                  <c:v>0.12486</c:v>
                </c:pt>
                <c:pt idx="248">
                  <c:v>0.16255</c:v>
                </c:pt>
                <c:pt idx="249">
                  <c:v>0.10262</c:v>
                </c:pt>
                <c:pt idx="250">
                  <c:v>0.10888</c:v>
                </c:pt>
                <c:pt idx="251">
                  <c:v>0.15357999999999999</c:v>
                </c:pt>
                <c:pt idx="252">
                  <c:v>0.83811999999999998</c:v>
                </c:pt>
                <c:pt idx="253">
                  <c:v>0.15937999999999999</c:v>
                </c:pt>
                <c:pt idx="254">
                  <c:v>1.1819</c:v>
                </c:pt>
                <c:pt idx="255">
                  <c:v>1.1431</c:v>
                </c:pt>
                <c:pt idx="256">
                  <c:v>1.2617</c:v>
                </c:pt>
                <c:pt idx="257">
                  <c:v>1.3289</c:v>
                </c:pt>
                <c:pt idx="258">
                  <c:v>0.12926000000000001</c:v>
                </c:pt>
                <c:pt idx="259">
                  <c:v>0.10555</c:v>
                </c:pt>
                <c:pt idx="260">
                  <c:v>0.11412</c:v>
                </c:pt>
                <c:pt idx="261">
                  <c:v>0.1792</c:v>
                </c:pt>
                <c:pt idx="262">
                  <c:v>0.67095000000000005</c:v>
                </c:pt>
                <c:pt idx="263">
                  <c:v>0.82049000000000005</c:v>
                </c:pt>
                <c:pt idx="264">
                  <c:v>0.67095000000000005</c:v>
                </c:pt>
                <c:pt idx="265">
                  <c:v>1.2862</c:v>
                </c:pt>
                <c:pt idx="266">
                  <c:v>0.17216000000000001</c:v>
                </c:pt>
                <c:pt idx="267">
                  <c:v>0.14813000000000001</c:v>
                </c:pt>
                <c:pt idx="268">
                  <c:v>0.17</c:v>
                </c:pt>
                <c:pt idx="269">
                  <c:v>0.10977000000000001</c:v>
                </c:pt>
                <c:pt idx="270">
                  <c:v>0.11412</c:v>
                </c:pt>
                <c:pt idx="271">
                  <c:v>0.12130000000000001</c:v>
                </c:pt>
                <c:pt idx="272">
                  <c:v>0.11762</c:v>
                </c:pt>
                <c:pt idx="273">
                  <c:v>0.42609000000000002</c:v>
                </c:pt>
                <c:pt idx="274">
                  <c:v>0.15357999999999999</c:v>
                </c:pt>
                <c:pt idx="275">
                  <c:v>0.15937999999999999</c:v>
                </c:pt>
                <c:pt idx="276">
                  <c:v>0.15357999999999999</c:v>
                </c:pt>
                <c:pt idx="277">
                  <c:v>0.15357999999999999</c:v>
                </c:pt>
                <c:pt idx="278">
                  <c:v>1.3289</c:v>
                </c:pt>
                <c:pt idx="279">
                  <c:v>1.32</c:v>
                </c:pt>
                <c:pt idx="280">
                  <c:v>1.1431</c:v>
                </c:pt>
                <c:pt idx="281">
                  <c:v>1.0888</c:v>
                </c:pt>
                <c:pt idx="282">
                  <c:v>1.2617</c:v>
                </c:pt>
                <c:pt idx="283">
                  <c:v>0.94072999999999996</c:v>
                </c:pt>
                <c:pt idx="284">
                  <c:v>1.3067</c:v>
                </c:pt>
                <c:pt idx="285">
                  <c:v>1.1889000000000001</c:v>
                </c:pt>
                <c:pt idx="286">
                  <c:v>1.3067</c:v>
                </c:pt>
                <c:pt idx="287">
                  <c:v>0.82049000000000005</c:v>
                </c:pt>
                <c:pt idx="288">
                  <c:v>0.48300999999999999</c:v>
                </c:pt>
                <c:pt idx="289">
                  <c:v>0.54969999999999997</c:v>
                </c:pt>
                <c:pt idx="290">
                  <c:v>0.14299000000000001</c:v>
                </c:pt>
                <c:pt idx="291">
                  <c:v>1.2617</c:v>
                </c:pt>
                <c:pt idx="292">
                  <c:v>1.2617</c:v>
                </c:pt>
                <c:pt idx="293">
                  <c:v>1.0387999999999999</c:v>
                </c:pt>
                <c:pt idx="294">
                  <c:v>1.3117000000000001</c:v>
                </c:pt>
                <c:pt idx="295">
                  <c:v>0.24493999999999999</c:v>
                </c:pt>
                <c:pt idx="296">
                  <c:v>0.18673000000000001</c:v>
                </c:pt>
                <c:pt idx="297">
                  <c:v>0.10977000000000001</c:v>
                </c:pt>
                <c:pt idx="298">
                  <c:v>0.14813000000000001</c:v>
                </c:pt>
                <c:pt idx="299">
                  <c:v>0.12926000000000001</c:v>
                </c:pt>
                <c:pt idx="300">
                  <c:v>1.321</c:v>
                </c:pt>
                <c:pt idx="301">
                  <c:v>0.27079999999999999</c:v>
                </c:pt>
                <c:pt idx="302">
                  <c:v>1.2617</c:v>
                </c:pt>
                <c:pt idx="303">
                  <c:v>0.12926000000000001</c:v>
                </c:pt>
                <c:pt idx="304">
                  <c:v>0.20343</c:v>
                </c:pt>
                <c:pt idx="305">
                  <c:v>1.1819</c:v>
                </c:pt>
                <c:pt idx="306">
                  <c:v>1.2862</c:v>
                </c:pt>
                <c:pt idx="307">
                  <c:v>1.2617</c:v>
                </c:pt>
                <c:pt idx="308">
                  <c:v>1.3353999999999999</c:v>
                </c:pt>
                <c:pt idx="309">
                  <c:v>0.15540000000000001</c:v>
                </c:pt>
                <c:pt idx="310">
                  <c:v>9.4564999999999996E-2</c:v>
                </c:pt>
                <c:pt idx="311">
                  <c:v>9.1328999999999994E-2</c:v>
                </c:pt>
                <c:pt idx="312">
                  <c:v>0.13815</c:v>
                </c:pt>
                <c:pt idx="313">
                  <c:v>0.12926000000000001</c:v>
                </c:pt>
                <c:pt idx="314">
                  <c:v>0.12407</c:v>
                </c:pt>
                <c:pt idx="315">
                  <c:v>0.15937999999999999</c:v>
                </c:pt>
                <c:pt idx="316">
                  <c:v>0.14299000000000001</c:v>
                </c:pt>
                <c:pt idx="317">
                  <c:v>0.13815</c:v>
                </c:pt>
                <c:pt idx="318">
                  <c:v>0.17</c:v>
                </c:pt>
                <c:pt idx="319">
                  <c:v>0.15357999999999999</c:v>
                </c:pt>
                <c:pt idx="320">
                  <c:v>0.14141000000000001</c:v>
                </c:pt>
                <c:pt idx="321">
                  <c:v>9.4564999999999996E-2</c:v>
                </c:pt>
                <c:pt idx="322">
                  <c:v>0.14299000000000001</c:v>
                </c:pt>
                <c:pt idx="323">
                  <c:v>0.15540000000000001</c:v>
                </c:pt>
                <c:pt idx="324">
                  <c:v>0.12792999999999999</c:v>
                </c:pt>
                <c:pt idx="325">
                  <c:v>0.10170999999999999</c:v>
                </c:pt>
                <c:pt idx="326">
                  <c:v>0.12926000000000001</c:v>
                </c:pt>
                <c:pt idx="327">
                  <c:v>0.14299000000000001</c:v>
                </c:pt>
                <c:pt idx="328">
                  <c:v>0.48300999999999999</c:v>
                </c:pt>
                <c:pt idx="329">
                  <c:v>1.0588</c:v>
                </c:pt>
                <c:pt idx="330">
                  <c:v>0.18673000000000001</c:v>
                </c:pt>
                <c:pt idx="331">
                  <c:v>0.14813000000000001</c:v>
                </c:pt>
                <c:pt idx="332">
                  <c:v>0.10763</c:v>
                </c:pt>
                <c:pt idx="333">
                  <c:v>9.8947999999999994E-2</c:v>
                </c:pt>
                <c:pt idx="334">
                  <c:v>0.10664</c:v>
                </c:pt>
                <c:pt idx="335">
                  <c:v>9.3764E-2</c:v>
                </c:pt>
                <c:pt idx="336">
                  <c:v>0.30097000000000002</c:v>
                </c:pt>
                <c:pt idx="337">
                  <c:v>0.87658000000000003</c:v>
                </c:pt>
                <c:pt idx="338">
                  <c:v>0.13815</c:v>
                </c:pt>
                <c:pt idx="339">
                  <c:v>1.2862</c:v>
                </c:pt>
                <c:pt idx="340">
                  <c:v>0.71758</c:v>
                </c:pt>
                <c:pt idx="341">
                  <c:v>1.2862</c:v>
                </c:pt>
                <c:pt idx="342">
                  <c:v>0.12391000000000001</c:v>
                </c:pt>
                <c:pt idx="343">
                  <c:v>9.4564999999999996E-2</c:v>
                </c:pt>
                <c:pt idx="344">
                  <c:v>0.13500999999999999</c:v>
                </c:pt>
                <c:pt idx="345">
                  <c:v>0.13358</c:v>
                </c:pt>
                <c:pt idx="346">
                  <c:v>0.10366</c:v>
                </c:pt>
                <c:pt idx="347">
                  <c:v>0.82049000000000005</c:v>
                </c:pt>
                <c:pt idx="348">
                  <c:v>0.12926000000000001</c:v>
                </c:pt>
                <c:pt idx="349">
                  <c:v>0.13815</c:v>
                </c:pt>
                <c:pt idx="350">
                  <c:v>0.12130000000000001</c:v>
                </c:pt>
                <c:pt idx="351">
                  <c:v>0.14813000000000001</c:v>
                </c:pt>
                <c:pt idx="352">
                  <c:v>0.13500999999999999</c:v>
                </c:pt>
                <c:pt idx="353">
                  <c:v>0.12926000000000001</c:v>
                </c:pt>
                <c:pt idx="354">
                  <c:v>0.14813000000000001</c:v>
                </c:pt>
                <c:pt idx="355">
                  <c:v>1.1819</c:v>
                </c:pt>
                <c:pt idx="356">
                  <c:v>1.3353999999999999</c:v>
                </c:pt>
                <c:pt idx="357">
                  <c:v>1.2862</c:v>
                </c:pt>
                <c:pt idx="358">
                  <c:v>1.1819</c:v>
                </c:pt>
                <c:pt idx="359">
                  <c:v>1.0588</c:v>
                </c:pt>
                <c:pt idx="360">
                  <c:v>0.54969999999999997</c:v>
                </c:pt>
                <c:pt idx="361">
                  <c:v>1.1819</c:v>
                </c:pt>
                <c:pt idx="362">
                  <c:v>0.14813000000000001</c:v>
                </c:pt>
                <c:pt idx="363">
                  <c:v>0.82049000000000005</c:v>
                </c:pt>
                <c:pt idx="364">
                  <c:v>0.33623999999999998</c:v>
                </c:pt>
                <c:pt idx="365">
                  <c:v>0.16556000000000001</c:v>
                </c:pt>
                <c:pt idx="366">
                  <c:v>0.15937999999999999</c:v>
                </c:pt>
                <c:pt idx="367">
                  <c:v>0.15357999999999999</c:v>
                </c:pt>
                <c:pt idx="368">
                  <c:v>9.6301999999999999E-2</c:v>
                </c:pt>
                <c:pt idx="369">
                  <c:v>0.76744000000000001</c:v>
                </c:pt>
                <c:pt idx="370">
                  <c:v>0.12926000000000001</c:v>
                </c:pt>
                <c:pt idx="371">
                  <c:v>9.6301999999999999E-2</c:v>
                </c:pt>
                <c:pt idx="372">
                  <c:v>1.2862</c:v>
                </c:pt>
                <c:pt idx="373">
                  <c:v>0.89512999999999998</c:v>
                </c:pt>
                <c:pt idx="374">
                  <c:v>0.1792</c:v>
                </c:pt>
                <c:pt idx="375">
                  <c:v>1.0163</c:v>
                </c:pt>
                <c:pt idx="376">
                  <c:v>1.2381</c:v>
                </c:pt>
                <c:pt idx="377">
                  <c:v>9.2974000000000001E-2</c:v>
                </c:pt>
                <c:pt idx="378">
                  <c:v>1.2381</c:v>
                </c:pt>
                <c:pt idx="379">
                  <c:v>0.13217000000000001</c:v>
                </c:pt>
                <c:pt idx="380">
                  <c:v>0.71758</c:v>
                </c:pt>
                <c:pt idx="381">
                  <c:v>1.1819</c:v>
                </c:pt>
                <c:pt idx="382">
                  <c:v>0.12926000000000001</c:v>
                </c:pt>
                <c:pt idx="383">
                  <c:v>1.1819</c:v>
                </c:pt>
                <c:pt idx="384">
                  <c:v>0.89512999999999998</c:v>
                </c:pt>
                <c:pt idx="385">
                  <c:v>0.82049000000000005</c:v>
                </c:pt>
                <c:pt idx="386">
                  <c:v>9.6301999999999999E-2</c:v>
                </c:pt>
                <c:pt idx="387">
                  <c:v>0.1108</c:v>
                </c:pt>
                <c:pt idx="388">
                  <c:v>1.2862</c:v>
                </c:pt>
                <c:pt idx="389">
                  <c:v>0.93542000000000003</c:v>
                </c:pt>
                <c:pt idx="390">
                  <c:v>1.2617</c:v>
                </c:pt>
                <c:pt idx="391">
                  <c:v>0.14141000000000001</c:v>
                </c:pt>
                <c:pt idx="392">
                  <c:v>1.2617</c:v>
                </c:pt>
                <c:pt idx="393">
                  <c:v>1.3343</c:v>
                </c:pt>
                <c:pt idx="394">
                  <c:v>1.2208000000000001</c:v>
                </c:pt>
                <c:pt idx="395">
                  <c:v>0.83811999999999998</c:v>
                </c:pt>
                <c:pt idx="396">
                  <c:v>9.2974000000000001E-2</c:v>
                </c:pt>
                <c:pt idx="397">
                  <c:v>9.6301999999999999E-2</c:v>
                </c:pt>
                <c:pt idx="398">
                  <c:v>0.17</c:v>
                </c:pt>
                <c:pt idx="399">
                  <c:v>1.3334999999999999</c:v>
                </c:pt>
                <c:pt idx="400">
                  <c:v>0.13358</c:v>
                </c:pt>
                <c:pt idx="401">
                  <c:v>0.13666</c:v>
                </c:pt>
                <c:pt idx="402">
                  <c:v>0.18925</c:v>
                </c:pt>
                <c:pt idx="403">
                  <c:v>0.10262</c:v>
                </c:pt>
                <c:pt idx="404">
                  <c:v>0.49057000000000001</c:v>
                </c:pt>
                <c:pt idx="405">
                  <c:v>0.14141000000000001</c:v>
                </c:pt>
                <c:pt idx="406">
                  <c:v>0.20633000000000001</c:v>
                </c:pt>
                <c:pt idx="407">
                  <c:v>0.53832000000000002</c:v>
                </c:pt>
                <c:pt idx="408">
                  <c:v>0.82049000000000005</c:v>
                </c:pt>
                <c:pt idx="409">
                  <c:v>0.76744000000000001</c:v>
                </c:pt>
                <c:pt idx="410">
                  <c:v>9.8947999999999994E-2</c:v>
                </c:pt>
                <c:pt idx="411">
                  <c:v>1.3117000000000001</c:v>
                </c:pt>
                <c:pt idx="412">
                  <c:v>0.1108</c:v>
                </c:pt>
                <c:pt idx="413">
                  <c:v>0.14299000000000001</c:v>
                </c:pt>
                <c:pt idx="414">
                  <c:v>0.12645999999999999</c:v>
                </c:pt>
                <c:pt idx="415">
                  <c:v>0.68552999999999997</c:v>
                </c:pt>
                <c:pt idx="416">
                  <c:v>0.10262</c:v>
                </c:pt>
                <c:pt idx="417">
                  <c:v>0.13815</c:v>
                </c:pt>
                <c:pt idx="418">
                  <c:v>0.14299000000000001</c:v>
                </c:pt>
                <c:pt idx="419">
                  <c:v>0.20343</c:v>
                </c:pt>
                <c:pt idx="420">
                  <c:v>0.18154999999999999</c:v>
                </c:pt>
                <c:pt idx="421">
                  <c:v>0.12926000000000001</c:v>
                </c:pt>
                <c:pt idx="422">
                  <c:v>0.13358</c:v>
                </c:pt>
                <c:pt idx="423">
                  <c:v>0.12130000000000001</c:v>
                </c:pt>
                <c:pt idx="424">
                  <c:v>0.1108</c:v>
                </c:pt>
                <c:pt idx="425">
                  <c:v>0.11762</c:v>
                </c:pt>
                <c:pt idx="426">
                  <c:v>0.17216000000000001</c:v>
                </c:pt>
                <c:pt idx="427">
                  <c:v>0.13815</c:v>
                </c:pt>
                <c:pt idx="428">
                  <c:v>0.19214999999999999</c:v>
                </c:pt>
                <c:pt idx="429">
                  <c:v>0.15357999999999999</c:v>
                </c:pt>
                <c:pt idx="430">
                  <c:v>0.20343</c:v>
                </c:pt>
                <c:pt idx="431">
                  <c:v>1.0588</c:v>
                </c:pt>
                <c:pt idx="432">
                  <c:v>1.0588</c:v>
                </c:pt>
                <c:pt idx="433">
                  <c:v>1.2381</c:v>
                </c:pt>
                <c:pt idx="434">
                  <c:v>1.3117000000000001</c:v>
                </c:pt>
                <c:pt idx="435">
                  <c:v>0.11648</c:v>
                </c:pt>
                <c:pt idx="436">
                  <c:v>0.13217000000000001</c:v>
                </c:pt>
                <c:pt idx="437">
                  <c:v>0.19478999999999999</c:v>
                </c:pt>
                <c:pt idx="438">
                  <c:v>0.10763</c:v>
                </c:pt>
                <c:pt idx="439">
                  <c:v>1.0163</c:v>
                </c:pt>
                <c:pt idx="440">
                  <c:v>1.2381</c:v>
                </c:pt>
                <c:pt idx="441">
                  <c:v>0.19478999999999999</c:v>
                </c:pt>
                <c:pt idx="442">
                  <c:v>1.0163</c:v>
                </c:pt>
                <c:pt idx="443">
                  <c:v>0.85338999999999998</c:v>
                </c:pt>
                <c:pt idx="444">
                  <c:v>0.13815</c:v>
                </c:pt>
                <c:pt idx="445">
                  <c:v>0.14141000000000001</c:v>
                </c:pt>
                <c:pt idx="446">
                  <c:v>0.14813000000000001</c:v>
                </c:pt>
                <c:pt idx="447">
                  <c:v>0.11304</c:v>
                </c:pt>
                <c:pt idx="448">
                  <c:v>0.15357999999999999</c:v>
                </c:pt>
                <c:pt idx="449">
                  <c:v>0.13815</c:v>
                </c:pt>
                <c:pt idx="450">
                  <c:v>0.94072999999999996</c:v>
                </c:pt>
                <c:pt idx="451">
                  <c:v>0.62307999999999997</c:v>
                </c:pt>
                <c:pt idx="452">
                  <c:v>0.93542000000000003</c:v>
                </c:pt>
                <c:pt idx="453">
                  <c:v>1.3343</c:v>
                </c:pt>
                <c:pt idx="454">
                  <c:v>0.20343</c:v>
                </c:pt>
                <c:pt idx="455">
                  <c:v>0.18673000000000001</c:v>
                </c:pt>
                <c:pt idx="456">
                  <c:v>1.32</c:v>
                </c:pt>
                <c:pt idx="457">
                  <c:v>1.3067</c:v>
                </c:pt>
                <c:pt idx="458">
                  <c:v>0.17</c:v>
                </c:pt>
                <c:pt idx="459">
                  <c:v>0.19749</c:v>
                </c:pt>
                <c:pt idx="460">
                  <c:v>0.18673000000000001</c:v>
                </c:pt>
                <c:pt idx="461">
                  <c:v>0.18673000000000001</c:v>
                </c:pt>
                <c:pt idx="462">
                  <c:v>0.12926000000000001</c:v>
                </c:pt>
                <c:pt idx="463">
                  <c:v>0.12926000000000001</c:v>
                </c:pt>
                <c:pt idx="464">
                  <c:v>0.11762</c:v>
                </c:pt>
                <c:pt idx="465">
                  <c:v>0.13815</c:v>
                </c:pt>
                <c:pt idx="466">
                  <c:v>0.13815</c:v>
                </c:pt>
                <c:pt idx="467">
                  <c:v>0.17216000000000001</c:v>
                </c:pt>
                <c:pt idx="468">
                  <c:v>0.11762</c:v>
                </c:pt>
                <c:pt idx="469">
                  <c:v>0.13815</c:v>
                </c:pt>
                <c:pt idx="470">
                  <c:v>0.14141000000000001</c:v>
                </c:pt>
                <c:pt idx="471">
                  <c:v>0.15937999999999999</c:v>
                </c:pt>
                <c:pt idx="472">
                  <c:v>0.16353999999999999</c:v>
                </c:pt>
                <c:pt idx="473">
                  <c:v>0.17216000000000001</c:v>
                </c:pt>
                <c:pt idx="474">
                  <c:v>0.14813000000000001</c:v>
                </c:pt>
                <c:pt idx="475">
                  <c:v>0.17216000000000001</c:v>
                </c:pt>
                <c:pt idx="476">
                  <c:v>0.12517</c:v>
                </c:pt>
                <c:pt idx="477">
                  <c:v>0.13815</c:v>
                </c:pt>
                <c:pt idx="478">
                  <c:v>0.17216000000000001</c:v>
                </c:pt>
                <c:pt idx="479">
                  <c:v>0.18673000000000001</c:v>
                </c:pt>
                <c:pt idx="480">
                  <c:v>0.13815</c:v>
                </c:pt>
                <c:pt idx="481">
                  <c:v>0.15937999999999999</c:v>
                </c:pt>
                <c:pt idx="482">
                  <c:v>0.17216000000000001</c:v>
                </c:pt>
                <c:pt idx="483">
                  <c:v>0.16556000000000001</c:v>
                </c:pt>
                <c:pt idx="484">
                  <c:v>0.20343</c:v>
                </c:pt>
                <c:pt idx="485">
                  <c:v>0.14813000000000001</c:v>
                </c:pt>
                <c:pt idx="486">
                  <c:v>0.15357999999999999</c:v>
                </c:pt>
                <c:pt idx="487">
                  <c:v>0.14299000000000001</c:v>
                </c:pt>
                <c:pt idx="488">
                  <c:v>0.12130000000000001</c:v>
                </c:pt>
                <c:pt idx="489">
                  <c:v>0.2127</c:v>
                </c:pt>
                <c:pt idx="490">
                  <c:v>0.17688999999999999</c:v>
                </c:pt>
                <c:pt idx="491">
                  <c:v>0.15357999999999999</c:v>
                </c:pt>
                <c:pt idx="492">
                  <c:v>0.14141000000000001</c:v>
                </c:pt>
                <c:pt idx="493">
                  <c:v>0.15937999999999999</c:v>
                </c:pt>
                <c:pt idx="494">
                  <c:v>0.23338999999999999</c:v>
                </c:pt>
                <c:pt idx="495">
                  <c:v>0.14813000000000001</c:v>
                </c:pt>
                <c:pt idx="496">
                  <c:v>0.12926000000000001</c:v>
                </c:pt>
                <c:pt idx="497">
                  <c:v>0.14813000000000001</c:v>
                </c:pt>
                <c:pt idx="498">
                  <c:v>0.14813000000000001</c:v>
                </c:pt>
                <c:pt idx="499">
                  <c:v>0.18673000000000001</c:v>
                </c:pt>
                <c:pt idx="500">
                  <c:v>0.24493999999999999</c:v>
                </c:pt>
                <c:pt idx="501">
                  <c:v>0.12926000000000001</c:v>
                </c:pt>
                <c:pt idx="502">
                  <c:v>0.12206</c:v>
                </c:pt>
                <c:pt idx="503">
                  <c:v>0.15937999999999999</c:v>
                </c:pt>
                <c:pt idx="504">
                  <c:v>0.26156000000000001</c:v>
                </c:pt>
                <c:pt idx="505">
                  <c:v>0.30097000000000002</c:v>
                </c:pt>
                <c:pt idx="506">
                  <c:v>0.21582000000000001</c:v>
                </c:pt>
                <c:pt idx="507">
                  <c:v>0.14813000000000001</c:v>
                </c:pt>
                <c:pt idx="508">
                  <c:v>0.24493999999999999</c:v>
                </c:pt>
                <c:pt idx="509">
                  <c:v>0.12926000000000001</c:v>
                </c:pt>
                <c:pt idx="510">
                  <c:v>0.11762</c:v>
                </c:pt>
                <c:pt idx="511">
                  <c:v>0.23338999999999999</c:v>
                </c:pt>
                <c:pt idx="512">
                  <c:v>0.19714999999999999</c:v>
                </c:pt>
                <c:pt idx="513">
                  <c:v>0.18673000000000001</c:v>
                </c:pt>
                <c:pt idx="514">
                  <c:v>0.13966999999999999</c:v>
                </c:pt>
                <c:pt idx="515">
                  <c:v>0.17216000000000001</c:v>
                </c:pt>
                <c:pt idx="516">
                  <c:v>0.18673000000000001</c:v>
                </c:pt>
                <c:pt idx="517">
                  <c:v>0.13500999999999999</c:v>
                </c:pt>
                <c:pt idx="518">
                  <c:v>0.18673000000000001</c:v>
                </c:pt>
                <c:pt idx="519">
                  <c:v>0.14299000000000001</c:v>
                </c:pt>
                <c:pt idx="520">
                  <c:v>0.13815</c:v>
                </c:pt>
                <c:pt idx="521">
                  <c:v>0.16131999999999999</c:v>
                </c:pt>
                <c:pt idx="522">
                  <c:v>0.11762</c:v>
                </c:pt>
                <c:pt idx="523">
                  <c:v>0.1201</c:v>
                </c:pt>
                <c:pt idx="524">
                  <c:v>0.12130000000000001</c:v>
                </c:pt>
                <c:pt idx="525">
                  <c:v>0.19214999999999999</c:v>
                </c:pt>
                <c:pt idx="526">
                  <c:v>0.22267000000000001</c:v>
                </c:pt>
                <c:pt idx="527">
                  <c:v>0.18925</c:v>
                </c:pt>
                <c:pt idx="528">
                  <c:v>0.23338999999999999</c:v>
                </c:pt>
                <c:pt idx="529">
                  <c:v>0.14460000000000001</c:v>
                </c:pt>
                <c:pt idx="530">
                  <c:v>0.15937999999999999</c:v>
                </c:pt>
                <c:pt idx="531">
                  <c:v>1.3353999999999999</c:v>
                </c:pt>
                <c:pt idx="532">
                  <c:v>0.20633000000000001</c:v>
                </c:pt>
                <c:pt idx="533">
                  <c:v>0.18673000000000001</c:v>
                </c:pt>
                <c:pt idx="534">
                  <c:v>0.14813000000000001</c:v>
                </c:pt>
                <c:pt idx="535">
                  <c:v>1.3353999999999999</c:v>
                </c:pt>
                <c:pt idx="536">
                  <c:v>1.2617</c:v>
                </c:pt>
                <c:pt idx="537">
                  <c:v>0.17216000000000001</c:v>
                </c:pt>
                <c:pt idx="538">
                  <c:v>1.3353999999999999</c:v>
                </c:pt>
                <c:pt idx="539">
                  <c:v>1.2617</c:v>
                </c:pt>
                <c:pt idx="540">
                  <c:v>0.13815</c:v>
                </c:pt>
                <c:pt idx="541">
                  <c:v>0.13815</c:v>
                </c:pt>
                <c:pt idx="542">
                  <c:v>0.17</c:v>
                </c:pt>
                <c:pt idx="543">
                  <c:v>1.3282</c:v>
                </c:pt>
                <c:pt idx="544">
                  <c:v>0.1046</c:v>
                </c:pt>
                <c:pt idx="545">
                  <c:v>0.10366</c:v>
                </c:pt>
                <c:pt idx="546">
                  <c:v>0.15937999999999999</c:v>
                </c:pt>
                <c:pt idx="547">
                  <c:v>0.16556000000000001</c:v>
                </c:pt>
                <c:pt idx="548">
                  <c:v>0.12926000000000001</c:v>
                </c:pt>
                <c:pt idx="549">
                  <c:v>0.10170999999999999</c:v>
                </c:pt>
                <c:pt idx="550">
                  <c:v>0.14299000000000001</c:v>
                </c:pt>
                <c:pt idx="551">
                  <c:v>0.14813000000000001</c:v>
                </c:pt>
                <c:pt idx="552">
                  <c:v>0.1201</c:v>
                </c:pt>
                <c:pt idx="553">
                  <c:v>0.11412</c:v>
                </c:pt>
                <c:pt idx="554">
                  <c:v>0.18673000000000001</c:v>
                </c:pt>
                <c:pt idx="555">
                  <c:v>0.13815</c:v>
                </c:pt>
                <c:pt idx="556">
                  <c:v>0.17216000000000001</c:v>
                </c:pt>
                <c:pt idx="557">
                  <c:v>0.15937999999999999</c:v>
                </c:pt>
                <c:pt idx="558">
                  <c:v>0.16556000000000001</c:v>
                </c:pt>
                <c:pt idx="559">
                  <c:v>0.20343</c:v>
                </c:pt>
                <c:pt idx="560">
                  <c:v>0.15631999999999999</c:v>
                </c:pt>
                <c:pt idx="561">
                  <c:v>0.12130000000000001</c:v>
                </c:pt>
                <c:pt idx="562">
                  <c:v>0.12926000000000001</c:v>
                </c:pt>
                <c:pt idx="563">
                  <c:v>0.13815</c:v>
                </c:pt>
                <c:pt idx="564">
                  <c:v>0.14299000000000001</c:v>
                </c:pt>
                <c:pt idx="565">
                  <c:v>0.12926000000000001</c:v>
                </c:pt>
                <c:pt idx="566">
                  <c:v>0.13815</c:v>
                </c:pt>
                <c:pt idx="567">
                  <c:v>0.94072999999999996</c:v>
                </c:pt>
                <c:pt idx="568">
                  <c:v>1.3282</c:v>
                </c:pt>
                <c:pt idx="569">
                  <c:v>0.20343</c:v>
                </c:pt>
                <c:pt idx="570">
                  <c:v>0.17216000000000001</c:v>
                </c:pt>
                <c:pt idx="571">
                  <c:v>0.15937999999999999</c:v>
                </c:pt>
                <c:pt idx="572">
                  <c:v>0.15937999999999999</c:v>
                </c:pt>
                <c:pt idx="573">
                  <c:v>0.14813000000000001</c:v>
                </c:pt>
                <c:pt idx="574">
                  <c:v>0.14813000000000001</c:v>
                </c:pt>
                <c:pt idx="575">
                  <c:v>1.2617</c:v>
                </c:pt>
                <c:pt idx="576">
                  <c:v>0.14299000000000001</c:v>
                </c:pt>
                <c:pt idx="577">
                  <c:v>0.33623999999999998</c:v>
                </c:pt>
                <c:pt idx="578">
                  <c:v>0.71758</c:v>
                </c:pt>
                <c:pt idx="579">
                  <c:v>1.3353999999999999</c:v>
                </c:pt>
                <c:pt idx="580">
                  <c:v>0.1792</c:v>
                </c:pt>
                <c:pt idx="581">
                  <c:v>0.11878</c:v>
                </c:pt>
                <c:pt idx="582">
                  <c:v>9.1328999999999994E-2</c:v>
                </c:pt>
                <c:pt idx="583">
                  <c:v>0.12252</c:v>
                </c:pt>
                <c:pt idx="584">
                  <c:v>0.15748999999999999</c:v>
                </c:pt>
                <c:pt idx="585">
                  <c:v>0.37758000000000003</c:v>
                </c:pt>
                <c:pt idx="586">
                  <c:v>1.3353999999999999</c:v>
                </c:pt>
                <c:pt idx="587">
                  <c:v>1.321</c:v>
                </c:pt>
                <c:pt idx="588">
                  <c:v>1.2617</c:v>
                </c:pt>
                <c:pt idx="589">
                  <c:v>0.86499000000000004</c:v>
                </c:pt>
                <c:pt idx="590">
                  <c:v>0.15937999999999999</c:v>
                </c:pt>
                <c:pt idx="591">
                  <c:v>0.13181999999999999</c:v>
                </c:pt>
                <c:pt idx="592">
                  <c:v>1.2862</c:v>
                </c:pt>
                <c:pt idx="593">
                  <c:v>0.18987999999999999</c:v>
                </c:pt>
                <c:pt idx="594">
                  <c:v>1.3297000000000001</c:v>
                </c:pt>
                <c:pt idx="595">
                  <c:v>1.0501</c:v>
                </c:pt>
                <c:pt idx="596">
                  <c:v>0.43675999999999998</c:v>
                </c:pt>
                <c:pt idx="597">
                  <c:v>1.321</c:v>
                </c:pt>
                <c:pt idx="598">
                  <c:v>1.2381</c:v>
                </c:pt>
                <c:pt idx="599">
                  <c:v>0.17216000000000001</c:v>
                </c:pt>
                <c:pt idx="600">
                  <c:v>0.18426000000000001</c:v>
                </c:pt>
                <c:pt idx="601">
                  <c:v>0.88119000000000003</c:v>
                </c:pt>
                <c:pt idx="602" formatCode="0.00">
                  <c:v>0</c:v>
                </c:pt>
                <c:pt idx="603" formatCode="0.00">
                  <c:v>2</c:v>
                </c:pt>
              </c:numCache>
            </c:numRef>
          </c:xVal>
          <c:yVal>
            <c:numRef>
              <c:f>Sheet1!$B$2:$B$605</c:f>
              <c:numCache>
                <c:formatCode>General</c:formatCode>
                <c:ptCount val="604"/>
                <c:pt idx="0">
                  <c:v>0.92662999999999995</c:v>
                </c:pt>
                <c:pt idx="1">
                  <c:v>-0.44799</c:v>
                </c:pt>
                <c:pt idx="2">
                  <c:v>1.3298000000000001</c:v>
                </c:pt>
                <c:pt idx="3">
                  <c:v>0.62599000000000005</c:v>
                </c:pt>
                <c:pt idx="4">
                  <c:v>-0.98299000000000003</c:v>
                </c:pt>
                <c:pt idx="5">
                  <c:v>-0.72809000000000001</c:v>
                </c:pt>
                <c:pt idx="6">
                  <c:v>1.8143</c:v>
                </c:pt>
                <c:pt idx="7">
                  <c:v>-0.27261000000000002</c:v>
                </c:pt>
                <c:pt idx="8">
                  <c:v>-1.2565999999999999</c:v>
                </c:pt>
                <c:pt idx="9">
                  <c:v>0.24562</c:v>
                </c:pt>
                <c:pt idx="10">
                  <c:v>-0.31564999999999999</c:v>
                </c:pt>
                <c:pt idx="11">
                  <c:v>0.38793</c:v>
                </c:pt>
                <c:pt idx="12">
                  <c:v>-0.22819999999999999</c:v>
                </c:pt>
                <c:pt idx="13">
                  <c:v>0.49265999999999999</c:v>
                </c:pt>
                <c:pt idx="14">
                  <c:v>-8.0829999999999999E-2</c:v>
                </c:pt>
                <c:pt idx="15">
                  <c:v>-1.2538</c:v>
                </c:pt>
                <c:pt idx="16">
                  <c:v>0.82755000000000001</c:v>
                </c:pt>
                <c:pt idx="17">
                  <c:v>-0.81006999999999996</c:v>
                </c:pt>
                <c:pt idx="18">
                  <c:v>1.0753999999999999</c:v>
                </c:pt>
                <c:pt idx="19">
                  <c:v>0.34815000000000002</c:v>
                </c:pt>
                <c:pt idx="20">
                  <c:v>-0.65725999999999996</c:v>
                </c:pt>
                <c:pt idx="21">
                  <c:v>1.0762</c:v>
                </c:pt>
                <c:pt idx="22">
                  <c:v>-0.79107000000000005</c:v>
                </c:pt>
                <c:pt idx="23">
                  <c:v>-0.86477000000000004</c:v>
                </c:pt>
                <c:pt idx="24">
                  <c:v>1.095</c:v>
                </c:pt>
                <c:pt idx="25">
                  <c:v>-0.80235999999999996</c:v>
                </c:pt>
                <c:pt idx="26">
                  <c:v>-9.4733999999999999E-3</c:v>
                </c:pt>
                <c:pt idx="27">
                  <c:v>-0.49219000000000002</c:v>
                </c:pt>
                <c:pt idx="28">
                  <c:v>2.0181</c:v>
                </c:pt>
                <c:pt idx="29">
                  <c:v>-0.48749999999999999</c:v>
                </c:pt>
                <c:pt idx="30">
                  <c:v>2.4424999999999999</c:v>
                </c:pt>
                <c:pt idx="31">
                  <c:v>-7.0526000000000005E-2</c:v>
                </c:pt>
                <c:pt idx="32">
                  <c:v>-0.27795999999999998</c:v>
                </c:pt>
                <c:pt idx="33">
                  <c:v>-0.34653</c:v>
                </c:pt>
                <c:pt idx="34">
                  <c:v>0.59299000000000002</c:v>
                </c:pt>
                <c:pt idx="35">
                  <c:v>-1.1316999999999999</c:v>
                </c:pt>
                <c:pt idx="36">
                  <c:v>1.0935999999999999</c:v>
                </c:pt>
                <c:pt idx="37">
                  <c:v>2.3959999999999999</c:v>
                </c:pt>
                <c:pt idx="38">
                  <c:v>-1.1243000000000001</c:v>
                </c:pt>
                <c:pt idx="39">
                  <c:v>-0.79325000000000001</c:v>
                </c:pt>
                <c:pt idx="40">
                  <c:v>-1.0285</c:v>
                </c:pt>
                <c:pt idx="41">
                  <c:v>1.3007</c:v>
                </c:pt>
                <c:pt idx="42">
                  <c:v>0.43151</c:v>
                </c:pt>
                <c:pt idx="43">
                  <c:v>-0.37032999999999999</c:v>
                </c:pt>
                <c:pt idx="44">
                  <c:v>-1.3120000000000001</c:v>
                </c:pt>
                <c:pt idx="45">
                  <c:v>0.15526999999999999</c:v>
                </c:pt>
                <c:pt idx="46">
                  <c:v>1.8249</c:v>
                </c:pt>
                <c:pt idx="47">
                  <c:v>2.6638000000000002</c:v>
                </c:pt>
                <c:pt idx="48">
                  <c:v>-0.19550999999999999</c:v>
                </c:pt>
                <c:pt idx="49">
                  <c:v>2.4590000000000001</c:v>
                </c:pt>
                <c:pt idx="50">
                  <c:v>-0.28623999999999999</c:v>
                </c:pt>
                <c:pt idx="51">
                  <c:v>-0.91483000000000003</c:v>
                </c:pt>
                <c:pt idx="52">
                  <c:v>0.23069000000000001</c:v>
                </c:pt>
                <c:pt idx="53">
                  <c:v>-0.64854000000000001</c:v>
                </c:pt>
                <c:pt idx="54">
                  <c:v>1.347</c:v>
                </c:pt>
                <c:pt idx="55">
                  <c:v>2.1425000000000001</c:v>
                </c:pt>
                <c:pt idx="56">
                  <c:v>-0.34616999999999998</c:v>
                </c:pt>
                <c:pt idx="57">
                  <c:v>3.1049000000000002</c:v>
                </c:pt>
                <c:pt idx="58">
                  <c:v>-7.0149000000000003E-2</c:v>
                </c:pt>
                <c:pt idx="59">
                  <c:v>0.73675999999999997</c:v>
                </c:pt>
                <c:pt idx="60">
                  <c:v>0.50409000000000004</c:v>
                </c:pt>
                <c:pt idx="61">
                  <c:v>0.86223000000000005</c:v>
                </c:pt>
                <c:pt idx="62">
                  <c:v>-1.8548</c:v>
                </c:pt>
                <c:pt idx="63">
                  <c:v>-0.73385</c:v>
                </c:pt>
                <c:pt idx="64">
                  <c:v>2.2010000000000001</c:v>
                </c:pt>
                <c:pt idx="65">
                  <c:v>-0.67059000000000002</c:v>
                </c:pt>
                <c:pt idx="66">
                  <c:v>2.5605000000000002</c:v>
                </c:pt>
                <c:pt idx="67">
                  <c:v>3.3075E-2</c:v>
                </c:pt>
                <c:pt idx="68">
                  <c:v>1.9024000000000001</c:v>
                </c:pt>
                <c:pt idx="69">
                  <c:v>-1.4189000000000001</c:v>
                </c:pt>
                <c:pt idx="70">
                  <c:v>-0.29752000000000001</c:v>
                </c:pt>
                <c:pt idx="71">
                  <c:v>-0.26684000000000002</c:v>
                </c:pt>
                <c:pt idx="72">
                  <c:v>-0.99480999999999997</c:v>
                </c:pt>
                <c:pt idx="73">
                  <c:v>-0.17383000000000001</c:v>
                </c:pt>
                <c:pt idx="74">
                  <c:v>-0.31172</c:v>
                </c:pt>
                <c:pt idx="75">
                  <c:v>4.1201000000000002E-2</c:v>
                </c:pt>
                <c:pt idx="76">
                  <c:v>-1.3680000000000001</c:v>
                </c:pt>
                <c:pt idx="77">
                  <c:v>0.56667000000000001</c:v>
                </c:pt>
                <c:pt idx="78">
                  <c:v>1.5993999999999999</c:v>
                </c:pt>
                <c:pt idx="79">
                  <c:v>-0.10691000000000001</c:v>
                </c:pt>
                <c:pt idx="80">
                  <c:v>1.0434000000000001</c:v>
                </c:pt>
                <c:pt idx="81">
                  <c:v>-0.79315000000000002</c:v>
                </c:pt>
                <c:pt idx="82">
                  <c:v>-0.40577000000000002</c:v>
                </c:pt>
                <c:pt idx="83">
                  <c:v>-0.68957999999999997</c:v>
                </c:pt>
                <c:pt idx="84">
                  <c:v>-1.0359</c:v>
                </c:pt>
                <c:pt idx="85">
                  <c:v>0.54313999999999996</c:v>
                </c:pt>
                <c:pt idx="86">
                  <c:v>1.2385999999999999</c:v>
                </c:pt>
                <c:pt idx="87">
                  <c:v>0.58672000000000002</c:v>
                </c:pt>
                <c:pt idx="88">
                  <c:v>0.44019999999999998</c:v>
                </c:pt>
                <c:pt idx="89">
                  <c:v>2.2475999999999998</c:v>
                </c:pt>
                <c:pt idx="90">
                  <c:v>-0.85267999999999999</c:v>
                </c:pt>
                <c:pt idx="91">
                  <c:v>1.4574</c:v>
                </c:pt>
                <c:pt idx="92">
                  <c:v>-1.4224000000000001</c:v>
                </c:pt>
                <c:pt idx="93">
                  <c:v>1.7272000000000001</c:v>
                </c:pt>
                <c:pt idx="94">
                  <c:v>0.75383999999999995</c:v>
                </c:pt>
                <c:pt idx="95">
                  <c:v>2.9121000000000001</c:v>
                </c:pt>
                <c:pt idx="96">
                  <c:v>-1.6212</c:v>
                </c:pt>
                <c:pt idx="97">
                  <c:v>-0.72606000000000004</c:v>
                </c:pt>
                <c:pt idx="98">
                  <c:v>2.5649999999999999</c:v>
                </c:pt>
                <c:pt idx="99">
                  <c:v>-0.18090000000000001</c:v>
                </c:pt>
                <c:pt idx="100">
                  <c:v>1.0811999999999999</c:v>
                </c:pt>
                <c:pt idx="101">
                  <c:v>-0.42435</c:v>
                </c:pt>
                <c:pt idx="102">
                  <c:v>-1.4481999999999999</c:v>
                </c:pt>
                <c:pt idx="103">
                  <c:v>0.64749000000000001</c:v>
                </c:pt>
                <c:pt idx="104">
                  <c:v>1.8738999999999999</c:v>
                </c:pt>
                <c:pt idx="105">
                  <c:v>-0.42276999999999998</c:v>
                </c:pt>
                <c:pt idx="106">
                  <c:v>-0.10698000000000001</c:v>
                </c:pt>
                <c:pt idx="107">
                  <c:v>-1.0965</c:v>
                </c:pt>
                <c:pt idx="108">
                  <c:v>-0.69706999999999997</c:v>
                </c:pt>
                <c:pt idx="109">
                  <c:v>0.71848999999999996</c:v>
                </c:pt>
                <c:pt idx="110">
                  <c:v>-1.1459999999999999</c:v>
                </c:pt>
                <c:pt idx="111">
                  <c:v>-0.49978</c:v>
                </c:pt>
                <c:pt idx="112">
                  <c:v>0.56433</c:v>
                </c:pt>
                <c:pt idx="113">
                  <c:v>-0.13039000000000001</c:v>
                </c:pt>
                <c:pt idx="114">
                  <c:v>1.7149000000000001</c:v>
                </c:pt>
                <c:pt idx="115">
                  <c:v>1.8431</c:v>
                </c:pt>
                <c:pt idx="116">
                  <c:v>-0.72440000000000004</c:v>
                </c:pt>
                <c:pt idx="117">
                  <c:v>-0.67444999999999999</c:v>
                </c:pt>
                <c:pt idx="118">
                  <c:v>0.42088999999999999</c:v>
                </c:pt>
                <c:pt idx="119">
                  <c:v>4.6719999999999998E-2</c:v>
                </c:pt>
                <c:pt idx="120">
                  <c:v>-1.3774999999999999</c:v>
                </c:pt>
                <c:pt idx="121">
                  <c:v>0.74541000000000002</c:v>
                </c:pt>
                <c:pt idx="122">
                  <c:v>0.69893000000000005</c:v>
                </c:pt>
                <c:pt idx="123">
                  <c:v>1.9085000000000001</c:v>
                </c:pt>
                <c:pt idx="124">
                  <c:v>0.81379000000000001</c:v>
                </c:pt>
                <c:pt idx="125">
                  <c:v>-0.82060999999999995</c:v>
                </c:pt>
                <c:pt idx="126">
                  <c:v>-1.5201</c:v>
                </c:pt>
                <c:pt idx="127">
                  <c:v>-0.69154000000000004</c:v>
                </c:pt>
                <c:pt idx="128">
                  <c:v>-1.4396</c:v>
                </c:pt>
                <c:pt idx="129">
                  <c:v>-1.6020000000000001</c:v>
                </c:pt>
                <c:pt idx="130">
                  <c:v>-0.78088000000000002</c:v>
                </c:pt>
                <c:pt idx="131">
                  <c:v>0.25825999999999999</c:v>
                </c:pt>
                <c:pt idx="132">
                  <c:v>-8.1540000000000001E-2</c:v>
                </c:pt>
                <c:pt idx="133">
                  <c:v>-1.1531</c:v>
                </c:pt>
                <c:pt idx="134">
                  <c:v>0.97587999999999997</c:v>
                </c:pt>
                <c:pt idx="135">
                  <c:v>-1.494</c:v>
                </c:pt>
                <c:pt idx="136">
                  <c:v>1.0875999999999999</c:v>
                </c:pt>
                <c:pt idx="137">
                  <c:v>-1.0706</c:v>
                </c:pt>
                <c:pt idx="138">
                  <c:v>1.8072999999999999</c:v>
                </c:pt>
                <c:pt idx="139">
                  <c:v>-0.63839000000000001</c:v>
                </c:pt>
                <c:pt idx="140">
                  <c:v>-0.96013000000000004</c:v>
                </c:pt>
                <c:pt idx="141">
                  <c:v>0.74014000000000002</c:v>
                </c:pt>
                <c:pt idx="142">
                  <c:v>-0.435</c:v>
                </c:pt>
                <c:pt idx="143">
                  <c:v>-0.66081999999999996</c:v>
                </c:pt>
                <c:pt idx="144">
                  <c:v>-1.3668</c:v>
                </c:pt>
                <c:pt idx="145">
                  <c:v>-1.2742</c:v>
                </c:pt>
                <c:pt idx="146">
                  <c:v>-0.7238</c:v>
                </c:pt>
                <c:pt idx="147">
                  <c:v>0.76815999999999995</c:v>
                </c:pt>
                <c:pt idx="148">
                  <c:v>-0.29485</c:v>
                </c:pt>
                <c:pt idx="149">
                  <c:v>-1.655</c:v>
                </c:pt>
                <c:pt idx="150">
                  <c:v>-0.84302999999999995</c:v>
                </c:pt>
                <c:pt idx="151">
                  <c:v>1.9319999999999999</c:v>
                </c:pt>
                <c:pt idx="152">
                  <c:v>-1.1910000000000001</c:v>
                </c:pt>
                <c:pt idx="153">
                  <c:v>-0.31496000000000002</c:v>
                </c:pt>
                <c:pt idx="154">
                  <c:v>0.19227</c:v>
                </c:pt>
                <c:pt idx="155">
                  <c:v>-0.95362000000000002</c:v>
                </c:pt>
                <c:pt idx="156">
                  <c:v>-0.93847999999999998</c:v>
                </c:pt>
                <c:pt idx="157">
                  <c:v>1.1585000000000001</c:v>
                </c:pt>
                <c:pt idx="158">
                  <c:v>-0.44274000000000002</c:v>
                </c:pt>
                <c:pt idx="159">
                  <c:v>1.0548</c:v>
                </c:pt>
                <c:pt idx="160">
                  <c:v>-0.89539999999999997</c:v>
                </c:pt>
                <c:pt idx="161">
                  <c:v>0.26057999999999998</c:v>
                </c:pt>
                <c:pt idx="162">
                  <c:v>0.97167000000000003</c:v>
                </c:pt>
                <c:pt idx="163">
                  <c:v>-0.92600000000000005</c:v>
                </c:pt>
                <c:pt idx="164">
                  <c:v>-0.98990999999999996</c:v>
                </c:pt>
                <c:pt idx="165">
                  <c:v>-1.3232999999999999</c:v>
                </c:pt>
                <c:pt idx="166">
                  <c:v>0.71782999999999997</c:v>
                </c:pt>
                <c:pt idx="167">
                  <c:v>0.16681000000000001</c:v>
                </c:pt>
                <c:pt idx="168">
                  <c:v>-0.75810999999999995</c:v>
                </c:pt>
                <c:pt idx="169">
                  <c:v>-0.22097</c:v>
                </c:pt>
                <c:pt idx="170">
                  <c:v>-1.7011000000000001</c:v>
                </c:pt>
                <c:pt idx="171">
                  <c:v>-7.2215000000000001E-2</c:v>
                </c:pt>
                <c:pt idx="172">
                  <c:v>1.2479</c:v>
                </c:pt>
                <c:pt idx="173">
                  <c:v>-0.36098000000000002</c:v>
                </c:pt>
                <c:pt idx="174">
                  <c:v>0.64600000000000002</c:v>
                </c:pt>
                <c:pt idx="175">
                  <c:v>1.1933</c:v>
                </c:pt>
                <c:pt idx="176">
                  <c:v>-0.34026000000000001</c:v>
                </c:pt>
                <c:pt idx="177">
                  <c:v>-0.50778000000000001</c:v>
                </c:pt>
                <c:pt idx="178">
                  <c:v>0.67730999999999997</c:v>
                </c:pt>
                <c:pt idx="179">
                  <c:v>-0.17419999999999999</c:v>
                </c:pt>
                <c:pt idx="180">
                  <c:v>2.4215</c:v>
                </c:pt>
                <c:pt idx="181">
                  <c:v>0.11071</c:v>
                </c:pt>
                <c:pt idx="182">
                  <c:v>-0.68028</c:v>
                </c:pt>
                <c:pt idx="183">
                  <c:v>0.95184999999999997</c:v>
                </c:pt>
                <c:pt idx="184">
                  <c:v>-1.1536</c:v>
                </c:pt>
                <c:pt idx="185">
                  <c:v>0.68552999999999997</c:v>
                </c:pt>
                <c:pt idx="186">
                  <c:v>-0.84165000000000001</c:v>
                </c:pt>
                <c:pt idx="187">
                  <c:v>0.67113</c:v>
                </c:pt>
                <c:pt idx="188">
                  <c:v>-0.67374000000000001</c:v>
                </c:pt>
                <c:pt idx="189">
                  <c:v>-0.68442999999999998</c:v>
                </c:pt>
                <c:pt idx="190">
                  <c:v>0.79771000000000003</c:v>
                </c:pt>
                <c:pt idx="191">
                  <c:v>-0.80781999999999998</c:v>
                </c:pt>
                <c:pt idx="192">
                  <c:v>0.69145999999999996</c:v>
                </c:pt>
                <c:pt idx="193">
                  <c:v>-0.79712000000000005</c:v>
                </c:pt>
                <c:pt idx="194">
                  <c:v>1.0971</c:v>
                </c:pt>
                <c:pt idx="195">
                  <c:v>-1.2618</c:v>
                </c:pt>
                <c:pt idx="196">
                  <c:v>-0.49994</c:v>
                </c:pt>
                <c:pt idx="197">
                  <c:v>4.9569000000000002E-2</c:v>
                </c:pt>
                <c:pt idx="198">
                  <c:v>1.2259</c:v>
                </c:pt>
                <c:pt idx="199">
                  <c:v>0.91000999999999999</c:v>
                </c:pt>
                <c:pt idx="200">
                  <c:v>-1.0526</c:v>
                </c:pt>
                <c:pt idx="201">
                  <c:v>-1.0774999999999999</c:v>
                </c:pt>
                <c:pt idx="202">
                  <c:v>1.0737000000000001</c:v>
                </c:pt>
                <c:pt idx="203">
                  <c:v>0.62304999999999999</c:v>
                </c:pt>
                <c:pt idx="204">
                  <c:v>1.2903</c:v>
                </c:pt>
                <c:pt idx="205">
                  <c:v>0.16547999999999999</c:v>
                </c:pt>
                <c:pt idx="206">
                  <c:v>-1.6977</c:v>
                </c:pt>
                <c:pt idx="207">
                  <c:v>-1.0587</c:v>
                </c:pt>
                <c:pt idx="208">
                  <c:v>-0.10271</c:v>
                </c:pt>
                <c:pt idx="209">
                  <c:v>0.14445</c:v>
                </c:pt>
                <c:pt idx="210">
                  <c:v>-0.41253000000000001</c:v>
                </c:pt>
                <c:pt idx="211">
                  <c:v>0.70474000000000003</c:v>
                </c:pt>
                <c:pt idx="212">
                  <c:v>9.7239000000000006E-3</c:v>
                </c:pt>
                <c:pt idx="213">
                  <c:v>-0.92252999999999996</c:v>
                </c:pt>
                <c:pt idx="214">
                  <c:v>0.70252000000000003</c:v>
                </c:pt>
                <c:pt idx="215">
                  <c:v>2.2321</c:v>
                </c:pt>
                <c:pt idx="216">
                  <c:v>2.0236000000000001E-2</c:v>
                </c:pt>
                <c:pt idx="217">
                  <c:v>2.7688999999999999</c:v>
                </c:pt>
                <c:pt idx="218">
                  <c:v>-0.54293999999999998</c:v>
                </c:pt>
                <c:pt idx="219">
                  <c:v>1.3928</c:v>
                </c:pt>
                <c:pt idx="220">
                  <c:v>1.2412000000000001</c:v>
                </c:pt>
                <c:pt idx="221">
                  <c:v>-0.16436000000000001</c:v>
                </c:pt>
                <c:pt idx="222">
                  <c:v>0.57652999999999999</c:v>
                </c:pt>
                <c:pt idx="223">
                  <c:v>-0.71758999999999995</c:v>
                </c:pt>
                <c:pt idx="224">
                  <c:v>-0.62336000000000003</c:v>
                </c:pt>
                <c:pt idx="225">
                  <c:v>-0.39056999999999997</c:v>
                </c:pt>
                <c:pt idx="226">
                  <c:v>0.17771999999999999</c:v>
                </c:pt>
                <c:pt idx="227">
                  <c:v>0.39843000000000001</c:v>
                </c:pt>
                <c:pt idx="228">
                  <c:v>4.3582999999999998</c:v>
                </c:pt>
                <c:pt idx="229">
                  <c:v>0.86029</c:v>
                </c:pt>
                <c:pt idx="230">
                  <c:v>-0.30475000000000002</c:v>
                </c:pt>
                <c:pt idx="231">
                  <c:v>2.8316000000000001E-2</c:v>
                </c:pt>
                <c:pt idx="232">
                  <c:v>-0.76129999999999998</c:v>
                </c:pt>
                <c:pt idx="233">
                  <c:v>2.4329E-2</c:v>
                </c:pt>
                <c:pt idx="234">
                  <c:v>-0.14987</c:v>
                </c:pt>
                <c:pt idx="235">
                  <c:v>1.2121</c:v>
                </c:pt>
                <c:pt idx="236">
                  <c:v>2.8384</c:v>
                </c:pt>
                <c:pt idx="237">
                  <c:v>-0.1336</c:v>
                </c:pt>
                <c:pt idx="238">
                  <c:v>-0.87395</c:v>
                </c:pt>
                <c:pt idx="239">
                  <c:v>1.0819000000000001</c:v>
                </c:pt>
                <c:pt idx="240">
                  <c:v>0.98418000000000005</c:v>
                </c:pt>
                <c:pt idx="241">
                  <c:v>-0.88071999999999995</c:v>
                </c:pt>
                <c:pt idx="242">
                  <c:v>1.0044999999999999</c:v>
                </c:pt>
                <c:pt idx="243">
                  <c:v>-0.15117</c:v>
                </c:pt>
                <c:pt idx="244">
                  <c:v>2.2574999999999998</c:v>
                </c:pt>
                <c:pt idx="245">
                  <c:v>0.47015000000000001</c:v>
                </c:pt>
                <c:pt idx="246">
                  <c:v>0.28470000000000001</c:v>
                </c:pt>
                <c:pt idx="247">
                  <c:v>-0.37408999999999998</c:v>
                </c:pt>
                <c:pt idx="248">
                  <c:v>0.43856000000000001</c:v>
                </c:pt>
                <c:pt idx="249">
                  <c:v>2.1924999999999999</c:v>
                </c:pt>
                <c:pt idx="250">
                  <c:v>-0.30591000000000002</c:v>
                </c:pt>
                <c:pt idx="251">
                  <c:v>0.65710000000000002</c:v>
                </c:pt>
                <c:pt idx="252">
                  <c:v>0.36298000000000002</c:v>
                </c:pt>
                <c:pt idx="253">
                  <c:v>-0.57864000000000004</c:v>
                </c:pt>
                <c:pt idx="254">
                  <c:v>1.8044</c:v>
                </c:pt>
                <c:pt idx="255">
                  <c:v>1.9764999999999999</c:v>
                </c:pt>
                <c:pt idx="256">
                  <c:v>4.0598999999999998</c:v>
                </c:pt>
                <c:pt idx="257">
                  <c:v>0.47549999999999998</c:v>
                </c:pt>
                <c:pt idx="258">
                  <c:v>1.3342000000000001</c:v>
                </c:pt>
                <c:pt idx="259">
                  <c:v>-0.82487999999999995</c:v>
                </c:pt>
                <c:pt idx="260">
                  <c:v>0.20621</c:v>
                </c:pt>
                <c:pt idx="261">
                  <c:v>-0.53429000000000004</c:v>
                </c:pt>
                <c:pt idx="262">
                  <c:v>-1.3960999999999999</c:v>
                </c:pt>
                <c:pt idx="263">
                  <c:v>-1.496</c:v>
                </c:pt>
                <c:pt idx="264">
                  <c:v>-1.7997000000000001</c:v>
                </c:pt>
                <c:pt idx="265">
                  <c:v>-1.1994</c:v>
                </c:pt>
                <c:pt idx="266">
                  <c:v>0.43886999999999998</c:v>
                </c:pt>
                <c:pt idx="267">
                  <c:v>1.2475000000000001</c:v>
                </c:pt>
                <c:pt idx="268">
                  <c:v>0.38997999999999999</c:v>
                </c:pt>
                <c:pt idx="269">
                  <c:v>2.7789000000000001</c:v>
                </c:pt>
                <c:pt idx="270">
                  <c:v>7.4359999999999996E-2</c:v>
                </c:pt>
                <c:pt idx="271">
                  <c:v>1.7301</c:v>
                </c:pt>
                <c:pt idx="272">
                  <c:v>-0.69379999999999997</c:v>
                </c:pt>
                <c:pt idx="273">
                  <c:v>-0.60528000000000004</c:v>
                </c:pt>
                <c:pt idx="274">
                  <c:v>4.1551999999999999E-2</c:v>
                </c:pt>
                <c:pt idx="275">
                  <c:v>-0.75575999999999999</c:v>
                </c:pt>
                <c:pt idx="276">
                  <c:v>1.4253</c:v>
                </c:pt>
                <c:pt idx="277">
                  <c:v>3.4577</c:v>
                </c:pt>
                <c:pt idx="278">
                  <c:v>-2.3678000000000002E-3</c:v>
                </c:pt>
                <c:pt idx="279">
                  <c:v>0.18837000000000001</c:v>
                </c:pt>
                <c:pt idx="280">
                  <c:v>1.5203</c:v>
                </c:pt>
                <c:pt idx="281">
                  <c:v>0.55916999999999994</c:v>
                </c:pt>
                <c:pt idx="282">
                  <c:v>2.7351999999999999</c:v>
                </c:pt>
                <c:pt idx="283">
                  <c:v>-1.1589</c:v>
                </c:pt>
                <c:pt idx="284">
                  <c:v>0.57116</c:v>
                </c:pt>
                <c:pt idx="285">
                  <c:v>3.4487999999999999</c:v>
                </c:pt>
                <c:pt idx="286">
                  <c:v>-0.64583000000000002</c:v>
                </c:pt>
                <c:pt idx="287">
                  <c:v>-0.31374999999999997</c:v>
                </c:pt>
                <c:pt idx="288">
                  <c:v>1.1313</c:v>
                </c:pt>
                <c:pt idx="289">
                  <c:v>-0.75222</c:v>
                </c:pt>
                <c:pt idx="290">
                  <c:v>0.25890999999999997</c:v>
                </c:pt>
                <c:pt idx="291">
                  <c:v>-0.24277000000000001</c:v>
                </c:pt>
                <c:pt idx="292">
                  <c:v>-0.77664999999999995</c:v>
                </c:pt>
                <c:pt idx="293">
                  <c:v>-0.97567000000000004</c:v>
                </c:pt>
                <c:pt idx="294">
                  <c:v>1.4421999999999999</c:v>
                </c:pt>
                <c:pt idx="295">
                  <c:v>-0.63429000000000002</c:v>
                </c:pt>
                <c:pt idx="296">
                  <c:v>4.3836E-2</c:v>
                </c:pt>
                <c:pt idx="297">
                  <c:v>0.19445000000000001</c:v>
                </c:pt>
                <c:pt idx="298">
                  <c:v>-0.17593</c:v>
                </c:pt>
                <c:pt idx="299">
                  <c:v>-0.28528999999999999</c:v>
                </c:pt>
                <c:pt idx="300">
                  <c:v>0.31008000000000002</c:v>
                </c:pt>
                <c:pt idx="301">
                  <c:v>-1.4735E-3</c:v>
                </c:pt>
                <c:pt idx="302">
                  <c:v>-1.0154000000000001</c:v>
                </c:pt>
                <c:pt idx="303">
                  <c:v>1.4411</c:v>
                </c:pt>
                <c:pt idx="304">
                  <c:v>-0.84025000000000005</c:v>
                </c:pt>
                <c:pt idx="305">
                  <c:v>1.0477000000000001</c:v>
                </c:pt>
                <c:pt idx="306">
                  <c:v>0.49364999999999998</c:v>
                </c:pt>
                <c:pt idx="307">
                  <c:v>-0.98834999999999995</c:v>
                </c:pt>
                <c:pt idx="308">
                  <c:v>-1.2878000000000001</c:v>
                </c:pt>
                <c:pt idx="309">
                  <c:v>-0.37512000000000001</c:v>
                </c:pt>
                <c:pt idx="310">
                  <c:v>1.222</c:v>
                </c:pt>
                <c:pt idx="311">
                  <c:v>-0.85126000000000002</c:v>
                </c:pt>
                <c:pt idx="312">
                  <c:v>0.51024999999999998</c:v>
                </c:pt>
                <c:pt idx="313">
                  <c:v>-0.32722000000000001</c:v>
                </c:pt>
                <c:pt idx="314">
                  <c:v>-1.0158</c:v>
                </c:pt>
                <c:pt idx="315">
                  <c:v>0.19044</c:v>
                </c:pt>
                <c:pt idx="316">
                  <c:v>1.5290999999999999</c:v>
                </c:pt>
                <c:pt idx="317">
                  <c:v>-0.35630000000000001</c:v>
                </c:pt>
                <c:pt idx="318">
                  <c:v>1.1786000000000001</c:v>
                </c:pt>
                <c:pt idx="319">
                  <c:v>-0.34077000000000002</c:v>
                </c:pt>
                <c:pt idx="320">
                  <c:v>2.5579999999999999E-2</c:v>
                </c:pt>
                <c:pt idx="321">
                  <c:v>-0.75575999999999999</c:v>
                </c:pt>
                <c:pt idx="322">
                  <c:v>-0.43374000000000001</c:v>
                </c:pt>
                <c:pt idx="323">
                  <c:v>-0.96843999999999997</c:v>
                </c:pt>
                <c:pt idx="324">
                  <c:v>0.41406999999999999</c:v>
                </c:pt>
                <c:pt idx="325">
                  <c:v>-0.10016</c:v>
                </c:pt>
                <c:pt idx="326">
                  <c:v>0.70535999999999999</c:v>
                </c:pt>
                <c:pt idx="327">
                  <c:v>6.2570000000000001E-2</c:v>
                </c:pt>
                <c:pt idx="328">
                  <c:v>-1.2507999999999999</c:v>
                </c:pt>
                <c:pt idx="329">
                  <c:v>1.0723</c:v>
                </c:pt>
                <c:pt idx="330">
                  <c:v>-0.98887999999999998</c:v>
                </c:pt>
                <c:pt idx="331">
                  <c:v>0.49498999999999999</c:v>
                </c:pt>
                <c:pt idx="332">
                  <c:v>1.1034999999999999</c:v>
                </c:pt>
                <c:pt idx="333">
                  <c:v>-0.53195999999999999</c:v>
                </c:pt>
                <c:pt idx="334">
                  <c:v>-0.89581999999999995</c:v>
                </c:pt>
                <c:pt idx="335">
                  <c:v>0.75954999999999995</c:v>
                </c:pt>
                <c:pt idx="336">
                  <c:v>-5.0974999999999999E-2</c:v>
                </c:pt>
                <c:pt idx="337">
                  <c:v>-1.2916000000000001</c:v>
                </c:pt>
                <c:pt idx="338">
                  <c:v>0.52710000000000001</c:v>
                </c:pt>
                <c:pt idx="339">
                  <c:v>-1.1442000000000001</c:v>
                </c:pt>
                <c:pt idx="340">
                  <c:v>0.29907</c:v>
                </c:pt>
                <c:pt idx="341">
                  <c:v>-1.4952000000000001</c:v>
                </c:pt>
                <c:pt idx="342">
                  <c:v>0.18401000000000001</c:v>
                </c:pt>
                <c:pt idx="343">
                  <c:v>-1.1293</c:v>
                </c:pt>
                <c:pt idx="344">
                  <c:v>1.0264</c:v>
                </c:pt>
                <c:pt idx="345">
                  <c:v>0.38145000000000001</c:v>
                </c:pt>
                <c:pt idx="346">
                  <c:v>-1.2342</c:v>
                </c:pt>
                <c:pt idx="347">
                  <c:v>-1.9023000000000001</c:v>
                </c:pt>
                <c:pt idx="348">
                  <c:v>-1.0121</c:v>
                </c:pt>
                <c:pt idx="349">
                  <c:v>1.3149</c:v>
                </c:pt>
                <c:pt idx="350">
                  <c:v>-0.70076000000000005</c:v>
                </c:pt>
                <c:pt idx="351">
                  <c:v>0.113</c:v>
                </c:pt>
                <c:pt idx="352">
                  <c:v>0.11953</c:v>
                </c:pt>
                <c:pt idx="353">
                  <c:v>-0.99629999999999996</c:v>
                </c:pt>
                <c:pt idx="354">
                  <c:v>0.96289000000000002</c:v>
                </c:pt>
                <c:pt idx="355">
                  <c:v>-1.2338</c:v>
                </c:pt>
                <c:pt idx="356">
                  <c:v>0.55105000000000004</c:v>
                </c:pt>
                <c:pt idx="357">
                  <c:v>-0.84399000000000002</c:v>
                </c:pt>
                <c:pt idx="358">
                  <c:v>0.58872999999999998</c:v>
                </c:pt>
                <c:pt idx="359">
                  <c:v>-8.9989E-2</c:v>
                </c:pt>
                <c:pt idx="360">
                  <c:v>-0.86456</c:v>
                </c:pt>
                <c:pt idx="361">
                  <c:v>-0.72233000000000003</c:v>
                </c:pt>
                <c:pt idx="362">
                  <c:v>1.0321</c:v>
                </c:pt>
                <c:pt idx="363">
                  <c:v>-1.2916000000000001</c:v>
                </c:pt>
                <c:pt idx="364">
                  <c:v>0.19707</c:v>
                </c:pt>
                <c:pt idx="365">
                  <c:v>1.3697999999999999</c:v>
                </c:pt>
                <c:pt idx="366">
                  <c:v>0.66986999999999997</c:v>
                </c:pt>
                <c:pt idx="367">
                  <c:v>1.3955</c:v>
                </c:pt>
                <c:pt idx="368">
                  <c:v>0.29404000000000002</c:v>
                </c:pt>
                <c:pt idx="369">
                  <c:v>-1.4634</c:v>
                </c:pt>
                <c:pt idx="370">
                  <c:v>-0.69220000000000004</c:v>
                </c:pt>
                <c:pt idx="371">
                  <c:v>1.542</c:v>
                </c:pt>
                <c:pt idx="372">
                  <c:v>-3.8732999999999997E-2</c:v>
                </c:pt>
                <c:pt idx="373">
                  <c:v>-0.22514000000000001</c:v>
                </c:pt>
                <c:pt idx="374">
                  <c:v>1.0147999999999999</c:v>
                </c:pt>
                <c:pt idx="375">
                  <c:v>2.4409999999999998</c:v>
                </c:pt>
                <c:pt idx="376">
                  <c:v>0.78337999999999997</c:v>
                </c:pt>
                <c:pt idx="377">
                  <c:v>-0.41771000000000003</c:v>
                </c:pt>
                <c:pt idx="378">
                  <c:v>2.4969000000000001</c:v>
                </c:pt>
                <c:pt idx="379">
                  <c:v>-0.33334999999999998</c:v>
                </c:pt>
                <c:pt idx="380">
                  <c:v>-1.0785</c:v>
                </c:pt>
                <c:pt idx="381">
                  <c:v>-1.0142</c:v>
                </c:pt>
                <c:pt idx="382">
                  <c:v>0.16338</c:v>
                </c:pt>
                <c:pt idx="383">
                  <c:v>-0.89097000000000004</c:v>
                </c:pt>
                <c:pt idx="384">
                  <c:v>0.91644000000000003</c:v>
                </c:pt>
                <c:pt idx="385">
                  <c:v>2.6667E-2</c:v>
                </c:pt>
                <c:pt idx="386">
                  <c:v>0.14596999999999999</c:v>
                </c:pt>
                <c:pt idx="387">
                  <c:v>1.0214000000000001</c:v>
                </c:pt>
                <c:pt idx="388">
                  <c:v>-7.2586999999999999E-2</c:v>
                </c:pt>
                <c:pt idx="389">
                  <c:v>0.22350999999999999</c:v>
                </c:pt>
                <c:pt idx="390">
                  <c:v>1.1919999999999999</c:v>
                </c:pt>
                <c:pt idx="391">
                  <c:v>2.1076999999999999E-2</c:v>
                </c:pt>
                <c:pt idx="392">
                  <c:v>1.5355000000000001</c:v>
                </c:pt>
                <c:pt idx="393">
                  <c:v>2.3715000000000002</c:v>
                </c:pt>
                <c:pt idx="394">
                  <c:v>-0.46644000000000002</c:v>
                </c:pt>
                <c:pt idx="395">
                  <c:v>1.091</c:v>
                </c:pt>
                <c:pt idx="396">
                  <c:v>0.41022999999999998</c:v>
                </c:pt>
                <c:pt idx="397">
                  <c:v>0.19133</c:v>
                </c:pt>
                <c:pt idx="398">
                  <c:v>-0.14468</c:v>
                </c:pt>
                <c:pt idx="399">
                  <c:v>-1.629</c:v>
                </c:pt>
                <c:pt idx="400">
                  <c:v>-0.85673999999999995</c:v>
                </c:pt>
                <c:pt idx="401">
                  <c:v>0.62814999999999999</c:v>
                </c:pt>
                <c:pt idx="402">
                  <c:v>-0.14438000000000001</c:v>
                </c:pt>
                <c:pt idx="403">
                  <c:v>-0.19650000000000001</c:v>
                </c:pt>
                <c:pt idx="404">
                  <c:v>-1.3545</c:v>
                </c:pt>
                <c:pt idx="405">
                  <c:v>-0.81791000000000003</c:v>
                </c:pt>
                <c:pt idx="406">
                  <c:v>1.0803</c:v>
                </c:pt>
                <c:pt idx="407">
                  <c:v>-0.25757999999999998</c:v>
                </c:pt>
                <c:pt idx="408">
                  <c:v>-1.6460999999999999</c:v>
                </c:pt>
                <c:pt idx="409">
                  <c:v>-0.97902</c:v>
                </c:pt>
                <c:pt idx="410">
                  <c:v>0.54151000000000005</c:v>
                </c:pt>
                <c:pt idx="411">
                  <c:v>0.14163999999999999</c:v>
                </c:pt>
                <c:pt idx="412">
                  <c:v>-0.53483999999999998</c:v>
                </c:pt>
                <c:pt idx="413">
                  <c:v>-0.17521</c:v>
                </c:pt>
                <c:pt idx="414">
                  <c:v>1.9141999999999999</c:v>
                </c:pt>
                <c:pt idx="415">
                  <c:v>-0.29309000000000002</c:v>
                </c:pt>
                <c:pt idx="416">
                  <c:v>6.8245E-2</c:v>
                </c:pt>
                <c:pt idx="417">
                  <c:v>0.92325000000000002</c:v>
                </c:pt>
                <c:pt idx="418">
                  <c:v>-0.55947000000000002</c:v>
                </c:pt>
                <c:pt idx="419">
                  <c:v>-0.44255</c:v>
                </c:pt>
                <c:pt idx="420">
                  <c:v>1.8855</c:v>
                </c:pt>
                <c:pt idx="421">
                  <c:v>0.15611</c:v>
                </c:pt>
                <c:pt idx="422">
                  <c:v>0.16223000000000001</c:v>
                </c:pt>
                <c:pt idx="423">
                  <c:v>-1.0243</c:v>
                </c:pt>
                <c:pt idx="424">
                  <c:v>0.52934999999999999</c:v>
                </c:pt>
                <c:pt idx="425">
                  <c:v>5.1761000000000001E-2</c:v>
                </c:pt>
                <c:pt idx="426">
                  <c:v>-0.63849</c:v>
                </c:pt>
                <c:pt idx="427">
                  <c:v>-0.67159999999999997</c:v>
                </c:pt>
                <c:pt idx="428">
                  <c:v>-0.28243000000000001</c:v>
                </c:pt>
                <c:pt idx="429">
                  <c:v>-0.46628999999999998</c:v>
                </c:pt>
                <c:pt idx="430">
                  <c:v>-1.3324</c:v>
                </c:pt>
                <c:pt idx="431">
                  <c:v>-1.1667000000000001</c:v>
                </c:pt>
                <c:pt idx="432">
                  <c:v>-2.1715</c:v>
                </c:pt>
                <c:pt idx="433">
                  <c:v>-0.49153999999999998</c:v>
                </c:pt>
                <c:pt idx="434">
                  <c:v>-0.30447000000000002</c:v>
                </c:pt>
                <c:pt idx="435">
                  <c:v>-0.40028000000000002</c:v>
                </c:pt>
                <c:pt idx="436">
                  <c:v>0.49652000000000002</c:v>
                </c:pt>
                <c:pt idx="437">
                  <c:v>0.14949000000000001</c:v>
                </c:pt>
                <c:pt idx="438">
                  <c:v>-0.68320999999999998</c:v>
                </c:pt>
                <c:pt idx="439">
                  <c:v>-1.4694</c:v>
                </c:pt>
                <c:pt idx="440">
                  <c:v>-0.13855999999999999</c:v>
                </c:pt>
                <c:pt idx="441">
                  <c:v>-0.28788000000000002</c:v>
                </c:pt>
                <c:pt idx="442">
                  <c:v>-0.36910999999999999</c:v>
                </c:pt>
                <c:pt idx="443">
                  <c:v>1.1934</c:v>
                </c:pt>
                <c:pt idx="444">
                  <c:v>-0.22105</c:v>
                </c:pt>
                <c:pt idx="445">
                  <c:v>1.0854999999999999</c:v>
                </c:pt>
                <c:pt idx="446">
                  <c:v>-0.46898000000000001</c:v>
                </c:pt>
                <c:pt idx="447">
                  <c:v>-0.14054</c:v>
                </c:pt>
                <c:pt idx="448">
                  <c:v>-0.51458000000000004</c:v>
                </c:pt>
                <c:pt idx="449">
                  <c:v>1.2317</c:v>
                </c:pt>
                <c:pt idx="450">
                  <c:v>-0.28550999999999999</c:v>
                </c:pt>
                <c:pt idx="451">
                  <c:v>2.2675999999999998</c:v>
                </c:pt>
                <c:pt idx="452">
                  <c:v>-1.5993999999999999</c:v>
                </c:pt>
                <c:pt idx="453">
                  <c:v>-1.6294</c:v>
                </c:pt>
                <c:pt idx="454">
                  <c:v>0.46046999999999999</c:v>
                </c:pt>
                <c:pt idx="455">
                  <c:v>-0.98868999999999996</c:v>
                </c:pt>
                <c:pt idx="456">
                  <c:v>-0.59214</c:v>
                </c:pt>
                <c:pt idx="457">
                  <c:v>0.42852000000000001</c:v>
                </c:pt>
                <c:pt idx="458">
                  <c:v>-0.78217999999999999</c:v>
                </c:pt>
                <c:pt idx="459">
                  <c:v>-0.53651000000000004</c:v>
                </c:pt>
                <c:pt idx="460">
                  <c:v>0.52773000000000003</c:v>
                </c:pt>
                <c:pt idx="461">
                  <c:v>-0.59336</c:v>
                </c:pt>
                <c:pt idx="462">
                  <c:v>-0.67045999999999994</c:v>
                </c:pt>
                <c:pt idx="463">
                  <c:v>1.2519</c:v>
                </c:pt>
                <c:pt idx="464">
                  <c:v>-1.1707000000000001</c:v>
                </c:pt>
                <c:pt idx="465">
                  <c:v>5.0848999999999998E-2</c:v>
                </c:pt>
                <c:pt idx="466">
                  <c:v>-0.44266</c:v>
                </c:pt>
                <c:pt idx="467">
                  <c:v>1.4455</c:v>
                </c:pt>
                <c:pt idx="468">
                  <c:v>0.71608000000000005</c:v>
                </c:pt>
                <c:pt idx="469">
                  <c:v>-4.5449999999999997E-2</c:v>
                </c:pt>
                <c:pt idx="470">
                  <c:v>0.49335000000000001</c:v>
                </c:pt>
                <c:pt idx="471">
                  <c:v>-0.33210000000000001</c:v>
                </c:pt>
                <c:pt idx="472">
                  <c:v>1.3136000000000001</c:v>
                </c:pt>
                <c:pt idx="473">
                  <c:v>-1.26</c:v>
                </c:pt>
                <c:pt idx="474">
                  <c:v>-1.1424000000000001</c:v>
                </c:pt>
                <c:pt idx="475">
                  <c:v>1.0338000000000001</c:v>
                </c:pt>
                <c:pt idx="476">
                  <c:v>-8.4316000000000002E-2</c:v>
                </c:pt>
                <c:pt idx="477">
                  <c:v>0.84997999999999996</c:v>
                </c:pt>
                <c:pt idx="478">
                  <c:v>-0.52725999999999995</c:v>
                </c:pt>
                <c:pt idx="479">
                  <c:v>0.66252</c:v>
                </c:pt>
                <c:pt idx="480">
                  <c:v>-1.2757000000000001</c:v>
                </c:pt>
                <c:pt idx="481">
                  <c:v>0.72628000000000004</c:v>
                </c:pt>
                <c:pt idx="482">
                  <c:v>0.91654999999999998</c:v>
                </c:pt>
                <c:pt idx="483">
                  <c:v>-0.63905000000000001</c:v>
                </c:pt>
                <c:pt idx="484">
                  <c:v>-0.51349</c:v>
                </c:pt>
                <c:pt idx="485">
                  <c:v>-0.22233</c:v>
                </c:pt>
                <c:pt idx="486">
                  <c:v>-0.46694000000000002</c:v>
                </c:pt>
                <c:pt idx="487">
                  <c:v>0.46604000000000001</c:v>
                </c:pt>
                <c:pt idx="488">
                  <c:v>-0.45468999999999998</c:v>
                </c:pt>
                <c:pt idx="489">
                  <c:v>-1.1005</c:v>
                </c:pt>
                <c:pt idx="490">
                  <c:v>0.52624000000000004</c:v>
                </c:pt>
                <c:pt idx="491">
                  <c:v>0.24227000000000001</c:v>
                </c:pt>
                <c:pt idx="492">
                  <c:v>-0.89105999999999996</c:v>
                </c:pt>
                <c:pt idx="493">
                  <c:v>-1.0868</c:v>
                </c:pt>
                <c:pt idx="494">
                  <c:v>0.78652</c:v>
                </c:pt>
                <c:pt idx="495">
                  <c:v>-0.49508999999999997</c:v>
                </c:pt>
                <c:pt idx="496">
                  <c:v>0.43175000000000002</c:v>
                </c:pt>
                <c:pt idx="497">
                  <c:v>-0.76332</c:v>
                </c:pt>
                <c:pt idx="498">
                  <c:v>0.52197000000000005</c:v>
                </c:pt>
                <c:pt idx="499">
                  <c:v>-1.5333000000000001</c:v>
                </c:pt>
                <c:pt idx="500">
                  <c:v>0.11599</c:v>
                </c:pt>
                <c:pt idx="501">
                  <c:v>1.5609</c:v>
                </c:pt>
                <c:pt idx="502">
                  <c:v>-0.55947999999999998</c:v>
                </c:pt>
                <c:pt idx="503">
                  <c:v>-1.0628</c:v>
                </c:pt>
                <c:pt idx="504">
                  <c:v>-0.47724</c:v>
                </c:pt>
                <c:pt idx="505">
                  <c:v>0.31090000000000001</c:v>
                </c:pt>
                <c:pt idx="506">
                  <c:v>-0.83040000000000003</c:v>
                </c:pt>
                <c:pt idx="507">
                  <c:v>1.0505</c:v>
                </c:pt>
                <c:pt idx="508">
                  <c:v>0.12614</c:v>
                </c:pt>
                <c:pt idx="509">
                  <c:v>-0.17044999999999999</c:v>
                </c:pt>
                <c:pt idx="510">
                  <c:v>-6.3065999999999997E-2</c:v>
                </c:pt>
                <c:pt idx="511">
                  <c:v>0.96994000000000002</c:v>
                </c:pt>
                <c:pt idx="512">
                  <c:v>-0.95020000000000004</c:v>
                </c:pt>
                <c:pt idx="513">
                  <c:v>1.6792</c:v>
                </c:pt>
                <c:pt idx="514">
                  <c:v>-0.51412000000000002</c:v>
                </c:pt>
                <c:pt idx="515">
                  <c:v>-0.17732999999999999</c:v>
                </c:pt>
                <c:pt idx="516">
                  <c:v>0.20643</c:v>
                </c:pt>
                <c:pt idx="517">
                  <c:v>-0.77190999999999999</c:v>
                </c:pt>
                <c:pt idx="518">
                  <c:v>0.77183000000000002</c:v>
                </c:pt>
                <c:pt idx="519">
                  <c:v>0.39457999999999999</c:v>
                </c:pt>
                <c:pt idx="520">
                  <c:v>-1.3398000000000001</c:v>
                </c:pt>
                <c:pt idx="521">
                  <c:v>2.4167000000000001</c:v>
                </c:pt>
                <c:pt idx="522">
                  <c:v>-0.30266999999999999</c:v>
                </c:pt>
                <c:pt idx="523">
                  <c:v>-0.57982</c:v>
                </c:pt>
                <c:pt idx="524">
                  <c:v>0.20329</c:v>
                </c:pt>
                <c:pt idx="525">
                  <c:v>2.0472000000000001</c:v>
                </c:pt>
                <c:pt idx="526">
                  <c:v>-0.47144999999999998</c:v>
                </c:pt>
                <c:pt idx="527">
                  <c:v>1.9267000000000001</c:v>
                </c:pt>
                <c:pt idx="528">
                  <c:v>4.8606000000000003E-2</c:v>
                </c:pt>
                <c:pt idx="529">
                  <c:v>1.6375</c:v>
                </c:pt>
                <c:pt idx="530">
                  <c:v>-0.64670000000000005</c:v>
                </c:pt>
                <c:pt idx="531">
                  <c:v>-0.13675000000000001</c:v>
                </c:pt>
                <c:pt idx="532">
                  <c:v>-0.41974</c:v>
                </c:pt>
                <c:pt idx="533">
                  <c:v>-0.92839000000000005</c:v>
                </c:pt>
                <c:pt idx="534">
                  <c:v>2.2673000000000001</c:v>
                </c:pt>
                <c:pt idx="535">
                  <c:v>1.2939000000000001</c:v>
                </c:pt>
                <c:pt idx="536">
                  <c:v>-0.12151000000000001</c:v>
                </c:pt>
                <c:pt idx="537">
                  <c:v>0.35951</c:v>
                </c:pt>
                <c:pt idx="538">
                  <c:v>-0.64631000000000005</c:v>
                </c:pt>
                <c:pt idx="539">
                  <c:v>-1.1353</c:v>
                </c:pt>
                <c:pt idx="540">
                  <c:v>0.35365999999999997</c:v>
                </c:pt>
                <c:pt idx="541">
                  <c:v>-0.76683000000000001</c:v>
                </c:pt>
                <c:pt idx="542">
                  <c:v>-0.81696000000000002</c:v>
                </c:pt>
                <c:pt idx="543">
                  <c:v>-0.43811</c:v>
                </c:pt>
                <c:pt idx="544">
                  <c:v>-0.49592000000000003</c:v>
                </c:pt>
                <c:pt idx="545">
                  <c:v>-0.37856000000000001</c:v>
                </c:pt>
                <c:pt idx="546">
                  <c:v>1.0502</c:v>
                </c:pt>
                <c:pt idx="547">
                  <c:v>-0.73773</c:v>
                </c:pt>
                <c:pt idx="548">
                  <c:v>-0.11217000000000001</c:v>
                </c:pt>
                <c:pt idx="549">
                  <c:v>-0.88083999999999996</c:v>
                </c:pt>
                <c:pt idx="550">
                  <c:v>-0.30951000000000001</c:v>
                </c:pt>
                <c:pt idx="551">
                  <c:v>1.1253</c:v>
                </c:pt>
                <c:pt idx="552">
                  <c:v>-7.1563000000000002E-2</c:v>
                </c:pt>
                <c:pt idx="553">
                  <c:v>1.54</c:v>
                </c:pt>
                <c:pt idx="554">
                  <c:v>-0.31513000000000002</c:v>
                </c:pt>
                <c:pt idx="555">
                  <c:v>0.20685000000000001</c:v>
                </c:pt>
                <c:pt idx="556">
                  <c:v>0.69010000000000005</c:v>
                </c:pt>
                <c:pt idx="557">
                  <c:v>-0.54810999999999999</c:v>
                </c:pt>
                <c:pt idx="558">
                  <c:v>-1.387</c:v>
                </c:pt>
                <c:pt idx="559">
                  <c:v>1.8481000000000001</c:v>
                </c:pt>
                <c:pt idx="560">
                  <c:v>5.8560000000000001E-2</c:v>
                </c:pt>
                <c:pt idx="561">
                  <c:v>-9.7215999999999997E-2</c:v>
                </c:pt>
                <c:pt idx="562">
                  <c:v>0.36405999999999999</c:v>
                </c:pt>
                <c:pt idx="563">
                  <c:v>-0.61409999999999998</c:v>
                </c:pt>
                <c:pt idx="564">
                  <c:v>0.27542</c:v>
                </c:pt>
                <c:pt idx="565">
                  <c:v>7.9969999999999999E-2</c:v>
                </c:pt>
                <c:pt idx="566">
                  <c:v>-0.46261999999999998</c:v>
                </c:pt>
                <c:pt idx="567">
                  <c:v>-0.83850000000000002</c:v>
                </c:pt>
                <c:pt idx="568">
                  <c:v>2.8247</c:v>
                </c:pt>
                <c:pt idx="569">
                  <c:v>-5.1845000000000002E-2</c:v>
                </c:pt>
                <c:pt idx="570">
                  <c:v>-0.11623</c:v>
                </c:pt>
                <c:pt idx="571">
                  <c:v>0.53837999999999997</c:v>
                </c:pt>
                <c:pt idx="572">
                  <c:v>-0.48609999999999998</c:v>
                </c:pt>
                <c:pt idx="573">
                  <c:v>-0.36668000000000001</c:v>
                </c:pt>
                <c:pt idx="574">
                  <c:v>1.7937000000000001</c:v>
                </c:pt>
                <c:pt idx="575">
                  <c:v>0.60609999999999997</c:v>
                </c:pt>
                <c:pt idx="576">
                  <c:v>-1.0733999999999999</c:v>
                </c:pt>
                <c:pt idx="577">
                  <c:v>0.51305000000000001</c:v>
                </c:pt>
                <c:pt idx="578">
                  <c:v>-1.3966000000000001</c:v>
                </c:pt>
                <c:pt idx="579">
                  <c:v>-1.0579000000000001</c:v>
                </c:pt>
                <c:pt idx="580">
                  <c:v>-1.1162000000000001</c:v>
                </c:pt>
                <c:pt idx="581">
                  <c:v>0.34155999999999997</c:v>
                </c:pt>
                <c:pt idx="582">
                  <c:v>-0.75905</c:v>
                </c:pt>
                <c:pt idx="583">
                  <c:v>0.23150999999999999</c:v>
                </c:pt>
                <c:pt idx="584">
                  <c:v>8.4431999999999993E-2</c:v>
                </c:pt>
                <c:pt idx="585">
                  <c:v>-0.91483999999999999</c:v>
                </c:pt>
                <c:pt idx="586">
                  <c:v>-1.1211</c:v>
                </c:pt>
                <c:pt idx="587">
                  <c:v>-1.3446</c:v>
                </c:pt>
                <c:pt idx="588">
                  <c:v>1.8495999999999999</c:v>
                </c:pt>
                <c:pt idx="589">
                  <c:v>1.4159999999999999</c:v>
                </c:pt>
                <c:pt idx="590">
                  <c:v>-0.72133999999999998</c:v>
                </c:pt>
                <c:pt idx="591">
                  <c:v>0.29405999999999999</c:v>
                </c:pt>
                <c:pt idx="592">
                  <c:v>1.2003999999999999</c:v>
                </c:pt>
                <c:pt idx="593">
                  <c:v>-0.69935000000000003</c:v>
                </c:pt>
                <c:pt idx="594">
                  <c:v>-1.0616000000000001</c:v>
                </c:pt>
                <c:pt idx="595">
                  <c:v>1.7803</c:v>
                </c:pt>
                <c:pt idx="596">
                  <c:v>-1.3886000000000001</c:v>
                </c:pt>
                <c:pt idx="597">
                  <c:v>1.3305</c:v>
                </c:pt>
                <c:pt idx="598">
                  <c:v>1.9507000000000001</c:v>
                </c:pt>
                <c:pt idx="599">
                  <c:v>-0.93689999999999996</c:v>
                </c:pt>
                <c:pt idx="600">
                  <c:v>-0.14368</c:v>
                </c:pt>
                <c:pt idx="601">
                  <c:v>-1.4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9F-4BB6-AC76-B0CDA3ED336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2:$A$605</c:f>
              <c:numCache>
                <c:formatCode>General</c:formatCode>
                <c:ptCount val="604"/>
                <c:pt idx="0">
                  <c:v>0.15357999999999999</c:v>
                </c:pt>
                <c:pt idx="1">
                  <c:v>0.11412</c:v>
                </c:pt>
                <c:pt idx="2">
                  <c:v>0.10763</c:v>
                </c:pt>
                <c:pt idx="3">
                  <c:v>0.11691</c:v>
                </c:pt>
                <c:pt idx="4">
                  <c:v>0.13666</c:v>
                </c:pt>
                <c:pt idx="5">
                  <c:v>1.3353999999999999</c:v>
                </c:pt>
                <c:pt idx="6">
                  <c:v>0.82049000000000005</c:v>
                </c:pt>
                <c:pt idx="7">
                  <c:v>0.57484000000000002</c:v>
                </c:pt>
                <c:pt idx="8">
                  <c:v>0.1201</c:v>
                </c:pt>
                <c:pt idx="9">
                  <c:v>0.11183999999999999</c:v>
                </c:pt>
                <c:pt idx="10">
                  <c:v>0.1108</c:v>
                </c:pt>
                <c:pt idx="11">
                  <c:v>0.11648</c:v>
                </c:pt>
                <c:pt idx="12">
                  <c:v>0.19478999999999999</c:v>
                </c:pt>
                <c:pt idx="13">
                  <c:v>0.10861999999999999</c:v>
                </c:pt>
                <c:pt idx="14">
                  <c:v>0.10763</c:v>
                </c:pt>
                <c:pt idx="15">
                  <c:v>1.3117000000000001</c:v>
                </c:pt>
                <c:pt idx="16">
                  <c:v>0.10763</c:v>
                </c:pt>
                <c:pt idx="17">
                  <c:v>0.12391000000000001</c:v>
                </c:pt>
                <c:pt idx="18">
                  <c:v>0.10081</c:v>
                </c:pt>
                <c:pt idx="19">
                  <c:v>0.14141000000000001</c:v>
                </c:pt>
                <c:pt idx="20">
                  <c:v>0.14813000000000001</c:v>
                </c:pt>
                <c:pt idx="21">
                  <c:v>0.11412</c:v>
                </c:pt>
                <c:pt idx="22">
                  <c:v>9.6301999999999999E-2</c:v>
                </c:pt>
                <c:pt idx="23">
                  <c:v>0.13815</c:v>
                </c:pt>
                <c:pt idx="24">
                  <c:v>0.15937999999999999</c:v>
                </c:pt>
                <c:pt idx="25">
                  <c:v>0.11183999999999999</c:v>
                </c:pt>
                <c:pt idx="26">
                  <c:v>0.12130000000000001</c:v>
                </c:pt>
                <c:pt idx="27">
                  <c:v>0.10555</c:v>
                </c:pt>
                <c:pt idx="28">
                  <c:v>0.10366</c:v>
                </c:pt>
                <c:pt idx="29">
                  <c:v>0.15937999999999999</c:v>
                </c:pt>
                <c:pt idx="30">
                  <c:v>1.3289</c:v>
                </c:pt>
                <c:pt idx="31">
                  <c:v>0.11522</c:v>
                </c:pt>
                <c:pt idx="32">
                  <c:v>0.11412</c:v>
                </c:pt>
                <c:pt idx="33">
                  <c:v>0.14460000000000001</c:v>
                </c:pt>
                <c:pt idx="34">
                  <c:v>0.19214999999999999</c:v>
                </c:pt>
                <c:pt idx="35">
                  <c:v>0.14460000000000001</c:v>
                </c:pt>
                <c:pt idx="36">
                  <c:v>0.17632</c:v>
                </c:pt>
                <c:pt idx="37">
                  <c:v>1.1889000000000001</c:v>
                </c:pt>
                <c:pt idx="38">
                  <c:v>0.15179999999999999</c:v>
                </c:pt>
                <c:pt idx="39">
                  <c:v>0.1046</c:v>
                </c:pt>
                <c:pt idx="40">
                  <c:v>0.19749</c:v>
                </c:pt>
                <c:pt idx="41">
                  <c:v>0.58713000000000004</c:v>
                </c:pt>
                <c:pt idx="42">
                  <c:v>0.17</c:v>
                </c:pt>
                <c:pt idx="43">
                  <c:v>0.16556000000000001</c:v>
                </c:pt>
                <c:pt idx="44">
                  <c:v>0.12926000000000001</c:v>
                </c:pt>
                <c:pt idx="45">
                  <c:v>0.10763</c:v>
                </c:pt>
                <c:pt idx="46">
                  <c:v>0.11522</c:v>
                </c:pt>
                <c:pt idx="47">
                  <c:v>0.14813000000000001</c:v>
                </c:pt>
                <c:pt idx="48">
                  <c:v>0.13358</c:v>
                </c:pt>
                <c:pt idx="49">
                  <c:v>0.12645999999999999</c:v>
                </c:pt>
                <c:pt idx="50">
                  <c:v>0.19749</c:v>
                </c:pt>
                <c:pt idx="51">
                  <c:v>0.1792</c:v>
                </c:pt>
                <c:pt idx="52">
                  <c:v>0.15540000000000001</c:v>
                </c:pt>
                <c:pt idx="53">
                  <c:v>0.18154999999999999</c:v>
                </c:pt>
                <c:pt idx="54">
                  <c:v>0.19478999999999999</c:v>
                </c:pt>
                <c:pt idx="55">
                  <c:v>0.10555</c:v>
                </c:pt>
                <c:pt idx="56">
                  <c:v>0.17216000000000001</c:v>
                </c:pt>
                <c:pt idx="57">
                  <c:v>0.13217000000000001</c:v>
                </c:pt>
                <c:pt idx="58">
                  <c:v>0.85831999999999997</c:v>
                </c:pt>
                <c:pt idx="59">
                  <c:v>0.10664</c:v>
                </c:pt>
                <c:pt idx="60">
                  <c:v>1.3067</c:v>
                </c:pt>
                <c:pt idx="61">
                  <c:v>0.23699000000000001</c:v>
                </c:pt>
                <c:pt idx="62">
                  <c:v>1.32</c:v>
                </c:pt>
                <c:pt idx="63">
                  <c:v>0.13666</c:v>
                </c:pt>
                <c:pt idx="64">
                  <c:v>1.3067</c:v>
                </c:pt>
                <c:pt idx="65">
                  <c:v>0.29017999999999999</c:v>
                </c:pt>
                <c:pt idx="66">
                  <c:v>9.9820000000000006E-2</c:v>
                </c:pt>
                <c:pt idx="67">
                  <c:v>1.3067</c:v>
                </c:pt>
                <c:pt idx="68">
                  <c:v>1.3289</c:v>
                </c:pt>
                <c:pt idx="69">
                  <c:v>0.13358</c:v>
                </c:pt>
                <c:pt idx="70">
                  <c:v>0.16353999999999999</c:v>
                </c:pt>
                <c:pt idx="71">
                  <c:v>0.85338999999999998</c:v>
                </c:pt>
                <c:pt idx="72">
                  <c:v>1.2862</c:v>
                </c:pt>
                <c:pt idx="73">
                  <c:v>1.2208000000000001</c:v>
                </c:pt>
                <c:pt idx="74">
                  <c:v>0.13500999999999999</c:v>
                </c:pt>
                <c:pt idx="75">
                  <c:v>0.16763</c:v>
                </c:pt>
                <c:pt idx="76">
                  <c:v>0.71758</c:v>
                </c:pt>
                <c:pt idx="77">
                  <c:v>0.68552999999999997</c:v>
                </c:pt>
                <c:pt idx="78">
                  <c:v>0.62307999999999997</c:v>
                </c:pt>
                <c:pt idx="79">
                  <c:v>0.17688999999999999</c:v>
                </c:pt>
                <c:pt idx="80">
                  <c:v>0.2127</c:v>
                </c:pt>
                <c:pt idx="81">
                  <c:v>0.20343</c:v>
                </c:pt>
                <c:pt idx="82">
                  <c:v>0.10763</c:v>
                </c:pt>
                <c:pt idx="83">
                  <c:v>0.82049000000000005</c:v>
                </c:pt>
                <c:pt idx="84">
                  <c:v>0.24493999999999999</c:v>
                </c:pt>
                <c:pt idx="85">
                  <c:v>0.17216000000000001</c:v>
                </c:pt>
                <c:pt idx="86">
                  <c:v>0.17216000000000001</c:v>
                </c:pt>
                <c:pt idx="87">
                  <c:v>0.20343</c:v>
                </c:pt>
                <c:pt idx="88">
                  <c:v>0.13500999999999999</c:v>
                </c:pt>
                <c:pt idx="89">
                  <c:v>1.2862</c:v>
                </c:pt>
                <c:pt idx="90">
                  <c:v>0.15357999999999999</c:v>
                </c:pt>
                <c:pt idx="91">
                  <c:v>0.1792</c:v>
                </c:pt>
                <c:pt idx="92">
                  <c:v>0.76744000000000001</c:v>
                </c:pt>
                <c:pt idx="93">
                  <c:v>1.2862</c:v>
                </c:pt>
                <c:pt idx="94">
                  <c:v>1.1889000000000001</c:v>
                </c:pt>
                <c:pt idx="95">
                  <c:v>0.13815</c:v>
                </c:pt>
                <c:pt idx="96">
                  <c:v>0.83811999999999998</c:v>
                </c:pt>
                <c:pt idx="97">
                  <c:v>1.32</c:v>
                </c:pt>
                <c:pt idx="98">
                  <c:v>0.11183999999999999</c:v>
                </c:pt>
                <c:pt idx="99">
                  <c:v>0.1046</c:v>
                </c:pt>
                <c:pt idx="100">
                  <c:v>0.17688999999999999</c:v>
                </c:pt>
                <c:pt idx="101">
                  <c:v>0.16556000000000001</c:v>
                </c:pt>
                <c:pt idx="102">
                  <c:v>1.272</c:v>
                </c:pt>
                <c:pt idx="103">
                  <c:v>1.3353999999999999</c:v>
                </c:pt>
                <c:pt idx="104">
                  <c:v>1.2862</c:v>
                </c:pt>
                <c:pt idx="105">
                  <c:v>0.99644999999999995</c:v>
                </c:pt>
                <c:pt idx="106">
                  <c:v>0.17216000000000001</c:v>
                </c:pt>
                <c:pt idx="107">
                  <c:v>1.0588</c:v>
                </c:pt>
                <c:pt idx="108">
                  <c:v>1.2617</c:v>
                </c:pt>
                <c:pt idx="109">
                  <c:v>0.14813000000000001</c:v>
                </c:pt>
                <c:pt idx="110">
                  <c:v>0.11762</c:v>
                </c:pt>
                <c:pt idx="111">
                  <c:v>0.1108</c:v>
                </c:pt>
                <c:pt idx="112">
                  <c:v>0.11648</c:v>
                </c:pt>
                <c:pt idx="113">
                  <c:v>0.15748999999999999</c:v>
                </c:pt>
                <c:pt idx="114">
                  <c:v>0.14141000000000001</c:v>
                </c:pt>
                <c:pt idx="115">
                  <c:v>1.2617</c:v>
                </c:pt>
                <c:pt idx="116">
                  <c:v>0.14460000000000001</c:v>
                </c:pt>
                <c:pt idx="117">
                  <c:v>1.2990999999999999</c:v>
                </c:pt>
                <c:pt idx="118">
                  <c:v>0.12130000000000001</c:v>
                </c:pt>
                <c:pt idx="119">
                  <c:v>0.11183999999999999</c:v>
                </c:pt>
                <c:pt idx="120">
                  <c:v>0.29017999999999999</c:v>
                </c:pt>
                <c:pt idx="121">
                  <c:v>0.26640000000000003</c:v>
                </c:pt>
                <c:pt idx="122">
                  <c:v>1.2617</c:v>
                </c:pt>
                <c:pt idx="123">
                  <c:v>0.94072999999999996</c:v>
                </c:pt>
                <c:pt idx="124">
                  <c:v>0.12926000000000001</c:v>
                </c:pt>
                <c:pt idx="125">
                  <c:v>1.1213</c:v>
                </c:pt>
                <c:pt idx="126">
                  <c:v>0.48300999999999999</c:v>
                </c:pt>
                <c:pt idx="127">
                  <c:v>0.45340999999999998</c:v>
                </c:pt>
                <c:pt idx="128">
                  <c:v>1.2862</c:v>
                </c:pt>
                <c:pt idx="129">
                  <c:v>1.2381</c:v>
                </c:pt>
                <c:pt idx="130">
                  <c:v>0.20343</c:v>
                </c:pt>
                <c:pt idx="131">
                  <c:v>0.20633000000000001</c:v>
                </c:pt>
                <c:pt idx="132">
                  <c:v>0.93542000000000003</c:v>
                </c:pt>
                <c:pt idx="133">
                  <c:v>0.93542000000000003</c:v>
                </c:pt>
                <c:pt idx="134">
                  <c:v>0.15937999999999999</c:v>
                </c:pt>
                <c:pt idx="135">
                  <c:v>0.97672000000000003</c:v>
                </c:pt>
                <c:pt idx="136">
                  <c:v>0.13358</c:v>
                </c:pt>
                <c:pt idx="137">
                  <c:v>0.13815</c:v>
                </c:pt>
                <c:pt idx="138">
                  <c:v>0.22267000000000001</c:v>
                </c:pt>
                <c:pt idx="139">
                  <c:v>0.17688999999999999</c:v>
                </c:pt>
                <c:pt idx="140">
                  <c:v>1.0163</c:v>
                </c:pt>
                <c:pt idx="141">
                  <c:v>1.3282</c:v>
                </c:pt>
                <c:pt idx="142">
                  <c:v>0.14813000000000001</c:v>
                </c:pt>
                <c:pt idx="143">
                  <c:v>0.18673000000000001</c:v>
                </c:pt>
                <c:pt idx="144">
                  <c:v>1.2208000000000001</c:v>
                </c:pt>
                <c:pt idx="145">
                  <c:v>1.1431</c:v>
                </c:pt>
                <c:pt idx="146">
                  <c:v>1.2862</c:v>
                </c:pt>
                <c:pt idx="147">
                  <c:v>1.272</c:v>
                </c:pt>
                <c:pt idx="148">
                  <c:v>0.16353999999999999</c:v>
                </c:pt>
                <c:pt idx="149">
                  <c:v>1.32</c:v>
                </c:pt>
                <c:pt idx="150">
                  <c:v>1.321</c:v>
                </c:pt>
                <c:pt idx="151">
                  <c:v>0.13815</c:v>
                </c:pt>
                <c:pt idx="152">
                  <c:v>1.321</c:v>
                </c:pt>
                <c:pt idx="153">
                  <c:v>0.99644999999999995</c:v>
                </c:pt>
                <c:pt idx="154">
                  <c:v>0.93542000000000003</c:v>
                </c:pt>
                <c:pt idx="155">
                  <c:v>0.2853</c:v>
                </c:pt>
                <c:pt idx="156">
                  <c:v>0.16763</c:v>
                </c:pt>
                <c:pt idx="157">
                  <c:v>0.24493999999999999</c:v>
                </c:pt>
                <c:pt idx="158">
                  <c:v>0.27079999999999999</c:v>
                </c:pt>
                <c:pt idx="159">
                  <c:v>0.20343</c:v>
                </c:pt>
                <c:pt idx="160">
                  <c:v>0.20343</c:v>
                </c:pt>
                <c:pt idx="161">
                  <c:v>0.17216000000000001</c:v>
                </c:pt>
                <c:pt idx="162">
                  <c:v>0.14813000000000001</c:v>
                </c:pt>
                <c:pt idx="163">
                  <c:v>0.18673000000000001</c:v>
                </c:pt>
                <c:pt idx="164">
                  <c:v>0.18673000000000001</c:v>
                </c:pt>
                <c:pt idx="165">
                  <c:v>0.13666</c:v>
                </c:pt>
                <c:pt idx="166">
                  <c:v>0.62751000000000001</c:v>
                </c:pt>
                <c:pt idx="167">
                  <c:v>0.17216000000000001</c:v>
                </c:pt>
                <c:pt idx="168">
                  <c:v>0.17216000000000001</c:v>
                </c:pt>
                <c:pt idx="169">
                  <c:v>0.20343</c:v>
                </c:pt>
                <c:pt idx="170">
                  <c:v>0.22267000000000001</c:v>
                </c:pt>
                <c:pt idx="171">
                  <c:v>0.18673000000000001</c:v>
                </c:pt>
                <c:pt idx="172">
                  <c:v>0.21940000000000001</c:v>
                </c:pt>
                <c:pt idx="173">
                  <c:v>0.20966000000000001</c:v>
                </c:pt>
                <c:pt idx="174">
                  <c:v>0.19749</c:v>
                </c:pt>
                <c:pt idx="175">
                  <c:v>0.2127</c:v>
                </c:pt>
                <c:pt idx="176">
                  <c:v>0.15540000000000001</c:v>
                </c:pt>
                <c:pt idx="177">
                  <c:v>0.14460000000000001</c:v>
                </c:pt>
                <c:pt idx="178">
                  <c:v>0.19214999999999999</c:v>
                </c:pt>
                <c:pt idx="179">
                  <c:v>0.18154999999999999</c:v>
                </c:pt>
                <c:pt idx="180">
                  <c:v>1.1889000000000001</c:v>
                </c:pt>
                <c:pt idx="181">
                  <c:v>0.19749</c:v>
                </c:pt>
                <c:pt idx="182">
                  <c:v>0.22986999999999999</c:v>
                </c:pt>
                <c:pt idx="183">
                  <c:v>0.15937999999999999</c:v>
                </c:pt>
                <c:pt idx="184">
                  <c:v>0.13815</c:v>
                </c:pt>
                <c:pt idx="185">
                  <c:v>0.17216000000000001</c:v>
                </c:pt>
                <c:pt idx="186">
                  <c:v>0.16763</c:v>
                </c:pt>
                <c:pt idx="187">
                  <c:v>0.20966000000000001</c:v>
                </c:pt>
                <c:pt idx="188">
                  <c:v>1.2617</c:v>
                </c:pt>
                <c:pt idx="189">
                  <c:v>0.21582000000000001</c:v>
                </c:pt>
                <c:pt idx="190">
                  <c:v>0.23338999999999999</c:v>
                </c:pt>
                <c:pt idx="191">
                  <c:v>0.20966000000000001</c:v>
                </c:pt>
                <c:pt idx="192">
                  <c:v>0.16763</c:v>
                </c:pt>
                <c:pt idx="193">
                  <c:v>0.31234000000000001</c:v>
                </c:pt>
                <c:pt idx="194">
                  <c:v>0.21940000000000001</c:v>
                </c:pt>
                <c:pt idx="195">
                  <c:v>0.20343</c:v>
                </c:pt>
                <c:pt idx="196">
                  <c:v>0.25738</c:v>
                </c:pt>
                <c:pt idx="197">
                  <c:v>0.17216000000000001</c:v>
                </c:pt>
                <c:pt idx="198">
                  <c:v>0.24493999999999999</c:v>
                </c:pt>
                <c:pt idx="199">
                  <c:v>0.16556000000000001</c:v>
                </c:pt>
                <c:pt idx="200">
                  <c:v>0.2127</c:v>
                </c:pt>
                <c:pt idx="201">
                  <c:v>0.16131999999999999</c:v>
                </c:pt>
                <c:pt idx="202">
                  <c:v>0.14299000000000001</c:v>
                </c:pt>
                <c:pt idx="203">
                  <c:v>0.15179999999999999</c:v>
                </c:pt>
                <c:pt idx="204">
                  <c:v>0.14813000000000001</c:v>
                </c:pt>
                <c:pt idx="205">
                  <c:v>0.17688999999999999</c:v>
                </c:pt>
                <c:pt idx="206">
                  <c:v>0.83811999999999998</c:v>
                </c:pt>
                <c:pt idx="207">
                  <c:v>0.93542000000000003</c:v>
                </c:pt>
                <c:pt idx="208">
                  <c:v>0.19749</c:v>
                </c:pt>
                <c:pt idx="209">
                  <c:v>0.13217000000000001</c:v>
                </c:pt>
                <c:pt idx="210">
                  <c:v>0.25329000000000002</c:v>
                </c:pt>
                <c:pt idx="211">
                  <c:v>9.9820000000000006E-2</c:v>
                </c:pt>
                <c:pt idx="212">
                  <c:v>0.10763</c:v>
                </c:pt>
                <c:pt idx="213">
                  <c:v>0.11412</c:v>
                </c:pt>
                <c:pt idx="214">
                  <c:v>9.5477999999999993E-2</c:v>
                </c:pt>
                <c:pt idx="215">
                  <c:v>0.12517</c:v>
                </c:pt>
                <c:pt idx="216">
                  <c:v>1.1213</c:v>
                </c:pt>
                <c:pt idx="217">
                  <c:v>1.3282</c:v>
                </c:pt>
                <c:pt idx="218">
                  <c:v>0.14645</c:v>
                </c:pt>
                <c:pt idx="219">
                  <c:v>0.12926000000000001</c:v>
                </c:pt>
                <c:pt idx="220">
                  <c:v>0.11412</c:v>
                </c:pt>
                <c:pt idx="221">
                  <c:v>0.14813000000000001</c:v>
                </c:pt>
                <c:pt idx="222">
                  <c:v>1.2862</c:v>
                </c:pt>
                <c:pt idx="223">
                  <c:v>0.50451999999999997</c:v>
                </c:pt>
                <c:pt idx="224">
                  <c:v>0.13358</c:v>
                </c:pt>
                <c:pt idx="225">
                  <c:v>0.13815</c:v>
                </c:pt>
                <c:pt idx="226">
                  <c:v>0.13815</c:v>
                </c:pt>
                <c:pt idx="227">
                  <c:v>0.11648</c:v>
                </c:pt>
                <c:pt idx="228">
                  <c:v>0.13358</c:v>
                </c:pt>
                <c:pt idx="229">
                  <c:v>0.12926000000000001</c:v>
                </c:pt>
                <c:pt idx="230">
                  <c:v>0.14813000000000001</c:v>
                </c:pt>
                <c:pt idx="231">
                  <c:v>0.1108</c:v>
                </c:pt>
                <c:pt idx="232">
                  <c:v>0.14813000000000001</c:v>
                </c:pt>
                <c:pt idx="233">
                  <c:v>0.11762</c:v>
                </c:pt>
                <c:pt idx="234">
                  <c:v>0.17216000000000001</c:v>
                </c:pt>
                <c:pt idx="235">
                  <c:v>0.17216000000000001</c:v>
                </c:pt>
                <c:pt idx="236">
                  <c:v>0.15179999999999999</c:v>
                </c:pt>
                <c:pt idx="237">
                  <c:v>1.2862</c:v>
                </c:pt>
                <c:pt idx="238">
                  <c:v>0.30097000000000002</c:v>
                </c:pt>
                <c:pt idx="239">
                  <c:v>0.16556000000000001</c:v>
                </c:pt>
                <c:pt idx="240">
                  <c:v>0.11481</c:v>
                </c:pt>
                <c:pt idx="241">
                  <c:v>0.12792999999999999</c:v>
                </c:pt>
                <c:pt idx="242">
                  <c:v>0.14460000000000001</c:v>
                </c:pt>
                <c:pt idx="243">
                  <c:v>0.12085</c:v>
                </c:pt>
                <c:pt idx="244">
                  <c:v>0.13683999999999999</c:v>
                </c:pt>
                <c:pt idx="245">
                  <c:v>1.141</c:v>
                </c:pt>
                <c:pt idx="246">
                  <c:v>0.14707000000000001</c:v>
                </c:pt>
                <c:pt idx="247">
                  <c:v>0.12486</c:v>
                </c:pt>
                <c:pt idx="248">
                  <c:v>0.16255</c:v>
                </c:pt>
                <c:pt idx="249">
                  <c:v>0.10262</c:v>
                </c:pt>
                <c:pt idx="250">
                  <c:v>0.10888</c:v>
                </c:pt>
                <c:pt idx="251">
                  <c:v>0.15357999999999999</c:v>
                </c:pt>
                <c:pt idx="252">
                  <c:v>0.83811999999999998</c:v>
                </c:pt>
                <c:pt idx="253">
                  <c:v>0.15937999999999999</c:v>
                </c:pt>
                <c:pt idx="254">
                  <c:v>1.1819</c:v>
                </c:pt>
                <c:pt idx="255">
                  <c:v>1.1431</c:v>
                </c:pt>
                <c:pt idx="256">
                  <c:v>1.2617</c:v>
                </c:pt>
                <c:pt idx="257">
                  <c:v>1.3289</c:v>
                </c:pt>
                <c:pt idx="258">
                  <c:v>0.12926000000000001</c:v>
                </c:pt>
                <c:pt idx="259">
                  <c:v>0.10555</c:v>
                </c:pt>
                <c:pt idx="260">
                  <c:v>0.11412</c:v>
                </c:pt>
                <c:pt idx="261">
                  <c:v>0.1792</c:v>
                </c:pt>
                <c:pt idx="262">
                  <c:v>0.67095000000000005</c:v>
                </c:pt>
                <c:pt idx="263">
                  <c:v>0.82049000000000005</c:v>
                </c:pt>
                <c:pt idx="264">
                  <c:v>0.67095000000000005</c:v>
                </c:pt>
                <c:pt idx="265">
                  <c:v>1.2862</c:v>
                </c:pt>
                <c:pt idx="266">
                  <c:v>0.17216000000000001</c:v>
                </c:pt>
                <c:pt idx="267">
                  <c:v>0.14813000000000001</c:v>
                </c:pt>
                <c:pt idx="268">
                  <c:v>0.17</c:v>
                </c:pt>
                <c:pt idx="269">
                  <c:v>0.10977000000000001</c:v>
                </c:pt>
                <c:pt idx="270">
                  <c:v>0.11412</c:v>
                </c:pt>
                <c:pt idx="271">
                  <c:v>0.12130000000000001</c:v>
                </c:pt>
                <c:pt idx="272">
                  <c:v>0.11762</c:v>
                </c:pt>
                <c:pt idx="273">
                  <c:v>0.42609000000000002</c:v>
                </c:pt>
                <c:pt idx="274">
                  <c:v>0.15357999999999999</c:v>
                </c:pt>
                <c:pt idx="275">
                  <c:v>0.15937999999999999</c:v>
                </c:pt>
                <c:pt idx="276">
                  <c:v>0.15357999999999999</c:v>
                </c:pt>
                <c:pt idx="277">
                  <c:v>0.15357999999999999</c:v>
                </c:pt>
                <c:pt idx="278">
                  <c:v>1.3289</c:v>
                </c:pt>
                <c:pt idx="279">
                  <c:v>1.32</c:v>
                </c:pt>
                <c:pt idx="280">
                  <c:v>1.1431</c:v>
                </c:pt>
                <c:pt idx="281">
                  <c:v>1.0888</c:v>
                </c:pt>
                <c:pt idx="282">
                  <c:v>1.2617</c:v>
                </c:pt>
                <c:pt idx="283">
                  <c:v>0.94072999999999996</c:v>
                </c:pt>
                <c:pt idx="284">
                  <c:v>1.3067</c:v>
                </c:pt>
                <c:pt idx="285">
                  <c:v>1.1889000000000001</c:v>
                </c:pt>
                <c:pt idx="286">
                  <c:v>1.3067</c:v>
                </c:pt>
                <c:pt idx="287">
                  <c:v>0.82049000000000005</c:v>
                </c:pt>
                <c:pt idx="288">
                  <c:v>0.48300999999999999</c:v>
                </c:pt>
                <c:pt idx="289">
                  <c:v>0.54969999999999997</c:v>
                </c:pt>
                <c:pt idx="290">
                  <c:v>0.14299000000000001</c:v>
                </c:pt>
                <c:pt idx="291">
                  <c:v>1.2617</c:v>
                </c:pt>
                <c:pt idx="292">
                  <c:v>1.2617</c:v>
                </c:pt>
                <c:pt idx="293">
                  <c:v>1.0387999999999999</c:v>
                </c:pt>
                <c:pt idx="294">
                  <c:v>1.3117000000000001</c:v>
                </c:pt>
                <c:pt idx="295">
                  <c:v>0.24493999999999999</c:v>
                </c:pt>
                <c:pt idx="296">
                  <c:v>0.18673000000000001</c:v>
                </c:pt>
                <c:pt idx="297">
                  <c:v>0.10977000000000001</c:v>
                </c:pt>
                <c:pt idx="298">
                  <c:v>0.14813000000000001</c:v>
                </c:pt>
                <c:pt idx="299">
                  <c:v>0.12926000000000001</c:v>
                </c:pt>
                <c:pt idx="300">
                  <c:v>1.321</c:v>
                </c:pt>
                <c:pt idx="301">
                  <c:v>0.27079999999999999</c:v>
                </c:pt>
                <c:pt idx="302">
                  <c:v>1.2617</c:v>
                </c:pt>
                <c:pt idx="303">
                  <c:v>0.12926000000000001</c:v>
                </c:pt>
                <c:pt idx="304">
                  <c:v>0.20343</c:v>
                </c:pt>
                <c:pt idx="305">
                  <c:v>1.1819</c:v>
                </c:pt>
                <c:pt idx="306">
                  <c:v>1.2862</c:v>
                </c:pt>
                <c:pt idx="307">
                  <c:v>1.2617</c:v>
                </c:pt>
                <c:pt idx="308">
                  <c:v>1.3353999999999999</c:v>
                </c:pt>
                <c:pt idx="309">
                  <c:v>0.15540000000000001</c:v>
                </c:pt>
                <c:pt idx="310">
                  <c:v>9.4564999999999996E-2</c:v>
                </c:pt>
                <c:pt idx="311">
                  <c:v>9.1328999999999994E-2</c:v>
                </c:pt>
                <c:pt idx="312">
                  <c:v>0.13815</c:v>
                </c:pt>
                <c:pt idx="313">
                  <c:v>0.12926000000000001</c:v>
                </c:pt>
                <c:pt idx="314">
                  <c:v>0.12407</c:v>
                </c:pt>
                <c:pt idx="315">
                  <c:v>0.15937999999999999</c:v>
                </c:pt>
                <c:pt idx="316">
                  <c:v>0.14299000000000001</c:v>
                </c:pt>
                <c:pt idx="317">
                  <c:v>0.13815</c:v>
                </c:pt>
                <c:pt idx="318">
                  <c:v>0.17</c:v>
                </c:pt>
                <c:pt idx="319">
                  <c:v>0.15357999999999999</c:v>
                </c:pt>
                <c:pt idx="320">
                  <c:v>0.14141000000000001</c:v>
                </c:pt>
                <c:pt idx="321">
                  <c:v>9.4564999999999996E-2</c:v>
                </c:pt>
                <c:pt idx="322">
                  <c:v>0.14299000000000001</c:v>
                </c:pt>
                <c:pt idx="323">
                  <c:v>0.15540000000000001</c:v>
                </c:pt>
                <c:pt idx="324">
                  <c:v>0.12792999999999999</c:v>
                </c:pt>
                <c:pt idx="325">
                  <c:v>0.10170999999999999</c:v>
                </c:pt>
                <c:pt idx="326">
                  <c:v>0.12926000000000001</c:v>
                </c:pt>
                <c:pt idx="327">
                  <c:v>0.14299000000000001</c:v>
                </c:pt>
                <c:pt idx="328">
                  <c:v>0.48300999999999999</c:v>
                </c:pt>
                <c:pt idx="329">
                  <c:v>1.0588</c:v>
                </c:pt>
                <c:pt idx="330">
                  <c:v>0.18673000000000001</c:v>
                </c:pt>
                <c:pt idx="331">
                  <c:v>0.14813000000000001</c:v>
                </c:pt>
                <c:pt idx="332">
                  <c:v>0.10763</c:v>
                </c:pt>
                <c:pt idx="333">
                  <c:v>9.8947999999999994E-2</c:v>
                </c:pt>
                <c:pt idx="334">
                  <c:v>0.10664</c:v>
                </c:pt>
                <c:pt idx="335">
                  <c:v>9.3764E-2</c:v>
                </c:pt>
                <c:pt idx="336">
                  <c:v>0.30097000000000002</c:v>
                </c:pt>
                <c:pt idx="337">
                  <c:v>0.87658000000000003</c:v>
                </c:pt>
                <c:pt idx="338">
                  <c:v>0.13815</c:v>
                </c:pt>
                <c:pt idx="339">
                  <c:v>1.2862</c:v>
                </c:pt>
                <c:pt idx="340">
                  <c:v>0.71758</c:v>
                </c:pt>
                <c:pt idx="341">
                  <c:v>1.2862</c:v>
                </c:pt>
                <c:pt idx="342">
                  <c:v>0.12391000000000001</c:v>
                </c:pt>
                <c:pt idx="343">
                  <c:v>9.4564999999999996E-2</c:v>
                </c:pt>
                <c:pt idx="344">
                  <c:v>0.13500999999999999</c:v>
                </c:pt>
                <c:pt idx="345">
                  <c:v>0.13358</c:v>
                </c:pt>
                <c:pt idx="346">
                  <c:v>0.10366</c:v>
                </c:pt>
                <c:pt idx="347">
                  <c:v>0.82049000000000005</c:v>
                </c:pt>
                <c:pt idx="348">
                  <c:v>0.12926000000000001</c:v>
                </c:pt>
                <c:pt idx="349">
                  <c:v>0.13815</c:v>
                </c:pt>
                <c:pt idx="350">
                  <c:v>0.12130000000000001</c:v>
                </c:pt>
                <c:pt idx="351">
                  <c:v>0.14813000000000001</c:v>
                </c:pt>
                <c:pt idx="352">
                  <c:v>0.13500999999999999</c:v>
                </c:pt>
                <c:pt idx="353">
                  <c:v>0.12926000000000001</c:v>
                </c:pt>
                <c:pt idx="354">
                  <c:v>0.14813000000000001</c:v>
                </c:pt>
                <c:pt idx="355">
                  <c:v>1.1819</c:v>
                </c:pt>
                <c:pt idx="356">
                  <c:v>1.3353999999999999</c:v>
                </c:pt>
                <c:pt idx="357">
                  <c:v>1.2862</c:v>
                </c:pt>
                <c:pt idx="358">
                  <c:v>1.1819</c:v>
                </c:pt>
                <c:pt idx="359">
                  <c:v>1.0588</c:v>
                </c:pt>
                <c:pt idx="360">
                  <c:v>0.54969999999999997</c:v>
                </c:pt>
                <c:pt idx="361">
                  <c:v>1.1819</c:v>
                </c:pt>
                <c:pt idx="362">
                  <c:v>0.14813000000000001</c:v>
                </c:pt>
                <c:pt idx="363">
                  <c:v>0.82049000000000005</c:v>
                </c:pt>
                <c:pt idx="364">
                  <c:v>0.33623999999999998</c:v>
                </c:pt>
                <c:pt idx="365">
                  <c:v>0.16556000000000001</c:v>
                </c:pt>
                <c:pt idx="366">
                  <c:v>0.15937999999999999</c:v>
                </c:pt>
                <c:pt idx="367">
                  <c:v>0.15357999999999999</c:v>
                </c:pt>
                <c:pt idx="368">
                  <c:v>9.6301999999999999E-2</c:v>
                </c:pt>
                <c:pt idx="369">
                  <c:v>0.76744000000000001</c:v>
                </c:pt>
                <c:pt idx="370">
                  <c:v>0.12926000000000001</c:v>
                </c:pt>
                <c:pt idx="371">
                  <c:v>9.6301999999999999E-2</c:v>
                </c:pt>
                <c:pt idx="372">
                  <c:v>1.2862</c:v>
                </c:pt>
                <c:pt idx="373">
                  <c:v>0.89512999999999998</c:v>
                </c:pt>
                <c:pt idx="374">
                  <c:v>0.1792</c:v>
                </c:pt>
                <c:pt idx="375">
                  <c:v>1.0163</c:v>
                </c:pt>
                <c:pt idx="376">
                  <c:v>1.2381</c:v>
                </c:pt>
                <c:pt idx="377">
                  <c:v>9.2974000000000001E-2</c:v>
                </c:pt>
                <c:pt idx="378">
                  <c:v>1.2381</c:v>
                </c:pt>
                <c:pt idx="379">
                  <c:v>0.13217000000000001</c:v>
                </c:pt>
                <c:pt idx="380">
                  <c:v>0.71758</c:v>
                </c:pt>
                <c:pt idx="381">
                  <c:v>1.1819</c:v>
                </c:pt>
                <c:pt idx="382">
                  <c:v>0.12926000000000001</c:v>
                </c:pt>
                <c:pt idx="383">
                  <c:v>1.1819</c:v>
                </c:pt>
                <c:pt idx="384">
                  <c:v>0.89512999999999998</c:v>
                </c:pt>
                <c:pt idx="385">
                  <c:v>0.82049000000000005</c:v>
                </c:pt>
                <c:pt idx="386">
                  <c:v>9.6301999999999999E-2</c:v>
                </c:pt>
                <c:pt idx="387">
                  <c:v>0.1108</c:v>
                </c:pt>
                <c:pt idx="388">
                  <c:v>1.2862</c:v>
                </c:pt>
                <c:pt idx="389">
                  <c:v>0.93542000000000003</c:v>
                </c:pt>
                <c:pt idx="390">
                  <c:v>1.2617</c:v>
                </c:pt>
                <c:pt idx="391">
                  <c:v>0.14141000000000001</c:v>
                </c:pt>
                <c:pt idx="392">
                  <c:v>1.2617</c:v>
                </c:pt>
                <c:pt idx="393">
                  <c:v>1.3343</c:v>
                </c:pt>
                <c:pt idx="394">
                  <c:v>1.2208000000000001</c:v>
                </c:pt>
                <c:pt idx="395">
                  <c:v>0.83811999999999998</c:v>
                </c:pt>
                <c:pt idx="396">
                  <c:v>9.2974000000000001E-2</c:v>
                </c:pt>
                <c:pt idx="397">
                  <c:v>9.6301999999999999E-2</c:v>
                </c:pt>
                <c:pt idx="398">
                  <c:v>0.17</c:v>
                </c:pt>
                <c:pt idx="399">
                  <c:v>1.3334999999999999</c:v>
                </c:pt>
                <c:pt idx="400">
                  <c:v>0.13358</c:v>
                </c:pt>
                <c:pt idx="401">
                  <c:v>0.13666</c:v>
                </c:pt>
                <c:pt idx="402">
                  <c:v>0.18925</c:v>
                </c:pt>
                <c:pt idx="403">
                  <c:v>0.10262</c:v>
                </c:pt>
                <c:pt idx="404">
                  <c:v>0.49057000000000001</c:v>
                </c:pt>
                <c:pt idx="405">
                  <c:v>0.14141000000000001</c:v>
                </c:pt>
                <c:pt idx="406">
                  <c:v>0.20633000000000001</c:v>
                </c:pt>
                <c:pt idx="407">
                  <c:v>0.53832000000000002</c:v>
                </c:pt>
                <c:pt idx="408">
                  <c:v>0.82049000000000005</c:v>
                </c:pt>
                <c:pt idx="409">
                  <c:v>0.76744000000000001</c:v>
                </c:pt>
                <c:pt idx="410">
                  <c:v>9.8947999999999994E-2</c:v>
                </c:pt>
                <c:pt idx="411">
                  <c:v>1.3117000000000001</c:v>
                </c:pt>
                <c:pt idx="412">
                  <c:v>0.1108</c:v>
                </c:pt>
                <c:pt idx="413">
                  <c:v>0.14299000000000001</c:v>
                </c:pt>
                <c:pt idx="414">
                  <c:v>0.12645999999999999</c:v>
                </c:pt>
                <c:pt idx="415">
                  <c:v>0.68552999999999997</c:v>
                </c:pt>
                <c:pt idx="416">
                  <c:v>0.10262</c:v>
                </c:pt>
                <c:pt idx="417">
                  <c:v>0.13815</c:v>
                </c:pt>
                <c:pt idx="418">
                  <c:v>0.14299000000000001</c:v>
                </c:pt>
                <c:pt idx="419">
                  <c:v>0.20343</c:v>
                </c:pt>
                <c:pt idx="420">
                  <c:v>0.18154999999999999</c:v>
                </c:pt>
                <c:pt idx="421">
                  <c:v>0.12926000000000001</c:v>
                </c:pt>
                <c:pt idx="422">
                  <c:v>0.13358</c:v>
                </c:pt>
                <c:pt idx="423">
                  <c:v>0.12130000000000001</c:v>
                </c:pt>
                <c:pt idx="424">
                  <c:v>0.1108</c:v>
                </c:pt>
                <c:pt idx="425">
                  <c:v>0.11762</c:v>
                </c:pt>
                <c:pt idx="426">
                  <c:v>0.17216000000000001</c:v>
                </c:pt>
                <c:pt idx="427">
                  <c:v>0.13815</c:v>
                </c:pt>
                <c:pt idx="428">
                  <c:v>0.19214999999999999</c:v>
                </c:pt>
                <c:pt idx="429">
                  <c:v>0.15357999999999999</c:v>
                </c:pt>
                <c:pt idx="430">
                  <c:v>0.20343</c:v>
                </c:pt>
                <c:pt idx="431">
                  <c:v>1.0588</c:v>
                </c:pt>
                <c:pt idx="432">
                  <c:v>1.0588</c:v>
                </c:pt>
                <c:pt idx="433">
                  <c:v>1.2381</c:v>
                </c:pt>
                <c:pt idx="434">
                  <c:v>1.3117000000000001</c:v>
                </c:pt>
                <c:pt idx="435">
                  <c:v>0.11648</c:v>
                </c:pt>
                <c:pt idx="436">
                  <c:v>0.13217000000000001</c:v>
                </c:pt>
                <c:pt idx="437">
                  <c:v>0.19478999999999999</c:v>
                </c:pt>
                <c:pt idx="438">
                  <c:v>0.10763</c:v>
                </c:pt>
                <c:pt idx="439">
                  <c:v>1.0163</c:v>
                </c:pt>
                <c:pt idx="440">
                  <c:v>1.2381</c:v>
                </c:pt>
                <c:pt idx="441">
                  <c:v>0.19478999999999999</c:v>
                </c:pt>
                <c:pt idx="442">
                  <c:v>1.0163</c:v>
                </c:pt>
                <c:pt idx="443">
                  <c:v>0.85338999999999998</c:v>
                </c:pt>
                <c:pt idx="444">
                  <c:v>0.13815</c:v>
                </c:pt>
                <c:pt idx="445">
                  <c:v>0.14141000000000001</c:v>
                </c:pt>
                <c:pt idx="446">
                  <c:v>0.14813000000000001</c:v>
                </c:pt>
                <c:pt idx="447">
                  <c:v>0.11304</c:v>
                </c:pt>
                <c:pt idx="448">
                  <c:v>0.15357999999999999</c:v>
                </c:pt>
                <c:pt idx="449">
                  <c:v>0.13815</c:v>
                </c:pt>
                <c:pt idx="450">
                  <c:v>0.94072999999999996</c:v>
                </c:pt>
                <c:pt idx="451">
                  <c:v>0.62307999999999997</c:v>
                </c:pt>
                <c:pt idx="452">
                  <c:v>0.93542000000000003</c:v>
                </c:pt>
                <c:pt idx="453">
                  <c:v>1.3343</c:v>
                </c:pt>
                <c:pt idx="454">
                  <c:v>0.20343</c:v>
                </c:pt>
                <c:pt idx="455">
                  <c:v>0.18673000000000001</c:v>
                </c:pt>
                <c:pt idx="456">
                  <c:v>1.32</c:v>
                </c:pt>
                <c:pt idx="457">
                  <c:v>1.3067</c:v>
                </c:pt>
                <c:pt idx="458">
                  <c:v>0.17</c:v>
                </c:pt>
                <c:pt idx="459">
                  <c:v>0.19749</c:v>
                </c:pt>
                <c:pt idx="460">
                  <c:v>0.18673000000000001</c:v>
                </c:pt>
                <c:pt idx="461">
                  <c:v>0.18673000000000001</c:v>
                </c:pt>
                <c:pt idx="462">
                  <c:v>0.12926000000000001</c:v>
                </c:pt>
                <c:pt idx="463">
                  <c:v>0.12926000000000001</c:v>
                </c:pt>
                <c:pt idx="464">
                  <c:v>0.11762</c:v>
                </c:pt>
                <c:pt idx="465">
                  <c:v>0.13815</c:v>
                </c:pt>
                <c:pt idx="466">
                  <c:v>0.13815</c:v>
                </c:pt>
                <c:pt idx="467">
                  <c:v>0.17216000000000001</c:v>
                </c:pt>
                <c:pt idx="468">
                  <c:v>0.11762</c:v>
                </c:pt>
                <c:pt idx="469">
                  <c:v>0.13815</c:v>
                </c:pt>
                <c:pt idx="470">
                  <c:v>0.14141000000000001</c:v>
                </c:pt>
                <c:pt idx="471">
                  <c:v>0.15937999999999999</c:v>
                </c:pt>
                <c:pt idx="472">
                  <c:v>0.16353999999999999</c:v>
                </c:pt>
                <c:pt idx="473">
                  <c:v>0.17216000000000001</c:v>
                </c:pt>
                <c:pt idx="474">
                  <c:v>0.14813000000000001</c:v>
                </c:pt>
                <c:pt idx="475">
                  <c:v>0.17216000000000001</c:v>
                </c:pt>
                <c:pt idx="476">
                  <c:v>0.12517</c:v>
                </c:pt>
                <c:pt idx="477">
                  <c:v>0.13815</c:v>
                </c:pt>
                <c:pt idx="478">
                  <c:v>0.17216000000000001</c:v>
                </c:pt>
                <c:pt idx="479">
                  <c:v>0.18673000000000001</c:v>
                </c:pt>
                <c:pt idx="480">
                  <c:v>0.13815</c:v>
                </c:pt>
                <c:pt idx="481">
                  <c:v>0.15937999999999999</c:v>
                </c:pt>
                <c:pt idx="482">
                  <c:v>0.17216000000000001</c:v>
                </c:pt>
                <c:pt idx="483">
                  <c:v>0.16556000000000001</c:v>
                </c:pt>
                <c:pt idx="484">
                  <c:v>0.20343</c:v>
                </c:pt>
                <c:pt idx="485">
                  <c:v>0.14813000000000001</c:v>
                </c:pt>
                <c:pt idx="486">
                  <c:v>0.15357999999999999</c:v>
                </c:pt>
                <c:pt idx="487">
                  <c:v>0.14299000000000001</c:v>
                </c:pt>
                <c:pt idx="488">
                  <c:v>0.12130000000000001</c:v>
                </c:pt>
                <c:pt idx="489">
                  <c:v>0.2127</c:v>
                </c:pt>
                <c:pt idx="490">
                  <c:v>0.17688999999999999</c:v>
                </c:pt>
                <c:pt idx="491">
                  <c:v>0.15357999999999999</c:v>
                </c:pt>
                <c:pt idx="492">
                  <c:v>0.14141000000000001</c:v>
                </c:pt>
                <c:pt idx="493">
                  <c:v>0.15937999999999999</c:v>
                </c:pt>
                <c:pt idx="494">
                  <c:v>0.23338999999999999</c:v>
                </c:pt>
                <c:pt idx="495">
                  <c:v>0.14813000000000001</c:v>
                </c:pt>
                <c:pt idx="496">
                  <c:v>0.12926000000000001</c:v>
                </c:pt>
                <c:pt idx="497">
                  <c:v>0.14813000000000001</c:v>
                </c:pt>
                <c:pt idx="498">
                  <c:v>0.14813000000000001</c:v>
                </c:pt>
                <c:pt idx="499">
                  <c:v>0.18673000000000001</c:v>
                </c:pt>
                <c:pt idx="500">
                  <c:v>0.24493999999999999</c:v>
                </c:pt>
                <c:pt idx="501">
                  <c:v>0.12926000000000001</c:v>
                </c:pt>
                <c:pt idx="502">
                  <c:v>0.12206</c:v>
                </c:pt>
                <c:pt idx="503">
                  <c:v>0.15937999999999999</c:v>
                </c:pt>
                <c:pt idx="504">
                  <c:v>0.26156000000000001</c:v>
                </c:pt>
                <c:pt idx="505">
                  <c:v>0.30097000000000002</c:v>
                </c:pt>
                <c:pt idx="506">
                  <c:v>0.21582000000000001</c:v>
                </c:pt>
                <c:pt idx="507">
                  <c:v>0.14813000000000001</c:v>
                </c:pt>
                <c:pt idx="508">
                  <c:v>0.24493999999999999</c:v>
                </c:pt>
                <c:pt idx="509">
                  <c:v>0.12926000000000001</c:v>
                </c:pt>
                <c:pt idx="510">
                  <c:v>0.11762</c:v>
                </c:pt>
                <c:pt idx="511">
                  <c:v>0.23338999999999999</c:v>
                </c:pt>
                <c:pt idx="512">
                  <c:v>0.19714999999999999</c:v>
                </c:pt>
                <c:pt idx="513">
                  <c:v>0.18673000000000001</c:v>
                </c:pt>
                <c:pt idx="514">
                  <c:v>0.13966999999999999</c:v>
                </c:pt>
                <c:pt idx="515">
                  <c:v>0.17216000000000001</c:v>
                </c:pt>
                <c:pt idx="516">
                  <c:v>0.18673000000000001</c:v>
                </c:pt>
                <c:pt idx="517">
                  <c:v>0.13500999999999999</c:v>
                </c:pt>
                <c:pt idx="518">
                  <c:v>0.18673000000000001</c:v>
                </c:pt>
                <c:pt idx="519">
                  <c:v>0.14299000000000001</c:v>
                </c:pt>
                <c:pt idx="520">
                  <c:v>0.13815</c:v>
                </c:pt>
                <c:pt idx="521">
                  <c:v>0.16131999999999999</c:v>
                </c:pt>
                <c:pt idx="522">
                  <c:v>0.11762</c:v>
                </c:pt>
                <c:pt idx="523">
                  <c:v>0.1201</c:v>
                </c:pt>
                <c:pt idx="524">
                  <c:v>0.12130000000000001</c:v>
                </c:pt>
                <c:pt idx="525">
                  <c:v>0.19214999999999999</c:v>
                </c:pt>
                <c:pt idx="526">
                  <c:v>0.22267000000000001</c:v>
                </c:pt>
                <c:pt idx="527">
                  <c:v>0.18925</c:v>
                </c:pt>
                <c:pt idx="528">
                  <c:v>0.23338999999999999</c:v>
                </c:pt>
                <c:pt idx="529">
                  <c:v>0.14460000000000001</c:v>
                </c:pt>
                <c:pt idx="530">
                  <c:v>0.15937999999999999</c:v>
                </c:pt>
                <c:pt idx="531">
                  <c:v>1.3353999999999999</c:v>
                </c:pt>
                <c:pt idx="532">
                  <c:v>0.20633000000000001</c:v>
                </c:pt>
                <c:pt idx="533">
                  <c:v>0.18673000000000001</c:v>
                </c:pt>
                <c:pt idx="534">
                  <c:v>0.14813000000000001</c:v>
                </c:pt>
                <c:pt idx="535">
                  <c:v>1.3353999999999999</c:v>
                </c:pt>
                <c:pt idx="536">
                  <c:v>1.2617</c:v>
                </c:pt>
                <c:pt idx="537">
                  <c:v>0.17216000000000001</c:v>
                </c:pt>
                <c:pt idx="538">
                  <c:v>1.3353999999999999</c:v>
                </c:pt>
                <c:pt idx="539">
                  <c:v>1.2617</c:v>
                </c:pt>
                <c:pt idx="540">
                  <c:v>0.13815</c:v>
                </c:pt>
                <c:pt idx="541">
                  <c:v>0.13815</c:v>
                </c:pt>
                <c:pt idx="542">
                  <c:v>0.17</c:v>
                </c:pt>
                <c:pt idx="543">
                  <c:v>1.3282</c:v>
                </c:pt>
                <c:pt idx="544">
                  <c:v>0.1046</c:v>
                </c:pt>
                <c:pt idx="545">
                  <c:v>0.10366</c:v>
                </c:pt>
                <c:pt idx="546">
                  <c:v>0.15937999999999999</c:v>
                </c:pt>
                <c:pt idx="547">
                  <c:v>0.16556000000000001</c:v>
                </c:pt>
                <c:pt idx="548">
                  <c:v>0.12926000000000001</c:v>
                </c:pt>
                <c:pt idx="549">
                  <c:v>0.10170999999999999</c:v>
                </c:pt>
                <c:pt idx="550">
                  <c:v>0.14299000000000001</c:v>
                </c:pt>
                <c:pt idx="551">
                  <c:v>0.14813000000000001</c:v>
                </c:pt>
                <c:pt idx="552">
                  <c:v>0.1201</c:v>
                </c:pt>
                <c:pt idx="553">
                  <c:v>0.11412</c:v>
                </c:pt>
                <c:pt idx="554">
                  <c:v>0.18673000000000001</c:v>
                </c:pt>
                <c:pt idx="555">
                  <c:v>0.13815</c:v>
                </c:pt>
                <c:pt idx="556">
                  <c:v>0.17216000000000001</c:v>
                </c:pt>
                <c:pt idx="557">
                  <c:v>0.15937999999999999</c:v>
                </c:pt>
                <c:pt idx="558">
                  <c:v>0.16556000000000001</c:v>
                </c:pt>
                <c:pt idx="559">
                  <c:v>0.20343</c:v>
                </c:pt>
                <c:pt idx="560">
                  <c:v>0.15631999999999999</c:v>
                </c:pt>
                <c:pt idx="561">
                  <c:v>0.12130000000000001</c:v>
                </c:pt>
                <c:pt idx="562">
                  <c:v>0.12926000000000001</c:v>
                </c:pt>
                <c:pt idx="563">
                  <c:v>0.13815</c:v>
                </c:pt>
                <c:pt idx="564">
                  <c:v>0.14299000000000001</c:v>
                </c:pt>
                <c:pt idx="565">
                  <c:v>0.12926000000000001</c:v>
                </c:pt>
                <c:pt idx="566">
                  <c:v>0.13815</c:v>
                </c:pt>
                <c:pt idx="567">
                  <c:v>0.94072999999999996</c:v>
                </c:pt>
                <c:pt idx="568">
                  <c:v>1.3282</c:v>
                </c:pt>
                <c:pt idx="569">
                  <c:v>0.20343</c:v>
                </c:pt>
                <c:pt idx="570">
                  <c:v>0.17216000000000001</c:v>
                </c:pt>
                <c:pt idx="571">
                  <c:v>0.15937999999999999</c:v>
                </c:pt>
                <c:pt idx="572">
                  <c:v>0.15937999999999999</c:v>
                </c:pt>
                <c:pt idx="573">
                  <c:v>0.14813000000000001</c:v>
                </c:pt>
                <c:pt idx="574">
                  <c:v>0.14813000000000001</c:v>
                </c:pt>
                <c:pt idx="575">
                  <c:v>1.2617</c:v>
                </c:pt>
                <c:pt idx="576">
                  <c:v>0.14299000000000001</c:v>
                </c:pt>
                <c:pt idx="577">
                  <c:v>0.33623999999999998</c:v>
                </c:pt>
                <c:pt idx="578">
                  <c:v>0.71758</c:v>
                </c:pt>
                <c:pt idx="579">
                  <c:v>1.3353999999999999</c:v>
                </c:pt>
                <c:pt idx="580">
                  <c:v>0.1792</c:v>
                </c:pt>
                <c:pt idx="581">
                  <c:v>0.11878</c:v>
                </c:pt>
                <c:pt idx="582">
                  <c:v>9.1328999999999994E-2</c:v>
                </c:pt>
                <c:pt idx="583">
                  <c:v>0.12252</c:v>
                </c:pt>
                <c:pt idx="584">
                  <c:v>0.15748999999999999</c:v>
                </c:pt>
                <c:pt idx="585">
                  <c:v>0.37758000000000003</c:v>
                </c:pt>
                <c:pt idx="586">
                  <c:v>1.3353999999999999</c:v>
                </c:pt>
                <c:pt idx="587">
                  <c:v>1.321</c:v>
                </c:pt>
                <c:pt idx="588">
                  <c:v>1.2617</c:v>
                </c:pt>
                <c:pt idx="589">
                  <c:v>0.86499000000000004</c:v>
                </c:pt>
                <c:pt idx="590">
                  <c:v>0.15937999999999999</c:v>
                </c:pt>
                <c:pt idx="591">
                  <c:v>0.13181999999999999</c:v>
                </c:pt>
                <c:pt idx="592">
                  <c:v>1.2862</c:v>
                </c:pt>
                <c:pt idx="593">
                  <c:v>0.18987999999999999</c:v>
                </c:pt>
                <c:pt idx="594">
                  <c:v>1.3297000000000001</c:v>
                </c:pt>
                <c:pt idx="595">
                  <c:v>1.0501</c:v>
                </c:pt>
                <c:pt idx="596">
                  <c:v>0.43675999999999998</c:v>
                </c:pt>
                <c:pt idx="597">
                  <c:v>1.321</c:v>
                </c:pt>
                <c:pt idx="598">
                  <c:v>1.2381</c:v>
                </c:pt>
                <c:pt idx="599">
                  <c:v>0.17216000000000001</c:v>
                </c:pt>
                <c:pt idx="600">
                  <c:v>0.18426000000000001</c:v>
                </c:pt>
                <c:pt idx="601">
                  <c:v>0.88119000000000003</c:v>
                </c:pt>
                <c:pt idx="602" formatCode="0.00">
                  <c:v>0</c:v>
                </c:pt>
                <c:pt idx="603" formatCode="0.00">
                  <c:v>2</c:v>
                </c:pt>
              </c:numCache>
            </c:numRef>
          </c:xVal>
          <c:yVal>
            <c:numRef>
              <c:f>Sheet1!$C$2:$C$605</c:f>
              <c:numCache>
                <c:formatCode>General</c:formatCode>
                <c:ptCount val="604"/>
                <c:pt idx="602" formatCode="0.00">
                  <c:v>0</c:v>
                </c:pt>
                <c:pt idx="603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9F-4BB6-AC76-B0CDA3ED33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626112"/>
        <c:axId val="197628288"/>
      </c:scatterChart>
      <c:valAx>
        <c:axId val="197626112"/>
        <c:scaling>
          <c:orientation val="minMax"/>
          <c:max val="1.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Raltegravir PRED (mg/L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97628288"/>
        <c:crossesAt val="-5"/>
        <c:crossBetween val="midCat"/>
        <c:majorUnit val="0.4"/>
      </c:valAx>
      <c:valAx>
        <c:axId val="197628288"/>
        <c:scaling>
          <c:orientation val="minMax"/>
          <c:max val="5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CWRES</a:t>
                </a:r>
                <a:endParaRPr lang="en-GB" baseline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5947494268134513E-3"/>
              <c:y val="0.3075457627882351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97626112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66624954276903"/>
          <c:y val="4.3650793650793711E-2"/>
          <c:w val="0.8106401247521321"/>
          <c:h val="0.726375812465507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wre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2:$A$605</c:f>
              <c:numCache>
                <c:formatCode>General</c:formatCode>
                <c:ptCount val="604"/>
                <c:pt idx="0">
                  <c:v>11.75</c:v>
                </c:pt>
                <c:pt idx="1">
                  <c:v>14</c:v>
                </c:pt>
                <c:pt idx="2">
                  <c:v>14.5</c:v>
                </c:pt>
                <c:pt idx="3">
                  <c:v>13.8</c:v>
                </c:pt>
                <c:pt idx="4">
                  <c:v>12.58</c:v>
                </c:pt>
                <c:pt idx="5">
                  <c:v>1.5</c:v>
                </c:pt>
                <c:pt idx="6">
                  <c:v>4</c:v>
                </c:pt>
                <c:pt idx="7">
                  <c:v>5.33</c:v>
                </c:pt>
                <c:pt idx="8">
                  <c:v>13.58</c:v>
                </c:pt>
                <c:pt idx="9">
                  <c:v>14.17</c:v>
                </c:pt>
                <c:pt idx="10">
                  <c:v>14.25</c:v>
                </c:pt>
                <c:pt idx="11">
                  <c:v>13.83</c:v>
                </c:pt>
                <c:pt idx="12">
                  <c:v>10.25</c:v>
                </c:pt>
                <c:pt idx="13">
                  <c:v>14.42</c:v>
                </c:pt>
                <c:pt idx="14">
                  <c:v>14.5</c:v>
                </c:pt>
                <c:pt idx="15">
                  <c:v>1.83</c:v>
                </c:pt>
                <c:pt idx="16">
                  <c:v>14.5</c:v>
                </c:pt>
                <c:pt idx="17">
                  <c:v>13.33</c:v>
                </c:pt>
                <c:pt idx="18">
                  <c:v>15.08</c:v>
                </c:pt>
                <c:pt idx="19">
                  <c:v>12.33</c:v>
                </c:pt>
                <c:pt idx="20">
                  <c:v>12</c:v>
                </c:pt>
                <c:pt idx="21">
                  <c:v>14</c:v>
                </c:pt>
                <c:pt idx="22">
                  <c:v>15.5</c:v>
                </c:pt>
                <c:pt idx="23">
                  <c:v>12.5</c:v>
                </c:pt>
                <c:pt idx="24">
                  <c:v>11.5</c:v>
                </c:pt>
                <c:pt idx="25">
                  <c:v>14.17</c:v>
                </c:pt>
                <c:pt idx="26">
                  <c:v>13.5</c:v>
                </c:pt>
                <c:pt idx="27">
                  <c:v>14.67</c:v>
                </c:pt>
                <c:pt idx="28">
                  <c:v>14.83</c:v>
                </c:pt>
                <c:pt idx="29">
                  <c:v>11.5</c:v>
                </c:pt>
                <c:pt idx="30">
                  <c:v>1.33</c:v>
                </c:pt>
                <c:pt idx="31">
                  <c:v>13.92</c:v>
                </c:pt>
                <c:pt idx="32">
                  <c:v>14</c:v>
                </c:pt>
                <c:pt idx="33">
                  <c:v>12.17</c:v>
                </c:pt>
                <c:pt idx="34">
                  <c:v>10.33</c:v>
                </c:pt>
                <c:pt idx="35">
                  <c:v>12.17</c:v>
                </c:pt>
                <c:pt idx="36">
                  <c:v>10.85</c:v>
                </c:pt>
                <c:pt idx="37">
                  <c:v>0.83</c:v>
                </c:pt>
                <c:pt idx="38">
                  <c:v>11.83</c:v>
                </c:pt>
                <c:pt idx="39">
                  <c:v>14.75</c:v>
                </c:pt>
                <c:pt idx="40">
                  <c:v>10.17</c:v>
                </c:pt>
                <c:pt idx="41">
                  <c:v>5.25</c:v>
                </c:pt>
                <c:pt idx="42">
                  <c:v>11.08</c:v>
                </c:pt>
                <c:pt idx="43">
                  <c:v>11.25</c:v>
                </c:pt>
                <c:pt idx="44">
                  <c:v>13</c:v>
                </c:pt>
                <c:pt idx="45">
                  <c:v>14.5</c:v>
                </c:pt>
                <c:pt idx="46">
                  <c:v>13.92</c:v>
                </c:pt>
                <c:pt idx="47">
                  <c:v>12</c:v>
                </c:pt>
                <c:pt idx="48">
                  <c:v>12.75</c:v>
                </c:pt>
                <c:pt idx="49">
                  <c:v>13.17</c:v>
                </c:pt>
                <c:pt idx="50">
                  <c:v>10.17</c:v>
                </c:pt>
                <c:pt idx="51">
                  <c:v>10.75</c:v>
                </c:pt>
                <c:pt idx="52">
                  <c:v>11.67</c:v>
                </c:pt>
                <c:pt idx="53">
                  <c:v>10.67</c:v>
                </c:pt>
                <c:pt idx="54">
                  <c:v>10.25</c:v>
                </c:pt>
                <c:pt idx="55">
                  <c:v>14.67</c:v>
                </c:pt>
                <c:pt idx="56">
                  <c:v>11</c:v>
                </c:pt>
                <c:pt idx="57">
                  <c:v>12.83</c:v>
                </c:pt>
                <c:pt idx="58">
                  <c:v>3.83</c:v>
                </c:pt>
                <c:pt idx="59">
                  <c:v>14.58</c:v>
                </c:pt>
                <c:pt idx="60">
                  <c:v>1.17</c:v>
                </c:pt>
                <c:pt idx="61">
                  <c:v>9.17</c:v>
                </c:pt>
                <c:pt idx="62">
                  <c:v>1.25</c:v>
                </c:pt>
                <c:pt idx="63">
                  <c:v>12.58</c:v>
                </c:pt>
                <c:pt idx="64">
                  <c:v>1.17</c:v>
                </c:pt>
                <c:pt idx="65">
                  <c:v>8.17</c:v>
                </c:pt>
                <c:pt idx="66">
                  <c:v>15.17</c:v>
                </c:pt>
                <c:pt idx="67">
                  <c:v>1.17</c:v>
                </c:pt>
                <c:pt idx="68">
                  <c:v>1.33</c:v>
                </c:pt>
                <c:pt idx="69">
                  <c:v>12.75</c:v>
                </c:pt>
                <c:pt idx="70">
                  <c:v>11.33</c:v>
                </c:pt>
                <c:pt idx="71">
                  <c:v>0.42</c:v>
                </c:pt>
                <c:pt idx="72">
                  <c:v>2</c:v>
                </c:pt>
                <c:pt idx="73">
                  <c:v>2.33</c:v>
                </c:pt>
                <c:pt idx="74">
                  <c:v>12.67</c:v>
                </c:pt>
                <c:pt idx="75">
                  <c:v>11.17</c:v>
                </c:pt>
                <c:pt idx="76">
                  <c:v>4.5</c:v>
                </c:pt>
                <c:pt idx="77">
                  <c:v>4.67</c:v>
                </c:pt>
                <c:pt idx="78">
                  <c:v>0.25</c:v>
                </c:pt>
                <c:pt idx="79">
                  <c:v>10.83</c:v>
                </c:pt>
                <c:pt idx="80">
                  <c:v>9.75</c:v>
                </c:pt>
                <c:pt idx="81">
                  <c:v>10</c:v>
                </c:pt>
                <c:pt idx="82">
                  <c:v>14.5</c:v>
                </c:pt>
                <c:pt idx="83">
                  <c:v>4</c:v>
                </c:pt>
                <c:pt idx="84">
                  <c:v>9</c:v>
                </c:pt>
                <c:pt idx="85">
                  <c:v>11</c:v>
                </c:pt>
                <c:pt idx="86">
                  <c:v>11</c:v>
                </c:pt>
                <c:pt idx="87">
                  <c:v>10</c:v>
                </c:pt>
                <c:pt idx="88">
                  <c:v>12.67</c:v>
                </c:pt>
                <c:pt idx="89">
                  <c:v>2</c:v>
                </c:pt>
                <c:pt idx="90">
                  <c:v>11.75</c:v>
                </c:pt>
                <c:pt idx="91">
                  <c:v>10.75</c:v>
                </c:pt>
                <c:pt idx="92">
                  <c:v>4.25</c:v>
                </c:pt>
                <c:pt idx="93">
                  <c:v>2</c:v>
                </c:pt>
                <c:pt idx="94">
                  <c:v>0.83</c:v>
                </c:pt>
                <c:pt idx="95">
                  <c:v>12.5</c:v>
                </c:pt>
                <c:pt idx="96">
                  <c:v>3.92</c:v>
                </c:pt>
                <c:pt idx="97">
                  <c:v>1.25</c:v>
                </c:pt>
                <c:pt idx="98">
                  <c:v>14.17</c:v>
                </c:pt>
                <c:pt idx="99">
                  <c:v>14.75</c:v>
                </c:pt>
                <c:pt idx="100">
                  <c:v>10.83</c:v>
                </c:pt>
                <c:pt idx="101">
                  <c:v>11.25</c:v>
                </c:pt>
                <c:pt idx="102">
                  <c:v>2.08</c:v>
                </c:pt>
                <c:pt idx="103">
                  <c:v>1.5</c:v>
                </c:pt>
                <c:pt idx="104">
                  <c:v>2</c:v>
                </c:pt>
                <c:pt idx="105">
                  <c:v>3.25</c:v>
                </c:pt>
                <c:pt idx="106">
                  <c:v>11</c:v>
                </c:pt>
                <c:pt idx="107">
                  <c:v>3</c:v>
                </c:pt>
                <c:pt idx="108">
                  <c:v>1</c:v>
                </c:pt>
                <c:pt idx="109">
                  <c:v>12</c:v>
                </c:pt>
                <c:pt idx="110">
                  <c:v>13.75</c:v>
                </c:pt>
                <c:pt idx="111">
                  <c:v>14.25</c:v>
                </c:pt>
                <c:pt idx="112">
                  <c:v>13.83</c:v>
                </c:pt>
                <c:pt idx="113">
                  <c:v>11.58</c:v>
                </c:pt>
                <c:pt idx="114">
                  <c:v>12.33</c:v>
                </c:pt>
                <c:pt idx="115">
                  <c:v>1</c:v>
                </c:pt>
                <c:pt idx="116">
                  <c:v>12.17</c:v>
                </c:pt>
                <c:pt idx="117">
                  <c:v>1.92</c:v>
                </c:pt>
                <c:pt idx="118">
                  <c:v>13.5</c:v>
                </c:pt>
                <c:pt idx="119">
                  <c:v>14.17</c:v>
                </c:pt>
                <c:pt idx="120">
                  <c:v>8.17</c:v>
                </c:pt>
                <c:pt idx="121">
                  <c:v>8.58</c:v>
                </c:pt>
                <c:pt idx="122">
                  <c:v>1</c:v>
                </c:pt>
                <c:pt idx="123">
                  <c:v>0.5</c:v>
                </c:pt>
                <c:pt idx="124">
                  <c:v>13</c:v>
                </c:pt>
                <c:pt idx="125">
                  <c:v>2.75</c:v>
                </c:pt>
                <c:pt idx="126">
                  <c:v>6</c:v>
                </c:pt>
                <c:pt idx="127">
                  <c:v>6.25</c:v>
                </c:pt>
                <c:pt idx="128">
                  <c:v>2</c:v>
                </c:pt>
                <c:pt idx="129">
                  <c:v>2.25</c:v>
                </c:pt>
                <c:pt idx="130">
                  <c:v>10</c:v>
                </c:pt>
                <c:pt idx="131">
                  <c:v>9.92</c:v>
                </c:pt>
                <c:pt idx="132">
                  <c:v>3.5</c:v>
                </c:pt>
                <c:pt idx="133">
                  <c:v>3.5</c:v>
                </c:pt>
                <c:pt idx="134">
                  <c:v>11.5</c:v>
                </c:pt>
                <c:pt idx="135">
                  <c:v>3.33</c:v>
                </c:pt>
                <c:pt idx="136">
                  <c:v>12.75</c:v>
                </c:pt>
                <c:pt idx="137">
                  <c:v>12.5</c:v>
                </c:pt>
                <c:pt idx="138">
                  <c:v>9.5</c:v>
                </c:pt>
                <c:pt idx="139">
                  <c:v>10.83</c:v>
                </c:pt>
                <c:pt idx="140">
                  <c:v>3.17</c:v>
                </c:pt>
                <c:pt idx="141">
                  <c:v>1.67</c:v>
                </c:pt>
                <c:pt idx="142">
                  <c:v>12</c:v>
                </c:pt>
                <c:pt idx="143">
                  <c:v>10.5</c:v>
                </c:pt>
                <c:pt idx="144">
                  <c:v>2.33</c:v>
                </c:pt>
                <c:pt idx="145">
                  <c:v>0.75</c:v>
                </c:pt>
                <c:pt idx="146">
                  <c:v>2</c:v>
                </c:pt>
                <c:pt idx="147">
                  <c:v>2.08</c:v>
                </c:pt>
                <c:pt idx="148">
                  <c:v>11.33</c:v>
                </c:pt>
                <c:pt idx="149">
                  <c:v>1.25</c:v>
                </c:pt>
                <c:pt idx="150">
                  <c:v>1.75</c:v>
                </c:pt>
                <c:pt idx="151">
                  <c:v>12.5</c:v>
                </c:pt>
                <c:pt idx="152">
                  <c:v>1.75</c:v>
                </c:pt>
                <c:pt idx="153">
                  <c:v>3.25</c:v>
                </c:pt>
                <c:pt idx="154">
                  <c:v>3.5</c:v>
                </c:pt>
                <c:pt idx="155">
                  <c:v>8.25</c:v>
                </c:pt>
                <c:pt idx="156">
                  <c:v>11.17</c:v>
                </c:pt>
                <c:pt idx="157">
                  <c:v>9</c:v>
                </c:pt>
                <c:pt idx="158">
                  <c:v>8.5</c:v>
                </c:pt>
                <c:pt idx="159">
                  <c:v>10</c:v>
                </c:pt>
                <c:pt idx="160">
                  <c:v>10</c:v>
                </c:pt>
                <c:pt idx="161">
                  <c:v>11</c:v>
                </c:pt>
                <c:pt idx="162">
                  <c:v>12</c:v>
                </c:pt>
                <c:pt idx="163">
                  <c:v>10.5</c:v>
                </c:pt>
                <c:pt idx="164">
                  <c:v>10.5</c:v>
                </c:pt>
                <c:pt idx="165">
                  <c:v>12.58</c:v>
                </c:pt>
                <c:pt idx="166">
                  <c:v>5</c:v>
                </c:pt>
                <c:pt idx="167">
                  <c:v>11</c:v>
                </c:pt>
                <c:pt idx="168">
                  <c:v>11</c:v>
                </c:pt>
                <c:pt idx="169">
                  <c:v>10</c:v>
                </c:pt>
                <c:pt idx="170">
                  <c:v>9.5</c:v>
                </c:pt>
                <c:pt idx="171">
                  <c:v>10.5</c:v>
                </c:pt>
                <c:pt idx="172">
                  <c:v>9.58</c:v>
                </c:pt>
                <c:pt idx="173">
                  <c:v>9.83</c:v>
                </c:pt>
                <c:pt idx="174">
                  <c:v>10.17</c:v>
                </c:pt>
                <c:pt idx="175">
                  <c:v>9.75</c:v>
                </c:pt>
                <c:pt idx="176">
                  <c:v>11.67</c:v>
                </c:pt>
                <c:pt idx="177">
                  <c:v>12.17</c:v>
                </c:pt>
                <c:pt idx="178">
                  <c:v>10.33</c:v>
                </c:pt>
                <c:pt idx="179">
                  <c:v>10.67</c:v>
                </c:pt>
                <c:pt idx="180">
                  <c:v>0.83</c:v>
                </c:pt>
                <c:pt idx="181">
                  <c:v>10.17</c:v>
                </c:pt>
                <c:pt idx="182">
                  <c:v>9.33</c:v>
                </c:pt>
                <c:pt idx="183">
                  <c:v>11.5</c:v>
                </c:pt>
                <c:pt idx="184">
                  <c:v>12.5</c:v>
                </c:pt>
                <c:pt idx="185">
                  <c:v>11</c:v>
                </c:pt>
                <c:pt idx="186">
                  <c:v>11.17</c:v>
                </c:pt>
                <c:pt idx="187">
                  <c:v>9.83</c:v>
                </c:pt>
                <c:pt idx="188">
                  <c:v>1</c:v>
                </c:pt>
                <c:pt idx="189">
                  <c:v>9.67</c:v>
                </c:pt>
                <c:pt idx="190">
                  <c:v>9.25</c:v>
                </c:pt>
                <c:pt idx="191">
                  <c:v>9.83</c:v>
                </c:pt>
                <c:pt idx="192">
                  <c:v>11.17</c:v>
                </c:pt>
                <c:pt idx="193">
                  <c:v>7.83</c:v>
                </c:pt>
                <c:pt idx="194">
                  <c:v>9.58</c:v>
                </c:pt>
                <c:pt idx="195">
                  <c:v>10</c:v>
                </c:pt>
                <c:pt idx="196">
                  <c:v>8.75</c:v>
                </c:pt>
                <c:pt idx="197">
                  <c:v>11</c:v>
                </c:pt>
                <c:pt idx="198">
                  <c:v>9</c:v>
                </c:pt>
                <c:pt idx="199">
                  <c:v>11.25</c:v>
                </c:pt>
                <c:pt idx="200">
                  <c:v>9.75</c:v>
                </c:pt>
                <c:pt idx="201">
                  <c:v>11.42</c:v>
                </c:pt>
                <c:pt idx="202">
                  <c:v>12.25</c:v>
                </c:pt>
                <c:pt idx="203">
                  <c:v>11.83</c:v>
                </c:pt>
                <c:pt idx="204">
                  <c:v>12</c:v>
                </c:pt>
                <c:pt idx="205">
                  <c:v>10.83</c:v>
                </c:pt>
                <c:pt idx="206">
                  <c:v>3.92</c:v>
                </c:pt>
                <c:pt idx="207">
                  <c:v>3.5</c:v>
                </c:pt>
                <c:pt idx="208">
                  <c:v>10.17</c:v>
                </c:pt>
                <c:pt idx="209">
                  <c:v>12.83</c:v>
                </c:pt>
                <c:pt idx="210">
                  <c:v>8.83</c:v>
                </c:pt>
                <c:pt idx="211">
                  <c:v>15.17</c:v>
                </c:pt>
                <c:pt idx="212">
                  <c:v>14.5</c:v>
                </c:pt>
                <c:pt idx="213">
                  <c:v>14</c:v>
                </c:pt>
                <c:pt idx="214">
                  <c:v>15.58</c:v>
                </c:pt>
                <c:pt idx="215">
                  <c:v>13.25</c:v>
                </c:pt>
                <c:pt idx="216">
                  <c:v>2.75</c:v>
                </c:pt>
                <c:pt idx="217">
                  <c:v>1.67</c:v>
                </c:pt>
                <c:pt idx="218">
                  <c:v>12.08</c:v>
                </c:pt>
                <c:pt idx="219">
                  <c:v>13</c:v>
                </c:pt>
                <c:pt idx="220">
                  <c:v>14</c:v>
                </c:pt>
                <c:pt idx="221">
                  <c:v>12</c:v>
                </c:pt>
                <c:pt idx="222">
                  <c:v>2</c:v>
                </c:pt>
                <c:pt idx="223">
                  <c:v>5.83</c:v>
                </c:pt>
                <c:pt idx="224">
                  <c:v>12.75</c:v>
                </c:pt>
                <c:pt idx="225">
                  <c:v>12.5</c:v>
                </c:pt>
                <c:pt idx="226">
                  <c:v>12.5</c:v>
                </c:pt>
                <c:pt idx="227">
                  <c:v>13.83</c:v>
                </c:pt>
                <c:pt idx="228">
                  <c:v>12.75</c:v>
                </c:pt>
                <c:pt idx="229">
                  <c:v>13</c:v>
                </c:pt>
                <c:pt idx="230">
                  <c:v>12</c:v>
                </c:pt>
                <c:pt idx="231">
                  <c:v>14.25</c:v>
                </c:pt>
                <c:pt idx="232">
                  <c:v>12</c:v>
                </c:pt>
                <c:pt idx="233">
                  <c:v>13.75</c:v>
                </c:pt>
                <c:pt idx="234">
                  <c:v>11</c:v>
                </c:pt>
                <c:pt idx="235">
                  <c:v>11</c:v>
                </c:pt>
                <c:pt idx="236">
                  <c:v>11.83</c:v>
                </c:pt>
                <c:pt idx="237">
                  <c:v>2</c:v>
                </c:pt>
                <c:pt idx="238">
                  <c:v>8</c:v>
                </c:pt>
                <c:pt idx="239">
                  <c:v>11.25</c:v>
                </c:pt>
                <c:pt idx="240">
                  <c:v>13.95</c:v>
                </c:pt>
                <c:pt idx="241">
                  <c:v>13.08</c:v>
                </c:pt>
                <c:pt idx="242">
                  <c:v>12.17</c:v>
                </c:pt>
                <c:pt idx="243">
                  <c:v>13.53</c:v>
                </c:pt>
                <c:pt idx="244">
                  <c:v>12.57</c:v>
                </c:pt>
                <c:pt idx="245">
                  <c:v>2.67</c:v>
                </c:pt>
                <c:pt idx="246">
                  <c:v>12.05</c:v>
                </c:pt>
                <c:pt idx="247">
                  <c:v>13.27</c:v>
                </c:pt>
                <c:pt idx="248">
                  <c:v>11.37</c:v>
                </c:pt>
                <c:pt idx="249">
                  <c:v>14.92</c:v>
                </c:pt>
                <c:pt idx="250">
                  <c:v>14.4</c:v>
                </c:pt>
                <c:pt idx="251">
                  <c:v>11.75</c:v>
                </c:pt>
                <c:pt idx="252">
                  <c:v>3.92</c:v>
                </c:pt>
                <c:pt idx="253">
                  <c:v>11.5</c:v>
                </c:pt>
                <c:pt idx="254">
                  <c:v>2.5</c:v>
                </c:pt>
                <c:pt idx="255">
                  <c:v>0.75</c:v>
                </c:pt>
                <c:pt idx="256">
                  <c:v>1</c:v>
                </c:pt>
                <c:pt idx="257">
                  <c:v>1.33</c:v>
                </c:pt>
                <c:pt idx="258">
                  <c:v>13</c:v>
                </c:pt>
                <c:pt idx="259">
                  <c:v>14.67</c:v>
                </c:pt>
                <c:pt idx="260">
                  <c:v>14</c:v>
                </c:pt>
                <c:pt idx="261">
                  <c:v>10.75</c:v>
                </c:pt>
                <c:pt idx="262">
                  <c:v>4.75</c:v>
                </c:pt>
                <c:pt idx="263">
                  <c:v>4</c:v>
                </c:pt>
                <c:pt idx="264">
                  <c:v>4.75</c:v>
                </c:pt>
                <c:pt idx="265">
                  <c:v>2</c:v>
                </c:pt>
                <c:pt idx="266">
                  <c:v>11</c:v>
                </c:pt>
                <c:pt idx="267">
                  <c:v>12</c:v>
                </c:pt>
                <c:pt idx="268">
                  <c:v>11.08</c:v>
                </c:pt>
                <c:pt idx="269">
                  <c:v>14.33</c:v>
                </c:pt>
                <c:pt idx="270">
                  <c:v>14</c:v>
                </c:pt>
                <c:pt idx="271">
                  <c:v>13.5</c:v>
                </c:pt>
                <c:pt idx="272">
                  <c:v>13.75</c:v>
                </c:pt>
                <c:pt idx="273">
                  <c:v>6.5</c:v>
                </c:pt>
                <c:pt idx="274">
                  <c:v>11.75</c:v>
                </c:pt>
                <c:pt idx="275">
                  <c:v>11.5</c:v>
                </c:pt>
                <c:pt idx="276">
                  <c:v>11.75</c:v>
                </c:pt>
                <c:pt idx="277">
                  <c:v>11.75</c:v>
                </c:pt>
                <c:pt idx="278">
                  <c:v>1.33</c:v>
                </c:pt>
                <c:pt idx="279">
                  <c:v>1.25</c:v>
                </c:pt>
                <c:pt idx="280">
                  <c:v>0.75</c:v>
                </c:pt>
                <c:pt idx="281">
                  <c:v>0.67</c:v>
                </c:pt>
                <c:pt idx="282">
                  <c:v>1</c:v>
                </c:pt>
                <c:pt idx="283">
                  <c:v>0.5</c:v>
                </c:pt>
                <c:pt idx="284">
                  <c:v>1.17</c:v>
                </c:pt>
                <c:pt idx="285">
                  <c:v>0.83</c:v>
                </c:pt>
                <c:pt idx="286">
                  <c:v>1.17</c:v>
                </c:pt>
                <c:pt idx="287">
                  <c:v>4</c:v>
                </c:pt>
                <c:pt idx="288">
                  <c:v>6</c:v>
                </c:pt>
                <c:pt idx="289">
                  <c:v>5.5</c:v>
                </c:pt>
                <c:pt idx="290">
                  <c:v>12.25</c:v>
                </c:pt>
                <c:pt idx="291">
                  <c:v>1</c:v>
                </c:pt>
                <c:pt idx="292">
                  <c:v>1</c:v>
                </c:pt>
                <c:pt idx="293">
                  <c:v>3.08</c:v>
                </c:pt>
                <c:pt idx="294">
                  <c:v>1.83</c:v>
                </c:pt>
                <c:pt idx="295">
                  <c:v>9</c:v>
                </c:pt>
                <c:pt idx="296">
                  <c:v>10.5</c:v>
                </c:pt>
                <c:pt idx="297">
                  <c:v>14.33</c:v>
                </c:pt>
                <c:pt idx="298">
                  <c:v>12</c:v>
                </c:pt>
                <c:pt idx="299">
                  <c:v>13</c:v>
                </c:pt>
                <c:pt idx="300">
                  <c:v>1.75</c:v>
                </c:pt>
                <c:pt idx="301">
                  <c:v>8.5</c:v>
                </c:pt>
                <c:pt idx="302">
                  <c:v>1</c:v>
                </c:pt>
                <c:pt idx="303">
                  <c:v>13</c:v>
                </c:pt>
                <c:pt idx="304">
                  <c:v>10</c:v>
                </c:pt>
                <c:pt idx="305">
                  <c:v>2.5</c:v>
                </c:pt>
                <c:pt idx="306">
                  <c:v>2</c:v>
                </c:pt>
                <c:pt idx="307">
                  <c:v>1</c:v>
                </c:pt>
                <c:pt idx="308">
                  <c:v>1.5</c:v>
                </c:pt>
                <c:pt idx="309">
                  <c:v>11.67</c:v>
                </c:pt>
                <c:pt idx="310">
                  <c:v>15.67</c:v>
                </c:pt>
                <c:pt idx="311">
                  <c:v>16</c:v>
                </c:pt>
                <c:pt idx="312">
                  <c:v>12.5</c:v>
                </c:pt>
                <c:pt idx="313">
                  <c:v>13</c:v>
                </c:pt>
                <c:pt idx="314">
                  <c:v>13.32</c:v>
                </c:pt>
                <c:pt idx="315">
                  <c:v>11.5</c:v>
                </c:pt>
                <c:pt idx="316">
                  <c:v>12.25</c:v>
                </c:pt>
                <c:pt idx="317">
                  <c:v>12.5</c:v>
                </c:pt>
                <c:pt idx="318">
                  <c:v>11.08</c:v>
                </c:pt>
                <c:pt idx="319">
                  <c:v>11.75</c:v>
                </c:pt>
                <c:pt idx="320">
                  <c:v>12.33</c:v>
                </c:pt>
                <c:pt idx="321">
                  <c:v>15.67</c:v>
                </c:pt>
                <c:pt idx="322">
                  <c:v>12.25</c:v>
                </c:pt>
                <c:pt idx="323">
                  <c:v>11.67</c:v>
                </c:pt>
                <c:pt idx="324">
                  <c:v>13.08</c:v>
                </c:pt>
                <c:pt idx="325">
                  <c:v>15</c:v>
                </c:pt>
                <c:pt idx="326">
                  <c:v>13</c:v>
                </c:pt>
                <c:pt idx="327">
                  <c:v>12.25</c:v>
                </c:pt>
                <c:pt idx="328">
                  <c:v>6</c:v>
                </c:pt>
                <c:pt idx="329">
                  <c:v>3</c:v>
                </c:pt>
                <c:pt idx="330">
                  <c:v>10.5</c:v>
                </c:pt>
                <c:pt idx="331">
                  <c:v>12</c:v>
                </c:pt>
                <c:pt idx="332">
                  <c:v>14.5</c:v>
                </c:pt>
                <c:pt idx="333">
                  <c:v>15.25</c:v>
                </c:pt>
                <c:pt idx="334">
                  <c:v>14.58</c:v>
                </c:pt>
                <c:pt idx="335">
                  <c:v>15.75</c:v>
                </c:pt>
                <c:pt idx="336">
                  <c:v>8</c:v>
                </c:pt>
                <c:pt idx="337">
                  <c:v>3.75</c:v>
                </c:pt>
                <c:pt idx="338">
                  <c:v>12.5</c:v>
                </c:pt>
                <c:pt idx="339">
                  <c:v>2</c:v>
                </c:pt>
                <c:pt idx="340">
                  <c:v>4.5</c:v>
                </c:pt>
                <c:pt idx="341">
                  <c:v>2</c:v>
                </c:pt>
                <c:pt idx="342">
                  <c:v>13.33</c:v>
                </c:pt>
                <c:pt idx="343">
                  <c:v>15.67</c:v>
                </c:pt>
                <c:pt idx="344">
                  <c:v>12.67</c:v>
                </c:pt>
                <c:pt idx="345">
                  <c:v>12.75</c:v>
                </c:pt>
                <c:pt idx="346">
                  <c:v>14.83</c:v>
                </c:pt>
                <c:pt idx="347">
                  <c:v>4</c:v>
                </c:pt>
                <c:pt idx="348">
                  <c:v>13</c:v>
                </c:pt>
                <c:pt idx="349">
                  <c:v>12.5</c:v>
                </c:pt>
                <c:pt idx="350">
                  <c:v>13.5</c:v>
                </c:pt>
                <c:pt idx="351">
                  <c:v>12</c:v>
                </c:pt>
                <c:pt idx="352">
                  <c:v>12.67</c:v>
                </c:pt>
                <c:pt idx="353">
                  <c:v>13</c:v>
                </c:pt>
                <c:pt idx="354">
                  <c:v>12</c:v>
                </c:pt>
                <c:pt idx="355">
                  <c:v>2.5</c:v>
                </c:pt>
                <c:pt idx="356">
                  <c:v>1.5</c:v>
                </c:pt>
                <c:pt idx="357">
                  <c:v>2</c:v>
                </c:pt>
                <c:pt idx="358">
                  <c:v>2.5</c:v>
                </c:pt>
                <c:pt idx="359">
                  <c:v>3</c:v>
                </c:pt>
                <c:pt idx="360">
                  <c:v>5.5</c:v>
                </c:pt>
                <c:pt idx="361">
                  <c:v>2.5</c:v>
                </c:pt>
                <c:pt idx="362">
                  <c:v>12</c:v>
                </c:pt>
                <c:pt idx="363">
                  <c:v>4</c:v>
                </c:pt>
                <c:pt idx="364">
                  <c:v>7.5</c:v>
                </c:pt>
                <c:pt idx="365">
                  <c:v>11.25</c:v>
                </c:pt>
                <c:pt idx="366">
                  <c:v>11.5</c:v>
                </c:pt>
                <c:pt idx="367">
                  <c:v>11.75</c:v>
                </c:pt>
                <c:pt idx="368">
                  <c:v>15.5</c:v>
                </c:pt>
                <c:pt idx="369">
                  <c:v>4.25</c:v>
                </c:pt>
                <c:pt idx="370">
                  <c:v>13</c:v>
                </c:pt>
                <c:pt idx="371">
                  <c:v>15.5</c:v>
                </c:pt>
                <c:pt idx="372">
                  <c:v>2</c:v>
                </c:pt>
                <c:pt idx="373">
                  <c:v>3.67</c:v>
                </c:pt>
                <c:pt idx="374">
                  <c:v>10.75</c:v>
                </c:pt>
                <c:pt idx="375">
                  <c:v>0.57999999999999996</c:v>
                </c:pt>
                <c:pt idx="376">
                  <c:v>2.25</c:v>
                </c:pt>
                <c:pt idx="377">
                  <c:v>15.83</c:v>
                </c:pt>
                <c:pt idx="378">
                  <c:v>2.25</c:v>
                </c:pt>
                <c:pt idx="379">
                  <c:v>12.83</c:v>
                </c:pt>
                <c:pt idx="380">
                  <c:v>4.5</c:v>
                </c:pt>
                <c:pt idx="381">
                  <c:v>2.5</c:v>
                </c:pt>
                <c:pt idx="382">
                  <c:v>13</c:v>
                </c:pt>
                <c:pt idx="383">
                  <c:v>2.5</c:v>
                </c:pt>
                <c:pt idx="384">
                  <c:v>3.67</c:v>
                </c:pt>
                <c:pt idx="385">
                  <c:v>4</c:v>
                </c:pt>
                <c:pt idx="386">
                  <c:v>15.5</c:v>
                </c:pt>
                <c:pt idx="387">
                  <c:v>14.25</c:v>
                </c:pt>
                <c:pt idx="388">
                  <c:v>2</c:v>
                </c:pt>
                <c:pt idx="389">
                  <c:v>3.5</c:v>
                </c:pt>
                <c:pt idx="390">
                  <c:v>1</c:v>
                </c:pt>
                <c:pt idx="391">
                  <c:v>12.33</c:v>
                </c:pt>
                <c:pt idx="392">
                  <c:v>1</c:v>
                </c:pt>
                <c:pt idx="393">
                  <c:v>1.42</c:v>
                </c:pt>
                <c:pt idx="394">
                  <c:v>2.33</c:v>
                </c:pt>
                <c:pt idx="395">
                  <c:v>3.92</c:v>
                </c:pt>
                <c:pt idx="396">
                  <c:v>15.83</c:v>
                </c:pt>
                <c:pt idx="397">
                  <c:v>15.5</c:v>
                </c:pt>
                <c:pt idx="398">
                  <c:v>11.08</c:v>
                </c:pt>
                <c:pt idx="399">
                  <c:v>1.58</c:v>
                </c:pt>
                <c:pt idx="400">
                  <c:v>12.75</c:v>
                </c:pt>
                <c:pt idx="401">
                  <c:v>12.58</c:v>
                </c:pt>
                <c:pt idx="402">
                  <c:v>10.42</c:v>
                </c:pt>
                <c:pt idx="403">
                  <c:v>14.92</c:v>
                </c:pt>
                <c:pt idx="404">
                  <c:v>0.17</c:v>
                </c:pt>
                <c:pt idx="405">
                  <c:v>12.33</c:v>
                </c:pt>
                <c:pt idx="406">
                  <c:v>9.92</c:v>
                </c:pt>
                <c:pt idx="407">
                  <c:v>5.58</c:v>
                </c:pt>
                <c:pt idx="408">
                  <c:v>4</c:v>
                </c:pt>
                <c:pt idx="409">
                  <c:v>4.25</c:v>
                </c:pt>
                <c:pt idx="410">
                  <c:v>15.25</c:v>
                </c:pt>
                <c:pt idx="411">
                  <c:v>1.83</c:v>
                </c:pt>
                <c:pt idx="412">
                  <c:v>14.25</c:v>
                </c:pt>
                <c:pt idx="413">
                  <c:v>12.25</c:v>
                </c:pt>
                <c:pt idx="414">
                  <c:v>13.17</c:v>
                </c:pt>
                <c:pt idx="415">
                  <c:v>4.67</c:v>
                </c:pt>
                <c:pt idx="416">
                  <c:v>14.92</c:v>
                </c:pt>
                <c:pt idx="417">
                  <c:v>12.5</c:v>
                </c:pt>
                <c:pt idx="418">
                  <c:v>12.25</c:v>
                </c:pt>
                <c:pt idx="419">
                  <c:v>10</c:v>
                </c:pt>
                <c:pt idx="420">
                  <c:v>10.67</c:v>
                </c:pt>
                <c:pt idx="421">
                  <c:v>13</c:v>
                </c:pt>
                <c:pt idx="422">
                  <c:v>12.75</c:v>
                </c:pt>
                <c:pt idx="423">
                  <c:v>13.5</c:v>
                </c:pt>
                <c:pt idx="424">
                  <c:v>14.25</c:v>
                </c:pt>
                <c:pt idx="425">
                  <c:v>13.75</c:v>
                </c:pt>
                <c:pt idx="426">
                  <c:v>11</c:v>
                </c:pt>
                <c:pt idx="427">
                  <c:v>12.5</c:v>
                </c:pt>
                <c:pt idx="428">
                  <c:v>10.33</c:v>
                </c:pt>
                <c:pt idx="429">
                  <c:v>11.75</c:v>
                </c:pt>
                <c:pt idx="430">
                  <c:v>10</c:v>
                </c:pt>
                <c:pt idx="431">
                  <c:v>3</c:v>
                </c:pt>
                <c:pt idx="432">
                  <c:v>3</c:v>
                </c:pt>
                <c:pt idx="433">
                  <c:v>2.25</c:v>
                </c:pt>
                <c:pt idx="434">
                  <c:v>1.83</c:v>
                </c:pt>
                <c:pt idx="435">
                  <c:v>13.83</c:v>
                </c:pt>
                <c:pt idx="436">
                  <c:v>12.83</c:v>
                </c:pt>
                <c:pt idx="437">
                  <c:v>10.25</c:v>
                </c:pt>
                <c:pt idx="438">
                  <c:v>14.5</c:v>
                </c:pt>
                <c:pt idx="439">
                  <c:v>3.17</c:v>
                </c:pt>
                <c:pt idx="440">
                  <c:v>2.25</c:v>
                </c:pt>
                <c:pt idx="441">
                  <c:v>10.25</c:v>
                </c:pt>
                <c:pt idx="442">
                  <c:v>3.17</c:v>
                </c:pt>
                <c:pt idx="443">
                  <c:v>0.42</c:v>
                </c:pt>
                <c:pt idx="444">
                  <c:v>12.5</c:v>
                </c:pt>
                <c:pt idx="445">
                  <c:v>12.33</c:v>
                </c:pt>
                <c:pt idx="446">
                  <c:v>12</c:v>
                </c:pt>
                <c:pt idx="447">
                  <c:v>14.08</c:v>
                </c:pt>
                <c:pt idx="448">
                  <c:v>11.75</c:v>
                </c:pt>
                <c:pt idx="449">
                  <c:v>12.5</c:v>
                </c:pt>
                <c:pt idx="450">
                  <c:v>0.5</c:v>
                </c:pt>
                <c:pt idx="451">
                  <c:v>0.25</c:v>
                </c:pt>
                <c:pt idx="452">
                  <c:v>3.5</c:v>
                </c:pt>
                <c:pt idx="453">
                  <c:v>1.42</c:v>
                </c:pt>
                <c:pt idx="454">
                  <c:v>10</c:v>
                </c:pt>
                <c:pt idx="455">
                  <c:v>10.5</c:v>
                </c:pt>
                <c:pt idx="456">
                  <c:v>1.25</c:v>
                </c:pt>
                <c:pt idx="457">
                  <c:v>1.17</c:v>
                </c:pt>
                <c:pt idx="458">
                  <c:v>11.08</c:v>
                </c:pt>
                <c:pt idx="459">
                  <c:v>10.17</c:v>
                </c:pt>
                <c:pt idx="460">
                  <c:v>10.5</c:v>
                </c:pt>
                <c:pt idx="461">
                  <c:v>10.5</c:v>
                </c:pt>
                <c:pt idx="462">
                  <c:v>13</c:v>
                </c:pt>
                <c:pt idx="463">
                  <c:v>13</c:v>
                </c:pt>
                <c:pt idx="464">
                  <c:v>13.75</c:v>
                </c:pt>
                <c:pt idx="465">
                  <c:v>12.5</c:v>
                </c:pt>
                <c:pt idx="466">
                  <c:v>12.5</c:v>
                </c:pt>
                <c:pt idx="467">
                  <c:v>11</c:v>
                </c:pt>
                <c:pt idx="468">
                  <c:v>13.75</c:v>
                </c:pt>
                <c:pt idx="469">
                  <c:v>12.5</c:v>
                </c:pt>
                <c:pt idx="470">
                  <c:v>12.33</c:v>
                </c:pt>
                <c:pt idx="471">
                  <c:v>11.5</c:v>
                </c:pt>
                <c:pt idx="472">
                  <c:v>11.33</c:v>
                </c:pt>
                <c:pt idx="473">
                  <c:v>11</c:v>
                </c:pt>
                <c:pt idx="474">
                  <c:v>12</c:v>
                </c:pt>
                <c:pt idx="475">
                  <c:v>11</c:v>
                </c:pt>
                <c:pt idx="476">
                  <c:v>13.25</c:v>
                </c:pt>
                <c:pt idx="477">
                  <c:v>12.5</c:v>
                </c:pt>
                <c:pt idx="478">
                  <c:v>11</c:v>
                </c:pt>
                <c:pt idx="479">
                  <c:v>10.5</c:v>
                </c:pt>
                <c:pt idx="480">
                  <c:v>12.5</c:v>
                </c:pt>
                <c:pt idx="481">
                  <c:v>11.5</c:v>
                </c:pt>
                <c:pt idx="482">
                  <c:v>11</c:v>
                </c:pt>
                <c:pt idx="483">
                  <c:v>11.25</c:v>
                </c:pt>
                <c:pt idx="484">
                  <c:v>10</c:v>
                </c:pt>
                <c:pt idx="485">
                  <c:v>12</c:v>
                </c:pt>
                <c:pt idx="486">
                  <c:v>11.75</c:v>
                </c:pt>
                <c:pt idx="487">
                  <c:v>12.25</c:v>
                </c:pt>
                <c:pt idx="488">
                  <c:v>13.5</c:v>
                </c:pt>
                <c:pt idx="489">
                  <c:v>9.75</c:v>
                </c:pt>
                <c:pt idx="490">
                  <c:v>10.83</c:v>
                </c:pt>
                <c:pt idx="491">
                  <c:v>11.75</c:v>
                </c:pt>
                <c:pt idx="492">
                  <c:v>12.33</c:v>
                </c:pt>
                <c:pt idx="493">
                  <c:v>11.5</c:v>
                </c:pt>
                <c:pt idx="494">
                  <c:v>9.25</c:v>
                </c:pt>
                <c:pt idx="495">
                  <c:v>12</c:v>
                </c:pt>
                <c:pt idx="496">
                  <c:v>13</c:v>
                </c:pt>
                <c:pt idx="497">
                  <c:v>12</c:v>
                </c:pt>
                <c:pt idx="498">
                  <c:v>12</c:v>
                </c:pt>
                <c:pt idx="499">
                  <c:v>10.5</c:v>
                </c:pt>
                <c:pt idx="500">
                  <c:v>9</c:v>
                </c:pt>
                <c:pt idx="501">
                  <c:v>13</c:v>
                </c:pt>
                <c:pt idx="502">
                  <c:v>13.45</c:v>
                </c:pt>
                <c:pt idx="503">
                  <c:v>11.5</c:v>
                </c:pt>
                <c:pt idx="504">
                  <c:v>8.67</c:v>
                </c:pt>
                <c:pt idx="505">
                  <c:v>8</c:v>
                </c:pt>
                <c:pt idx="506">
                  <c:v>9.67</c:v>
                </c:pt>
                <c:pt idx="507">
                  <c:v>12</c:v>
                </c:pt>
                <c:pt idx="508">
                  <c:v>9</c:v>
                </c:pt>
                <c:pt idx="509">
                  <c:v>13</c:v>
                </c:pt>
                <c:pt idx="510">
                  <c:v>13.75</c:v>
                </c:pt>
                <c:pt idx="511">
                  <c:v>9.25</c:v>
                </c:pt>
                <c:pt idx="512">
                  <c:v>10.18</c:v>
                </c:pt>
                <c:pt idx="513">
                  <c:v>10.5</c:v>
                </c:pt>
                <c:pt idx="514">
                  <c:v>12.42</c:v>
                </c:pt>
                <c:pt idx="515">
                  <c:v>11</c:v>
                </c:pt>
                <c:pt idx="516">
                  <c:v>10.5</c:v>
                </c:pt>
                <c:pt idx="517">
                  <c:v>12.67</c:v>
                </c:pt>
                <c:pt idx="518">
                  <c:v>10.5</c:v>
                </c:pt>
                <c:pt idx="519">
                  <c:v>12.25</c:v>
                </c:pt>
                <c:pt idx="520">
                  <c:v>12.5</c:v>
                </c:pt>
                <c:pt idx="521">
                  <c:v>11.42</c:v>
                </c:pt>
                <c:pt idx="522">
                  <c:v>13.75</c:v>
                </c:pt>
                <c:pt idx="523">
                  <c:v>13.58</c:v>
                </c:pt>
                <c:pt idx="524">
                  <c:v>13.5</c:v>
                </c:pt>
                <c:pt idx="525">
                  <c:v>10.33</c:v>
                </c:pt>
                <c:pt idx="526">
                  <c:v>9.5</c:v>
                </c:pt>
                <c:pt idx="527">
                  <c:v>10.42</c:v>
                </c:pt>
                <c:pt idx="528">
                  <c:v>9.25</c:v>
                </c:pt>
                <c:pt idx="529">
                  <c:v>12.17</c:v>
                </c:pt>
                <c:pt idx="530">
                  <c:v>11.5</c:v>
                </c:pt>
                <c:pt idx="531">
                  <c:v>1.5</c:v>
                </c:pt>
                <c:pt idx="532">
                  <c:v>9.92</c:v>
                </c:pt>
                <c:pt idx="533">
                  <c:v>10.5</c:v>
                </c:pt>
                <c:pt idx="534">
                  <c:v>12</c:v>
                </c:pt>
                <c:pt idx="535">
                  <c:v>1.5</c:v>
                </c:pt>
                <c:pt idx="536">
                  <c:v>1</c:v>
                </c:pt>
                <c:pt idx="537">
                  <c:v>11</c:v>
                </c:pt>
                <c:pt idx="538">
                  <c:v>1.5</c:v>
                </c:pt>
                <c:pt idx="539">
                  <c:v>1</c:v>
                </c:pt>
                <c:pt idx="540">
                  <c:v>12.5</c:v>
                </c:pt>
                <c:pt idx="541">
                  <c:v>12.5</c:v>
                </c:pt>
                <c:pt idx="542">
                  <c:v>11.08</c:v>
                </c:pt>
                <c:pt idx="543">
                  <c:v>1.67</c:v>
                </c:pt>
                <c:pt idx="544">
                  <c:v>14.75</c:v>
                </c:pt>
                <c:pt idx="545">
                  <c:v>14.83</c:v>
                </c:pt>
                <c:pt idx="546">
                  <c:v>11.5</c:v>
                </c:pt>
                <c:pt idx="547">
                  <c:v>11.25</c:v>
                </c:pt>
                <c:pt idx="548">
                  <c:v>13</c:v>
                </c:pt>
                <c:pt idx="549">
                  <c:v>15</c:v>
                </c:pt>
                <c:pt idx="550">
                  <c:v>12.25</c:v>
                </c:pt>
                <c:pt idx="551">
                  <c:v>12</c:v>
                </c:pt>
                <c:pt idx="552">
                  <c:v>13.58</c:v>
                </c:pt>
                <c:pt idx="553">
                  <c:v>14</c:v>
                </c:pt>
                <c:pt idx="554">
                  <c:v>10.5</c:v>
                </c:pt>
                <c:pt idx="555">
                  <c:v>12.5</c:v>
                </c:pt>
                <c:pt idx="556">
                  <c:v>11</c:v>
                </c:pt>
                <c:pt idx="557">
                  <c:v>11.5</c:v>
                </c:pt>
                <c:pt idx="558">
                  <c:v>11.25</c:v>
                </c:pt>
                <c:pt idx="559">
                  <c:v>10</c:v>
                </c:pt>
                <c:pt idx="560">
                  <c:v>11.63</c:v>
                </c:pt>
                <c:pt idx="561">
                  <c:v>13.5</c:v>
                </c:pt>
                <c:pt idx="562">
                  <c:v>13</c:v>
                </c:pt>
                <c:pt idx="563">
                  <c:v>12.5</c:v>
                </c:pt>
                <c:pt idx="564">
                  <c:v>12.25</c:v>
                </c:pt>
                <c:pt idx="565">
                  <c:v>13</c:v>
                </c:pt>
                <c:pt idx="566">
                  <c:v>12.5</c:v>
                </c:pt>
                <c:pt idx="567">
                  <c:v>0.5</c:v>
                </c:pt>
                <c:pt idx="568">
                  <c:v>1.67</c:v>
                </c:pt>
                <c:pt idx="569">
                  <c:v>10</c:v>
                </c:pt>
                <c:pt idx="570">
                  <c:v>11</c:v>
                </c:pt>
                <c:pt idx="571">
                  <c:v>11.5</c:v>
                </c:pt>
                <c:pt idx="572">
                  <c:v>11.5</c:v>
                </c:pt>
                <c:pt idx="573">
                  <c:v>12</c:v>
                </c:pt>
                <c:pt idx="574">
                  <c:v>12</c:v>
                </c:pt>
                <c:pt idx="575">
                  <c:v>1</c:v>
                </c:pt>
                <c:pt idx="576">
                  <c:v>12.25</c:v>
                </c:pt>
                <c:pt idx="577">
                  <c:v>7.5</c:v>
                </c:pt>
                <c:pt idx="578">
                  <c:v>4.5</c:v>
                </c:pt>
                <c:pt idx="579">
                  <c:v>1.5</c:v>
                </c:pt>
                <c:pt idx="580">
                  <c:v>10.75</c:v>
                </c:pt>
                <c:pt idx="581">
                  <c:v>13.67</c:v>
                </c:pt>
                <c:pt idx="582">
                  <c:v>16</c:v>
                </c:pt>
                <c:pt idx="583">
                  <c:v>13.42</c:v>
                </c:pt>
                <c:pt idx="584">
                  <c:v>11.58</c:v>
                </c:pt>
                <c:pt idx="585">
                  <c:v>7</c:v>
                </c:pt>
                <c:pt idx="586">
                  <c:v>1.5</c:v>
                </c:pt>
                <c:pt idx="587">
                  <c:v>1.75</c:v>
                </c:pt>
                <c:pt idx="588">
                  <c:v>1</c:v>
                </c:pt>
                <c:pt idx="589">
                  <c:v>0.43</c:v>
                </c:pt>
                <c:pt idx="590">
                  <c:v>11.5</c:v>
                </c:pt>
                <c:pt idx="591">
                  <c:v>12.85</c:v>
                </c:pt>
                <c:pt idx="592">
                  <c:v>2</c:v>
                </c:pt>
                <c:pt idx="593">
                  <c:v>10.4</c:v>
                </c:pt>
                <c:pt idx="594">
                  <c:v>1.65</c:v>
                </c:pt>
                <c:pt idx="595">
                  <c:v>0.62</c:v>
                </c:pt>
                <c:pt idx="596">
                  <c:v>6.4</c:v>
                </c:pt>
                <c:pt idx="597">
                  <c:v>1.75</c:v>
                </c:pt>
                <c:pt idx="598">
                  <c:v>2.25</c:v>
                </c:pt>
                <c:pt idx="599">
                  <c:v>11</c:v>
                </c:pt>
                <c:pt idx="600">
                  <c:v>10.58</c:v>
                </c:pt>
                <c:pt idx="601">
                  <c:v>3.73</c:v>
                </c:pt>
                <c:pt idx="602" formatCode="0.00">
                  <c:v>0</c:v>
                </c:pt>
                <c:pt idx="603" formatCode="0.00">
                  <c:v>16</c:v>
                </c:pt>
              </c:numCache>
            </c:numRef>
          </c:xVal>
          <c:yVal>
            <c:numRef>
              <c:f>Sheet1!$B$2:$B$605</c:f>
              <c:numCache>
                <c:formatCode>General</c:formatCode>
                <c:ptCount val="604"/>
                <c:pt idx="0">
                  <c:v>0.92662999999999995</c:v>
                </c:pt>
                <c:pt idx="1">
                  <c:v>-0.44799</c:v>
                </c:pt>
                <c:pt idx="2">
                  <c:v>1.3298000000000001</c:v>
                </c:pt>
                <c:pt idx="3">
                  <c:v>0.62599000000000005</c:v>
                </c:pt>
                <c:pt idx="4">
                  <c:v>-0.98299000000000003</c:v>
                </c:pt>
                <c:pt idx="5">
                  <c:v>-0.72809000000000001</c:v>
                </c:pt>
                <c:pt idx="6">
                  <c:v>1.8143</c:v>
                </c:pt>
                <c:pt idx="7">
                  <c:v>-0.27261000000000002</c:v>
                </c:pt>
                <c:pt idx="8">
                  <c:v>-1.2565999999999999</c:v>
                </c:pt>
                <c:pt idx="9">
                  <c:v>0.24562</c:v>
                </c:pt>
                <c:pt idx="10">
                  <c:v>-0.31564999999999999</c:v>
                </c:pt>
                <c:pt idx="11">
                  <c:v>0.38793</c:v>
                </c:pt>
                <c:pt idx="12">
                  <c:v>-0.22819999999999999</c:v>
                </c:pt>
                <c:pt idx="13">
                  <c:v>0.49265999999999999</c:v>
                </c:pt>
                <c:pt idx="14">
                  <c:v>-8.0829999999999999E-2</c:v>
                </c:pt>
                <c:pt idx="15">
                  <c:v>-1.2538</c:v>
                </c:pt>
                <c:pt idx="16">
                  <c:v>0.82755000000000001</c:v>
                </c:pt>
                <c:pt idx="17">
                  <c:v>-0.81006999999999996</c:v>
                </c:pt>
                <c:pt idx="18">
                  <c:v>1.0753999999999999</c:v>
                </c:pt>
                <c:pt idx="19">
                  <c:v>0.34815000000000002</c:v>
                </c:pt>
                <c:pt idx="20">
                  <c:v>-0.65725999999999996</c:v>
                </c:pt>
                <c:pt idx="21">
                  <c:v>1.0762</c:v>
                </c:pt>
                <c:pt idx="22">
                  <c:v>-0.79107000000000005</c:v>
                </c:pt>
                <c:pt idx="23">
                  <c:v>-0.86477000000000004</c:v>
                </c:pt>
                <c:pt idx="24">
                  <c:v>1.095</c:v>
                </c:pt>
                <c:pt idx="25">
                  <c:v>-0.80235999999999996</c:v>
                </c:pt>
                <c:pt idx="26">
                  <c:v>-9.4733999999999999E-3</c:v>
                </c:pt>
                <c:pt idx="27">
                  <c:v>-0.49219000000000002</c:v>
                </c:pt>
                <c:pt idx="28">
                  <c:v>2.0181</c:v>
                </c:pt>
                <c:pt idx="29">
                  <c:v>-0.48749999999999999</c:v>
                </c:pt>
                <c:pt idx="30">
                  <c:v>2.4424999999999999</c:v>
                </c:pt>
                <c:pt idx="31">
                  <c:v>-7.0526000000000005E-2</c:v>
                </c:pt>
                <c:pt idx="32">
                  <c:v>-0.27795999999999998</c:v>
                </c:pt>
                <c:pt idx="33">
                  <c:v>-0.34653</c:v>
                </c:pt>
                <c:pt idx="34">
                  <c:v>0.59299000000000002</c:v>
                </c:pt>
                <c:pt idx="35">
                  <c:v>-1.1316999999999999</c:v>
                </c:pt>
                <c:pt idx="36">
                  <c:v>1.0935999999999999</c:v>
                </c:pt>
                <c:pt idx="37">
                  <c:v>2.3959999999999999</c:v>
                </c:pt>
                <c:pt idx="38">
                  <c:v>-1.1243000000000001</c:v>
                </c:pt>
                <c:pt idx="39">
                  <c:v>-0.79325000000000001</c:v>
                </c:pt>
                <c:pt idx="40">
                  <c:v>-1.0285</c:v>
                </c:pt>
                <c:pt idx="41">
                  <c:v>1.3007</c:v>
                </c:pt>
                <c:pt idx="42">
                  <c:v>0.43151</c:v>
                </c:pt>
                <c:pt idx="43">
                  <c:v>-0.37032999999999999</c:v>
                </c:pt>
                <c:pt idx="44">
                  <c:v>-1.3120000000000001</c:v>
                </c:pt>
                <c:pt idx="45">
                  <c:v>0.15526999999999999</c:v>
                </c:pt>
                <c:pt idx="46">
                  <c:v>1.8249</c:v>
                </c:pt>
                <c:pt idx="47">
                  <c:v>2.6638000000000002</c:v>
                </c:pt>
                <c:pt idx="48">
                  <c:v>-0.19550999999999999</c:v>
                </c:pt>
                <c:pt idx="49">
                  <c:v>2.4590000000000001</c:v>
                </c:pt>
                <c:pt idx="50">
                  <c:v>-0.28623999999999999</c:v>
                </c:pt>
                <c:pt idx="51">
                  <c:v>-0.91483000000000003</c:v>
                </c:pt>
                <c:pt idx="52">
                  <c:v>0.23069000000000001</c:v>
                </c:pt>
                <c:pt idx="53">
                  <c:v>-0.64854000000000001</c:v>
                </c:pt>
                <c:pt idx="54">
                  <c:v>1.347</c:v>
                </c:pt>
                <c:pt idx="55">
                  <c:v>2.1425000000000001</c:v>
                </c:pt>
                <c:pt idx="56">
                  <c:v>-0.34616999999999998</c:v>
                </c:pt>
                <c:pt idx="57">
                  <c:v>3.1049000000000002</c:v>
                </c:pt>
                <c:pt idx="58">
                  <c:v>-7.0149000000000003E-2</c:v>
                </c:pt>
                <c:pt idx="59">
                  <c:v>0.73675999999999997</c:v>
                </c:pt>
                <c:pt idx="60">
                  <c:v>0.50409000000000004</c:v>
                </c:pt>
                <c:pt idx="61">
                  <c:v>0.86223000000000005</c:v>
                </c:pt>
                <c:pt idx="62">
                  <c:v>-1.8548</c:v>
                </c:pt>
                <c:pt idx="63">
                  <c:v>-0.73385</c:v>
                </c:pt>
                <c:pt idx="64">
                  <c:v>2.2010000000000001</c:v>
                </c:pt>
                <c:pt idx="65">
                  <c:v>-0.67059000000000002</c:v>
                </c:pt>
                <c:pt idx="66">
                  <c:v>2.5605000000000002</c:v>
                </c:pt>
                <c:pt idx="67">
                  <c:v>3.3075E-2</c:v>
                </c:pt>
                <c:pt idx="68">
                  <c:v>1.9024000000000001</c:v>
                </c:pt>
                <c:pt idx="69">
                  <c:v>-1.4189000000000001</c:v>
                </c:pt>
                <c:pt idx="70">
                  <c:v>-0.29752000000000001</c:v>
                </c:pt>
                <c:pt idx="71">
                  <c:v>-0.26684000000000002</c:v>
                </c:pt>
                <c:pt idx="72">
                  <c:v>-0.99480999999999997</c:v>
                </c:pt>
                <c:pt idx="73">
                  <c:v>-0.17383000000000001</c:v>
                </c:pt>
                <c:pt idx="74">
                  <c:v>-0.31172</c:v>
                </c:pt>
                <c:pt idx="75">
                  <c:v>4.1201000000000002E-2</c:v>
                </c:pt>
                <c:pt idx="76">
                  <c:v>-1.3680000000000001</c:v>
                </c:pt>
                <c:pt idx="77">
                  <c:v>0.56667000000000001</c:v>
                </c:pt>
                <c:pt idx="78">
                  <c:v>1.5993999999999999</c:v>
                </c:pt>
                <c:pt idx="79">
                  <c:v>-0.10691000000000001</c:v>
                </c:pt>
                <c:pt idx="80">
                  <c:v>1.0434000000000001</c:v>
                </c:pt>
                <c:pt idx="81">
                  <c:v>-0.79315000000000002</c:v>
                </c:pt>
                <c:pt idx="82">
                  <c:v>-0.40577000000000002</c:v>
                </c:pt>
                <c:pt idx="83">
                  <c:v>-0.68957999999999997</c:v>
                </c:pt>
                <c:pt idx="84">
                  <c:v>-1.0359</c:v>
                </c:pt>
                <c:pt idx="85">
                  <c:v>0.54313999999999996</c:v>
                </c:pt>
                <c:pt idx="86">
                  <c:v>1.2385999999999999</c:v>
                </c:pt>
                <c:pt idx="87">
                  <c:v>0.58672000000000002</c:v>
                </c:pt>
                <c:pt idx="88">
                  <c:v>0.44019999999999998</c:v>
                </c:pt>
                <c:pt idx="89">
                  <c:v>2.2475999999999998</c:v>
                </c:pt>
                <c:pt idx="90">
                  <c:v>-0.85267999999999999</c:v>
                </c:pt>
                <c:pt idx="91">
                  <c:v>1.4574</c:v>
                </c:pt>
                <c:pt idx="92">
                  <c:v>-1.4224000000000001</c:v>
                </c:pt>
                <c:pt idx="93">
                  <c:v>1.7272000000000001</c:v>
                </c:pt>
                <c:pt idx="94">
                  <c:v>0.75383999999999995</c:v>
                </c:pt>
                <c:pt idx="95">
                  <c:v>2.9121000000000001</c:v>
                </c:pt>
                <c:pt idx="96">
                  <c:v>-1.6212</c:v>
                </c:pt>
                <c:pt idx="97">
                  <c:v>-0.72606000000000004</c:v>
                </c:pt>
                <c:pt idx="98">
                  <c:v>2.5649999999999999</c:v>
                </c:pt>
                <c:pt idx="99">
                  <c:v>-0.18090000000000001</c:v>
                </c:pt>
                <c:pt idx="100">
                  <c:v>1.0811999999999999</c:v>
                </c:pt>
                <c:pt idx="101">
                  <c:v>-0.42435</c:v>
                </c:pt>
                <c:pt idx="102">
                  <c:v>-1.4481999999999999</c:v>
                </c:pt>
                <c:pt idx="103">
                  <c:v>0.64749000000000001</c:v>
                </c:pt>
                <c:pt idx="104">
                  <c:v>1.8738999999999999</c:v>
                </c:pt>
                <c:pt idx="105">
                  <c:v>-0.42276999999999998</c:v>
                </c:pt>
                <c:pt idx="106">
                  <c:v>-0.10698000000000001</c:v>
                </c:pt>
                <c:pt idx="107">
                  <c:v>-1.0965</c:v>
                </c:pt>
                <c:pt idx="108">
                  <c:v>-0.69706999999999997</c:v>
                </c:pt>
                <c:pt idx="109">
                  <c:v>0.71848999999999996</c:v>
                </c:pt>
                <c:pt idx="110">
                  <c:v>-1.1459999999999999</c:v>
                </c:pt>
                <c:pt idx="111">
                  <c:v>-0.49978</c:v>
                </c:pt>
                <c:pt idx="112">
                  <c:v>0.56433</c:v>
                </c:pt>
                <c:pt idx="113">
                  <c:v>-0.13039000000000001</c:v>
                </c:pt>
                <c:pt idx="114">
                  <c:v>1.7149000000000001</c:v>
                </c:pt>
                <c:pt idx="115">
                  <c:v>1.8431</c:v>
                </c:pt>
                <c:pt idx="116">
                  <c:v>-0.72440000000000004</c:v>
                </c:pt>
                <c:pt idx="117">
                  <c:v>-0.67444999999999999</c:v>
                </c:pt>
                <c:pt idx="118">
                  <c:v>0.42088999999999999</c:v>
                </c:pt>
                <c:pt idx="119">
                  <c:v>4.6719999999999998E-2</c:v>
                </c:pt>
                <c:pt idx="120">
                  <c:v>-1.3774999999999999</c:v>
                </c:pt>
                <c:pt idx="121">
                  <c:v>0.74541000000000002</c:v>
                </c:pt>
                <c:pt idx="122">
                  <c:v>0.69893000000000005</c:v>
                </c:pt>
                <c:pt idx="123">
                  <c:v>1.9085000000000001</c:v>
                </c:pt>
                <c:pt idx="124">
                  <c:v>0.81379000000000001</c:v>
                </c:pt>
                <c:pt idx="125">
                  <c:v>-0.82060999999999995</c:v>
                </c:pt>
                <c:pt idx="126">
                  <c:v>-1.5201</c:v>
                </c:pt>
                <c:pt idx="127">
                  <c:v>-0.69154000000000004</c:v>
                </c:pt>
                <c:pt idx="128">
                  <c:v>-1.4396</c:v>
                </c:pt>
                <c:pt idx="129">
                  <c:v>-1.6020000000000001</c:v>
                </c:pt>
                <c:pt idx="130">
                  <c:v>-0.78088000000000002</c:v>
                </c:pt>
                <c:pt idx="131">
                  <c:v>0.25825999999999999</c:v>
                </c:pt>
                <c:pt idx="132">
                  <c:v>-8.1540000000000001E-2</c:v>
                </c:pt>
                <c:pt idx="133">
                  <c:v>-1.1531</c:v>
                </c:pt>
                <c:pt idx="134">
                  <c:v>0.97587999999999997</c:v>
                </c:pt>
                <c:pt idx="135">
                  <c:v>-1.494</c:v>
                </c:pt>
                <c:pt idx="136">
                  <c:v>1.0875999999999999</c:v>
                </c:pt>
                <c:pt idx="137">
                  <c:v>-1.0706</c:v>
                </c:pt>
                <c:pt idx="138">
                  <c:v>1.8072999999999999</c:v>
                </c:pt>
                <c:pt idx="139">
                  <c:v>-0.63839000000000001</c:v>
                </c:pt>
                <c:pt idx="140">
                  <c:v>-0.96013000000000004</c:v>
                </c:pt>
                <c:pt idx="141">
                  <c:v>0.74014000000000002</c:v>
                </c:pt>
                <c:pt idx="142">
                  <c:v>-0.435</c:v>
                </c:pt>
                <c:pt idx="143">
                  <c:v>-0.66081999999999996</c:v>
                </c:pt>
                <c:pt idx="144">
                  <c:v>-1.3668</c:v>
                </c:pt>
                <c:pt idx="145">
                  <c:v>-1.2742</c:v>
                </c:pt>
                <c:pt idx="146">
                  <c:v>-0.7238</c:v>
                </c:pt>
                <c:pt idx="147">
                  <c:v>0.76815999999999995</c:v>
                </c:pt>
                <c:pt idx="148">
                  <c:v>-0.29485</c:v>
                </c:pt>
                <c:pt idx="149">
                  <c:v>-1.655</c:v>
                </c:pt>
                <c:pt idx="150">
                  <c:v>-0.84302999999999995</c:v>
                </c:pt>
                <c:pt idx="151">
                  <c:v>1.9319999999999999</c:v>
                </c:pt>
                <c:pt idx="152">
                  <c:v>-1.1910000000000001</c:v>
                </c:pt>
                <c:pt idx="153">
                  <c:v>-0.31496000000000002</c:v>
                </c:pt>
                <c:pt idx="154">
                  <c:v>0.19227</c:v>
                </c:pt>
                <c:pt idx="155">
                  <c:v>-0.95362000000000002</c:v>
                </c:pt>
                <c:pt idx="156">
                  <c:v>-0.93847999999999998</c:v>
                </c:pt>
                <c:pt idx="157">
                  <c:v>1.1585000000000001</c:v>
                </c:pt>
                <c:pt idx="158">
                  <c:v>-0.44274000000000002</c:v>
                </c:pt>
                <c:pt idx="159">
                  <c:v>1.0548</c:v>
                </c:pt>
                <c:pt idx="160">
                  <c:v>-0.89539999999999997</c:v>
                </c:pt>
                <c:pt idx="161">
                  <c:v>0.26057999999999998</c:v>
                </c:pt>
                <c:pt idx="162">
                  <c:v>0.97167000000000003</c:v>
                </c:pt>
                <c:pt idx="163">
                  <c:v>-0.92600000000000005</c:v>
                </c:pt>
                <c:pt idx="164">
                  <c:v>-0.98990999999999996</c:v>
                </c:pt>
                <c:pt idx="165">
                  <c:v>-1.3232999999999999</c:v>
                </c:pt>
                <c:pt idx="166">
                  <c:v>0.71782999999999997</c:v>
                </c:pt>
                <c:pt idx="167">
                  <c:v>0.16681000000000001</c:v>
                </c:pt>
                <c:pt idx="168">
                  <c:v>-0.75810999999999995</c:v>
                </c:pt>
                <c:pt idx="169">
                  <c:v>-0.22097</c:v>
                </c:pt>
                <c:pt idx="170">
                  <c:v>-1.7011000000000001</c:v>
                </c:pt>
                <c:pt idx="171">
                  <c:v>-7.2215000000000001E-2</c:v>
                </c:pt>
                <c:pt idx="172">
                  <c:v>1.2479</c:v>
                </c:pt>
                <c:pt idx="173">
                  <c:v>-0.36098000000000002</c:v>
                </c:pt>
                <c:pt idx="174">
                  <c:v>0.64600000000000002</c:v>
                </c:pt>
                <c:pt idx="175">
                  <c:v>1.1933</c:v>
                </c:pt>
                <c:pt idx="176">
                  <c:v>-0.34026000000000001</c:v>
                </c:pt>
                <c:pt idx="177">
                  <c:v>-0.50778000000000001</c:v>
                </c:pt>
                <c:pt idx="178">
                  <c:v>0.67730999999999997</c:v>
                </c:pt>
                <c:pt idx="179">
                  <c:v>-0.17419999999999999</c:v>
                </c:pt>
                <c:pt idx="180">
                  <c:v>2.4215</c:v>
                </c:pt>
                <c:pt idx="181">
                  <c:v>0.11071</c:v>
                </c:pt>
                <c:pt idx="182">
                  <c:v>-0.68028</c:v>
                </c:pt>
                <c:pt idx="183">
                  <c:v>0.95184999999999997</c:v>
                </c:pt>
                <c:pt idx="184">
                  <c:v>-1.1536</c:v>
                </c:pt>
                <c:pt idx="185">
                  <c:v>0.68552999999999997</c:v>
                </c:pt>
                <c:pt idx="186">
                  <c:v>-0.84165000000000001</c:v>
                </c:pt>
                <c:pt idx="187">
                  <c:v>0.67113</c:v>
                </c:pt>
                <c:pt idx="188">
                  <c:v>-0.67374000000000001</c:v>
                </c:pt>
                <c:pt idx="189">
                  <c:v>-0.68442999999999998</c:v>
                </c:pt>
                <c:pt idx="190">
                  <c:v>0.79771000000000003</c:v>
                </c:pt>
                <c:pt idx="191">
                  <c:v>-0.80781999999999998</c:v>
                </c:pt>
                <c:pt idx="192">
                  <c:v>0.69145999999999996</c:v>
                </c:pt>
                <c:pt idx="193">
                  <c:v>-0.79712000000000005</c:v>
                </c:pt>
                <c:pt idx="194">
                  <c:v>1.0971</c:v>
                </c:pt>
                <c:pt idx="195">
                  <c:v>-1.2618</c:v>
                </c:pt>
                <c:pt idx="196">
                  <c:v>-0.49994</c:v>
                </c:pt>
                <c:pt idx="197">
                  <c:v>4.9569000000000002E-2</c:v>
                </c:pt>
                <c:pt idx="198">
                  <c:v>1.2259</c:v>
                </c:pt>
                <c:pt idx="199">
                  <c:v>0.91000999999999999</c:v>
                </c:pt>
                <c:pt idx="200">
                  <c:v>-1.0526</c:v>
                </c:pt>
                <c:pt idx="201">
                  <c:v>-1.0774999999999999</c:v>
                </c:pt>
                <c:pt idx="202">
                  <c:v>1.0737000000000001</c:v>
                </c:pt>
                <c:pt idx="203">
                  <c:v>0.62304999999999999</c:v>
                </c:pt>
                <c:pt idx="204">
                  <c:v>1.2903</c:v>
                </c:pt>
                <c:pt idx="205">
                  <c:v>0.16547999999999999</c:v>
                </c:pt>
                <c:pt idx="206">
                  <c:v>-1.6977</c:v>
                </c:pt>
                <c:pt idx="207">
                  <c:v>-1.0587</c:v>
                </c:pt>
                <c:pt idx="208">
                  <c:v>-0.10271</c:v>
                </c:pt>
                <c:pt idx="209">
                  <c:v>0.14445</c:v>
                </c:pt>
                <c:pt idx="210">
                  <c:v>-0.41253000000000001</c:v>
                </c:pt>
                <c:pt idx="211">
                  <c:v>0.70474000000000003</c:v>
                </c:pt>
                <c:pt idx="212">
                  <c:v>9.7239000000000006E-3</c:v>
                </c:pt>
                <c:pt idx="213">
                  <c:v>-0.92252999999999996</c:v>
                </c:pt>
                <c:pt idx="214">
                  <c:v>0.70252000000000003</c:v>
                </c:pt>
                <c:pt idx="215">
                  <c:v>2.2321</c:v>
                </c:pt>
                <c:pt idx="216">
                  <c:v>2.0236000000000001E-2</c:v>
                </c:pt>
                <c:pt idx="217">
                  <c:v>2.7688999999999999</c:v>
                </c:pt>
                <c:pt idx="218">
                  <c:v>-0.54293999999999998</c:v>
                </c:pt>
                <c:pt idx="219">
                  <c:v>1.3928</c:v>
                </c:pt>
                <c:pt idx="220">
                  <c:v>1.2412000000000001</c:v>
                </c:pt>
                <c:pt idx="221">
                  <c:v>-0.16436000000000001</c:v>
                </c:pt>
                <c:pt idx="222">
                  <c:v>0.57652999999999999</c:v>
                </c:pt>
                <c:pt idx="223">
                  <c:v>-0.71758999999999995</c:v>
                </c:pt>
                <c:pt idx="224">
                  <c:v>-0.62336000000000003</c:v>
                </c:pt>
                <c:pt idx="225">
                  <c:v>-0.39056999999999997</c:v>
                </c:pt>
                <c:pt idx="226">
                  <c:v>0.17771999999999999</c:v>
                </c:pt>
                <c:pt idx="227">
                  <c:v>0.39843000000000001</c:v>
                </c:pt>
                <c:pt idx="228">
                  <c:v>4.3582999999999998</c:v>
                </c:pt>
                <c:pt idx="229">
                  <c:v>0.86029</c:v>
                </c:pt>
                <c:pt idx="230">
                  <c:v>-0.30475000000000002</c:v>
                </c:pt>
                <c:pt idx="231">
                  <c:v>2.8316000000000001E-2</c:v>
                </c:pt>
                <c:pt idx="232">
                  <c:v>-0.76129999999999998</c:v>
                </c:pt>
                <c:pt idx="233">
                  <c:v>2.4329E-2</c:v>
                </c:pt>
                <c:pt idx="234">
                  <c:v>-0.14987</c:v>
                </c:pt>
                <c:pt idx="235">
                  <c:v>1.2121</c:v>
                </c:pt>
                <c:pt idx="236">
                  <c:v>2.8384</c:v>
                </c:pt>
                <c:pt idx="237">
                  <c:v>-0.1336</c:v>
                </c:pt>
                <c:pt idx="238">
                  <c:v>-0.87395</c:v>
                </c:pt>
                <c:pt idx="239">
                  <c:v>1.0819000000000001</c:v>
                </c:pt>
                <c:pt idx="240">
                  <c:v>0.98418000000000005</c:v>
                </c:pt>
                <c:pt idx="241">
                  <c:v>-0.88071999999999995</c:v>
                </c:pt>
                <c:pt idx="242">
                  <c:v>1.0044999999999999</c:v>
                </c:pt>
                <c:pt idx="243">
                  <c:v>-0.15117</c:v>
                </c:pt>
                <c:pt idx="244">
                  <c:v>2.2574999999999998</c:v>
                </c:pt>
                <c:pt idx="245">
                  <c:v>0.47015000000000001</c:v>
                </c:pt>
                <c:pt idx="246">
                  <c:v>0.28470000000000001</c:v>
                </c:pt>
                <c:pt idx="247">
                  <c:v>-0.37408999999999998</c:v>
                </c:pt>
                <c:pt idx="248">
                  <c:v>0.43856000000000001</c:v>
                </c:pt>
                <c:pt idx="249">
                  <c:v>2.1924999999999999</c:v>
                </c:pt>
                <c:pt idx="250">
                  <c:v>-0.30591000000000002</c:v>
                </c:pt>
                <c:pt idx="251">
                  <c:v>0.65710000000000002</c:v>
                </c:pt>
                <c:pt idx="252">
                  <c:v>0.36298000000000002</c:v>
                </c:pt>
                <c:pt idx="253">
                  <c:v>-0.57864000000000004</c:v>
                </c:pt>
                <c:pt idx="254">
                  <c:v>1.8044</c:v>
                </c:pt>
                <c:pt idx="255">
                  <c:v>1.9764999999999999</c:v>
                </c:pt>
                <c:pt idx="256">
                  <c:v>4.0598999999999998</c:v>
                </c:pt>
                <c:pt idx="257">
                  <c:v>0.47549999999999998</c:v>
                </c:pt>
                <c:pt idx="258">
                  <c:v>1.3342000000000001</c:v>
                </c:pt>
                <c:pt idx="259">
                  <c:v>-0.82487999999999995</c:v>
                </c:pt>
                <c:pt idx="260">
                  <c:v>0.20621</c:v>
                </c:pt>
                <c:pt idx="261">
                  <c:v>-0.53429000000000004</c:v>
                </c:pt>
                <c:pt idx="262">
                  <c:v>-1.3960999999999999</c:v>
                </c:pt>
                <c:pt idx="263">
                  <c:v>-1.496</c:v>
                </c:pt>
                <c:pt idx="264">
                  <c:v>-1.7997000000000001</c:v>
                </c:pt>
                <c:pt idx="265">
                  <c:v>-1.1994</c:v>
                </c:pt>
                <c:pt idx="266">
                  <c:v>0.43886999999999998</c:v>
                </c:pt>
                <c:pt idx="267">
                  <c:v>1.2475000000000001</c:v>
                </c:pt>
                <c:pt idx="268">
                  <c:v>0.38997999999999999</c:v>
                </c:pt>
                <c:pt idx="269">
                  <c:v>2.7789000000000001</c:v>
                </c:pt>
                <c:pt idx="270">
                  <c:v>7.4359999999999996E-2</c:v>
                </c:pt>
                <c:pt idx="271">
                  <c:v>1.7301</c:v>
                </c:pt>
                <c:pt idx="272">
                  <c:v>-0.69379999999999997</c:v>
                </c:pt>
                <c:pt idx="273">
                  <c:v>-0.60528000000000004</c:v>
                </c:pt>
                <c:pt idx="274">
                  <c:v>4.1551999999999999E-2</c:v>
                </c:pt>
                <c:pt idx="275">
                  <c:v>-0.75575999999999999</c:v>
                </c:pt>
                <c:pt idx="276">
                  <c:v>1.4253</c:v>
                </c:pt>
                <c:pt idx="277">
                  <c:v>3.4577</c:v>
                </c:pt>
                <c:pt idx="278">
                  <c:v>-2.3678000000000002E-3</c:v>
                </c:pt>
                <c:pt idx="279">
                  <c:v>0.18837000000000001</c:v>
                </c:pt>
                <c:pt idx="280">
                  <c:v>1.5203</c:v>
                </c:pt>
                <c:pt idx="281">
                  <c:v>0.55916999999999994</c:v>
                </c:pt>
                <c:pt idx="282">
                  <c:v>2.7351999999999999</c:v>
                </c:pt>
                <c:pt idx="283">
                  <c:v>-1.1589</c:v>
                </c:pt>
                <c:pt idx="284">
                  <c:v>0.57116</c:v>
                </c:pt>
                <c:pt idx="285">
                  <c:v>3.4487999999999999</c:v>
                </c:pt>
                <c:pt idx="286">
                  <c:v>-0.64583000000000002</c:v>
                </c:pt>
                <c:pt idx="287">
                  <c:v>-0.31374999999999997</c:v>
                </c:pt>
                <c:pt idx="288">
                  <c:v>1.1313</c:v>
                </c:pt>
                <c:pt idx="289">
                  <c:v>-0.75222</c:v>
                </c:pt>
                <c:pt idx="290">
                  <c:v>0.25890999999999997</c:v>
                </c:pt>
                <c:pt idx="291">
                  <c:v>-0.24277000000000001</c:v>
                </c:pt>
                <c:pt idx="292">
                  <c:v>-0.77664999999999995</c:v>
                </c:pt>
                <c:pt idx="293">
                  <c:v>-0.97567000000000004</c:v>
                </c:pt>
                <c:pt idx="294">
                  <c:v>1.4421999999999999</c:v>
                </c:pt>
                <c:pt idx="295">
                  <c:v>-0.63429000000000002</c:v>
                </c:pt>
                <c:pt idx="296">
                  <c:v>4.3836E-2</c:v>
                </c:pt>
                <c:pt idx="297">
                  <c:v>0.19445000000000001</c:v>
                </c:pt>
                <c:pt idx="298">
                  <c:v>-0.17593</c:v>
                </c:pt>
                <c:pt idx="299">
                  <c:v>-0.28528999999999999</c:v>
                </c:pt>
                <c:pt idx="300">
                  <c:v>0.31008000000000002</c:v>
                </c:pt>
                <c:pt idx="301">
                  <c:v>-1.4735E-3</c:v>
                </c:pt>
                <c:pt idx="302">
                  <c:v>-1.0154000000000001</c:v>
                </c:pt>
                <c:pt idx="303">
                  <c:v>1.4411</c:v>
                </c:pt>
                <c:pt idx="304">
                  <c:v>-0.84025000000000005</c:v>
                </c:pt>
                <c:pt idx="305">
                  <c:v>1.0477000000000001</c:v>
                </c:pt>
                <c:pt idx="306">
                  <c:v>0.49364999999999998</c:v>
                </c:pt>
                <c:pt idx="307">
                  <c:v>-0.98834999999999995</c:v>
                </c:pt>
                <c:pt idx="308">
                  <c:v>-1.2878000000000001</c:v>
                </c:pt>
                <c:pt idx="309">
                  <c:v>-0.37512000000000001</c:v>
                </c:pt>
                <c:pt idx="310">
                  <c:v>1.222</c:v>
                </c:pt>
                <c:pt idx="311">
                  <c:v>-0.85126000000000002</c:v>
                </c:pt>
                <c:pt idx="312">
                  <c:v>0.51024999999999998</c:v>
                </c:pt>
                <c:pt idx="313">
                  <c:v>-0.32722000000000001</c:v>
                </c:pt>
                <c:pt idx="314">
                  <c:v>-1.0158</c:v>
                </c:pt>
                <c:pt idx="315">
                  <c:v>0.19044</c:v>
                </c:pt>
                <c:pt idx="316">
                  <c:v>1.5290999999999999</c:v>
                </c:pt>
                <c:pt idx="317">
                  <c:v>-0.35630000000000001</c:v>
                </c:pt>
                <c:pt idx="318">
                  <c:v>1.1786000000000001</c:v>
                </c:pt>
                <c:pt idx="319">
                  <c:v>-0.34077000000000002</c:v>
                </c:pt>
                <c:pt idx="320">
                  <c:v>2.5579999999999999E-2</c:v>
                </c:pt>
                <c:pt idx="321">
                  <c:v>-0.75575999999999999</c:v>
                </c:pt>
                <c:pt idx="322">
                  <c:v>-0.43374000000000001</c:v>
                </c:pt>
                <c:pt idx="323">
                  <c:v>-0.96843999999999997</c:v>
                </c:pt>
                <c:pt idx="324">
                  <c:v>0.41406999999999999</c:v>
                </c:pt>
                <c:pt idx="325">
                  <c:v>-0.10016</c:v>
                </c:pt>
                <c:pt idx="326">
                  <c:v>0.70535999999999999</c:v>
                </c:pt>
                <c:pt idx="327">
                  <c:v>6.2570000000000001E-2</c:v>
                </c:pt>
                <c:pt idx="328">
                  <c:v>-1.2507999999999999</c:v>
                </c:pt>
                <c:pt idx="329">
                  <c:v>1.0723</c:v>
                </c:pt>
                <c:pt idx="330">
                  <c:v>-0.98887999999999998</c:v>
                </c:pt>
                <c:pt idx="331">
                  <c:v>0.49498999999999999</c:v>
                </c:pt>
                <c:pt idx="332">
                  <c:v>1.1034999999999999</c:v>
                </c:pt>
                <c:pt idx="333">
                  <c:v>-0.53195999999999999</c:v>
                </c:pt>
                <c:pt idx="334">
                  <c:v>-0.89581999999999995</c:v>
                </c:pt>
                <c:pt idx="335">
                  <c:v>0.75954999999999995</c:v>
                </c:pt>
                <c:pt idx="336">
                  <c:v>-5.0974999999999999E-2</c:v>
                </c:pt>
                <c:pt idx="337">
                  <c:v>-1.2916000000000001</c:v>
                </c:pt>
                <c:pt idx="338">
                  <c:v>0.52710000000000001</c:v>
                </c:pt>
                <c:pt idx="339">
                  <c:v>-1.1442000000000001</c:v>
                </c:pt>
                <c:pt idx="340">
                  <c:v>0.29907</c:v>
                </c:pt>
                <c:pt idx="341">
                  <c:v>-1.4952000000000001</c:v>
                </c:pt>
                <c:pt idx="342">
                  <c:v>0.18401000000000001</c:v>
                </c:pt>
                <c:pt idx="343">
                  <c:v>-1.1293</c:v>
                </c:pt>
                <c:pt idx="344">
                  <c:v>1.0264</c:v>
                </c:pt>
                <c:pt idx="345">
                  <c:v>0.38145000000000001</c:v>
                </c:pt>
                <c:pt idx="346">
                  <c:v>-1.2342</c:v>
                </c:pt>
                <c:pt idx="347">
                  <c:v>-1.9023000000000001</c:v>
                </c:pt>
                <c:pt idx="348">
                  <c:v>-1.0121</c:v>
                </c:pt>
                <c:pt idx="349">
                  <c:v>1.3149</c:v>
                </c:pt>
                <c:pt idx="350">
                  <c:v>-0.70076000000000005</c:v>
                </c:pt>
                <c:pt idx="351">
                  <c:v>0.113</c:v>
                </c:pt>
                <c:pt idx="352">
                  <c:v>0.11953</c:v>
                </c:pt>
                <c:pt idx="353">
                  <c:v>-0.99629999999999996</c:v>
                </c:pt>
                <c:pt idx="354">
                  <c:v>0.96289000000000002</c:v>
                </c:pt>
                <c:pt idx="355">
                  <c:v>-1.2338</c:v>
                </c:pt>
                <c:pt idx="356">
                  <c:v>0.55105000000000004</c:v>
                </c:pt>
                <c:pt idx="357">
                  <c:v>-0.84399000000000002</c:v>
                </c:pt>
                <c:pt idx="358">
                  <c:v>0.58872999999999998</c:v>
                </c:pt>
                <c:pt idx="359">
                  <c:v>-8.9989E-2</c:v>
                </c:pt>
                <c:pt idx="360">
                  <c:v>-0.86456</c:v>
                </c:pt>
                <c:pt idx="361">
                  <c:v>-0.72233000000000003</c:v>
                </c:pt>
                <c:pt idx="362">
                  <c:v>1.0321</c:v>
                </c:pt>
                <c:pt idx="363">
                  <c:v>-1.2916000000000001</c:v>
                </c:pt>
                <c:pt idx="364">
                  <c:v>0.19707</c:v>
                </c:pt>
                <c:pt idx="365">
                  <c:v>1.3697999999999999</c:v>
                </c:pt>
                <c:pt idx="366">
                  <c:v>0.66986999999999997</c:v>
                </c:pt>
                <c:pt idx="367">
                  <c:v>1.3955</c:v>
                </c:pt>
                <c:pt idx="368">
                  <c:v>0.29404000000000002</c:v>
                </c:pt>
                <c:pt idx="369">
                  <c:v>-1.4634</c:v>
                </c:pt>
                <c:pt idx="370">
                  <c:v>-0.69220000000000004</c:v>
                </c:pt>
                <c:pt idx="371">
                  <c:v>1.542</c:v>
                </c:pt>
                <c:pt idx="372">
                  <c:v>-3.8732999999999997E-2</c:v>
                </c:pt>
                <c:pt idx="373">
                  <c:v>-0.22514000000000001</c:v>
                </c:pt>
                <c:pt idx="374">
                  <c:v>1.0147999999999999</c:v>
                </c:pt>
                <c:pt idx="375">
                  <c:v>2.4409999999999998</c:v>
                </c:pt>
                <c:pt idx="376">
                  <c:v>0.78337999999999997</c:v>
                </c:pt>
                <c:pt idx="377">
                  <c:v>-0.41771000000000003</c:v>
                </c:pt>
                <c:pt idx="378">
                  <c:v>2.4969000000000001</c:v>
                </c:pt>
                <c:pt idx="379">
                  <c:v>-0.33334999999999998</c:v>
                </c:pt>
                <c:pt idx="380">
                  <c:v>-1.0785</c:v>
                </c:pt>
                <c:pt idx="381">
                  <c:v>-1.0142</c:v>
                </c:pt>
                <c:pt idx="382">
                  <c:v>0.16338</c:v>
                </c:pt>
                <c:pt idx="383">
                  <c:v>-0.89097000000000004</c:v>
                </c:pt>
                <c:pt idx="384">
                  <c:v>0.91644000000000003</c:v>
                </c:pt>
                <c:pt idx="385">
                  <c:v>2.6667E-2</c:v>
                </c:pt>
                <c:pt idx="386">
                  <c:v>0.14596999999999999</c:v>
                </c:pt>
                <c:pt idx="387">
                  <c:v>1.0214000000000001</c:v>
                </c:pt>
                <c:pt idx="388">
                  <c:v>-7.2586999999999999E-2</c:v>
                </c:pt>
                <c:pt idx="389">
                  <c:v>0.22350999999999999</c:v>
                </c:pt>
                <c:pt idx="390">
                  <c:v>1.1919999999999999</c:v>
                </c:pt>
                <c:pt idx="391">
                  <c:v>2.1076999999999999E-2</c:v>
                </c:pt>
                <c:pt idx="392">
                  <c:v>1.5355000000000001</c:v>
                </c:pt>
                <c:pt idx="393">
                  <c:v>2.3715000000000002</c:v>
                </c:pt>
                <c:pt idx="394">
                  <c:v>-0.46644000000000002</c:v>
                </c:pt>
                <c:pt idx="395">
                  <c:v>1.091</c:v>
                </c:pt>
                <c:pt idx="396">
                  <c:v>0.41022999999999998</c:v>
                </c:pt>
                <c:pt idx="397">
                  <c:v>0.19133</c:v>
                </c:pt>
                <c:pt idx="398">
                  <c:v>-0.14468</c:v>
                </c:pt>
                <c:pt idx="399">
                  <c:v>-1.629</c:v>
                </c:pt>
                <c:pt idx="400">
                  <c:v>-0.85673999999999995</c:v>
                </c:pt>
                <c:pt idx="401">
                  <c:v>0.62814999999999999</c:v>
                </c:pt>
                <c:pt idx="402">
                  <c:v>-0.14438000000000001</c:v>
                </c:pt>
                <c:pt idx="403">
                  <c:v>-0.19650000000000001</c:v>
                </c:pt>
                <c:pt idx="404">
                  <c:v>-1.3545</c:v>
                </c:pt>
                <c:pt idx="405">
                  <c:v>-0.81791000000000003</c:v>
                </c:pt>
                <c:pt idx="406">
                  <c:v>1.0803</c:v>
                </c:pt>
                <c:pt idx="407">
                  <c:v>-0.25757999999999998</c:v>
                </c:pt>
                <c:pt idx="408">
                  <c:v>-1.6460999999999999</c:v>
                </c:pt>
                <c:pt idx="409">
                  <c:v>-0.97902</c:v>
                </c:pt>
                <c:pt idx="410">
                  <c:v>0.54151000000000005</c:v>
                </c:pt>
                <c:pt idx="411">
                  <c:v>0.14163999999999999</c:v>
                </c:pt>
                <c:pt idx="412">
                  <c:v>-0.53483999999999998</c:v>
                </c:pt>
                <c:pt idx="413">
                  <c:v>-0.17521</c:v>
                </c:pt>
                <c:pt idx="414">
                  <c:v>1.9141999999999999</c:v>
                </c:pt>
                <c:pt idx="415">
                  <c:v>-0.29309000000000002</c:v>
                </c:pt>
                <c:pt idx="416">
                  <c:v>6.8245E-2</c:v>
                </c:pt>
                <c:pt idx="417">
                  <c:v>0.92325000000000002</c:v>
                </c:pt>
                <c:pt idx="418">
                  <c:v>-0.55947000000000002</c:v>
                </c:pt>
                <c:pt idx="419">
                  <c:v>-0.44255</c:v>
                </c:pt>
                <c:pt idx="420">
                  <c:v>1.8855</c:v>
                </c:pt>
                <c:pt idx="421">
                  <c:v>0.15611</c:v>
                </c:pt>
                <c:pt idx="422">
                  <c:v>0.16223000000000001</c:v>
                </c:pt>
                <c:pt idx="423">
                  <c:v>-1.0243</c:v>
                </c:pt>
                <c:pt idx="424">
                  <c:v>0.52934999999999999</c:v>
                </c:pt>
                <c:pt idx="425">
                  <c:v>5.1761000000000001E-2</c:v>
                </c:pt>
                <c:pt idx="426">
                  <c:v>-0.63849</c:v>
                </c:pt>
                <c:pt idx="427">
                  <c:v>-0.67159999999999997</c:v>
                </c:pt>
                <c:pt idx="428">
                  <c:v>-0.28243000000000001</c:v>
                </c:pt>
                <c:pt idx="429">
                  <c:v>-0.46628999999999998</c:v>
                </c:pt>
                <c:pt idx="430">
                  <c:v>-1.3324</c:v>
                </c:pt>
                <c:pt idx="431">
                  <c:v>-1.1667000000000001</c:v>
                </c:pt>
                <c:pt idx="432">
                  <c:v>-2.1715</c:v>
                </c:pt>
                <c:pt idx="433">
                  <c:v>-0.49153999999999998</c:v>
                </c:pt>
                <c:pt idx="434">
                  <c:v>-0.30447000000000002</c:v>
                </c:pt>
                <c:pt idx="435">
                  <c:v>-0.40028000000000002</c:v>
                </c:pt>
                <c:pt idx="436">
                  <c:v>0.49652000000000002</c:v>
                </c:pt>
                <c:pt idx="437">
                  <c:v>0.14949000000000001</c:v>
                </c:pt>
                <c:pt idx="438">
                  <c:v>-0.68320999999999998</c:v>
                </c:pt>
                <c:pt idx="439">
                  <c:v>-1.4694</c:v>
                </c:pt>
                <c:pt idx="440">
                  <c:v>-0.13855999999999999</c:v>
                </c:pt>
                <c:pt idx="441">
                  <c:v>-0.28788000000000002</c:v>
                </c:pt>
                <c:pt idx="442">
                  <c:v>-0.36910999999999999</c:v>
                </c:pt>
                <c:pt idx="443">
                  <c:v>1.1934</c:v>
                </c:pt>
                <c:pt idx="444">
                  <c:v>-0.22105</c:v>
                </c:pt>
                <c:pt idx="445">
                  <c:v>1.0854999999999999</c:v>
                </c:pt>
                <c:pt idx="446">
                  <c:v>-0.46898000000000001</c:v>
                </c:pt>
                <c:pt idx="447">
                  <c:v>-0.14054</c:v>
                </c:pt>
                <c:pt idx="448">
                  <c:v>-0.51458000000000004</c:v>
                </c:pt>
                <c:pt idx="449">
                  <c:v>1.2317</c:v>
                </c:pt>
                <c:pt idx="450">
                  <c:v>-0.28550999999999999</c:v>
                </c:pt>
                <c:pt idx="451">
                  <c:v>2.2675999999999998</c:v>
                </c:pt>
                <c:pt idx="452">
                  <c:v>-1.5993999999999999</c:v>
                </c:pt>
                <c:pt idx="453">
                  <c:v>-1.6294</c:v>
                </c:pt>
                <c:pt idx="454">
                  <c:v>0.46046999999999999</c:v>
                </c:pt>
                <c:pt idx="455">
                  <c:v>-0.98868999999999996</c:v>
                </c:pt>
                <c:pt idx="456">
                  <c:v>-0.59214</c:v>
                </c:pt>
                <c:pt idx="457">
                  <c:v>0.42852000000000001</c:v>
                </c:pt>
                <c:pt idx="458">
                  <c:v>-0.78217999999999999</c:v>
                </c:pt>
                <c:pt idx="459">
                  <c:v>-0.53651000000000004</c:v>
                </c:pt>
                <c:pt idx="460">
                  <c:v>0.52773000000000003</c:v>
                </c:pt>
                <c:pt idx="461">
                  <c:v>-0.59336</c:v>
                </c:pt>
                <c:pt idx="462">
                  <c:v>-0.67045999999999994</c:v>
                </c:pt>
                <c:pt idx="463">
                  <c:v>1.2519</c:v>
                </c:pt>
                <c:pt idx="464">
                  <c:v>-1.1707000000000001</c:v>
                </c:pt>
                <c:pt idx="465">
                  <c:v>5.0848999999999998E-2</c:v>
                </c:pt>
                <c:pt idx="466">
                  <c:v>-0.44266</c:v>
                </c:pt>
                <c:pt idx="467">
                  <c:v>1.4455</c:v>
                </c:pt>
                <c:pt idx="468">
                  <c:v>0.71608000000000005</c:v>
                </c:pt>
                <c:pt idx="469">
                  <c:v>-4.5449999999999997E-2</c:v>
                </c:pt>
                <c:pt idx="470">
                  <c:v>0.49335000000000001</c:v>
                </c:pt>
                <c:pt idx="471">
                  <c:v>-0.33210000000000001</c:v>
                </c:pt>
                <c:pt idx="472">
                  <c:v>1.3136000000000001</c:v>
                </c:pt>
                <c:pt idx="473">
                  <c:v>-1.26</c:v>
                </c:pt>
                <c:pt idx="474">
                  <c:v>-1.1424000000000001</c:v>
                </c:pt>
                <c:pt idx="475">
                  <c:v>1.0338000000000001</c:v>
                </c:pt>
                <c:pt idx="476">
                  <c:v>-8.4316000000000002E-2</c:v>
                </c:pt>
                <c:pt idx="477">
                  <c:v>0.84997999999999996</c:v>
                </c:pt>
                <c:pt idx="478">
                  <c:v>-0.52725999999999995</c:v>
                </c:pt>
                <c:pt idx="479">
                  <c:v>0.66252</c:v>
                </c:pt>
                <c:pt idx="480">
                  <c:v>-1.2757000000000001</c:v>
                </c:pt>
                <c:pt idx="481">
                  <c:v>0.72628000000000004</c:v>
                </c:pt>
                <c:pt idx="482">
                  <c:v>0.91654999999999998</c:v>
                </c:pt>
                <c:pt idx="483">
                  <c:v>-0.63905000000000001</c:v>
                </c:pt>
                <c:pt idx="484">
                  <c:v>-0.51349</c:v>
                </c:pt>
                <c:pt idx="485">
                  <c:v>-0.22233</c:v>
                </c:pt>
                <c:pt idx="486">
                  <c:v>-0.46694000000000002</c:v>
                </c:pt>
                <c:pt idx="487">
                  <c:v>0.46604000000000001</c:v>
                </c:pt>
                <c:pt idx="488">
                  <c:v>-0.45468999999999998</c:v>
                </c:pt>
                <c:pt idx="489">
                  <c:v>-1.1005</c:v>
                </c:pt>
                <c:pt idx="490">
                  <c:v>0.52624000000000004</c:v>
                </c:pt>
                <c:pt idx="491">
                  <c:v>0.24227000000000001</c:v>
                </c:pt>
                <c:pt idx="492">
                  <c:v>-0.89105999999999996</c:v>
                </c:pt>
                <c:pt idx="493">
                  <c:v>-1.0868</c:v>
                </c:pt>
                <c:pt idx="494">
                  <c:v>0.78652</c:v>
                </c:pt>
                <c:pt idx="495">
                  <c:v>-0.49508999999999997</c:v>
                </c:pt>
                <c:pt idx="496">
                  <c:v>0.43175000000000002</c:v>
                </c:pt>
                <c:pt idx="497">
                  <c:v>-0.76332</c:v>
                </c:pt>
                <c:pt idx="498">
                  <c:v>0.52197000000000005</c:v>
                </c:pt>
                <c:pt idx="499">
                  <c:v>-1.5333000000000001</c:v>
                </c:pt>
                <c:pt idx="500">
                  <c:v>0.11599</c:v>
                </c:pt>
                <c:pt idx="501">
                  <c:v>1.5609</c:v>
                </c:pt>
                <c:pt idx="502">
                  <c:v>-0.55947999999999998</c:v>
                </c:pt>
                <c:pt idx="503">
                  <c:v>-1.0628</c:v>
                </c:pt>
                <c:pt idx="504">
                  <c:v>-0.47724</c:v>
                </c:pt>
                <c:pt idx="505">
                  <c:v>0.31090000000000001</c:v>
                </c:pt>
                <c:pt idx="506">
                  <c:v>-0.83040000000000003</c:v>
                </c:pt>
                <c:pt idx="507">
                  <c:v>1.0505</c:v>
                </c:pt>
                <c:pt idx="508">
                  <c:v>0.12614</c:v>
                </c:pt>
                <c:pt idx="509">
                  <c:v>-0.17044999999999999</c:v>
                </c:pt>
                <c:pt idx="510">
                  <c:v>-6.3065999999999997E-2</c:v>
                </c:pt>
                <c:pt idx="511">
                  <c:v>0.96994000000000002</c:v>
                </c:pt>
                <c:pt idx="512">
                  <c:v>-0.95020000000000004</c:v>
                </c:pt>
                <c:pt idx="513">
                  <c:v>1.6792</c:v>
                </c:pt>
                <c:pt idx="514">
                  <c:v>-0.51412000000000002</c:v>
                </c:pt>
                <c:pt idx="515">
                  <c:v>-0.17732999999999999</c:v>
                </c:pt>
                <c:pt idx="516">
                  <c:v>0.20643</c:v>
                </c:pt>
                <c:pt idx="517">
                  <c:v>-0.77190999999999999</c:v>
                </c:pt>
                <c:pt idx="518">
                  <c:v>0.77183000000000002</c:v>
                </c:pt>
                <c:pt idx="519">
                  <c:v>0.39457999999999999</c:v>
                </c:pt>
                <c:pt idx="520">
                  <c:v>-1.3398000000000001</c:v>
                </c:pt>
                <c:pt idx="521">
                  <c:v>2.4167000000000001</c:v>
                </c:pt>
                <c:pt idx="522">
                  <c:v>-0.30266999999999999</c:v>
                </c:pt>
                <c:pt idx="523">
                  <c:v>-0.57982</c:v>
                </c:pt>
                <c:pt idx="524">
                  <c:v>0.20329</c:v>
                </c:pt>
                <c:pt idx="525">
                  <c:v>2.0472000000000001</c:v>
                </c:pt>
                <c:pt idx="526">
                  <c:v>-0.47144999999999998</c:v>
                </c:pt>
                <c:pt idx="527">
                  <c:v>1.9267000000000001</c:v>
                </c:pt>
                <c:pt idx="528">
                  <c:v>4.8606000000000003E-2</c:v>
                </c:pt>
                <c:pt idx="529">
                  <c:v>1.6375</c:v>
                </c:pt>
                <c:pt idx="530">
                  <c:v>-0.64670000000000005</c:v>
                </c:pt>
                <c:pt idx="531">
                  <c:v>-0.13675000000000001</c:v>
                </c:pt>
                <c:pt idx="532">
                  <c:v>-0.41974</c:v>
                </c:pt>
                <c:pt idx="533">
                  <c:v>-0.92839000000000005</c:v>
                </c:pt>
                <c:pt idx="534">
                  <c:v>2.2673000000000001</c:v>
                </c:pt>
                <c:pt idx="535">
                  <c:v>1.2939000000000001</c:v>
                </c:pt>
                <c:pt idx="536">
                  <c:v>-0.12151000000000001</c:v>
                </c:pt>
                <c:pt idx="537">
                  <c:v>0.35951</c:v>
                </c:pt>
                <c:pt idx="538">
                  <c:v>-0.64631000000000005</c:v>
                </c:pt>
                <c:pt idx="539">
                  <c:v>-1.1353</c:v>
                </c:pt>
                <c:pt idx="540">
                  <c:v>0.35365999999999997</c:v>
                </c:pt>
                <c:pt idx="541">
                  <c:v>-0.76683000000000001</c:v>
                </c:pt>
                <c:pt idx="542">
                  <c:v>-0.81696000000000002</c:v>
                </c:pt>
                <c:pt idx="543">
                  <c:v>-0.43811</c:v>
                </c:pt>
                <c:pt idx="544">
                  <c:v>-0.49592000000000003</c:v>
                </c:pt>
                <c:pt idx="545">
                  <c:v>-0.37856000000000001</c:v>
                </c:pt>
                <c:pt idx="546">
                  <c:v>1.0502</c:v>
                </c:pt>
                <c:pt idx="547">
                  <c:v>-0.73773</c:v>
                </c:pt>
                <c:pt idx="548">
                  <c:v>-0.11217000000000001</c:v>
                </c:pt>
                <c:pt idx="549">
                  <c:v>-0.88083999999999996</c:v>
                </c:pt>
                <c:pt idx="550">
                  <c:v>-0.30951000000000001</c:v>
                </c:pt>
                <c:pt idx="551">
                  <c:v>1.1253</c:v>
                </c:pt>
                <c:pt idx="552">
                  <c:v>-7.1563000000000002E-2</c:v>
                </c:pt>
                <c:pt idx="553">
                  <c:v>1.54</c:v>
                </c:pt>
                <c:pt idx="554">
                  <c:v>-0.31513000000000002</c:v>
                </c:pt>
                <c:pt idx="555">
                  <c:v>0.20685000000000001</c:v>
                </c:pt>
                <c:pt idx="556">
                  <c:v>0.69010000000000005</c:v>
                </c:pt>
                <c:pt idx="557">
                  <c:v>-0.54810999999999999</c:v>
                </c:pt>
                <c:pt idx="558">
                  <c:v>-1.387</c:v>
                </c:pt>
                <c:pt idx="559">
                  <c:v>1.8481000000000001</c:v>
                </c:pt>
                <c:pt idx="560">
                  <c:v>5.8560000000000001E-2</c:v>
                </c:pt>
                <c:pt idx="561">
                  <c:v>-9.7215999999999997E-2</c:v>
                </c:pt>
                <c:pt idx="562">
                  <c:v>0.36405999999999999</c:v>
                </c:pt>
                <c:pt idx="563">
                  <c:v>-0.61409999999999998</c:v>
                </c:pt>
                <c:pt idx="564">
                  <c:v>0.27542</c:v>
                </c:pt>
                <c:pt idx="565">
                  <c:v>7.9969999999999999E-2</c:v>
                </c:pt>
                <c:pt idx="566">
                  <c:v>-0.46261999999999998</c:v>
                </c:pt>
                <c:pt idx="567">
                  <c:v>-0.83850000000000002</c:v>
                </c:pt>
                <c:pt idx="568">
                  <c:v>2.8247</c:v>
                </c:pt>
                <c:pt idx="569">
                  <c:v>-5.1845000000000002E-2</c:v>
                </c:pt>
                <c:pt idx="570">
                  <c:v>-0.11623</c:v>
                </c:pt>
                <c:pt idx="571">
                  <c:v>0.53837999999999997</c:v>
                </c:pt>
                <c:pt idx="572">
                  <c:v>-0.48609999999999998</c:v>
                </c:pt>
                <c:pt idx="573">
                  <c:v>-0.36668000000000001</c:v>
                </c:pt>
                <c:pt idx="574">
                  <c:v>1.7937000000000001</c:v>
                </c:pt>
                <c:pt idx="575">
                  <c:v>0.60609999999999997</c:v>
                </c:pt>
                <c:pt idx="576">
                  <c:v>-1.0733999999999999</c:v>
                </c:pt>
                <c:pt idx="577">
                  <c:v>0.51305000000000001</c:v>
                </c:pt>
                <c:pt idx="578">
                  <c:v>-1.3966000000000001</c:v>
                </c:pt>
                <c:pt idx="579">
                  <c:v>-1.0579000000000001</c:v>
                </c:pt>
                <c:pt idx="580">
                  <c:v>-1.1162000000000001</c:v>
                </c:pt>
                <c:pt idx="581">
                  <c:v>0.34155999999999997</c:v>
                </c:pt>
                <c:pt idx="582">
                  <c:v>-0.75905</c:v>
                </c:pt>
                <c:pt idx="583">
                  <c:v>0.23150999999999999</c:v>
                </c:pt>
                <c:pt idx="584">
                  <c:v>8.4431999999999993E-2</c:v>
                </c:pt>
                <c:pt idx="585">
                  <c:v>-0.91483999999999999</c:v>
                </c:pt>
                <c:pt idx="586">
                  <c:v>-1.1211</c:v>
                </c:pt>
                <c:pt idx="587">
                  <c:v>-1.3446</c:v>
                </c:pt>
                <c:pt idx="588">
                  <c:v>1.8495999999999999</c:v>
                </c:pt>
                <c:pt idx="589">
                  <c:v>1.4159999999999999</c:v>
                </c:pt>
                <c:pt idx="590">
                  <c:v>-0.72133999999999998</c:v>
                </c:pt>
                <c:pt idx="591">
                  <c:v>0.29405999999999999</c:v>
                </c:pt>
                <c:pt idx="592">
                  <c:v>1.2003999999999999</c:v>
                </c:pt>
                <c:pt idx="593">
                  <c:v>-0.69935000000000003</c:v>
                </c:pt>
                <c:pt idx="594">
                  <c:v>-1.0616000000000001</c:v>
                </c:pt>
                <c:pt idx="595">
                  <c:v>1.7803</c:v>
                </c:pt>
                <c:pt idx="596">
                  <c:v>-1.3886000000000001</c:v>
                </c:pt>
                <c:pt idx="597">
                  <c:v>1.3305</c:v>
                </c:pt>
                <c:pt idx="598">
                  <c:v>1.9507000000000001</c:v>
                </c:pt>
                <c:pt idx="599">
                  <c:v>-0.93689999999999996</c:v>
                </c:pt>
                <c:pt idx="600">
                  <c:v>-0.14368</c:v>
                </c:pt>
                <c:pt idx="601">
                  <c:v>-1.4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E14-4170-A1A6-1E8F7FF3CFB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2:$A$605</c:f>
              <c:numCache>
                <c:formatCode>General</c:formatCode>
                <c:ptCount val="604"/>
                <c:pt idx="0">
                  <c:v>11.75</c:v>
                </c:pt>
                <c:pt idx="1">
                  <c:v>14</c:v>
                </c:pt>
                <c:pt idx="2">
                  <c:v>14.5</c:v>
                </c:pt>
                <c:pt idx="3">
                  <c:v>13.8</c:v>
                </c:pt>
                <c:pt idx="4">
                  <c:v>12.58</c:v>
                </c:pt>
                <c:pt idx="5">
                  <c:v>1.5</c:v>
                </c:pt>
                <c:pt idx="6">
                  <c:v>4</c:v>
                </c:pt>
                <c:pt idx="7">
                  <c:v>5.33</c:v>
                </c:pt>
                <c:pt idx="8">
                  <c:v>13.58</c:v>
                </c:pt>
                <c:pt idx="9">
                  <c:v>14.17</c:v>
                </c:pt>
                <c:pt idx="10">
                  <c:v>14.25</c:v>
                </c:pt>
                <c:pt idx="11">
                  <c:v>13.83</c:v>
                </c:pt>
                <c:pt idx="12">
                  <c:v>10.25</c:v>
                </c:pt>
                <c:pt idx="13">
                  <c:v>14.42</c:v>
                </c:pt>
                <c:pt idx="14">
                  <c:v>14.5</c:v>
                </c:pt>
                <c:pt idx="15">
                  <c:v>1.83</c:v>
                </c:pt>
                <c:pt idx="16">
                  <c:v>14.5</c:v>
                </c:pt>
                <c:pt idx="17">
                  <c:v>13.33</c:v>
                </c:pt>
                <c:pt idx="18">
                  <c:v>15.08</c:v>
                </c:pt>
                <c:pt idx="19">
                  <c:v>12.33</c:v>
                </c:pt>
                <c:pt idx="20">
                  <c:v>12</c:v>
                </c:pt>
                <c:pt idx="21">
                  <c:v>14</c:v>
                </c:pt>
                <c:pt idx="22">
                  <c:v>15.5</c:v>
                </c:pt>
                <c:pt idx="23">
                  <c:v>12.5</c:v>
                </c:pt>
                <c:pt idx="24">
                  <c:v>11.5</c:v>
                </c:pt>
                <c:pt idx="25">
                  <c:v>14.17</c:v>
                </c:pt>
                <c:pt idx="26">
                  <c:v>13.5</c:v>
                </c:pt>
                <c:pt idx="27">
                  <c:v>14.67</c:v>
                </c:pt>
                <c:pt idx="28">
                  <c:v>14.83</c:v>
                </c:pt>
                <c:pt idx="29">
                  <c:v>11.5</c:v>
                </c:pt>
                <c:pt idx="30">
                  <c:v>1.33</c:v>
                </c:pt>
                <c:pt idx="31">
                  <c:v>13.92</c:v>
                </c:pt>
                <c:pt idx="32">
                  <c:v>14</c:v>
                </c:pt>
                <c:pt idx="33">
                  <c:v>12.17</c:v>
                </c:pt>
                <c:pt idx="34">
                  <c:v>10.33</c:v>
                </c:pt>
                <c:pt idx="35">
                  <c:v>12.17</c:v>
                </c:pt>
                <c:pt idx="36">
                  <c:v>10.85</c:v>
                </c:pt>
                <c:pt idx="37">
                  <c:v>0.83</c:v>
                </c:pt>
                <c:pt idx="38">
                  <c:v>11.83</c:v>
                </c:pt>
                <c:pt idx="39">
                  <c:v>14.75</c:v>
                </c:pt>
                <c:pt idx="40">
                  <c:v>10.17</c:v>
                </c:pt>
                <c:pt idx="41">
                  <c:v>5.25</c:v>
                </c:pt>
                <c:pt idx="42">
                  <c:v>11.08</c:v>
                </c:pt>
                <c:pt idx="43">
                  <c:v>11.25</c:v>
                </c:pt>
                <c:pt idx="44">
                  <c:v>13</c:v>
                </c:pt>
                <c:pt idx="45">
                  <c:v>14.5</c:v>
                </c:pt>
                <c:pt idx="46">
                  <c:v>13.92</c:v>
                </c:pt>
                <c:pt idx="47">
                  <c:v>12</c:v>
                </c:pt>
                <c:pt idx="48">
                  <c:v>12.75</c:v>
                </c:pt>
                <c:pt idx="49">
                  <c:v>13.17</c:v>
                </c:pt>
                <c:pt idx="50">
                  <c:v>10.17</c:v>
                </c:pt>
                <c:pt idx="51">
                  <c:v>10.75</c:v>
                </c:pt>
                <c:pt idx="52">
                  <c:v>11.67</c:v>
                </c:pt>
                <c:pt idx="53">
                  <c:v>10.67</c:v>
                </c:pt>
                <c:pt idx="54">
                  <c:v>10.25</c:v>
                </c:pt>
                <c:pt idx="55">
                  <c:v>14.67</c:v>
                </c:pt>
                <c:pt idx="56">
                  <c:v>11</c:v>
                </c:pt>
                <c:pt idx="57">
                  <c:v>12.83</c:v>
                </c:pt>
                <c:pt idx="58">
                  <c:v>3.83</c:v>
                </c:pt>
                <c:pt idx="59">
                  <c:v>14.58</c:v>
                </c:pt>
                <c:pt idx="60">
                  <c:v>1.17</c:v>
                </c:pt>
                <c:pt idx="61">
                  <c:v>9.17</c:v>
                </c:pt>
                <c:pt idx="62">
                  <c:v>1.25</c:v>
                </c:pt>
                <c:pt idx="63">
                  <c:v>12.58</c:v>
                </c:pt>
                <c:pt idx="64">
                  <c:v>1.17</c:v>
                </c:pt>
                <c:pt idx="65">
                  <c:v>8.17</c:v>
                </c:pt>
                <c:pt idx="66">
                  <c:v>15.17</c:v>
                </c:pt>
                <c:pt idx="67">
                  <c:v>1.17</c:v>
                </c:pt>
                <c:pt idx="68">
                  <c:v>1.33</c:v>
                </c:pt>
                <c:pt idx="69">
                  <c:v>12.75</c:v>
                </c:pt>
                <c:pt idx="70">
                  <c:v>11.33</c:v>
                </c:pt>
                <c:pt idx="71">
                  <c:v>0.42</c:v>
                </c:pt>
                <c:pt idx="72">
                  <c:v>2</c:v>
                </c:pt>
                <c:pt idx="73">
                  <c:v>2.33</c:v>
                </c:pt>
                <c:pt idx="74">
                  <c:v>12.67</c:v>
                </c:pt>
                <c:pt idx="75">
                  <c:v>11.17</c:v>
                </c:pt>
                <c:pt idx="76">
                  <c:v>4.5</c:v>
                </c:pt>
                <c:pt idx="77">
                  <c:v>4.67</c:v>
                </c:pt>
                <c:pt idx="78">
                  <c:v>0.25</c:v>
                </c:pt>
                <c:pt idx="79">
                  <c:v>10.83</c:v>
                </c:pt>
                <c:pt idx="80">
                  <c:v>9.75</c:v>
                </c:pt>
                <c:pt idx="81">
                  <c:v>10</c:v>
                </c:pt>
                <c:pt idx="82">
                  <c:v>14.5</c:v>
                </c:pt>
                <c:pt idx="83">
                  <c:v>4</c:v>
                </c:pt>
                <c:pt idx="84">
                  <c:v>9</c:v>
                </c:pt>
                <c:pt idx="85">
                  <c:v>11</c:v>
                </c:pt>
                <c:pt idx="86">
                  <c:v>11</c:v>
                </c:pt>
                <c:pt idx="87">
                  <c:v>10</c:v>
                </c:pt>
                <c:pt idx="88">
                  <c:v>12.67</c:v>
                </c:pt>
                <c:pt idx="89">
                  <c:v>2</c:v>
                </c:pt>
                <c:pt idx="90">
                  <c:v>11.75</c:v>
                </c:pt>
                <c:pt idx="91">
                  <c:v>10.75</c:v>
                </c:pt>
                <c:pt idx="92">
                  <c:v>4.25</c:v>
                </c:pt>
                <c:pt idx="93">
                  <c:v>2</c:v>
                </c:pt>
                <c:pt idx="94">
                  <c:v>0.83</c:v>
                </c:pt>
                <c:pt idx="95">
                  <c:v>12.5</c:v>
                </c:pt>
                <c:pt idx="96">
                  <c:v>3.92</c:v>
                </c:pt>
                <c:pt idx="97">
                  <c:v>1.25</c:v>
                </c:pt>
                <c:pt idx="98">
                  <c:v>14.17</c:v>
                </c:pt>
                <c:pt idx="99">
                  <c:v>14.75</c:v>
                </c:pt>
                <c:pt idx="100">
                  <c:v>10.83</c:v>
                </c:pt>
                <c:pt idx="101">
                  <c:v>11.25</c:v>
                </c:pt>
                <c:pt idx="102">
                  <c:v>2.08</c:v>
                </c:pt>
                <c:pt idx="103">
                  <c:v>1.5</c:v>
                </c:pt>
                <c:pt idx="104">
                  <c:v>2</c:v>
                </c:pt>
                <c:pt idx="105">
                  <c:v>3.25</c:v>
                </c:pt>
                <c:pt idx="106">
                  <c:v>11</c:v>
                </c:pt>
                <c:pt idx="107">
                  <c:v>3</c:v>
                </c:pt>
                <c:pt idx="108">
                  <c:v>1</c:v>
                </c:pt>
                <c:pt idx="109">
                  <c:v>12</c:v>
                </c:pt>
                <c:pt idx="110">
                  <c:v>13.75</c:v>
                </c:pt>
                <c:pt idx="111">
                  <c:v>14.25</c:v>
                </c:pt>
                <c:pt idx="112">
                  <c:v>13.83</c:v>
                </c:pt>
                <c:pt idx="113">
                  <c:v>11.58</c:v>
                </c:pt>
                <c:pt idx="114">
                  <c:v>12.33</c:v>
                </c:pt>
                <c:pt idx="115">
                  <c:v>1</c:v>
                </c:pt>
                <c:pt idx="116">
                  <c:v>12.17</c:v>
                </c:pt>
                <c:pt idx="117">
                  <c:v>1.92</c:v>
                </c:pt>
                <c:pt idx="118">
                  <c:v>13.5</c:v>
                </c:pt>
                <c:pt idx="119">
                  <c:v>14.17</c:v>
                </c:pt>
                <c:pt idx="120">
                  <c:v>8.17</c:v>
                </c:pt>
                <c:pt idx="121">
                  <c:v>8.58</c:v>
                </c:pt>
                <c:pt idx="122">
                  <c:v>1</c:v>
                </c:pt>
                <c:pt idx="123">
                  <c:v>0.5</c:v>
                </c:pt>
                <c:pt idx="124">
                  <c:v>13</c:v>
                </c:pt>
                <c:pt idx="125">
                  <c:v>2.75</c:v>
                </c:pt>
                <c:pt idx="126">
                  <c:v>6</c:v>
                </c:pt>
                <c:pt idx="127">
                  <c:v>6.25</c:v>
                </c:pt>
                <c:pt idx="128">
                  <c:v>2</c:v>
                </c:pt>
                <c:pt idx="129">
                  <c:v>2.25</c:v>
                </c:pt>
                <c:pt idx="130">
                  <c:v>10</c:v>
                </c:pt>
                <c:pt idx="131">
                  <c:v>9.92</c:v>
                </c:pt>
                <c:pt idx="132">
                  <c:v>3.5</c:v>
                </c:pt>
                <c:pt idx="133">
                  <c:v>3.5</c:v>
                </c:pt>
                <c:pt idx="134">
                  <c:v>11.5</c:v>
                </c:pt>
                <c:pt idx="135">
                  <c:v>3.33</c:v>
                </c:pt>
                <c:pt idx="136">
                  <c:v>12.75</c:v>
                </c:pt>
                <c:pt idx="137">
                  <c:v>12.5</c:v>
                </c:pt>
                <c:pt idx="138">
                  <c:v>9.5</c:v>
                </c:pt>
                <c:pt idx="139">
                  <c:v>10.83</c:v>
                </c:pt>
                <c:pt idx="140">
                  <c:v>3.17</c:v>
                </c:pt>
                <c:pt idx="141">
                  <c:v>1.67</c:v>
                </c:pt>
                <c:pt idx="142">
                  <c:v>12</c:v>
                </c:pt>
                <c:pt idx="143">
                  <c:v>10.5</c:v>
                </c:pt>
                <c:pt idx="144">
                  <c:v>2.33</c:v>
                </c:pt>
                <c:pt idx="145">
                  <c:v>0.75</c:v>
                </c:pt>
                <c:pt idx="146">
                  <c:v>2</c:v>
                </c:pt>
                <c:pt idx="147">
                  <c:v>2.08</c:v>
                </c:pt>
                <c:pt idx="148">
                  <c:v>11.33</c:v>
                </c:pt>
                <c:pt idx="149">
                  <c:v>1.25</c:v>
                </c:pt>
                <c:pt idx="150">
                  <c:v>1.75</c:v>
                </c:pt>
                <c:pt idx="151">
                  <c:v>12.5</c:v>
                </c:pt>
                <c:pt idx="152">
                  <c:v>1.75</c:v>
                </c:pt>
                <c:pt idx="153">
                  <c:v>3.25</c:v>
                </c:pt>
                <c:pt idx="154">
                  <c:v>3.5</c:v>
                </c:pt>
                <c:pt idx="155">
                  <c:v>8.25</c:v>
                </c:pt>
                <c:pt idx="156">
                  <c:v>11.17</c:v>
                </c:pt>
                <c:pt idx="157">
                  <c:v>9</c:v>
                </c:pt>
                <c:pt idx="158">
                  <c:v>8.5</c:v>
                </c:pt>
                <c:pt idx="159">
                  <c:v>10</c:v>
                </c:pt>
                <c:pt idx="160">
                  <c:v>10</c:v>
                </c:pt>
                <c:pt idx="161">
                  <c:v>11</c:v>
                </c:pt>
                <c:pt idx="162">
                  <c:v>12</c:v>
                </c:pt>
                <c:pt idx="163">
                  <c:v>10.5</c:v>
                </c:pt>
                <c:pt idx="164">
                  <c:v>10.5</c:v>
                </c:pt>
                <c:pt idx="165">
                  <c:v>12.58</c:v>
                </c:pt>
                <c:pt idx="166">
                  <c:v>5</c:v>
                </c:pt>
                <c:pt idx="167">
                  <c:v>11</c:v>
                </c:pt>
                <c:pt idx="168">
                  <c:v>11</c:v>
                </c:pt>
                <c:pt idx="169">
                  <c:v>10</c:v>
                </c:pt>
                <c:pt idx="170">
                  <c:v>9.5</c:v>
                </c:pt>
                <c:pt idx="171">
                  <c:v>10.5</c:v>
                </c:pt>
                <c:pt idx="172">
                  <c:v>9.58</c:v>
                </c:pt>
                <c:pt idx="173">
                  <c:v>9.83</c:v>
                </c:pt>
                <c:pt idx="174">
                  <c:v>10.17</c:v>
                </c:pt>
                <c:pt idx="175">
                  <c:v>9.75</c:v>
                </c:pt>
                <c:pt idx="176">
                  <c:v>11.67</c:v>
                </c:pt>
                <c:pt idx="177">
                  <c:v>12.17</c:v>
                </c:pt>
                <c:pt idx="178">
                  <c:v>10.33</c:v>
                </c:pt>
                <c:pt idx="179">
                  <c:v>10.67</c:v>
                </c:pt>
                <c:pt idx="180">
                  <c:v>0.83</c:v>
                </c:pt>
                <c:pt idx="181">
                  <c:v>10.17</c:v>
                </c:pt>
                <c:pt idx="182">
                  <c:v>9.33</c:v>
                </c:pt>
                <c:pt idx="183">
                  <c:v>11.5</c:v>
                </c:pt>
                <c:pt idx="184">
                  <c:v>12.5</c:v>
                </c:pt>
                <c:pt idx="185">
                  <c:v>11</c:v>
                </c:pt>
                <c:pt idx="186">
                  <c:v>11.17</c:v>
                </c:pt>
                <c:pt idx="187">
                  <c:v>9.83</c:v>
                </c:pt>
                <c:pt idx="188">
                  <c:v>1</c:v>
                </c:pt>
                <c:pt idx="189">
                  <c:v>9.67</c:v>
                </c:pt>
                <c:pt idx="190">
                  <c:v>9.25</c:v>
                </c:pt>
                <c:pt idx="191">
                  <c:v>9.83</c:v>
                </c:pt>
                <c:pt idx="192">
                  <c:v>11.17</c:v>
                </c:pt>
                <c:pt idx="193">
                  <c:v>7.83</c:v>
                </c:pt>
                <c:pt idx="194">
                  <c:v>9.58</c:v>
                </c:pt>
                <c:pt idx="195">
                  <c:v>10</c:v>
                </c:pt>
                <c:pt idx="196">
                  <c:v>8.75</c:v>
                </c:pt>
                <c:pt idx="197">
                  <c:v>11</c:v>
                </c:pt>
                <c:pt idx="198">
                  <c:v>9</c:v>
                </c:pt>
                <c:pt idx="199">
                  <c:v>11.25</c:v>
                </c:pt>
                <c:pt idx="200">
                  <c:v>9.75</c:v>
                </c:pt>
                <c:pt idx="201">
                  <c:v>11.42</c:v>
                </c:pt>
                <c:pt idx="202">
                  <c:v>12.25</c:v>
                </c:pt>
                <c:pt idx="203">
                  <c:v>11.83</c:v>
                </c:pt>
                <c:pt idx="204">
                  <c:v>12</c:v>
                </c:pt>
                <c:pt idx="205">
                  <c:v>10.83</c:v>
                </c:pt>
                <c:pt idx="206">
                  <c:v>3.92</c:v>
                </c:pt>
                <c:pt idx="207">
                  <c:v>3.5</c:v>
                </c:pt>
                <c:pt idx="208">
                  <c:v>10.17</c:v>
                </c:pt>
                <c:pt idx="209">
                  <c:v>12.83</c:v>
                </c:pt>
                <c:pt idx="210">
                  <c:v>8.83</c:v>
                </c:pt>
                <c:pt idx="211">
                  <c:v>15.17</c:v>
                </c:pt>
                <c:pt idx="212">
                  <c:v>14.5</c:v>
                </c:pt>
                <c:pt idx="213">
                  <c:v>14</c:v>
                </c:pt>
                <c:pt idx="214">
                  <c:v>15.58</c:v>
                </c:pt>
                <c:pt idx="215">
                  <c:v>13.25</c:v>
                </c:pt>
                <c:pt idx="216">
                  <c:v>2.75</c:v>
                </c:pt>
                <c:pt idx="217">
                  <c:v>1.67</c:v>
                </c:pt>
                <c:pt idx="218">
                  <c:v>12.08</c:v>
                </c:pt>
                <c:pt idx="219">
                  <c:v>13</c:v>
                </c:pt>
                <c:pt idx="220">
                  <c:v>14</c:v>
                </c:pt>
                <c:pt idx="221">
                  <c:v>12</c:v>
                </c:pt>
                <c:pt idx="222">
                  <c:v>2</c:v>
                </c:pt>
                <c:pt idx="223">
                  <c:v>5.83</c:v>
                </c:pt>
                <c:pt idx="224">
                  <c:v>12.75</c:v>
                </c:pt>
                <c:pt idx="225">
                  <c:v>12.5</c:v>
                </c:pt>
                <c:pt idx="226">
                  <c:v>12.5</c:v>
                </c:pt>
                <c:pt idx="227">
                  <c:v>13.83</c:v>
                </c:pt>
                <c:pt idx="228">
                  <c:v>12.75</c:v>
                </c:pt>
                <c:pt idx="229">
                  <c:v>13</c:v>
                </c:pt>
                <c:pt idx="230">
                  <c:v>12</c:v>
                </c:pt>
                <c:pt idx="231">
                  <c:v>14.25</c:v>
                </c:pt>
                <c:pt idx="232">
                  <c:v>12</c:v>
                </c:pt>
                <c:pt idx="233">
                  <c:v>13.75</c:v>
                </c:pt>
                <c:pt idx="234">
                  <c:v>11</c:v>
                </c:pt>
                <c:pt idx="235">
                  <c:v>11</c:v>
                </c:pt>
                <c:pt idx="236">
                  <c:v>11.83</c:v>
                </c:pt>
                <c:pt idx="237">
                  <c:v>2</c:v>
                </c:pt>
                <c:pt idx="238">
                  <c:v>8</c:v>
                </c:pt>
                <c:pt idx="239">
                  <c:v>11.25</c:v>
                </c:pt>
                <c:pt idx="240">
                  <c:v>13.95</c:v>
                </c:pt>
                <c:pt idx="241">
                  <c:v>13.08</c:v>
                </c:pt>
                <c:pt idx="242">
                  <c:v>12.17</c:v>
                </c:pt>
                <c:pt idx="243">
                  <c:v>13.53</c:v>
                </c:pt>
                <c:pt idx="244">
                  <c:v>12.57</c:v>
                </c:pt>
                <c:pt idx="245">
                  <c:v>2.67</c:v>
                </c:pt>
                <c:pt idx="246">
                  <c:v>12.05</c:v>
                </c:pt>
                <c:pt idx="247">
                  <c:v>13.27</c:v>
                </c:pt>
                <c:pt idx="248">
                  <c:v>11.37</c:v>
                </c:pt>
                <c:pt idx="249">
                  <c:v>14.92</c:v>
                </c:pt>
                <c:pt idx="250">
                  <c:v>14.4</c:v>
                </c:pt>
                <c:pt idx="251">
                  <c:v>11.75</c:v>
                </c:pt>
                <c:pt idx="252">
                  <c:v>3.92</c:v>
                </c:pt>
                <c:pt idx="253">
                  <c:v>11.5</c:v>
                </c:pt>
                <c:pt idx="254">
                  <c:v>2.5</c:v>
                </c:pt>
                <c:pt idx="255">
                  <c:v>0.75</c:v>
                </c:pt>
                <c:pt idx="256">
                  <c:v>1</c:v>
                </c:pt>
                <c:pt idx="257">
                  <c:v>1.33</c:v>
                </c:pt>
                <c:pt idx="258">
                  <c:v>13</c:v>
                </c:pt>
                <c:pt idx="259">
                  <c:v>14.67</c:v>
                </c:pt>
                <c:pt idx="260">
                  <c:v>14</c:v>
                </c:pt>
                <c:pt idx="261">
                  <c:v>10.75</c:v>
                </c:pt>
                <c:pt idx="262">
                  <c:v>4.75</c:v>
                </c:pt>
                <c:pt idx="263">
                  <c:v>4</c:v>
                </c:pt>
                <c:pt idx="264">
                  <c:v>4.75</c:v>
                </c:pt>
                <c:pt idx="265">
                  <c:v>2</c:v>
                </c:pt>
                <c:pt idx="266">
                  <c:v>11</c:v>
                </c:pt>
                <c:pt idx="267">
                  <c:v>12</c:v>
                </c:pt>
                <c:pt idx="268">
                  <c:v>11.08</c:v>
                </c:pt>
                <c:pt idx="269">
                  <c:v>14.33</c:v>
                </c:pt>
                <c:pt idx="270">
                  <c:v>14</c:v>
                </c:pt>
                <c:pt idx="271">
                  <c:v>13.5</c:v>
                </c:pt>
                <c:pt idx="272">
                  <c:v>13.75</c:v>
                </c:pt>
                <c:pt idx="273">
                  <c:v>6.5</c:v>
                </c:pt>
                <c:pt idx="274">
                  <c:v>11.75</c:v>
                </c:pt>
                <c:pt idx="275">
                  <c:v>11.5</c:v>
                </c:pt>
                <c:pt idx="276">
                  <c:v>11.75</c:v>
                </c:pt>
                <c:pt idx="277">
                  <c:v>11.75</c:v>
                </c:pt>
                <c:pt idx="278">
                  <c:v>1.33</c:v>
                </c:pt>
                <c:pt idx="279">
                  <c:v>1.25</c:v>
                </c:pt>
                <c:pt idx="280">
                  <c:v>0.75</c:v>
                </c:pt>
                <c:pt idx="281">
                  <c:v>0.67</c:v>
                </c:pt>
                <c:pt idx="282">
                  <c:v>1</c:v>
                </c:pt>
                <c:pt idx="283">
                  <c:v>0.5</c:v>
                </c:pt>
                <c:pt idx="284">
                  <c:v>1.17</c:v>
                </c:pt>
                <c:pt idx="285">
                  <c:v>0.83</c:v>
                </c:pt>
                <c:pt idx="286">
                  <c:v>1.17</c:v>
                </c:pt>
                <c:pt idx="287">
                  <c:v>4</c:v>
                </c:pt>
                <c:pt idx="288">
                  <c:v>6</c:v>
                </c:pt>
                <c:pt idx="289">
                  <c:v>5.5</c:v>
                </c:pt>
                <c:pt idx="290">
                  <c:v>12.25</c:v>
                </c:pt>
                <c:pt idx="291">
                  <c:v>1</c:v>
                </c:pt>
                <c:pt idx="292">
                  <c:v>1</c:v>
                </c:pt>
                <c:pt idx="293">
                  <c:v>3.08</c:v>
                </c:pt>
                <c:pt idx="294">
                  <c:v>1.83</c:v>
                </c:pt>
                <c:pt idx="295">
                  <c:v>9</c:v>
                </c:pt>
                <c:pt idx="296">
                  <c:v>10.5</c:v>
                </c:pt>
                <c:pt idx="297">
                  <c:v>14.33</c:v>
                </c:pt>
                <c:pt idx="298">
                  <c:v>12</c:v>
                </c:pt>
                <c:pt idx="299">
                  <c:v>13</c:v>
                </c:pt>
                <c:pt idx="300">
                  <c:v>1.75</c:v>
                </c:pt>
                <c:pt idx="301">
                  <c:v>8.5</c:v>
                </c:pt>
                <c:pt idx="302">
                  <c:v>1</c:v>
                </c:pt>
                <c:pt idx="303">
                  <c:v>13</c:v>
                </c:pt>
                <c:pt idx="304">
                  <c:v>10</c:v>
                </c:pt>
                <c:pt idx="305">
                  <c:v>2.5</c:v>
                </c:pt>
                <c:pt idx="306">
                  <c:v>2</c:v>
                </c:pt>
                <c:pt idx="307">
                  <c:v>1</c:v>
                </c:pt>
                <c:pt idx="308">
                  <c:v>1.5</c:v>
                </c:pt>
                <c:pt idx="309">
                  <c:v>11.67</c:v>
                </c:pt>
                <c:pt idx="310">
                  <c:v>15.67</c:v>
                </c:pt>
                <c:pt idx="311">
                  <c:v>16</c:v>
                </c:pt>
                <c:pt idx="312">
                  <c:v>12.5</c:v>
                </c:pt>
                <c:pt idx="313">
                  <c:v>13</c:v>
                </c:pt>
                <c:pt idx="314">
                  <c:v>13.32</c:v>
                </c:pt>
                <c:pt idx="315">
                  <c:v>11.5</c:v>
                </c:pt>
                <c:pt idx="316">
                  <c:v>12.25</c:v>
                </c:pt>
                <c:pt idx="317">
                  <c:v>12.5</c:v>
                </c:pt>
                <c:pt idx="318">
                  <c:v>11.08</c:v>
                </c:pt>
                <c:pt idx="319">
                  <c:v>11.75</c:v>
                </c:pt>
                <c:pt idx="320">
                  <c:v>12.33</c:v>
                </c:pt>
                <c:pt idx="321">
                  <c:v>15.67</c:v>
                </c:pt>
                <c:pt idx="322">
                  <c:v>12.25</c:v>
                </c:pt>
                <c:pt idx="323">
                  <c:v>11.67</c:v>
                </c:pt>
                <c:pt idx="324">
                  <c:v>13.08</c:v>
                </c:pt>
                <c:pt idx="325">
                  <c:v>15</c:v>
                </c:pt>
                <c:pt idx="326">
                  <c:v>13</c:v>
                </c:pt>
                <c:pt idx="327">
                  <c:v>12.25</c:v>
                </c:pt>
                <c:pt idx="328">
                  <c:v>6</c:v>
                </c:pt>
                <c:pt idx="329">
                  <c:v>3</c:v>
                </c:pt>
                <c:pt idx="330">
                  <c:v>10.5</c:v>
                </c:pt>
                <c:pt idx="331">
                  <c:v>12</c:v>
                </c:pt>
                <c:pt idx="332">
                  <c:v>14.5</c:v>
                </c:pt>
                <c:pt idx="333">
                  <c:v>15.25</c:v>
                </c:pt>
                <c:pt idx="334">
                  <c:v>14.58</c:v>
                </c:pt>
                <c:pt idx="335">
                  <c:v>15.75</c:v>
                </c:pt>
                <c:pt idx="336">
                  <c:v>8</c:v>
                </c:pt>
                <c:pt idx="337">
                  <c:v>3.75</c:v>
                </c:pt>
                <c:pt idx="338">
                  <c:v>12.5</c:v>
                </c:pt>
                <c:pt idx="339">
                  <c:v>2</c:v>
                </c:pt>
                <c:pt idx="340">
                  <c:v>4.5</c:v>
                </c:pt>
                <c:pt idx="341">
                  <c:v>2</c:v>
                </c:pt>
                <c:pt idx="342">
                  <c:v>13.33</c:v>
                </c:pt>
                <c:pt idx="343">
                  <c:v>15.67</c:v>
                </c:pt>
                <c:pt idx="344">
                  <c:v>12.67</c:v>
                </c:pt>
                <c:pt idx="345">
                  <c:v>12.75</c:v>
                </c:pt>
                <c:pt idx="346">
                  <c:v>14.83</c:v>
                </c:pt>
                <c:pt idx="347">
                  <c:v>4</c:v>
                </c:pt>
                <c:pt idx="348">
                  <c:v>13</c:v>
                </c:pt>
                <c:pt idx="349">
                  <c:v>12.5</c:v>
                </c:pt>
                <c:pt idx="350">
                  <c:v>13.5</c:v>
                </c:pt>
                <c:pt idx="351">
                  <c:v>12</c:v>
                </c:pt>
                <c:pt idx="352">
                  <c:v>12.67</c:v>
                </c:pt>
                <c:pt idx="353">
                  <c:v>13</c:v>
                </c:pt>
                <c:pt idx="354">
                  <c:v>12</c:v>
                </c:pt>
                <c:pt idx="355">
                  <c:v>2.5</c:v>
                </c:pt>
                <c:pt idx="356">
                  <c:v>1.5</c:v>
                </c:pt>
                <c:pt idx="357">
                  <c:v>2</c:v>
                </c:pt>
                <c:pt idx="358">
                  <c:v>2.5</c:v>
                </c:pt>
                <c:pt idx="359">
                  <c:v>3</c:v>
                </c:pt>
                <c:pt idx="360">
                  <c:v>5.5</c:v>
                </c:pt>
                <c:pt idx="361">
                  <c:v>2.5</c:v>
                </c:pt>
                <c:pt idx="362">
                  <c:v>12</c:v>
                </c:pt>
                <c:pt idx="363">
                  <c:v>4</c:v>
                </c:pt>
                <c:pt idx="364">
                  <c:v>7.5</c:v>
                </c:pt>
                <c:pt idx="365">
                  <c:v>11.25</c:v>
                </c:pt>
                <c:pt idx="366">
                  <c:v>11.5</c:v>
                </c:pt>
                <c:pt idx="367">
                  <c:v>11.75</c:v>
                </c:pt>
                <c:pt idx="368">
                  <c:v>15.5</c:v>
                </c:pt>
                <c:pt idx="369">
                  <c:v>4.25</c:v>
                </c:pt>
                <c:pt idx="370">
                  <c:v>13</c:v>
                </c:pt>
                <c:pt idx="371">
                  <c:v>15.5</c:v>
                </c:pt>
                <c:pt idx="372">
                  <c:v>2</c:v>
                </c:pt>
                <c:pt idx="373">
                  <c:v>3.67</c:v>
                </c:pt>
                <c:pt idx="374">
                  <c:v>10.75</c:v>
                </c:pt>
                <c:pt idx="375">
                  <c:v>0.57999999999999996</c:v>
                </c:pt>
                <c:pt idx="376">
                  <c:v>2.25</c:v>
                </c:pt>
                <c:pt idx="377">
                  <c:v>15.83</c:v>
                </c:pt>
                <c:pt idx="378">
                  <c:v>2.25</c:v>
                </c:pt>
                <c:pt idx="379">
                  <c:v>12.83</c:v>
                </c:pt>
                <c:pt idx="380">
                  <c:v>4.5</c:v>
                </c:pt>
                <c:pt idx="381">
                  <c:v>2.5</c:v>
                </c:pt>
                <c:pt idx="382">
                  <c:v>13</c:v>
                </c:pt>
                <c:pt idx="383">
                  <c:v>2.5</c:v>
                </c:pt>
                <c:pt idx="384">
                  <c:v>3.67</c:v>
                </c:pt>
                <c:pt idx="385">
                  <c:v>4</c:v>
                </c:pt>
                <c:pt idx="386">
                  <c:v>15.5</c:v>
                </c:pt>
                <c:pt idx="387">
                  <c:v>14.25</c:v>
                </c:pt>
                <c:pt idx="388">
                  <c:v>2</c:v>
                </c:pt>
                <c:pt idx="389">
                  <c:v>3.5</c:v>
                </c:pt>
                <c:pt idx="390">
                  <c:v>1</c:v>
                </c:pt>
                <c:pt idx="391">
                  <c:v>12.33</c:v>
                </c:pt>
                <c:pt idx="392">
                  <c:v>1</c:v>
                </c:pt>
                <c:pt idx="393">
                  <c:v>1.42</c:v>
                </c:pt>
                <c:pt idx="394">
                  <c:v>2.33</c:v>
                </c:pt>
                <c:pt idx="395">
                  <c:v>3.92</c:v>
                </c:pt>
                <c:pt idx="396">
                  <c:v>15.83</c:v>
                </c:pt>
                <c:pt idx="397">
                  <c:v>15.5</c:v>
                </c:pt>
                <c:pt idx="398">
                  <c:v>11.08</c:v>
                </c:pt>
                <c:pt idx="399">
                  <c:v>1.58</c:v>
                </c:pt>
                <c:pt idx="400">
                  <c:v>12.75</c:v>
                </c:pt>
                <c:pt idx="401">
                  <c:v>12.58</c:v>
                </c:pt>
                <c:pt idx="402">
                  <c:v>10.42</c:v>
                </c:pt>
                <c:pt idx="403">
                  <c:v>14.92</c:v>
                </c:pt>
                <c:pt idx="404">
                  <c:v>0.17</c:v>
                </c:pt>
                <c:pt idx="405">
                  <c:v>12.33</c:v>
                </c:pt>
                <c:pt idx="406">
                  <c:v>9.92</c:v>
                </c:pt>
                <c:pt idx="407">
                  <c:v>5.58</c:v>
                </c:pt>
                <c:pt idx="408">
                  <c:v>4</c:v>
                </c:pt>
                <c:pt idx="409">
                  <c:v>4.25</c:v>
                </c:pt>
                <c:pt idx="410">
                  <c:v>15.25</c:v>
                </c:pt>
                <c:pt idx="411">
                  <c:v>1.83</c:v>
                </c:pt>
                <c:pt idx="412">
                  <c:v>14.25</c:v>
                </c:pt>
                <c:pt idx="413">
                  <c:v>12.25</c:v>
                </c:pt>
                <c:pt idx="414">
                  <c:v>13.17</c:v>
                </c:pt>
                <c:pt idx="415">
                  <c:v>4.67</c:v>
                </c:pt>
                <c:pt idx="416">
                  <c:v>14.92</c:v>
                </c:pt>
                <c:pt idx="417">
                  <c:v>12.5</c:v>
                </c:pt>
                <c:pt idx="418">
                  <c:v>12.25</c:v>
                </c:pt>
                <c:pt idx="419">
                  <c:v>10</c:v>
                </c:pt>
                <c:pt idx="420">
                  <c:v>10.67</c:v>
                </c:pt>
                <c:pt idx="421">
                  <c:v>13</c:v>
                </c:pt>
                <c:pt idx="422">
                  <c:v>12.75</c:v>
                </c:pt>
                <c:pt idx="423">
                  <c:v>13.5</c:v>
                </c:pt>
                <c:pt idx="424">
                  <c:v>14.25</c:v>
                </c:pt>
                <c:pt idx="425">
                  <c:v>13.75</c:v>
                </c:pt>
                <c:pt idx="426">
                  <c:v>11</c:v>
                </c:pt>
                <c:pt idx="427">
                  <c:v>12.5</c:v>
                </c:pt>
                <c:pt idx="428">
                  <c:v>10.33</c:v>
                </c:pt>
                <c:pt idx="429">
                  <c:v>11.75</c:v>
                </c:pt>
                <c:pt idx="430">
                  <c:v>10</c:v>
                </c:pt>
                <c:pt idx="431">
                  <c:v>3</c:v>
                </c:pt>
                <c:pt idx="432">
                  <c:v>3</c:v>
                </c:pt>
                <c:pt idx="433">
                  <c:v>2.25</c:v>
                </c:pt>
                <c:pt idx="434">
                  <c:v>1.83</c:v>
                </c:pt>
                <c:pt idx="435">
                  <c:v>13.83</c:v>
                </c:pt>
                <c:pt idx="436">
                  <c:v>12.83</c:v>
                </c:pt>
                <c:pt idx="437">
                  <c:v>10.25</c:v>
                </c:pt>
                <c:pt idx="438">
                  <c:v>14.5</c:v>
                </c:pt>
                <c:pt idx="439">
                  <c:v>3.17</c:v>
                </c:pt>
                <c:pt idx="440">
                  <c:v>2.25</c:v>
                </c:pt>
                <c:pt idx="441">
                  <c:v>10.25</c:v>
                </c:pt>
                <c:pt idx="442">
                  <c:v>3.17</c:v>
                </c:pt>
                <c:pt idx="443">
                  <c:v>0.42</c:v>
                </c:pt>
                <c:pt idx="444">
                  <c:v>12.5</c:v>
                </c:pt>
                <c:pt idx="445">
                  <c:v>12.33</c:v>
                </c:pt>
                <c:pt idx="446">
                  <c:v>12</c:v>
                </c:pt>
                <c:pt idx="447">
                  <c:v>14.08</c:v>
                </c:pt>
                <c:pt idx="448">
                  <c:v>11.75</c:v>
                </c:pt>
                <c:pt idx="449">
                  <c:v>12.5</c:v>
                </c:pt>
                <c:pt idx="450">
                  <c:v>0.5</c:v>
                </c:pt>
                <c:pt idx="451">
                  <c:v>0.25</c:v>
                </c:pt>
                <c:pt idx="452">
                  <c:v>3.5</c:v>
                </c:pt>
                <c:pt idx="453">
                  <c:v>1.42</c:v>
                </c:pt>
                <c:pt idx="454">
                  <c:v>10</c:v>
                </c:pt>
                <c:pt idx="455">
                  <c:v>10.5</c:v>
                </c:pt>
                <c:pt idx="456">
                  <c:v>1.25</c:v>
                </c:pt>
                <c:pt idx="457">
                  <c:v>1.17</c:v>
                </c:pt>
                <c:pt idx="458">
                  <c:v>11.08</c:v>
                </c:pt>
                <c:pt idx="459">
                  <c:v>10.17</c:v>
                </c:pt>
                <c:pt idx="460">
                  <c:v>10.5</c:v>
                </c:pt>
                <c:pt idx="461">
                  <c:v>10.5</c:v>
                </c:pt>
                <c:pt idx="462">
                  <c:v>13</c:v>
                </c:pt>
                <c:pt idx="463">
                  <c:v>13</c:v>
                </c:pt>
                <c:pt idx="464">
                  <c:v>13.75</c:v>
                </c:pt>
                <c:pt idx="465">
                  <c:v>12.5</c:v>
                </c:pt>
                <c:pt idx="466">
                  <c:v>12.5</c:v>
                </c:pt>
                <c:pt idx="467">
                  <c:v>11</c:v>
                </c:pt>
                <c:pt idx="468">
                  <c:v>13.75</c:v>
                </c:pt>
                <c:pt idx="469">
                  <c:v>12.5</c:v>
                </c:pt>
                <c:pt idx="470">
                  <c:v>12.33</c:v>
                </c:pt>
                <c:pt idx="471">
                  <c:v>11.5</c:v>
                </c:pt>
                <c:pt idx="472">
                  <c:v>11.33</c:v>
                </c:pt>
                <c:pt idx="473">
                  <c:v>11</c:v>
                </c:pt>
                <c:pt idx="474">
                  <c:v>12</c:v>
                </c:pt>
                <c:pt idx="475">
                  <c:v>11</c:v>
                </c:pt>
                <c:pt idx="476">
                  <c:v>13.25</c:v>
                </c:pt>
                <c:pt idx="477">
                  <c:v>12.5</c:v>
                </c:pt>
                <c:pt idx="478">
                  <c:v>11</c:v>
                </c:pt>
                <c:pt idx="479">
                  <c:v>10.5</c:v>
                </c:pt>
                <c:pt idx="480">
                  <c:v>12.5</c:v>
                </c:pt>
                <c:pt idx="481">
                  <c:v>11.5</c:v>
                </c:pt>
                <c:pt idx="482">
                  <c:v>11</c:v>
                </c:pt>
                <c:pt idx="483">
                  <c:v>11.25</c:v>
                </c:pt>
                <c:pt idx="484">
                  <c:v>10</c:v>
                </c:pt>
                <c:pt idx="485">
                  <c:v>12</c:v>
                </c:pt>
                <c:pt idx="486">
                  <c:v>11.75</c:v>
                </c:pt>
                <c:pt idx="487">
                  <c:v>12.25</c:v>
                </c:pt>
                <c:pt idx="488">
                  <c:v>13.5</c:v>
                </c:pt>
                <c:pt idx="489">
                  <c:v>9.75</c:v>
                </c:pt>
                <c:pt idx="490">
                  <c:v>10.83</c:v>
                </c:pt>
                <c:pt idx="491">
                  <c:v>11.75</c:v>
                </c:pt>
                <c:pt idx="492">
                  <c:v>12.33</c:v>
                </c:pt>
                <c:pt idx="493">
                  <c:v>11.5</c:v>
                </c:pt>
                <c:pt idx="494">
                  <c:v>9.25</c:v>
                </c:pt>
                <c:pt idx="495">
                  <c:v>12</c:v>
                </c:pt>
                <c:pt idx="496">
                  <c:v>13</c:v>
                </c:pt>
                <c:pt idx="497">
                  <c:v>12</c:v>
                </c:pt>
                <c:pt idx="498">
                  <c:v>12</c:v>
                </c:pt>
                <c:pt idx="499">
                  <c:v>10.5</c:v>
                </c:pt>
                <c:pt idx="500">
                  <c:v>9</c:v>
                </c:pt>
                <c:pt idx="501">
                  <c:v>13</c:v>
                </c:pt>
                <c:pt idx="502">
                  <c:v>13.45</c:v>
                </c:pt>
                <c:pt idx="503">
                  <c:v>11.5</c:v>
                </c:pt>
                <c:pt idx="504">
                  <c:v>8.67</c:v>
                </c:pt>
                <c:pt idx="505">
                  <c:v>8</c:v>
                </c:pt>
                <c:pt idx="506">
                  <c:v>9.67</c:v>
                </c:pt>
                <c:pt idx="507">
                  <c:v>12</c:v>
                </c:pt>
                <c:pt idx="508">
                  <c:v>9</c:v>
                </c:pt>
                <c:pt idx="509">
                  <c:v>13</c:v>
                </c:pt>
                <c:pt idx="510">
                  <c:v>13.75</c:v>
                </c:pt>
                <c:pt idx="511">
                  <c:v>9.25</c:v>
                </c:pt>
                <c:pt idx="512">
                  <c:v>10.18</c:v>
                </c:pt>
                <c:pt idx="513">
                  <c:v>10.5</c:v>
                </c:pt>
                <c:pt idx="514">
                  <c:v>12.42</c:v>
                </c:pt>
                <c:pt idx="515">
                  <c:v>11</c:v>
                </c:pt>
                <c:pt idx="516">
                  <c:v>10.5</c:v>
                </c:pt>
                <c:pt idx="517">
                  <c:v>12.67</c:v>
                </c:pt>
                <c:pt idx="518">
                  <c:v>10.5</c:v>
                </c:pt>
                <c:pt idx="519">
                  <c:v>12.25</c:v>
                </c:pt>
                <c:pt idx="520">
                  <c:v>12.5</c:v>
                </c:pt>
                <c:pt idx="521">
                  <c:v>11.42</c:v>
                </c:pt>
                <c:pt idx="522">
                  <c:v>13.75</c:v>
                </c:pt>
                <c:pt idx="523">
                  <c:v>13.58</c:v>
                </c:pt>
                <c:pt idx="524">
                  <c:v>13.5</c:v>
                </c:pt>
                <c:pt idx="525">
                  <c:v>10.33</c:v>
                </c:pt>
                <c:pt idx="526">
                  <c:v>9.5</c:v>
                </c:pt>
                <c:pt idx="527">
                  <c:v>10.42</c:v>
                </c:pt>
                <c:pt idx="528">
                  <c:v>9.25</c:v>
                </c:pt>
                <c:pt idx="529">
                  <c:v>12.17</c:v>
                </c:pt>
                <c:pt idx="530">
                  <c:v>11.5</c:v>
                </c:pt>
                <c:pt idx="531">
                  <c:v>1.5</c:v>
                </c:pt>
                <c:pt idx="532">
                  <c:v>9.92</c:v>
                </c:pt>
                <c:pt idx="533">
                  <c:v>10.5</c:v>
                </c:pt>
                <c:pt idx="534">
                  <c:v>12</c:v>
                </c:pt>
                <c:pt idx="535">
                  <c:v>1.5</c:v>
                </c:pt>
                <c:pt idx="536">
                  <c:v>1</c:v>
                </c:pt>
                <c:pt idx="537">
                  <c:v>11</c:v>
                </c:pt>
                <c:pt idx="538">
                  <c:v>1.5</c:v>
                </c:pt>
                <c:pt idx="539">
                  <c:v>1</c:v>
                </c:pt>
                <c:pt idx="540">
                  <c:v>12.5</c:v>
                </c:pt>
                <c:pt idx="541">
                  <c:v>12.5</c:v>
                </c:pt>
                <c:pt idx="542">
                  <c:v>11.08</c:v>
                </c:pt>
                <c:pt idx="543">
                  <c:v>1.67</c:v>
                </c:pt>
                <c:pt idx="544">
                  <c:v>14.75</c:v>
                </c:pt>
                <c:pt idx="545">
                  <c:v>14.83</c:v>
                </c:pt>
                <c:pt idx="546">
                  <c:v>11.5</c:v>
                </c:pt>
                <c:pt idx="547">
                  <c:v>11.25</c:v>
                </c:pt>
                <c:pt idx="548">
                  <c:v>13</c:v>
                </c:pt>
                <c:pt idx="549">
                  <c:v>15</c:v>
                </c:pt>
                <c:pt idx="550">
                  <c:v>12.25</c:v>
                </c:pt>
                <c:pt idx="551">
                  <c:v>12</c:v>
                </c:pt>
                <c:pt idx="552">
                  <c:v>13.58</c:v>
                </c:pt>
                <c:pt idx="553">
                  <c:v>14</c:v>
                </c:pt>
                <c:pt idx="554">
                  <c:v>10.5</c:v>
                </c:pt>
                <c:pt idx="555">
                  <c:v>12.5</c:v>
                </c:pt>
                <c:pt idx="556">
                  <c:v>11</c:v>
                </c:pt>
                <c:pt idx="557">
                  <c:v>11.5</c:v>
                </c:pt>
                <c:pt idx="558">
                  <c:v>11.25</c:v>
                </c:pt>
                <c:pt idx="559">
                  <c:v>10</c:v>
                </c:pt>
                <c:pt idx="560">
                  <c:v>11.63</c:v>
                </c:pt>
                <c:pt idx="561">
                  <c:v>13.5</c:v>
                </c:pt>
                <c:pt idx="562">
                  <c:v>13</c:v>
                </c:pt>
                <c:pt idx="563">
                  <c:v>12.5</c:v>
                </c:pt>
                <c:pt idx="564">
                  <c:v>12.25</c:v>
                </c:pt>
                <c:pt idx="565">
                  <c:v>13</c:v>
                </c:pt>
                <c:pt idx="566">
                  <c:v>12.5</c:v>
                </c:pt>
                <c:pt idx="567">
                  <c:v>0.5</c:v>
                </c:pt>
                <c:pt idx="568">
                  <c:v>1.67</c:v>
                </c:pt>
                <c:pt idx="569">
                  <c:v>10</c:v>
                </c:pt>
                <c:pt idx="570">
                  <c:v>11</c:v>
                </c:pt>
                <c:pt idx="571">
                  <c:v>11.5</c:v>
                </c:pt>
                <c:pt idx="572">
                  <c:v>11.5</c:v>
                </c:pt>
                <c:pt idx="573">
                  <c:v>12</c:v>
                </c:pt>
                <c:pt idx="574">
                  <c:v>12</c:v>
                </c:pt>
                <c:pt idx="575">
                  <c:v>1</c:v>
                </c:pt>
                <c:pt idx="576">
                  <c:v>12.25</c:v>
                </c:pt>
                <c:pt idx="577">
                  <c:v>7.5</c:v>
                </c:pt>
                <c:pt idx="578">
                  <c:v>4.5</c:v>
                </c:pt>
                <c:pt idx="579">
                  <c:v>1.5</c:v>
                </c:pt>
                <c:pt idx="580">
                  <c:v>10.75</c:v>
                </c:pt>
                <c:pt idx="581">
                  <c:v>13.67</c:v>
                </c:pt>
                <c:pt idx="582">
                  <c:v>16</c:v>
                </c:pt>
                <c:pt idx="583">
                  <c:v>13.42</c:v>
                </c:pt>
                <c:pt idx="584">
                  <c:v>11.58</c:v>
                </c:pt>
                <c:pt idx="585">
                  <c:v>7</c:v>
                </c:pt>
                <c:pt idx="586">
                  <c:v>1.5</c:v>
                </c:pt>
                <c:pt idx="587">
                  <c:v>1.75</c:v>
                </c:pt>
                <c:pt idx="588">
                  <c:v>1</c:v>
                </c:pt>
                <c:pt idx="589">
                  <c:v>0.43</c:v>
                </c:pt>
                <c:pt idx="590">
                  <c:v>11.5</c:v>
                </c:pt>
                <c:pt idx="591">
                  <c:v>12.85</c:v>
                </c:pt>
                <c:pt idx="592">
                  <c:v>2</c:v>
                </c:pt>
                <c:pt idx="593">
                  <c:v>10.4</c:v>
                </c:pt>
                <c:pt idx="594">
                  <c:v>1.65</c:v>
                </c:pt>
                <c:pt idx="595">
                  <c:v>0.62</c:v>
                </c:pt>
                <c:pt idx="596">
                  <c:v>6.4</c:v>
                </c:pt>
                <c:pt idx="597">
                  <c:v>1.75</c:v>
                </c:pt>
                <c:pt idx="598">
                  <c:v>2.25</c:v>
                </c:pt>
                <c:pt idx="599">
                  <c:v>11</c:v>
                </c:pt>
                <c:pt idx="600">
                  <c:v>10.58</c:v>
                </c:pt>
                <c:pt idx="601">
                  <c:v>3.73</c:v>
                </c:pt>
                <c:pt idx="602" formatCode="0.00">
                  <c:v>0</c:v>
                </c:pt>
                <c:pt idx="603" formatCode="0.00">
                  <c:v>16</c:v>
                </c:pt>
              </c:numCache>
            </c:numRef>
          </c:xVal>
          <c:yVal>
            <c:numRef>
              <c:f>Sheet1!$C$2:$C$605</c:f>
              <c:numCache>
                <c:formatCode>General</c:formatCode>
                <c:ptCount val="604"/>
                <c:pt idx="602" formatCode="0.00">
                  <c:v>0</c:v>
                </c:pt>
                <c:pt idx="603" formatCode="0.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E14-4170-A1A6-1E8F7FF3CF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668672"/>
        <c:axId val="202679040"/>
      </c:scatterChart>
      <c:valAx>
        <c:axId val="202668672"/>
        <c:scaling>
          <c:orientation val="minMax"/>
          <c:max val="16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8165848462096278"/>
              <c:y val="0.8696518085453911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02679040"/>
        <c:crossesAt val="-5"/>
        <c:crossBetween val="midCat"/>
        <c:majorUnit val="4"/>
      </c:valAx>
      <c:valAx>
        <c:axId val="202679040"/>
        <c:scaling>
          <c:orientation val="minMax"/>
          <c:max val="5"/>
          <c:min val="-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GB">
                    <a:latin typeface="Arial" pitchFamily="34" charset="0"/>
                    <a:cs typeface="Arial" pitchFamily="34" charset="0"/>
                  </a:rPr>
                  <a:t>CWRES</a:t>
                </a:r>
                <a:endParaRPr lang="en-GB" baseline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3.4722676780316888E-3"/>
              <c:y val="0.2903783808139862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0266867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61</Words>
  <Characters>1346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ickinson</dc:creator>
  <cp:lastModifiedBy>Dickinson, Laura</cp:lastModifiedBy>
  <cp:revision>2</cp:revision>
  <dcterms:created xsi:type="dcterms:W3CDTF">2022-09-23T12:01:00Z</dcterms:created>
  <dcterms:modified xsi:type="dcterms:W3CDTF">2022-09-23T12:01:00Z</dcterms:modified>
</cp:coreProperties>
</file>